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CECF6" w14:textId="77777777" w:rsidR="001230C6" w:rsidRPr="004C2AD2" w:rsidRDefault="001230C6" w:rsidP="00E6790E">
      <w:pPr>
        <w:pStyle w:val="Heading1"/>
      </w:pPr>
      <w:r>
        <w:rPr>
          <w:b/>
        </w:rPr>
        <w:t>Appendix A</w:t>
      </w:r>
      <w:r w:rsidRPr="004C2AD2">
        <w:t xml:space="preserve"> </w:t>
      </w:r>
      <w:r w:rsidR="00BD6CA1" w:rsidRPr="004C2AD2">
        <w:t xml:space="preserve">Prescreening, Screening and </w:t>
      </w:r>
      <w:r w:rsidRPr="004C2AD2">
        <w:t>Inclusion and Exclusion Criteria</w:t>
      </w:r>
    </w:p>
    <w:p w14:paraId="1C2B6ADF" w14:textId="578AE308" w:rsidR="00BD6CA1" w:rsidRPr="00BD6CA1" w:rsidRDefault="00BD6CA1" w:rsidP="00BD6CA1">
      <w:pPr>
        <w:ind w:firstLine="480"/>
        <w:jc w:val="both"/>
      </w:pPr>
      <w:r w:rsidRPr="00BD6CA1">
        <w:t xml:space="preserve">Initial prescreening will be conducted using a simple health assessment, which includes criteria such as the presence of psychosomatic symptoms (pain or mood disturbances within the past six months), a BMI of ≥ 23.0 kg/m², and indicators of central obesity, specifically the presence of high blood pressure, hyperglycemia, or hypercholesterolemia. Participants will also undergo risk appraisal, mood and stress level assessments, and evaluations of self-care capabilities (feeding, bathing, dressing, and toileting). If participants exhibit difficulty understanding the interviewer's questions, the Chinese version of the Short Portable Mental Status Questionnaire (SPMSQ) </w:t>
      </w:r>
      <w:r w:rsidR="00B2199C">
        <w:t>[</w:t>
      </w:r>
      <w:r w:rsidR="002E046C">
        <w:t>1</w:t>
      </w:r>
      <w:r w:rsidR="00B2199C">
        <w:t>]</w:t>
      </w:r>
      <w:r w:rsidRPr="00BD6CA1">
        <w:t xml:space="preserve"> will be administered during the screening process.</w:t>
      </w:r>
    </w:p>
    <w:p w14:paraId="48AFC055" w14:textId="77777777" w:rsidR="001230C6" w:rsidRPr="001230C6" w:rsidRDefault="001230C6" w:rsidP="001230C6">
      <w:pPr>
        <w:jc w:val="both"/>
        <w:rPr>
          <w:i/>
        </w:rPr>
      </w:pPr>
      <w:r w:rsidRPr="001230C6">
        <w:rPr>
          <w:i/>
        </w:rPr>
        <w:t>Inclusion criteria</w:t>
      </w:r>
    </w:p>
    <w:p w14:paraId="1972561F" w14:textId="77777777" w:rsidR="001230C6" w:rsidRPr="001230C6" w:rsidRDefault="001230C6" w:rsidP="001230C6">
      <w:pPr>
        <w:jc w:val="both"/>
      </w:pPr>
      <w:r w:rsidRPr="001230C6">
        <w:t>The inclusion criteria are those:</w:t>
      </w:r>
    </w:p>
    <w:p w14:paraId="525EA38D" w14:textId="77777777" w:rsidR="001230C6" w:rsidRPr="001230C6" w:rsidRDefault="005D573C" w:rsidP="001230C6">
      <w:pPr>
        <w:pStyle w:val="ListParagraph"/>
        <w:numPr>
          <w:ilvl w:val="0"/>
          <w:numId w:val="10"/>
        </w:numPr>
        <w:ind w:leftChars="0"/>
        <w:jc w:val="both"/>
      </w:pPr>
      <w:r>
        <w:t>Aged 6</w:t>
      </w:r>
      <w:r w:rsidR="001230C6" w:rsidRPr="001230C6">
        <w:t xml:space="preserve">0 years old or above, able to use internet and tablet; </w:t>
      </w:r>
    </w:p>
    <w:p w14:paraId="13B52C38" w14:textId="77777777" w:rsidR="001230C6" w:rsidRPr="001230C6" w:rsidRDefault="001230C6" w:rsidP="001230C6">
      <w:pPr>
        <w:pStyle w:val="ListParagraph"/>
        <w:numPr>
          <w:ilvl w:val="0"/>
          <w:numId w:val="10"/>
        </w:numPr>
        <w:ind w:leftChars="0"/>
        <w:jc w:val="both"/>
      </w:pPr>
      <w:r w:rsidRPr="001230C6">
        <w:t xml:space="preserve">Education level of primary or above and understand Chinese and speak Cantonese; </w:t>
      </w:r>
    </w:p>
    <w:p w14:paraId="286E2B93" w14:textId="77777777" w:rsidR="001230C6" w:rsidRPr="001230C6" w:rsidRDefault="001230C6" w:rsidP="001230C6">
      <w:pPr>
        <w:pStyle w:val="ListParagraph"/>
        <w:numPr>
          <w:ilvl w:val="0"/>
          <w:numId w:val="10"/>
        </w:numPr>
        <w:ind w:leftChars="0"/>
        <w:jc w:val="both"/>
      </w:pPr>
      <w:r w:rsidRPr="001230C6">
        <w:t xml:space="preserve">Have central obesity (≥ 80cm for females; ≥ 90cm for males)and two of the following: e.g., hypertension (systolic blood pressure ≥130 or diastolic blood pressure ≥ 85 mmHg, or treatment of previously diagnosed hypertension), </w:t>
      </w:r>
      <w:proofErr w:type="spellStart"/>
      <w:r w:rsidRPr="001230C6">
        <w:t>hyperglycaemia</w:t>
      </w:r>
      <w:proofErr w:type="spellEnd"/>
      <w:r w:rsidRPr="001230C6">
        <w:t xml:space="preserve"> (fasting plasma glucose ≥ 100 mg/dL (5.6 mmol/L) or previously diagnosed type 2 diabetes), </w:t>
      </w:r>
      <w:proofErr w:type="spellStart"/>
      <w:r w:rsidRPr="001230C6">
        <w:t>hyperlipidaemia</w:t>
      </w:r>
      <w:proofErr w:type="spellEnd"/>
      <w:r w:rsidRPr="001230C6">
        <w:t xml:space="preserve"> (triglyceride concentrations ≥ 150 mg/dL (1.7 mmol/L), or treatment for this lipid abnormality); HDL cholesterol &lt; 40 mg/dL (1.03 mmol/L) in males and &lt; 50 mg/dL (1.29 mmol/L) in females, or treatment for this lipid abnormality),</w:t>
      </w:r>
    </w:p>
    <w:p w14:paraId="258A67F7" w14:textId="77777777" w:rsidR="001230C6" w:rsidRPr="001230C6" w:rsidRDefault="001230C6" w:rsidP="001230C6">
      <w:pPr>
        <w:pStyle w:val="ListParagraph"/>
        <w:numPr>
          <w:ilvl w:val="0"/>
          <w:numId w:val="10"/>
        </w:numPr>
        <w:ind w:leftChars="0"/>
        <w:jc w:val="both"/>
      </w:pPr>
      <w:r w:rsidRPr="001230C6">
        <w:t xml:space="preserve">BMI over 23; </w:t>
      </w:r>
    </w:p>
    <w:p w14:paraId="49C34619" w14:textId="77777777" w:rsidR="001230C6" w:rsidRPr="001230C6" w:rsidRDefault="001230C6" w:rsidP="001230C6">
      <w:pPr>
        <w:pStyle w:val="ListParagraph"/>
        <w:numPr>
          <w:ilvl w:val="0"/>
          <w:numId w:val="10"/>
        </w:numPr>
        <w:ind w:leftChars="0"/>
        <w:jc w:val="both"/>
      </w:pPr>
      <w:r w:rsidRPr="001230C6">
        <w:t>and chronic pain or bad mood caused by the psychosomatic disorder for no less than six months and have at least 2 of the following distressing symptoms due to psychosomatic or pain and stress symptoms, including physical and mental agitation, feeling tired, often crying, feeling angry/depressed, feeling isolated from family and friends, feeling great stress, insomnia, health is worse than before.</w:t>
      </w:r>
    </w:p>
    <w:p w14:paraId="6364FEFA" w14:textId="77777777" w:rsidR="001230C6" w:rsidRPr="001230C6" w:rsidRDefault="001230C6" w:rsidP="001230C6">
      <w:pPr>
        <w:jc w:val="both"/>
        <w:rPr>
          <w:i/>
        </w:rPr>
      </w:pPr>
      <w:r w:rsidRPr="001230C6">
        <w:rPr>
          <w:i/>
        </w:rPr>
        <w:t>Exclusion criteria</w:t>
      </w:r>
    </w:p>
    <w:p w14:paraId="3496AB1E" w14:textId="77777777" w:rsidR="001230C6" w:rsidRPr="001230C6" w:rsidRDefault="001230C6" w:rsidP="00D625BB">
      <w:pPr>
        <w:ind w:firstLine="480"/>
        <w:jc w:val="both"/>
      </w:pPr>
      <w:r w:rsidRPr="001230C6">
        <w:t xml:space="preserve">However, if subjects have the following criteria, they are not eligible and excluded, such as </w:t>
      </w:r>
      <w:proofErr w:type="spellStart"/>
      <w:r w:rsidRPr="001230C6">
        <w:t>non-Chinese</w:t>
      </w:r>
      <w:proofErr w:type="spellEnd"/>
      <w:r w:rsidRPr="001230C6">
        <w:t xml:space="preserve"> nationality; participating in any cancer treatment; will leave Hong Kong within a short period or the next three months; participating in another experiment; living in or planning to live in a facility-car</w:t>
      </w:r>
      <w:r w:rsidR="00BD6CA1">
        <w:t>e home; cognitive difficulties (</w:t>
      </w:r>
      <w:r w:rsidRPr="001230C6">
        <w:t>SPMSQ score equal to or lower than 4); and taking medications such as estrogenic, synthetic glucocorticoids, anti-steroids, and antiepileptic drugs which may affect cortisol levels.</w:t>
      </w:r>
    </w:p>
    <w:p w14:paraId="132F5FC3" w14:textId="77777777" w:rsidR="001230C6" w:rsidRDefault="001230C6" w:rsidP="004D58D7">
      <w:pPr>
        <w:jc w:val="both"/>
        <w:rPr>
          <w:b/>
        </w:rPr>
      </w:pPr>
    </w:p>
    <w:p w14:paraId="1B7988B8" w14:textId="77777777" w:rsidR="001230C6" w:rsidRDefault="001230C6" w:rsidP="004D58D7">
      <w:pPr>
        <w:jc w:val="both"/>
        <w:rPr>
          <w:b/>
        </w:rPr>
      </w:pPr>
    </w:p>
    <w:p w14:paraId="207EBC42" w14:textId="77777777" w:rsidR="001230C6" w:rsidRDefault="001230C6" w:rsidP="004D58D7">
      <w:pPr>
        <w:jc w:val="both"/>
        <w:rPr>
          <w:b/>
        </w:rPr>
      </w:pPr>
    </w:p>
    <w:p w14:paraId="3908F968" w14:textId="77777777" w:rsidR="001230C6" w:rsidRDefault="001230C6" w:rsidP="004D58D7">
      <w:pPr>
        <w:jc w:val="both"/>
        <w:rPr>
          <w:b/>
        </w:rPr>
      </w:pPr>
    </w:p>
    <w:p w14:paraId="2854E4EC" w14:textId="77777777" w:rsidR="001230C6" w:rsidRDefault="001230C6" w:rsidP="004D58D7">
      <w:pPr>
        <w:jc w:val="both"/>
        <w:rPr>
          <w:b/>
        </w:rPr>
      </w:pPr>
    </w:p>
    <w:p w14:paraId="5BDEF8EA" w14:textId="77777777" w:rsidR="001230C6" w:rsidRDefault="001230C6" w:rsidP="004D58D7">
      <w:pPr>
        <w:jc w:val="both"/>
        <w:rPr>
          <w:b/>
        </w:rPr>
      </w:pPr>
    </w:p>
    <w:p w14:paraId="14001848" w14:textId="77777777" w:rsidR="001230C6" w:rsidRDefault="001230C6" w:rsidP="004D58D7">
      <w:pPr>
        <w:jc w:val="both"/>
        <w:rPr>
          <w:b/>
        </w:rPr>
      </w:pPr>
    </w:p>
    <w:p w14:paraId="62B02B84" w14:textId="77777777" w:rsidR="001230C6" w:rsidRDefault="001230C6" w:rsidP="004D58D7">
      <w:pPr>
        <w:jc w:val="both"/>
        <w:rPr>
          <w:b/>
        </w:rPr>
      </w:pPr>
    </w:p>
    <w:p w14:paraId="1B824AFC" w14:textId="77777777" w:rsidR="001230C6" w:rsidRDefault="001230C6" w:rsidP="004D58D7">
      <w:pPr>
        <w:jc w:val="both"/>
        <w:rPr>
          <w:b/>
        </w:rPr>
      </w:pPr>
    </w:p>
    <w:p w14:paraId="70836BD4" w14:textId="77777777" w:rsidR="00B65649" w:rsidRPr="004C2AD2" w:rsidRDefault="006D0753" w:rsidP="004D58D7">
      <w:pPr>
        <w:jc w:val="both"/>
      </w:pPr>
      <w:r>
        <w:rPr>
          <w:noProof/>
        </w:rPr>
        <w:lastRenderedPageBreak/>
        <mc:AlternateContent>
          <mc:Choice Requires="wps">
            <w:drawing>
              <wp:anchor distT="45720" distB="45720" distL="114300" distR="114300" simplePos="0" relativeHeight="251716608" behindDoc="0" locked="0" layoutInCell="1" allowOverlap="1" wp14:anchorId="60BC066D" wp14:editId="284F732B">
                <wp:simplePos x="0" y="0"/>
                <wp:positionH relativeFrom="margin">
                  <wp:posOffset>-865950</wp:posOffset>
                </wp:positionH>
                <wp:positionV relativeFrom="paragraph">
                  <wp:posOffset>307427</wp:posOffset>
                </wp:positionV>
                <wp:extent cx="6824980" cy="6855460"/>
                <wp:effectExtent l="0" t="0" r="0" b="254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4980" cy="6855460"/>
                        </a:xfrm>
                        <a:prstGeom prst="rect">
                          <a:avLst/>
                        </a:prstGeom>
                        <a:solidFill>
                          <a:srgbClr val="FFFFFF"/>
                        </a:solidFill>
                        <a:ln w="9525">
                          <a:noFill/>
                          <a:miter lim="800000"/>
                          <a:headEnd/>
                          <a:tailEnd/>
                        </a:ln>
                      </wps:spPr>
                      <wps:txbx>
                        <w:txbxContent>
                          <w:tbl>
                            <w:tblPr>
                              <w:tblStyle w:val="TableGrid"/>
                              <w:tblW w:w="9213" w:type="dxa"/>
                              <w:tblInd w:w="988" w:type="dxa"/>
                              <w:tblLook w:val="04A0" w:firstRow="1" w:lastRow="0" w:firstColumn="1" w:lastColumn="0" w:noHBand="0" w:noVBand="1"/>
                            </w:tblPr>
                            <w:tblGrid>
                              <w:gridCol w:w="1535"/>
                              <w:gridCol w:w="7678"/>
                            </w:tblGrid>
                            <w:tr w:rsidR="003B68FC" w14:paraId="69419361" w14:textId="77777777" w:rsidTr="0095163E">
                              <w:tc>
                                <w:tcPr>
                                  <w:tcW w:w="1535" w:type="dxa"/>
                                </w:tcPr>
                                <w:p w14:paraId="251F4FD9" w14:textId="77777777" w:rsidR="003B68FC" w:rsidRPr="00FF6413" w:rsidRDefault="003B68FC" w:rsidP="004D58D7">
                                  <w:pPr>
                                    <w:rPr>
                                      <w:b/>
                                    </w:rPr>
                                  </w:pPr>
                                  <w:r w:rsidRPr="00FF6413">
                                    <w:rPr>
                                      <w:b/>
                                    </w:rPr>
                                    <w:t>Component</w:t>
                                  </w:r>
                                </w:p>
                              </w:tc>
                              <w:tc>
                                <w:tcPr>
                                  <w:tcW w:w="7678" w:type="dxa"/>
                                </w:tcPr>
                                <w:p w14:paraId="3D47096E" w14:textId="77777777" w:rsidR="003B68FC" w:rsidRPr="00FF6413" w:rsidRDefault="003B68FC">
                                  <w:pPr>
                                    <w:rPr>
                                      <w:b/>
                                    </w:rPr>
                                  </w:pPr>
                                  <w:r>
                                    <w:rPr>
                                      <w:b/>
                                    </w:rPr>
                                    <w:t>S</w:t>
                                  </w:r>
                                  <w:r w:rsidRPr="00B65649">
                                    <w:rPr>
                                      <w:b/>
                                    </w:rPr>
                                    <w:t>elf-monitoring logbooks</w:t>
                                  </w:r>
                                </w:p>
                              </w:tc>
                            </w:tr>
                            <w:tr w:rsidR="003B68FC" w14:paraId="4190F10D" w14:textId="77777777" w:rsidTr="0095163E">
                              <w:tc>
                                <w:tcPr>
                                  <w:tcW w:w="1535" w:type="dxa"/>
                                </w:tcPr>
                                <w:p w14:paraId="13BFE8F3" w14:textId="77777777" w:rsidR="003B68FC" w:rsidRDefault="003B68FC" w:rsidP="00FF6413">
                                  <w:r w:rsidRPr="00FF6413">
                                    <w:rPr>
                                      <w:b/>
                                    </w:rPr>
                                    <w:t>WFPB diet</w:t>
                                  </w:r>
                                  <w:r>
                                    <w:t xml:space="preserve"> </w:t>
                                  </w:r>
                                </w:p>
                              </w:tc>
                              <w:tc>
                                <w:tcPr>
                                  <w:tcW w:w="7678" w:type="dxa"/>
                                </w:tcPr>
                                <w:p w14:paraId="44587DA8" w14:textId="77777777" w:rsidR="003B68FC" w:rsidRDefault="00111510" w:rsidP="00111510">
                                  <w:r>
                                    <w:t>-</w:t>
                                  </w:r>
                                  <w:r w:rsidR="003B68FC">
                                    <w:t>I</w:t>
                                  </w:r>
                                  <w:r w:rsidR="003B68FC" w:rsidRPr="006D0753">
                                    <w:t>nput detailed information regarding their meals, including five designated meal categories: breakfast, lunch, dinner, snacks, and refreshments</w:t>
                                  </w:r>
                                  <w:r w:rsidR="003B68FC">
                                    <w:t>.</w:t>
                                  </w:r>
                                </w:p>
                                <w:p w14:paraId="11D96589" w14:textId="77777777" w:rsidR="003B68FC" w:rsidRDefault="00111510" w:rsidP="00111510">
                                  <w:r>
                                    <w:t>-</w:t>
                                  </w:r>
                                  <w:r w:rsidR="003B68FC">
                                    <w:t>S</w:t>
                                  </w:r>
                                  <w:r w:rsidR="003B68FC" w:rsidRPr="006D0753">
                                    <w:t xml:space="preserve">elect an appropriate time frame for each meal from three available time slots (i.e., 00:00–11:59, 12:00–16:59, and 17:00–23:59). </w:t>
                                  </w:r>
                                </w:p>
                                <w:p w14:paraId="5C18E187" w14:textId="77777777" w:rsidR="003B68FC" w:rsidRDefault="00111510" w:rsidP="00111510">
                                  <w:r>
                                    <w:t>-</w:t>
                                  </w:r>
                                  <w:r w:rsidR="003B68FC">
                                    <w:t>I</w:t>
                                  </w:r>
                                  <w:r w:rsidR="003B68FC" w:rsidRPr="006D0753">
                                    <w:t>ndicate whether the meals were prepared by themselves; if not, they must provide the name and type of the restaurant, along with details of the meals, such as the types and quantities of food and beverages consumed.</w:t>
                                  </w:r>
                                </w:p>
                              </w:tc>
                            </w:tr>
                            <w:tr w:rsidR="003B68FC" w14:paraId="0EA26FA8" w14:textId="77777777" w:rsidTr="0095163E">
                              <w:tc>
                                <w:tcPr>
                                  <w:tcW w:w="1535" w:type="dxa"/>
                                </w:tcPr>
                                <w:p w14:paraId="707C66F9" w14:textId="77777777" w:rsidR="003B68FC" w:rsidRDefault="003B68FC">
                                  <w:r>
                                    <w:rPr>
                                      <w:b/>
                                    </w:rPr>
                                    <w:t>P</w:t>
                                  </w:r>
                                  <w:r w:rsidRPr="00FF6413">
                                    <w:rPr>
                                      <w:b/>
                                    </w:rPr>
                                    <w:t>hysical activity</w:t>
                                  </w:r>
                                  <w:r>
                                    <w:t xml:space="preserve"> </w:t>
                                  </w:r>
                                </w:p>
                              </w:tc>
                              <w:tc>
                                <w:tcPr>
                                  <w:tcW w:w="7678" w:type="dxa"/>
                                </w:tcPr>
                                <w:p w14:paraId="6F8743D5" w14:textId="77777777" w:rsidR="003B68FC" w:rsidRDefault="00111510" w:rsidP="00111510">
                                  <w:r>
                                    <w:t>-</w:t>
                                  </w:r>
                                  <w:r w:rsidR="003B68FC">
                                    <w:t>R</w:t>
                                  </w:r>
                                  <w:r w:rsidR="003B68FC" w:rsidRPr="004757CB">
                                    <w:t>ecord their daily physical exercises</w:t>
                                  </w:r>
                                  <w:r w:rsidR="003B68FC">
                                    <w:t xml:space="preserve"> information such as date, time, </w:t>
                                  </w:r>
                                  <w:r w:rsidR="003B68FC" w:rsidRPr="004757CB">
                                    <w:t>duration and types of exercises performed.</w:t>
                                  </w:r>
                                </w:p>
                                <w:p w14:paraId="33423971" w14:textId="77777777" w:rsidR="003B68FC" w:rsidRDefault="00111510" w:rsidP="00111510">
                                  <w:r>
                                    <w:t>-Watch and follow</w:t>
                                  </w:r>
                                  <w:r w:rsidR="003B68FC">
                                    <w:t xml:space="preserve"> the exercise videos to facilitate simultaneous monitoring and capturing of their health vitals.</w:t>
                                  </w:r>
                                </w:p>
                              </w:tc>
                            </w:tr>
                            <w:tr w:rsidR="003B68FC" w14:paraId="16C3F9BB" w14:textId="77777777" w:rsidTr="0095163E">
                              <w:tc>
                                <w:tcPr>
                                  <w:tcW w:w="1535" w:type="dxa"/>
                                </w:tcPr>
                                <w:p w14:paraId="08A23E13" w14:textId="77777777" w:rsidR="003B68FC" w:rsidRDefault="003B68FC" w:rsidP="000167BF">
                                  <w:r>
                                    <w:rPr>
                                      <w:b/>
                                    </w:rPr>
                                    <w:t>M</w:t>
                                  </w:r>
                                  <w:r w:rsidRPr="00FF6413">
                                    <w:rPr>
                                      <w:b/>
                                    </w:rPr>
                                    <w:t>indfulness</w:t>
                                  </w:r>
                                  <w:r>
                                    <w:t xml:space="preserve"> </w:t>
                                  </w:r>
                                </w:p>
                              </w:tc>
                              <w:tc>
                                <w:tcPr>
                                  <w:tcW w:w="7678" w:type="dxa"/>
                                </w:tcPr>
                                <w:p w14:paraId="533421AA" w14:textId="77777777" w:rsidR="003B68FC" w:rsidRDefault="00111510" w:rsidP="00111510">
                                  <w:r>
                                    <w:t>-</w:t>
                                  </w:r>
                                  <w:r w:rsidR="003B68FC">
                                    <w:t>L</w:t>
                                  </w:r>
                                  <w:r w:rsidR="003B68FC" w:rsidRPr="004757CB">
                                    <w:t>og whether they engaged in meditation</w:t>
                                  </w:r>
                                  <w:r w:rsidR="003B68FC">
                                    <w:t xml:space="preserve"> via the eHealth system</w:t>
                                  </w:r>
                                </w:p>
                                <w:p w14:paraId="11FC4A88" w14:textId="77777777" w:rsidR="003B68FC" w:rsidRDefault="00111510" w:rsidP="00111510">
                                  <w:r>
                                    <w:t>-</w:t>
                                  </w:r>
                                  <w:r w:rsidR="003B68FC">
                                    <w:t>Record detailed information</w:t>
                                  </w:r>
                                  <w:r w:rsidR="003B68FC" w:rsidRPr="004757CB">
                                    <w:t xml:space="preserve">, including </w:t>
                                  </w:r>
                                  <w:r w:rsidR="003B68FC">
                                    <w:t xml:space="preserve">date, time, </w:t>
                                  </w:r>
                                  <w:r w:rsidR="003B68FC" w:rsidRPr="004757CB">
                                    <w:t xml:space="preserve">duration and types of </w:t>
                                  </w:r>
                                  <w:r w:rsidR="003B68FC">
                                    <w:t xml:space="preserve">meditation techniques practiced, such as body scan, mindful smiling, signal breath, meditation with stretching, and </w:t>
                                  </w:r>
                                  <w:r w:rsidR="004F1900">
                                    <w:t>five-sense</w:t>
                                  </w:r>
                                  <w:r w:rsidR="003B68FC">
                                    <w:t xml:space="preserve"> experiences.</w:t>
                                  </w:r>
                                </w:p>
                              </w:tc>
                            </w:tr>
                            <w:tr w:rsidR="003B68FC" w14:paraId="415E5A21" w14:textId="77777777" w:rsidTr="0095163E">
                              <w:tc>
                                <w:tcPr>
                                  <w:tcW w:w="1535" w:type="dxa"/>
                                </w:tcPr>
                                <w:p w14:paraId="775048DB" w14:textId="77777777" w:rsidR="003B68FC" w:rsidRDefault="003B68FC" w:rsidP="0095163E">
                                  <w:pPr>
                                    <w:rPr>
                                      <w:b/>
                                    </w:rPr>
                                  </w:pPr>
                                  <w:r w:rsidRPr="0095163E">
                                    <w:rPr>
                                      <w:b/>
                                    </w:rPr>
                                    <w:t xml:space="preserve">A stress management </w:t>
                                  </w:r>
                                  <w:r>
                                    <w:rPr>
                                      <w:b/>
                                    </w:rPr>
                                    <w:t>and behavioral activation</w:t>
                                  </w:r>
                                </w:p>
                                <w:p w14:paraId="5E07F62A" w14:textId="77777777" w:rsidR="003B68FC" w:rsidRDefault="003B68FC" w:rsidP="0095163E">
                                  <w:r w:rsidRPr="0095163E">
                                    <w:rPr>
                                      <w:b/>
                                    </w:rPr>
                                    <w:t xml:space="preserve">logbook </w:t>
                                  </w:r>
                                  <w:r>
                                    <w:t>(</w:t>
                                  </w:r>
                                  <w:r w:rsidRPr="0095163E">
                                    <w:t>Starting in the</w:t>
                                  </w:r>
                                  <w:r>
                                    <w:t xml:space="preserve"> third week of the intervention)</w:t>
                                  </w:r>
                                </w:p>
                              </w:tc>
                              <w:tc>
                                <w:tcPr>
                                  <w:tcW w:w="7678" w:type="dxa"/>
                                </w:tcPr>
                                <w:p w14:paraId="727B85CB" w14:textId="77777777" w:rsidR="003B68FC" w:rsidRDefault="003B68FC" w:rsidP="0095163E">
                                  <w:r w:rsidRPr="00C3498E">
                                    <w:rPr>
                                      <w:b/>
                                    </w:rPr>
                                    <w:t xml:space="preserve">Stress diary: </w:t>
                                  </w:r>
                                  <w:r w:rsidRPr="0095163E">
                                    <w:t>utilize a stress thermometer scale, which ranges from 0 (no stress) to 5 (very stressful), to rate their stress before and after employing stress-reducing techniques. They will be instructed to describe specific situations that triggered their stress, including details about the context, their emotional responses, and the effectiveness of the stress-reducing methods they employed</w:t>
                                  </w:r>
                                  <w:r>
                                    <w:t>.</w:t>
                                  </w:r>
                                </w:p>
                                <w:p w14:paraId="07C8A31A" w14:textId="77777777" w:rsidR="003B68FC" w:rsidRDefault="003B68FC" w:rsidP="00CA3869">
                                  <w:r w:rsidRPr="00C3498E">
                                    <w:rPr>
                                      <w:b/>
                                    </w:rPr>
                                    <w:t>Thought records:</w:t>
                                  </w:r>
                                  <w:r w:rsidRPr="0095163E">
                                    <w:t xml:space="preserve"> </w:t>
                                  </w:r>
                                  <w:r>
                                    <w:t>record</w:t>
                                  </w:r>
                                  <w:r w:rsidRPr="00CA3869">
                                    <w:t xml:space="preserve"> their self-rated thought records starting from the fifth week of the intervention. The daily thought records include a series of questions related to psychological behaviors, potential solutions, the frequency and severity of these behaviors, etc.</w:t>
                                  </w:r>
                                </w:p>
                                <w:p w14:paraId="3725D4B8" w14:textId="77777777" w:rsidR="003B68FC" w:rsidRDefault="003B68FC" w:rsidP="00CA3869">
                                  <w:r w:rsidRPr="00C3498E">
                                    <w:rPr>
                                      <w:b/>
                                    </w:rPr>
                                    <w:t>Pleasant events:</w:t>
                                  </w:r>
                                  <w:r>
                                    <w:rPr>
                                      <w:rFonts w:hint="eastAsia"/>
                                    </w:rPr>
                                    <w:t xml:space="preserve"> </w:t>
                                  </w:r>
                                  <w:r w:rsidRPr="0095163E">
                                    <w:t>document pleasant events, they will be required to record both their personal pleasant experiences and those shared with others, and the content of the</w:t>
                                  </w:r>
                                  <w:r>
                                    <w:t xml:space="preserve"> events, as well as the date and time.</w:t>
                                  </w:r>
                                </w:p>
                              </w:tc>
                            </w:tr>
                          </w:tbl>
                          <w:p w14:paraId="5BB4822C" w14:textId="77777777" w:rsidR="003B68FC" w:rsidRDefault="003B68FC" w:rsidP="006D0753"/>
                          <w:p w14:paraId="36F2B830" w14:textId="77777777" w:rsidR="003B68FC" w:rsidRDefault="003B68FC" w:rsidP="006D075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0BC066D" id="_x0000_t202" coordsize="21600,21600" o:spt="202" path="m,l,21600r21600,l21600,xe">
                <v:stroke joinstyle="miter"/>
                <v:path gradientshapeok="t" o:connecttype="rect"/>
              </v:shapetype>
              <v:shape id="Text Box 2" o:spid="_x0000_s1026" type="#_x0000_t202" style="position:absolute;left:0;text-align:left;margin-left:-68.2pt;margin-top:24.2pt;width:537.4pt;height:539.8pt;z-index:2517166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5FGDQIAAPcDAAAOAAAAZHJzL2Uyb0RvYy54bWysU8Fu2zAMvQ/YPwi6L06CJEuMOEWXLsOA&#10;rhvQ9QNkWY6FyaJGKbGzrx8lp2nQ3YrpIJAi9UQ+Pq1v+tawo0KvwRZ8MhpzpqyEStt9wZ9+7j4s&#10;OfNB2EoYsKrgJ+X5zeb9u3XncjWFBkylkBGI9XnnCt6E4PIs87JRrfAjcMpSsAZsRSAX91mFoiP0&#10;1mTT8XiRdYCVQ5DKezq9G4J8k/DrWsnwva69CswUnGoLace0l3HPNmuR71G4RstzGeINVbRCW3r0&#10;AnUngmAH1P9AtVoieKjDSEKbQV1rqVIP1M1k/Kqbx0Y4lXohcry70OT/H6x8OD66H8hC/wl6GmBq&#10;wrt7kL88s7BthN2rW0ToGiUqengSKcs65/Pz1Ui1z30EKbtvUNGQxSFAAuprbCMr1CcjdBrA6UK6&#10;6gOTdLhYTmerJYUkxRbL+Xy2SGPJRP583aEPXxS0LBoFR5pqghfHex9iOSJ/TomveTC62mljkoP7&#10;cmuQHQUpYJdW6uBVmrGsK/hqPp0nZAvxfhJHqwMp1Oi24MtxXINmIh2fbZVSgtBmsKkSY8/8REoG&#10;ckJf9pQYeSqhOhFTCIMS6eeQ0QD+4awjFRbc/z4IVJyZr5bYXk1msyjb5MzmH6fk4HWkvI4IKwmq&#10;4IGzwdyGJPXIg4VbmkqtE18vlZxrJXUlGs8/Icr32k9ZL/918xcAAP//AwBQSwMEFAAGAAgAAAAh&#10;AOevX4TfAAAADAEAAA8AAABkcnMvZG93bnJldi54bWxMj8FOwzAMhu9IvENkJC5oS7uVritNJ0AC&#10;cd3YA6SN11Y0TtVka/f2eCc42ZY//f5c7GbbiwuOvnOkIF5GIJBqZzpqFBy/PxYZCB80Gd07QgVX&#10;9LAr7+8KnRs30R4vh9AIDiGfawVtCEMupa9btNov3YDEu5MbrQ48jo00o5443PZyFUWptLojvtDq&#10;Ad9brH8OZ6vg9DU9PW+n6jMcN/skfdPdpnJXpR4f5tcXEAHn8AfDTZ/VoWSnyp3JeNErWMTrNGFW&#10;QZJxZWK7vjUVo/Eqi0CWhfz/RPkLAAD//wMAUEsBAi0AFAAGAAgAAAAhALaDOJL+AAAA4QEAABMA&#10;AAAAAAAAAAAAAAAAAAAAAFtDb250ZW50X1R5cGVzXS54bWxQSwECLQAUAAYACAAAACEAOP0h/9YA&#10;AACUAQAACwAAAAAAAAAAAAAAAAAvAQAAX3JlbHMvLnJlbHNQSwECLQAUAAYACAAAACEAxxeRRg0C&#10;AAD3AwAADgAAAAAAAAAAAAAAAAAuAgAAZHJzL2Uyb0RvYy54bWxQSwECLQAUAAYACAAAACEA569f&#10;hN8AAAAMAQAADwAAAAAAAAAAAAAAAABnBAAAZHJzL2Rvd25yZXYueG1sUEsFBgAAAAAEAAQA8wAA&#10;AHMFAAAAAA==&#10;" stroked="f">
                <v:textbox>
                  <w:txbxContent>
                    <w:tbl>
                      <w:tblPr>
                        <w:tblStyle w:val="TableGrid"/>
                        <w:tblW w:w="9213" w:type="dxa"/>
                        <w:tblInd w:w="988" w:type="dxa"/>
                        <w:tblLook w:val="04A0" w:firstRow="1" w:lastRow="0" w:firstColumn="1" w:lastColumn="0" w:noHBand="0" w:noVBand="1"/>
                      </w:tblPr>
                      <w:tblGrid>
                        <w:gridCol w:w="1535"/>
                        <w:gridCol w:w="7678"/>
                      </w:tblGrid>
                      <w:tr w:rsidR="003B68FC" w14:paraId="69419361" w14:textId="77777777" w:rsidTr="0095163E">
                        <w:tc>
                          <w:tcPr>
                            <w:tcW w:w="1535" w:type="dxa"/>
                          </w:tcPr>
                          <w:p w14:paraId="251F4FD9" w14:textId="77777777" w:rsidR="003B68FC" w:rsidRPr="00FF6413" w:rsidRDefault="003B68FC" w:rsidP="004D58D7">
                            <w:pPr>
                              <w:rPr>
                                <w:b/>
                              </w:rPr>
                            </w:pPr>
                            <w:r w:rsidRPr="00FF6413">
                              <w:rPr>
                                <w:b/>
                              </w:rPr>
                              <w:t>Component</w:t>
                            </w:r>
                          </w:p>
                        </w:tc>
                        <w:tc>
                          <w:tcPr>
                            <w:tcW w:w="7678" w:type="dxa"/>
                          </w:tcPr>
                          <w:p w14:paraId="3D47096E" w14:textId="77777777" w:rsidR="003B68FC" w:rsidRPr="00FF6413" w:rsidRDefault="003B68FC">
                            <w:pPr>
                              <w:rPr>
                                <w:b/>
                              </w:rPr>
                            </w:pPr>
                            <w:r>
                              <w:rPr>
                                <w:b/>
                              </w:rPr>
                              <w:t>S</w:t>
                            </w:r>
                            <w:r w:rsidRPr="00B65649">
                              <w:rPr>
                                <w:b/>
                              </w:rPr>
                              <w:t>elf-monitoring logbooks</w:t>
                            </w:r>
                          </w:p>
                        </w:tc>
                      </w:tr>
                      <w:tr w:rsidR="003B68FC" w14:paraId="4190F10D" w14:textId="77777777" w:rsidTr="0095163E">
                        <w:tc>
                          <w:tcPr>
                            <w:tcW w:w="1535" w:type="dxa"/>
                          </w:tcPr>
                          <w:p w14:paraId="13BFE8F3" w14:textId="77777777" w:rsidR="003B68FC" w:rsidRDefault="003B68FC" w:rsidP="00FF6413">
                            <w:r w:rsidRPr="00FF6413">
                              <w:rPr>
                                <w:b/>
                              </w:rPr>
                              <w:t>WFPB diet</w:t>
                            </w:r>
                            <w:r>
                              <w:t xml:space="preserve"> </w:t>
                            </w:r>
                          </w:p>
                        </w:tc>
                        <w:tc>
                          <w:tcPr>
                            <w:tcW w:w="7678" w:type="dxa"/>
                          </w:tcPr>
                          <w:p w14:paraId="44587DA8" w14:textId="77777777" w:rsidR="003B68FC" w:rsidRDefault="00111510" w:rsidP="00111510">
                            <w:r>
                              <w:t>-</w:t>
                            </w:r>
                            <w:r w:rsidR="003B68FC">
                              <w:t>I</w:t>
                            </w:r>
                            <w:r w:rsidR="003B68FC" w:rsidRPr="006D0753">
                              <w:t>nput detailed information regarding their meals, including five designated meal categories: breakfast, lunch, dinner, snacks, and refreshments</w:t>
                            </w:r>
                            <w:r w:rsidR="003B68FC">
                              <w:t>.</w:t>
                            </w:r>
                          </w:p>
                          <w:p w14:paraId="11D96589" w14:textId="77777777" w:rsidR="003B68FC" w:rsidRDefault="00111510" w:rsidP="00111510">
                            <w:r>
                              <w:t>-</w:t>
                            </w:r>
                            <w:r w:rsidR="003B68FC">
                              <w:t>S</w:t>
                            </w:r>
                            <w:r w:rsidR="003B68FC" w:rsidRPr="006D0753">
                              <w:t xml:space="preserve">elect an appropriate time frame for each meal from three available time slots (i.e., 00:00–11:59, 12:00–16:59, and 17:00–23:59). </w:t>
                            </w:r>
                          </w:p>
                          <w:p w14:paraId="5C18E187" w14:textId="77777777" w:rsidR="003B68FC" w:rsidRDefault="00111510" w:rsidP="00111510">
                            <w:r>
                              <w:t>-</w:t>
                            </w:r>
                            <w:r w:rsidR="003B68FC">
                              <w:t>I</w:t>
                            </w:r>
                            <w:r w:rsidR="003B68FC" w:rsidRPr="006D0753">
                              <w:t>ndicate whether the meals were prepared by themselves; if not, they must provide the name and type of the restaurant, along with details of the meals, such as the types and quantities of food and beverages consumed.</w:t>
                            </w:r>
                          </w:p>
                        </w:tc>
                      </w:tr>
                      <w:tr w:rsidR="003B68FC" w14:paraId="0EA26FA8" w14:textId="77777777" w:rsidTr="0095163E">
                        <w:tc>
                          <w:tcPr>
                            <w:tcW w:w="1535" w:type="dxa"/>
                          </w:tcPr>
                          <w:p w14:paraId="707C66F9" w14:textId="77777777" w:rsidR="003B68FC" w:rsidRDefault="003B68FC">
                            <w:r>
                              <w:rPr>
                                <w:b/>
                              </w:rPr>
                              <w:t>P</w:t>
                            </w:r>
                            <w:r w:rsidRPr="00FF6413">
                              <w:rPr>
                                <w:b/>
                              </w:rPr>
                              <w:t>hysical activity</w:t>
                            </w:r>
                            <w:r>
                              <w:t xml:space="preserve"> </w:t>
                            </w:r>
                          </w:p>
                        </w:tc>
                        <w:tc>
                          <w:tcPr>
                            <w:tcW w:w="7678" w:type="dxa"/>
                          </w:tcPr>
                          <w:p w14:paraId="6F8743D5" w14:textId="77777777" w:rsidR="003B68FC" w:rsidRDefault="00111510" w:rsidP="00111510">
                            <w:r>
                              <w:t>-</w:t>
                            </w:r>
                            <w:r w:rsidR="003B68FC">
                              <w:t>R</w:t>
                            </w:r>
                            <w:r w:rsidR="003B68FC" w:rsidRPr="004757CB">
                              <w:t>ecord their daily physical exercises</w:t>
                            </w:r>
                            <w:r w:rsidR="003B68FC">
                              <w:t xml:space="preserve"> information such as date, time, </w:t>
                            </w:r>
                            <w:r w:rsidR="003B68FC" w:rsidRPr="004757CB">
                              <w:t>duration and types of exercises performed.</w:t>
                            </w:r>
                          </w:p>
                          <w:p w14:paraId="33423971" w14:textId="77777777" w:rsidR="003B68FC" w:rsidRDefault="00111510" w:rsidP="00111510">
                            <w:r>
                              <w:t>-Watch and follow</w:t>
                            </w:r>
                            <w:r w:rsidR="003B68FC">
                              <w:t xml:space="preserve"> the exercise videos to facilitate simultaneous monitoring and capturing of their health vitals.</w:t>
                            </w:r>
                          </w:p>
                        </w:tc>
                      </w:tr>
                      <w:tr w:rsidR="003B68FC" w14:paraId="16C3F9BB" w14:textId="77777777" w:rsidTr="0095163E">
                        <w:tc>
                          <w:tcPr>
                            <w:tcW w:w="1535" w:type="dxa"/>
                          </w:tcPr>
                          <w:p w14:paraId="08A23E13" w14:textId="77777777" w:rsidR="003B68FC" w:rsidRDefault="003B68FC" w:rsidP="000167BF">
                            <w:r>
                              <w:rPr>
                                <w:b/>
                              </w:rPr>
                              <w:t>M</w:t>
                            </w:r>
                            <w:r w:rsidRPr="00FF6413">
                              <w:rPr>
                                <w:b/>
                              </w:rPr>
                              <w:t>indfulness</w:t>
                            </w:r>
                            <w:r>
                              <w:t xml:space="preserve"> </w:t>
                            </w:r>
                          </w:p>
                        </w:tc>
                        <w:tc>
                          <w:tcPr>
                            <w:tcW w:w="7678" w:type="dxa"/>
                          </w:tcPr>
                          <w:p w14:paraId="533421AA" w14:textId="77777777" w:rsidR="003B68FC" w:rsidRDefault="00111510" w:rsidP="00111510">
                            <w:r>
                              <w:t>-</w:t>
                            </w:r>
                            <w:r w:rsidR="003B68FC">
                              <w:t>L</w:t>
                            </w:r>
                            <w:r w:rsidR="003B68FC" w:rsidRPr="004757CB">
                              <w:t>og whether they engaged in meditation</w:t>
                            </w:r>
                            <w:r w:rsidR="003B68FC">
                              <w:t xml:space="preserve"> via the eHealth system</w:t>
                            </w:r>
                          </w:p>
                          <w:p w14:paraId="11FC4A88" w14:textId="77777777" w:rsidR="003B68FC" w:rsidRDefault="00111510" w:rsidP="00111510">
                            <w:r>
                              <w:t>-</w:t>
                            </w:r>
                            <w:r w:rsidR="003B68FC">
                              <w:t>Record detailed information</w:t>
                            </w:r>
                            <w:r w:rsidR="003B68FC" w:rsidRPr="004757CB">
                              <w:t xml:space="preserve">, including </w:t>
                            </w:r>
                            <w:r w:rsidR="003B68FC">
                              <w:t xml:space="preserve">date, time, </w:t>
                            </w:r>
                            <w:r w:rsidR="003B68FC" w:rsidRPr="004757CB">
                              <w:t xml:space="preserve">duration and types of </w:t>
                            </w:r>
                            <w:r w:rsidR="003B68FC">
                              <w:t xml:space="preserve">meditation techniques practiced, such as body scan, mindful smiling, signal breath, meditation with stretching, and </w:t>
                            </w:r>
                            <w:r w:rsidR="004F1900">
                              <w:t>five-sense</w:t>
                            </w:r>
                            <w:r w:rsidR="003B68FC">
                              <w:t xml:space="preserve"> experiences.</w:t>
                            </w:r>
                          </w:p>
                        </w:tc>
                      </w:tr>
                      <w:tr w:rsidR="003B68FC" w14:paraId="415E5A21" w14:textId="77777777" w:rsidTr="0095163E">
                        <w:tc>
                          <w:tcPr>
                            <w:tcW w:w="1535" w:type="dxa"/>
                          </w:tcPr>
                          <w:p w14:paraId="775048DB" w14:textId="77777777" w:rsidR="003B68FC" w:rsidRDefault="003B68FC" w:rsidP="0095163E">
                            <w:pPr>
                              <w:rPr>
                                <w:b/>
                              </w:rPr>
                            </w:pPr>
                            <w:r w:rsidRPr="0095163E">
                              <w:rPr>
                                <w:b/>
                              </w:rPr>
                              <w:t xml:space="preserve">A stress management </w:t>
                            </w:r>
                            <w:r>
                              <w:rPr>
                                <w:b/>
                              </w:rPr>
                              <w:t>and behavioral activation</w:t>
                            </w:r>
                          </w:p>
                          <w:p w14:paraId="5E07F62A" w14:textId="77777777" w:rsidR="003B68FC" w:rsidRDefault="003B68FC" w:rsidP="0095163E">
                            <w:r w:rsidRPr="0095163E">
                              <w:rPr>
                                <w:b/>
                              </w:rPr>
                              <w:t xml:space="preserve">logbook </w:t>
                            </w:r>
                            <w:r>
                              <w:t>(</w:t>
                            </w:r>
                            <w:r w:rsidRPr="0095163E">
                              <w:t>Starting in the</w:t>
                            </w:r>
                            <w:r>
                              <w:t xml:space="preserve"> third week of the intervention)</w:t>
                            </w:r>
                          </w:p>
                        </w:tc>
                        <w:tc>
                          <w:tcPr>
                            <w:tcW w:w="7678" w:type="dxa"/>
                          </w:tcPr>
                          <w:p w14:paraId="727B85CB" w14:textId="77777777" w:rsidR="003B68FC" w:rsidRDefault="003B68FC" w:rsidP="0095163E">
                            <w:r w:rsidRPr="00C3498E">
                              <w:rPr>
                                <w:b/>
                              </w:rPr>
                              <w:t xml:space="preserve">Stress diary: </w:t>
                            </w:r>
                            <w:r w:rsidRPr="0095163E">
                              <w:t>utilize a stress thermometer scale, which ranges from 0 (no stress) to 5 (very stressful), to rate their stress before and after employing stress-reducing techniques. They will be instructed to describe specific situations that triggered their stress, including details about the context, their emotional responses, and the effectiveness of the stress-reducing methods they employed</w:t>
                            </w:r>
                            <w:r>
                              <w:t>.</w:t>
                            </w:r>
                          </w:p>
                          <w:p w14:paraId="07C8A31A" w14:textId="77777777" w:rsidR="003B68FC" w:rsidRDefault="003B68FC" w:rsidP="00CA3869">
                            <w:r w:rsidRPr="00C3498E">
                              <w:rPr>
                                <w:b/>
                              </w:rPr>
                              <w:t>Thought records:</w:t>
                            </w:r>
                            <w:r w:rsidRPr="0095163E">
                              <w:t xml:space="preserve"> </w:t>
                            </w:r>
                            <w:r>
                              <w:t>record</w:t>
                            </w:r>
                            <w:r w:rsidRPr="00CA3869">
                              <w:t xml:space="preserve"> their self-rated thought records starting from the fifth week of the intervention. The daily thought records include a series of questions related to psychological behaviors, potential solutions, the frequency and severity of these behaviors, etc.</w:t>
                            </w:r>
                          </w:p>
                          <w:p w14:paraId="3725D4B8" w14:textId="77777777" w:rsidR="003B68FC" w:rsidRDefault="003B68FC" w:rsidP="00CA3869">
                            <w:r w:rsidRPr="00C3498E">
                              <w:rPr>
                                <w:b/>
                              </w:rPr>
                              <w:t>Pleasant events:</w:t>
                            </w:r>
                            <w:r>
                              <w:rPr>
                                <w:rFonts w:hint="eastAsia"/>
                              </w:rPr>
                              <w:t xml:space="preserve"> </w:t>
                            </w:r>
                            <w:r w:rsidRPr="0095163E">
                              <w:t>document pleasant events, they will be required to record both their personal pleasant experiences and those shared with others, and the content of the</w:t>
                            </w:r>
                            <w:r>
                              <w:t xml:space="preserve"> events, as well as the date and time.</w:t>
                            </w:r>
                          </w:p>
                        </w:tc>
                      </w:tr>
                    </w:tbl>
                    <w:p w14:paraId="5BB4822C" w14:textId="77777777" w:rsidR="003B68FC" w:rsidRDefault="003B68FC" w:rsidP="006D0753"/>
                    <w:p w14:paraId="36F2B830" w14:textId="77777777" w:rsidR="003B68FC" w:rsidRDefault="003B68FC" w:rsidP="006D0753"/>
                  </w:txbxContent>
                </v:textbox>
                <w10:wrap type="square" anchorx="margin"/>
              </v:shape>
            </w:pict>
          </mc:Fallback>
        </mc:AlternateContent>
      </w:r>
      <w:r w:rsidR="004C2AD2">
        <w:rPr>
          <w:rFonts w:hint="eastAsia"/>
          <w:b/>
        </w:rPr>
        <w:t>Appendix B</w:t>
      </w:r>
      <w:r w:rsidR="001230C6" w:rsidRPr="004C2AD2">
        <w:rPr>
          <w:rFonts w:hint="eastAsia"/>
        </w:rPr>
        <w:t xml:space="preserve"> </w:t>
      </w:r>
      <w:r w:rsidR="00B65649" w:rsidRPr="004C2AD2">
        <w:t>S</w:t>
      </w:r>
      <w:r w:rsidR="001D57F2" w:rsidRPr="004C2AD2">
        <w:t>elf-</w:t>
      </w:r>
      <w:proofErr w:type="gramStart"/>
      <w:r w:rsidR="001D57F2" w:rsidRPr="004C2AD2">
        <w:t>monitoring</w:t>
      </w:r>
      <w:proofErr w:type="gramEnd"/>
      <w:r w:rsidR="001D57F2" w:rsidRPr="004C2AD2">
        <w:t xml:space="preserve"> L</w:t>
      </w:r>
      <w:r w:rsidR="00B65649" w:rsidRPr="004C2AD2">
        <w:t xml:space="preserve">ogbooks within the eHealth </w:t>
      </w:r>
      <w:r w:rsidR="001D57F2" w:rsidRPr="004C2AD2">
        <w:t>S</w:t>
      </w:r>
      <w:r w:rsidR="00B65649" w:rsidRPr="004C2AD2">
        <w:t>ystem</w:t>
      </w:r>
    </w:p>
    <w:p w14:paraId="7CCC8C63" w14:textId="77777777" w:rsidR="0095163E" w:rsidRDefault="0095163E" w:rsidP="004D58D7">
      <w:pPr>
        <w:jc w:val="both"/>
        <w:rPr>
          <w:b/>
        </w:rPr>
      </w:pPr>
    </w:p>
    <w:p w14:paraId="4E32B337" w14:textId="77777777" w:rsidR="0095163E" w:rsidRDefault="0095163E" w:rsidP="004D58D7">
      <w:pPr>
        <w:jc w:val="both"/>
        <w:rPr>
          <w:b/>
        </w:rPr>
      </w:pPr>
    </w:p>
    <w:p w14:paraId="0A122B90" w14:textId="77777777" w:rsidR="0095163E" w:rsidRDefault="0095163E" w:rsidP="004D58D7">
      <w:pPr>
        <w:jc w:val="both"/>
        <w:rPr>
          <w:b/>
        </w:rPr>
      </w:pPr>
    </w:p>
    <w:p w14:paraId="761DD9F9" w14:textId="77777777" w:rsidR="0095163E" w:rsidRDefault="0095163E" w:rsidP="004D58D7">
      <w:pPr>
        <w:jc w:val="both"/>
        <w:rPr>
          <w:b/>
        </w:rPr>
      </w:pPr>
    </w:p>
    <w:p w14:paraId="72401B2B" w14:textId="77777777" w:rsidR="00C3498E" w:rsidRDefault="00C3498E" w:rsidP="004D58D7">
      <w:pPr>
        <w:jc w:val="both"/>
        <w:rPr>
          <w:b/>
        </w:rPr>
      </w:pPr>
    </w:p>
    <w:p w14:paraId="205F2840" w14:textId="77777777" w:rsidR="0095163E" w:rsidRDefault="0095163E" w:rsidP="004D58D7">
      <w:pPr>
        <w:jc w:val="both"/>
        <w:rPr>
          <w:b/>
        </w:rPr>
      </w:pPr>
    </w:p>
    <w:p w14:paraId="7D97DAD1" w14:textId="77777777" w:rsidR="00880836" w:rsidRDefault="00880836" w:rsidP="004D58D7">
      <w:pPr>
        <w:jc w:val="both"/>
        <w:rPr>
          <w:b/>
        </w:rPr>
      </w:pPr>
    </w:p>
    <w:p w14:paraId="45B26D46" w14:textId="77777777" w:rsidR="0095163E" w:rsidRDefault="0095163E" w:rsidP="004D58D7">
      <w:pPr>
        <w:jc w:val="both"/>
        <w:rPr>
          <w:b/>
        </w:rPr>
      </w:pPr>
    </w:p>
    <w:p w14:paraId="6916FF41" w14:textId="77777777" w:rsidR="0038561C" w:rsidRDefault="0038561C" w:rsidP="004D58D7">
      <w:pPr>
        <w:jc w:val="both"/>
        <w:rPr>
          <w:b/>
        </w:rPr>
        <w:sectPr w:rsidR="0038561C" w:rsidSect="004843B4">
          <w:footerReference w:type="default" r:id="rId8"/>
          <w:pgSz w:w="11906" w:h="16838" w:code="9"/>
          <w:pgMar w:top="1440" w:right="1440" w:bottom="1440" w:left="1440" w:header="851" w:footer="992" w:gutter="0"/>
          <w:cols w:space="425"/>
          <w:docGrid w:linePitch="360"/>
        </w:sectPr>
      </w:pPr>
    </w:p>
    <w:p w14:paraId="324B3EE0" w14:textId="77777777" w:rsidR="00F75094" w:rsidRPr="004C2AD2" w:rsidRDefault="0038561C" w:rsidP="004D58D7">
      <w:pPr>
        <w:jc w:val="both"/>
      </w:pPr>
      <w:r w:rsidRPr="0038561C">
        <w:rPr>
          <w:b/>
          <w:noProof/>
        </w:rPr>
        <w:lastRenderedPageBreak/>
        <mc:AlternateContent>
          <mc:Choice Requires="wps">
            <w:drawing>
              <wp:anchor distT="45720" distB="45720" distL="114300" distR="114300" simplePos="0" relativeHeight="251738112" behindDoc="0" locked="0" layoutInCell="1" allowOverlap="1" wp14:anchorId="0B01FDDC" wp14:editId="66748E1A">
                <wp:simplePos x="0" y="0"/>
                <wp:positionH relativeFrom="margin">
                  <wp:posOffset>-173346</wp:posOffset>
                </wp:positionH>
                <wp:positionV relativeFrom="paragraph">
                  <wp:posOffset>294689</wp:posOffset>
                </wp:positionV>
                <wp:extent cx="9495155" cy="5429885"/>
                <wp:effectExtent l="0" t="0" r="0" b="0"/>
                <wp:wrapSquare wrapText="bothSides"/>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95155" cy="5429885"/>
                        </a:xfrm>
                        <a:prstGeom prst="rect">
                          <a:avLst/>
                        </a:prstGeom>
                        <a:solidFill>
                          <a:srgbClr val="FFFFFF"/>
                        </a:solidFill>
                        <a:ln w="9525">
                          <a:noFill/>
                          <a:miter lim="800000"/>
                          <a:headEnd/>
                          <a:tailEnd/>
                        </a:ln>
                      </wps:spPr>
                      <wps:txbx>
                        <w:txbxContent>
                          <w:tbl>
                            <w:tblPr>
                              <w:tblStyle w:val="TableGrid"/>
                              <w:tblW w:w="0" w:type="auto"/>
                              <w:tblLayout w:type="fixed"/>
                              <w:tblLook w:val="04A0" w:firstRow="1" w:lastRow="0" w:firstColumn="1" w:lastColumn="0" w:noHBand="0" w:noVBand="1"/>
                            </w:tblPr>
                            <w:tblGrid>
                              <w:gridCol w:w="2405"/>
                              <w:gridCol w:w="2552"/>
                              <w:gridCol w:w="9356"/>
                            </w:tblGrid>
                            <w:tr w:rsidR="003B68FC" w:rsidRPr="00407357" w14:paraId="78871AE7" w14:textId="77777777" w:rsidTr="00D24935">
                              <w:tc>
                                <w:tcPr>
                                  <w:tcW w:w="2405" w:type="dxa"/>
                                </w:tcPr>
                                <w:p w14:paraId="08077C81" w14:textId="77777777" w:rsidR="003B68FC" w:rsidRPr="00407357" w:rsidRDefault="003B68FC">
                                  <w:pPr>
                                    <w:rPr>
                                      <w:b/>
                                    </w:rPr>
                                  </w:pPr>
                                  <w:r w:rsidRPr="00407357">
                                    <w:rPr>
                                      <w:rFonts w:hint="eastAsia"/>
                                      <w:b/>
                                    </w:rPr>
                                    <w:t>Variable</w:t>
                                  </w:r>
                                </w:p>
                              </w:tc>
                              <w:tc>
                                <w:tcPr>
                                  <w:tcW w:w="2552" w:type="dxa"/>
                                </w:tcPr>
                                <w:p w14:paraId="2240202E" w14:textId="77777777" w:rsidR="003B68FC" w:rsidRPr="00407357" w:rsidRDefault="003B68FC">
                                  <w:pPr>
                                    <w:rPr>
                                      <w:b/>
                                    </w:rPr>
                                  </w:pPr>
                                  <w:r w:rsidRPr="00407357">
                                    <w:rPr>
                                      <w:rFonts w:hint="eastAsia"/>
                                      <w:b/>
                                    </w:rPr>
                                    <w:t xml:space="preserve">Method </w:t>
                                  </w:r>
                                  <w:r w:rsidRPr="00407357">
                                    <w:rPr>
                                      <w:b/>
                                    </w:rPr>
                                    <w:t>and Timing</w:t>
                                  </w:r>
                                </w:p>
                              </w:tc>
                              <w:tc>
                                <w:tcPr>
                                  <w:tcW w:w="9356" w:type="dxa"/>
                                </w:tcPr>
                                <w:p w14:paraId="111F4AD9" w14:textId="77777777" w:rsidR="003B68FC" w:rsidRPr="00407357" w:rsidRDefault="003B68FC">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0B534E" w:rsidRPr="00407357" w14:paraId="5478D72D" w14:textId="77777777" w:rsidTr="00F75094">
                              <w:tc>
                                <w:tcPr>
                                  <w:tcW w:w="14313" w:type="dxa"/>
                                  <w:gridSpan w:val="3"/>
                                </w:tcPr>
                                <w:p w14:paraId="72201955" w14:textId="77777777" w:rsidR="000B534E" w:rsidRPr="00407357" w:rsidRDefault="000B534E">
                                  <w:pPr>
                                    <w:rPr>
                                      <w:b/>
                                    </w:rPr>
                                  </w:pPr>
                                  <w:r w:rsidRPr="008D7872">
                                    <w:rPr>
                                      <w:b/>
                                    </w:rPr>
                                    <w:t>DESCRIPTIVES</w:t>
                                  </w:r>
                                </w:p>
                              </w:tc>
                            </w:tr>
                            <w:tr w:rsidR="0032408A" w:rsidRPr="00407357" w14:paraId="2C8E7B74" w14:textId="77777777" w:rsidTr="00D24935">
                              <w:tc>
                                <w:tcPr>
                                  <w:tcW w:w="2405" w:type="dxa"/>
                                </w:tcPr>
                                <w:p w14:paraId="3AE3B895" w14:textId="77777777" w:rsidR="0032408A" w:rsidRPr="008D7872" w:rsidRDefault="0032408A" w:rsidP="0032408A">
                                  <w:r w:rsidRPr="008D7872">
                                    <w:t>Sociodemographic</w:t>
                                  </w:r>
                                </w:p>
                              </w:tc>
                              <w:tc>
                                <w:tcPr>
                                  <w:tcW w:w="2552" w:type="dxa"/>
                                </w:tcPr>
                                <w:p w14:paraId="4D2D00CC" w14:textId="77777777" w:rsidR="0032408A" w:rsidRDefault="0032408A" w:rsidP="0032408A">
                                  <w:r>
                                    <w:rPr>
                                      <w:rFonts w:hint="eastAsia"/>
                                    </w:rPr>
                                    <w:t xml:space="preserve">Self-report </w:t>
                                  </w:r>
                                </w:p>
                                <w:p w14:paraId="528475B0" w14:textId="77777777" w:rsidR="0032408A" w:rsidRPr="006C4B84" w:rsidRDefault="00F75094" w:rsidP="0032408A">
                                  <w:r>
                                    <w:t>T1 (week 0)</w:t>
                                  </w:r>
                                </w:p>
                              </w:tc>
                              <w:tc>
                                <w:tcPr>
                                  <w:tcW w:w="9356" w:type="dxa"/>
                                </w:tcPr>
                                <w:p w14:paraId="3EA3CA23" w14:textId="77777777" w:rsidR="0032408A" w:rsidRDefault="0032408A" w:rsidP="0032408A">
                                  <w:r>
                                    <w:t>Age, gender, race/ethnicity, income, education, living arrangement, marital status, employment,</w:t>
                                  </w:r>
                                  <w:r w:rsidR="00D835D6">
                                    <w:t xml:space="preserve"> financial pressure,</w:t>
                                  </w:r>
                                  <w:r w:rsidR="00575059">
                                    <w:t xml:space="preserve"> </w:t>
                                  </w:r>
                                  <w:r w:rsidR="00BD4D67">
                                    <w:t xml:space="preserve">hospitalization, </w:t>
                                  </w:r>
                                  <w:r w:rsidR="00575059">
                                    <w:t>social &amp;</w:t>
                                  </w:r>
                                  <w:r>
                                    <w:t xml:space="preserve"> leisure activities, religion, </w:t>
                                  </w:r>
                                  <w:r w:rsidR="00B366B6">
                                    <w:t xml:space="preserve">living habits, </w:t>
                                  </w:r>
                                  <w:r>
                                    <w:t xml:space="preserve">etc. </w:t>
                                  </w:r>
                                  <w:r w:rsidRPr="008D7872">
                                    <w:t>Adapted from prior studies.</w:t>
                                  </w:r>
                                </w:p>
                              </w:tc>
                            </w:tr>
                            <w:tr w:rsidR="0032408A" w:rsidRPr="00407357" w14:paraId="6CD93F3B" w14:textId="77777777" w:rsidTr="00D24935">
                              <w:tc>
                                <w:tcPr>
                                  <w:tcW w:w="2405" w:type="dxa"/>
                                </w:tcPr>
                                <w:p w14:paraId="7122E9B4" w14:textId="77777777" w:rsidR="0032408A" w:rsidRPr="008D7872" w:rsidRDefault="0032408A" w:rsidP="0032408A">
                                  <w:r>
                                    <w:t>Medical h</w:t>
                                  </w:r>
                                  <w:r w:rsidRPr="00C61E68">
                                    <w:t>istory</w:t>
                                  </w:r>
                                </w:p>
                              </w:tc>
                              <w:tc>
                                <w:tcPr>
                                  <w:tcW w:w="2552" w:type="dxa"/>
                                </w:tcPr>
                                <w:p w14:paraId="636C930D" w14:textId="77777777" w:rsidR="0032408A" w:rsidRDefault="0032408A" w:rsidP="0032408A">
                                  <w:r>
                                    <w:rPr>
                                      <w:rFonts w:hint="eastAsia"/>
                                    </w:rPr>
                                    <w:t xml:space="preserve">Self-report </w:t>
                                  </w:r>
                                </w:p>
                                <w:p w14:paraId="575252E1" w14:textId="77777777" w:rsidR="0032408A" w:rsidRDefault="00F75094" w:rsidP="00F75094">
                                  <w:r>
                                    <w:t>T1 (Week 0)</w:t>
                                  </w:r>
                                  <w:r w:rsidR="0032408A">
                                    <w:t xml:space="preserve">, </w:t>
                                  </w:r>
                                  <w:r>
                                    <w:t>T2 (Week 12)</w:t>
                                  </w:r>
                                </w:p>
                              </w:tc>
                              <w:tc>
                                <w:tcPr>
                                  <w:tcW w:w="9356" w:type="dxa"/>
                                </w:tcPr>
                                <w:p w14:paraId="0C4276EE" w14:textId="77777777" w:rsidR="0032408A" w:rsidRDefault="0032408A" w:rsidP="00D835D6">
                                  <w:r>
                                    <w:t>Self-</w:t>
                                  </w:r>
                                  <w:r w:rsidR="00D835D6">
                                    <w:t>rated</w:t>
                                  </w:r>
                                  <w:r>
                                    <w:t xml:space="preserve"> </w:t>
                                  </w:r>
                                  <w:r w:rsidR="00D835D6">
                                    <w:t xml:space="preserve">health, self-reported </w:t>
                                  </w:r>
                                  <w:r>
                                    <w:t xml:space="preserve">oral health and medical history: cardiovascular disease, cancer, stroke, kidney disease, arthritis, sleep apnea, neurological diseases, </w:t>
                                  </w:r>
                                  <w:r w:rsidR="00D835D6">
                                    <w:t xml:space="preserve">osteoporosis, </w:t>
                                  </w:r>
                                  <w:r>
                                    <w:t>vision</w:t>
                                  </w:r>
                                  <w:r w:rsidR="00D835D6">
                                    <w:t>, hearing</w:t>
                                  </w:r>
                                  <w:r>
                                    <w:t>, COVID-19, other chronic diseases, etc.</w:t>
                                  </w:r>
                                </w:p>
                              </w:tc>
                            </w:tr>
                            <w:tr w:rsidR="000B534E" w:rsidRPr="00407357" w14:paraId="09CEFFA7" w14:textId="77777777" w:rsidTr="00F75094">
                              <w:tc>
                                <w:tcPr>
                                  <w:tcW w:w="14313" w:type="dxa"/>
                                  <w:gridSpan w:val="3"/>
                                </w:tcPr>
                                <w:p w14:paraId="655BB22B" w14:textId="77777777" w:rsidR="000B534E" w:rsidRPr="00407357" w:rsidRDefault="000B534E">
                                  <w:pPr>
                                    <w:rPr>
                                      <w:b/>
                                    </w:rPr>
                                  </w:pPr>
                                  <w:r>
                                    <w:rPr>
                                      <w:rFonts w:hint="eastAsia"/>
                                      <w:b/>
                                    </w:rPr>
                                    <w:t>PRIMARY OUTCOME</w:t>
                                  </w:r>
                                </w:p>
                              </w:tc>
                            </w:tr>
                            <w:tr w:rsidR="00B03B3E" w14:paraId="30BF6686" w14:textId="77777777" w:rsidTr="00D24935">
                              <w:tc>
                                <w:tcPr>
                                  <w:tcW w:w="2405" w:type="dxa"/>
                                </w:tcPr>
                                <w:p w14:paraId="65326FF3" w14:textId="77777777" w:rsidR="00B03B3E" w:rsidRDefault="00B03B3E" w:rsidP="00B03B3E">
                                  <w:r>
                                    <w:rPr>
                                      <w:rFonts w:hint="eastAsia"/>
                                    </w:rPr>
                                    <w:t>Body weight</w:t>
                                  </w:r>
                                </w:p>
                              </w:tc>
                              <w:tc>
                                <w:tcPr>
                                  <w:tcW w:w="2552" w:type="dxa"/>
                                </w:tcPr>
                                <w:p w14:paraId="5AFDA5A7" w14:textId="77777777" w:rsidR="00B03B3E" w:rsidRDefault="00B03B3E" w:rsidP="00B03B3E">
                                  <w:r w:rsidRPr="006C4B84">
                                    <w:t>Interviewer measured</w:t>
                                  </w:r>
                                </w:p>
                                <w:p w14:paraId="4FC8D27B" w14:textId="77777777" w:rsidR="00B03B3E" w:rsidRDefault="00F75094" w:rsidP="00B03B3E">
                                  <w:r>
                                    <w:t>T1 (Week 0), T2 (Week 12)</w:t>
                                  </w:r>
                                </w:p>
                              </w:tc>
                              <w:tc>
                                <w:tcPr>
                                  <w:tcW w:w="9356" w:type="dxa"/>
                                </w:tcPr>
                                <w:p w14:paraId="663F9837" w14:textId="77777777" w:rsidR="00B03B3E" w:rsidRDefault="009E6BB7" w:rsidP="00D22E04">
                                  <w:r>
                                    <w:t>M</w:t>
                                  </w:r>
                                  <w:r w:rsidR="00B03B3E" w:rsidRPr="006C4B84">
                                    <w:t>easured using t</w:t>
                                  </w:r>
                                  <w:r w:rsidR="00B03B3E">
                                    <w:t>he same electronic weight scale</w:t>
                                  </w:r>
                                  <w:r w:rsidR="00B03B3E" w:rsidRPr="006C4B84">
                                    <w:t xml:space="preserve"> in the community center</w:t>
                                  </w:r>
                                  <w:r w:rsidR="00B03B3E">
                                    <w:t>. Device is Segmental Body Composition Monitor BC-545N.</w:t>
                                  </w:r>
                                </w:p>
                              </w:tc>
                            </w:tr>
                            <w:tr w:rsidR="000B534E" w:rsidRPr="00407357" w14:paraId="06FD97A2" w14:textId="77777777" w:rsidTr="00F75094">
                              <w:tc>
                                <w:tcPr>
                                  <w:tcW w:w="14313" w:type="dxa"/>
                                  <w:gridSpan w:val="3"/>
                                </w:tcPr>
                                <w:p w14:paraId="39CCF5C7" w14:textId="77777777" w:rsidR="000B534E" w:rsidRPr="00407357" w:rsidRDefault="000B534E">
                                  <w:pPr>
                                    <w:rPr>
                                      <w:b/>
                                    </w:rPr>
                                  </w:pPr>
                                  <w:r>
                                    <w:rPr>
                                      <w:b/>
                                    </w:rPr>
                                    <w:t>CLINICAL</w:t>
                                  </w:r>
                                </w:p>
                              </w:tc>
                            </w:tr>
                            <w:tr w:rsidR="00E10EB2" w14:paraId="45D13355" w14:textId="77777777" w:rsidTr="00D24935">
                              <w:tc>
                                <w:tcPr>
                                  <w:tcW w:w="2405" w:type="dxa"/>
                                </w:tcPr>
                                <w:p w14:paraId="49AEC824" w14:textId="77777777" w:rsidR="00E10EB2" w:rsidRDefault="00E10EB2">
                                  <w:r>
                                    <w:rPr>
                                      <w:rFonts w:hint="eastAsia"/>
                                    </w:rPr>
                                    <w:t xml:space="preserve">Blood pressure </w:t>
                                  </w:r>
                                </w:p>
                              </w:tc>
                              <w:tc>
                                <w:tcPr>
                                  <w:tcW w:w="2552" w:type="dxa"/>
                                </w:tcPr>
                                <w:p w14:paraId="5140DFF3" w14:textId="77777777" w:rsidR="00E10EB2" w:rsidRDefault="00E10EB2" w:rsidP="002F73C5">
                                  <w:r w:rsidRPr="006C4B84">
                                    <w:t>Interviewer measured</w:t>
                                  </w:r>
                                </w:p>
                                <w:p w14:paraId="40DC4312" w14:textId="77777777" w:rsidR="00E10EB2" w:rsidRDefault="00F75094" w:rsidP="009F1571">
                                  <w:r>
                                    <w:t>T1 (Week 0), T2 (Week 12)</w:t>
                                  </w:r>
                                </w:p>
                              </w:tc>
                              <w:tc>
                                <w:tcPr>
                                  <w:tcW w:w="9356" w:type="dxa"/>
                                </w:tcPr>
                                <w:p w14:paraId="5D05E28D" w14:textId="77777777" w:rsidR="00E10EB2" w:rsidRPr="00860E4A" w:rsidRDefault="00E10EB2" w:rsidP="00407357">
                                  <w:r>
                                    <w:t xml:space="preserve">Targets for the blood pressure component of </w:t>
                                  </w:r>
                                  <w:proofErr w:type="spellStart"/>
                                  <w:r>
                                    <w:t>MetS</w:t>
                                  </w:r>
                                  <w:proofErr w:type="spellEnd"/>
                                  <w:r>
                                    <w:t xml:space="preserve"> are: systolic ≥ 130 mmHg</w:t>
                                  </w:r>
                                  <w:r>
                                    <w:rPr>
                                      <w:rFonts w:hint="eastAsia"/>
                                    </w:rPr>
                                    <w:t xml:space="preserve"> </w:t>
                                  </w:r>
                                  <w:r>
                                    <w:t xml:space="preserve">or diastolic ≥ 85 mmHg or on antihypertensive medication. Device is </w:t>
                                  </w:r>
                                  <w:r>
                                    <w:rPr>
                                      <w:rFonts w:hint="eastAsia"/>
                                    </w:rPr>
                                    <w:t xml:space="preserve">OMRON </w:t>
                                  </w:r>
                                  <w:r>
                                    <w:t xml:space="preserve">Premium </w:t>
                                  </w:r>
                                  <w:r>
                                    <w:rPr>
                                      <w:rFonts w:hint="eastAsia"/>
                                    </w:rPr>
                                    <w:t>Automatic Blood Pressure Monitor HEM-7211</w:t>
                                  </w:r>
                                  <w:r>
                                    <w:t>.</w:t>
                                  </w:r>
                                </w:p>
                              </w:tc>
                            </w:tr>
                            <w:tr w:rsidR="005537C8" w:rsidRPr="006C4B84" w14:paraId="4C6A5535" w14:textId="77777777" w:rsidTr="00D24935">
                              <w:tc>
                                <w:tcPr>
                                  <w:tcW w:w="2405" w:type="dxa"/>
                                </w:tcPr>
                                <w:p w14:paraId="05AB243E" w14:textId="77777777" w:rsidR="005537C8" w:rsidRDefault="005537C8">
                                  <w:r>
                                    <w:rPr>
                                      <w:rFonts w:hint="eastAsia"/>
                                    </w:rPr>
                                    <w:t xml:space="preserve">HDL Cholesterol </w:t>
                                  </w:r>
                                </w:p>
                              </w:tc>
                              <w:tc>
                                <w:tcPr>
                                  <w:tcW w:w="2552" w:type="dxa"/>
                                  <w:vMerge w:val="restart"/>
                                </w:tcPr>
                                <w:p w14:paraId="119A0244" w14:textId="77777777" w:rsidR="005537C8" w:rsidRDefault="005537C8" w:rsidP="002F73C5">
                                  <w:r>
                                    <w:rPr>
                                      <w:rFonts w:hint="eastAsia"/>
                                    </w:rPr>
                                    <w:t xml:space="preserve">Fasting blood test </w:t>
                                  </w:r>
                                </w:p>
                                <w:p w14:paraId="5C55B6D4" w14:textId="77777777" w:rsidR="005537C8" w:rsidRDefault="00F75094" w:rsidP="002F73C5">
                                  <w:r>
                                    <w:t>T1 (Week 0), T2 (Week 12)</w:t>
                                  </w:r>
                                </w:p>
                                <w:p w14:paraId="5F53D1D5" w14:textId="77777777" w:rsidR="005537C8" w:rsidRDefault="005537C8" w:rsidP="003F4E5B"/>
                              </w:tc>
                              <w:tc>
                                <w:tcPr>
                                  <w:tcW w:w="9356" w:type="dxa"/>
                                </w:tcPr>
                                <w:p w14:paraId="2DA5CB05" w14:textId="77777777" w:rsidR="005537C8" w:rsidRPr="00407357" w:rsidRDefault="005537C8" w:rsidP="00407357">
                                  <w:pPr>
                                    <w:jc w:val="both"/>
                                  </w:pPr>
                                  <w:r w:rsidRPr="00407357">
                                    <w:t xml:space="preserve">Fasting blood sample analyzed by </w:t>
                                  </w:r>
                                  <w:r>
                                    <w:t xml:space="preserve">the Diagnostic &amp; Laboratory Group. Targets for the </w:t>
                                  </w:r>
                                  <w:r w:rsidRPr="001230C6">
                                    <w:t>HDL cholesterol &lt; 40 mg/dL (1.03 mmol/L) in males and &lt; 50 mg/dL (1.29 mmol/L) in females, or treatm</w:t>
                                  </w:r>
                                  <w:r>
                                    <w:t>ent for this lipid abnormality.</w:t>
                                  </w:r>
                                </w:p>
                              </w:tc>
                            </w:tr>
                            <w:tr w:rsidR="005537C8" w:rsidRPr="006C4B84" w14:paraId="44EB9508" w14:textId="77777777" w:rsidTr="00D24935">
                              <w:tc>
                                <w:tcPr>
                                  <w:tcW w:w="2405" w:type="dxa"/>
                                </w:tcPr>
                                <w:p w14:paraId="2653BCA7" w14:textId="77777777" w:rsidR="005537C8" w:rsidRDefault="005537C8">
                                  <w:r>
                                    <w:rPr>
                                      <w:rFonts w:hint="eastAsia"/>
                                    </w:rPr>
                                    <w:t xml:space="preserve">LDL Cholesterol </w:t>
                                  </w:r>
                                </w:p>
                              </w:tc>
                              <w:tc>
                                <w:tcPr>
                                  <w:tcW w:w="2552" w:type="dxa"/>
                                  <w:vMerge/>
                                </w:tcPr>
                                <w:p w14:paraId="757929CE" w14:textId="77777777" w:rsidR="005537C8" w:rsidRDefault="005537C8" w:rsidP="003F4E5B"/>
                              </w:tc>
                              <w:tc>
                                <w:tcPr>
                                  <w:tcW w:w="9356" w:type="dxa"/>
                                </w:tcPr>
                                <w:p w14:paraId="4445CD8E" w14:textId="77777777" w:rsidR="005537C8" w:rsidRPr="00407357" w:rsidRDefault="005537C8" w:rsidP="001458C9">
                                  <w:pPr>
                                    <w:jc w:val="both"/>
                                  </w:pPr>
                                  <w:r>
                                    <w:t>Targets for the L</w:t>
                                  </w:r>
                                  <w:r w:rsidRPr="001230C6">
                                    <w:t xml:space="preserve">DL cholesterol ≥ </w:t>
                                  </w:r>
                                  <w:r>
                                    <w:t>130</w:t>
                                  </w:r>
                                  <w:r w:rsidRPr="001230C6">
                                    <w:t xml:space="preserve"> mg/dL (</w:t>
                                  </w:r>
                                  <w:r>
                                    <w:t>3.4</w:t>
                                  </w:r>
                                  <w:r w:rsidRPr="001230C6">
                                    <w:t xml:space="preserve"> mmol/L) or treatm</w:t>
                                  </w:r>
                                  <w:r>
                                    <w:t>ent for this lipid abnormality.</w:t>
                                  </w:r>
                                </w:p>
                              </w:tc>
                            </w:tr>
                            <w:tr w:rsidR="005537C8" w:rsidRPr="006C4B84" w14:paraId="0EB2AA1F" w14:textId="77777777" w:rsidTr="00D24935">
                              <w:tc>
                                <w:tcPr>
                                  <w:tcW w:w="2405" w:type="dxa"/>
                                </w:tcPr>
                                <w:p w14:paraId="1CC12295" w14:textId="77777777" w:rsidR="005537C8" w:rsidRPr="00407357" w:rsidRDefault="005537C8">
                                  <w:r>
                                    <w:t>Glucose</w:t>
                                  </w:r>
                                </w:p>
                              </w:tc>
                              <w:tc>
                                <w:tcPr>
                                  <w:tcW w:w="2552" w:type="dxa"/>
                                  <w:vMerge/>
                                </w:tcPr>
                                <w:p w14:paraId="38587D54" w14:textId="77777777" w:rsidR="005537C8" w:rsidRDefault="005537C8" w:rsidP="003F4E5B"/>
                              </w:tc>
                              <w:tc>
                                <w:tcPr>
                                  <w:tcW w:w="9356" w:type="dxa"/>
                                </w:tcPr>
                                <w:p w14:paraId="35CCD921" w14:textId="77777777" w:rsidR="005537C8" w:rsidRPr="00860E4A" w:rsidRDefault="005537C8">
                                  <w:r>
                                    <w:t>Targets for the</w:t>
                                  </w:r>
                                  <w:r w:rsidRPr="001230C6">
                                    <w:t xml:space="preserve"> fasting plasma glucose ≥ 100 mg/dL (5.6 mmol/L) or previously diagnosed type 2 diabetes</w:t>
                                  </w:r>
                                  <w:r>
                                    <w:t>.</w:t>
                                  </w:r>
                                </w:p>
                              </w:tc>
                            </w:tr>
                            <w:tr w:rsidR="005537C8" w:rsidRPr="006C4B84" w14:paraId="194A1968" w14:textId="77777777" w:rsidTr="00D24935">
                              <w:tc>
                                <w:tcPr>
                                  <w:tcW w:w="2405" w:type="dxa"/>
                                </w:tcPr>
                                <w:p w14:paraId="773526A6" w14:textId="77777777" w:rsidR="005537C8" w:rsidRDefault="005537C8">
                                  <w:r w:rsidRPr="00407357">
                                    <w:t>Hemoglobin A1c</w:t>
                                  </w:r>
                                </w:p>
                              </w:tc>
                              <w:tc>
                                <w:tcPr>
                                  <w:tcW w:w="2552" w:type="dxa"/>
                                  <w:vMerge/>
                                </w:tcPr>
                                <w:p w14:paraId="4D18A1C5" w14:textId="77777777" w:rsidR="005537C8" w:rsidRDefault="005537C8" w:rsidP="003F4E5B"/>
                              </w:tc>
                              <w:tc>
                                <w:tcPr>
                                  <w:tcW w:w="9356" w:type="dxa"/>
                                </w:tcPr>
                                <w:p w14:paraId="4502D8F5" w14:textId="77777777" w:rsidR="005537C8" w:rsidRDefault="005537C8">
                                  <w:r>
                                    <w:t xml:space="preserve">Targets for HbA1c </w:t>
                                  </w:r>
                                  <w:r w:rsidRPr="001230C6">
                                    <w:t>≥</w:t>
                                  </w:r>
                                  <w:r w:rsidRPr="00AE673B">
                                    <w:t>6.0%</w:t>
                                  </w:r>
                                  <w:r>
                                    <w:t>. Non-diabetics: 4-6%, Controlled diabetics: 6-8%.</w:t>
                                  </w:r>
                                </w:p>
                              </w:tc>
                            </w:tr>
                            <w:tr w:rsidR="005537C8" w:rsidRPr="006C4B84" w14:paraId="0F2E5B98" w14:textId="77777777" w:rsidTr="00D24935">
                              <w:tc>
                                <w:tcPr>
                                  <w:tcW w:w="2405" w:type="dxa"/>
                                </w:tcPr>
                                <w:p w14:paraId="4ABD5B8F" w14:textId="77777777" w:rsidR="005537C8" w:rsidRPr="00407357" w:rsidRDefault="005537C8">
                                  <w:r w:rsidRPr="00AD0F2B">
                                    <w:t>Total blood cell count, creatinine, BUN, liver function test</w:t>
                                  </w:r>
                                </w:p>
                              </w:tc>
                              <w:tc>
                                <w:tcPr>
                                  <w:tcW w:w="2552" w:type="dxa"/>
                                  <w:vMerge/>
                                </w:tcPr>
                                <w:p w14:paraId="5D6E604D" w14:textId="77777777" w:rsidR="005537C8" w:rsidRDefault="005537C8" w:rsidP="003F4E5B"/>
                              </w:tc>
                              <w:tc>
                                <w:tcPr>
                                  <w:tcW w:w="9356" w:type="dxa"/>
                                </w:tcPr>
                                <w:p w14:paraId="6E7164A1" w14:textId="77777777" w:rsidR="005537C8" w:rsidRDefault="005537C8">
                                  <w:r>
                                    <w:t>M</w:t>
                                  </w:r>
                                  <w:r w:rsidRPr="00AD0F2B">
                                    <w:t>arker of diseases: anemia, diabe</w:t>
                                  </w:r>
                                  <w:r>
                                    <w:t>tes, livers and kidney function.</w:t>
                                  </w:r>
                                </w:p>
                              </w:tc>
                            </w:tr>
                            <w:tr w:rsidR="005537C8" w:rsidRPr="006C4B84" w14:paraId="105B010E" w14:textId="77777777" w:rsidTr="00D24935">
                              <w:tc>
                                <w:tcPr>
                                  <w:tcW w:w="2405" w:type="dxa"/>
                                </w:tcPr>
                                <w:p w14:paraId="007C874D" w14:textId="77777777" w:rsidR="005537C8" w:rsidRPr="00AD0F2B" w:rsidRDefault="005537C8">
                                  <w:r w:rsidRPr="00AD0F2B">
                                    <w:t>Albumin</w:t>
                                  </w:r>
                                  <w:r>
                                    <w:t xml:space="preserve"> &amp; CRP</w:t>
                                  </w:r>
                                </w:p>
                              </w:tc>
                              <w:tc>
                                <w:tcPr>
                                  <w:tcW w:w="2552" w:type="dxa"/>
                                  <w:vMerge/>
                                </w:tcPr>
                                <w:p w14:paraId="445F4779" w14:textId="77777777" w:rsidR="005537C8" w:rsidRDefault="005537C8" w:rsidP="003F4E5B"/>
                              </w:tc>
                              <w:tc>
                                <w:tcPr>
                                  <w:tcW w:w="9356" w:type="dxa"/>
                                </w:tcPr>
                                <w:p w14:paraId="1645D722" w14:textId="77777777" w:rsidR="005537C8" w:rsidRDefault="005537C8">
                                  <w:r>
                                    <w:t>N</w:t>
                                  </w:r>
                                  <w:r w:rsidRPr="00AD0F2B">
                                    <w:t>utritional marker</w:t>
                                  </w:r>
                                  <w:r>
                                    <w:t xml:space="preserve"> and marker of inflammation.</w:t>
                                  </w:r>
                                </w:p>
                              </w:tc>
                            </w:tr>
                          </w:tbl>
                          <w:p w14:paraId="0E44376D" w14:textId="77777777" w:rsidR="003B68FC" w:rsidRDefault="003B68F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01FDDC" id="_x0000_s1027" type="#_x0000_t202" style="position:absolute;left:0;text-align:left;margin-left:-13.65pt;margin-top:23.2pt;width:747.65pt;height:427.55pt;z-index:2517381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INSEAIAAP4DAAAOAAAAZHJzL2Uyb0RvYy54bWysU9uO0zAQfUfiHyy/07RVA2206WrpUoS0&#10;XKSFD3Acp7FwPGbsNilfz9jJdgu8IfxgeTzjMzNnjm9uh86wk0KvwZZ8MZtzpqyEWttDyb993b9a&#10;c+aDsLUwYFXJz8rz2+3LFze9K9QSWjC1QkYg1he9K3kbgiuyzMtWdcLPwClLzgawE4FMPGQ1ip7Q&#10;O5Mt5/PXWQ9YOwSpvKfb+9HJtwm/aZQMn5vGq8BMyam2kHZMexX3bHsjigMK12o5lSH+oYpOaEtJ&#10;L1D3Igh2RP0XVKclgocmzCR0GTSNlir1QN0s5n9089gKp1IvRI53F5r8/4OVn06P7guyMLyFgQaY&#10;mvDuAeR3zyzsWmEP6g4R+laJmhIvImVZ73wxPY1U+8JHkKr/CDUNWRwDJKChwS6yQn0yQqcBnC+k&#10;qyEwSZeb1SZf5Dlnknz5arlZr/OUQxRPzx368F5Bx+Kh5EhTTfDi9OBDLEcUTyExmwej6702Jhl4&#10;qHYG2UmQAvZpTei/hRnLeqolX+YJ2UJ8n8TR6UAKNbor+Xoe16iZSMc7W6eQILQZz1SJsRM/kZKR&#10;nDBUA9P1RF6kq4L6TIQhjIKkD0SHFvAnZz2JseT+x1Gg4sx8sET6ZrFaRfUmY5W/WZKB157q2iOs&#10;JKiSB87G4y4kxUc6LNzRcBqdaHuuZCqZRJbYnD5EVPG1naKev+32FwAAAP//AwBQSwMEFAAGAAgA&#10;AAAhACshq+7gAAAACwEAAA8AAABkcnMvZG93bnJldi54bWxMj0FuwjAQRfeVegdrkLqpwIGGBNJM&#10;UFupVbdQDjCJhyQitqPYkHD7mlW7HM3T/+/nu0l34sqDa61BWC4iEGwqq1pTIxx/PucbEM6TUdRZ&#10;wwg3drArHh9yypQdzZ6vB1+LEGJcRgiN930mpasa1uQWtmcTfic7aPLhHGqpBhpDuO7kKooSqak1&#10;oaGhnj8ars6Hi0Y4fY/P6+1Yfvljuo+Td2rT0t4Qn2bT2ysIz5P/g+GuH9ShCE6lvRjlRIcwX6Uv&#10;AUWIkxjEHYiTTVhXImyj5Rpkkcv/G4pfAAAA//8DAFBLAQItABQABgAIAAAAIQC2gziS/gAAAOEB&#10;AAATAAAAAAAAAAAAAAAAAAAAAABbQ29udGVudF9UeXBlc10ueG1sUEsBAi0AFAAGAAgAAAAhADj9&#10;If/WAAAAlAEAAAsAAAAAAAAAAAAAAAAALwEAAF9yZWxzLy5yZWxzUEsBAi0AFAAGAAgAAAAhACac&#10;g1IQAgAA/gMAAA4AAAAAAAAAAAAAAAAALgIAAGRycy9lMm9Eb2MueG1sUEsBAi0AFAAGAAgAAAAh&#10;ACshq+7gAAAACwEAAA8AAAAAAAAAAAAAAAAAagQAAGRycy9kb3ducmV2LnhtbFBLBQYAAAAABAAE&#10;APMAAAB3BQAAAAA=&#10;" stroked="f">
                <v:textbox>
                  <w:txbxContent>
                    <w:tbl>
                      <w:tblPr>
                        <w:tblStyle w:val="TableGrid"/>
                        <w:tblW w:w="0" w:type="auto"/>
                        <w:tblLayout w:type="fixed"/>
                        <w:tblLook w:val="04A0" w:firstRow="1" w:lastRow="0" w:firstColumn="1" w:lastColumn="0" w:noHBand="0" w:noVBand="1"/>
                      </w:tblPr>
                      <w:tblGrid>
                        <w:gridCol w:w="2405"/>
                        <w:gridCol w:w="2552"/>
                        <w:gridCol w:w="9356"/>
                      </w:tblGrid>
                      <w:tr w:rsidR="003B68FC" w:rsidRPr="00407357" w14:paraId="78871AE7" w14:textId="77777777" w:rsidTr="00D24935">
                        <w:tc>
                          <w:tcPr>
                            <w:tcW w:w="2405" w:type="dxa"/>
                          </w:tcPr>
                          <w:p w14:paraId="08077C81" w14:textId="77777777" w:rsidR="003B68FC" w:rsidRPr="00407357" w:rsidRDefault="003B68FC">
                            <w:pPr>
                              <w:rPr>
                                <w:b/>
                              </w:rPr>
                            </w:pPr>
                            <w:r w:rsidRPr="00407357">
                              <w:rPr>
                                <w:rFonts w:hint="eastAsia"/>
                                <w:b/>
                              </w:rPr>
                              <w:t>Variable</w:t>
                            </w:r>
                          </w:p>
                        </w:tc>
                        <w:tc>
                          <w:tcPr>
                            <w:tcW w:w="2552" w:type="dxa"/>
                          </w:tcPr>
                          <w:p w14:paraId="2240202E" w14:textId="77777777" w:rsidR="003B68FC" w:rsidRPr="00407357" w:rsidRDefault="003B68FC">
                            <w:pPr>
                              <w:rPr>
                                <w:b/>
                              </w:rPr>
                            </w:pPr>
                            <w:r w:rsidRPr="00407357">
                              <w:rPr>
                                <w:rFonts w:hint="eastAsia"/>
                                <w:b/>
                              </w:rPr>
                              <w:t xml:space="preserve">Method </w:t>
                            </w:r>
                            <w:r w:rsidRPr="00407357">
                              <w:rPr>
                                <w:b/>
                              </w:rPr>
                              <w:t>and Timing</w:t>
                            </w:r>
                          </w:p>
                        </w:tc>
                        <w:tc>
                          <w:tcPr>
                            <w:tcW w:w="9356" w:type="dxa"/>
                          </w:tcPr>
                          <w:p w14:paraId="111F4AD9" w14:textId="77777777" w:rsidR="003B68FC" w:rsidRPr="00407357" w:rsidRDefault="003B68FC">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0B534E" w:rsidRPr="00407357" w14:paraId="5478D72D" w14:textId="77777777" w:rsidTr="00F75094">
                        <w:tc>
                          <w:tcPr>
                            <w:tcW w:w="14313" w:type="dxa"/>
                            <w:gridSpan w:val="3"/>
                          </w:tcPr>
                          <w:p w14:paraId="72201955" w14:textId="77777777" w:rsidR="000B534E" w:rsidRPr="00407357" w:rsidRDefault="000B534E">
                            <w:pPr>
                              <w:rPr>
                                <w:b/>
                              </w:rPr>
                            </w:pPr>
                            <w:r w:rsidRPr="008D7872">
                              <w:rPr>
                                <w:b/>
                              </w:rPr>
                              <w:t>DESCRIPTIVES</w:t>
                            </w:r>
                          </w:p>
                        </w:tc>
                      </w:tr>
                      <w:tr w:rsidR="0032408A" w:rsidRPr="00407357" w14:paraId="2C8E7B74" w14:textId="77777777" w:rsidTr="00D24935">
                        <w:tc>
                          <w:tcPr>
                            <w:tcW w:w="2405" w:type="dxa"/>
                          </w:tcPr>
                          <w:p w14:paraId="3AE3B895" w14:textId="77777777" w:rsidR="0032408A" w:rsidRPr="008D7872" w:rsidRDefault="0032408A" w:rsidP="0032408A">
                            <w:r w:rsidRPr="008D7872">
                              <w:t>Sociodemographic</w:t>
                            </w:r>
                          </w:p>
                        </w:tc>
                        <w:tc>
                          <w:tcPr>
                            <w:tcW w:w="2552" w:type="dxa"/>
                          </w:tcPr>
                          <w:p w14:paraId="4D2D00CC" w14:textId="77777777" w:rsidR="0032408A" w:rsidRDefault="0032408A" w:rsidP="0032408A">
                            <w:r>
                              <w:rPr>
                                <w:rFonts w:hint="eastAsia"/>
                              </w:rPr>
                              <w:t xml:space="preserve">Self-report </w:t>
                            </w:r>
                          </w:p>
                          <w:p w14:paraId="528475B0" w14:textId="77777777" w:rsidR="0032408A" w:rsidRPr="006C4B84" w:rsidRDefault="00F75094" w:rsidP="0032408A">
                            <w:r>
                              <w:t>T1 (week 0)</w:t>
                            </w:r>
                          </w:p>
                        </w:tc>
                        <w:tc>
                          <w:tcPr>
                            <w:tcW w:w="9356" w:type="dxa"/>
                          </w:tcPr>
                          <w:p w14:paraId="3EA3CA23" w14:textId="77777777" w:rsidR="0032408A" w:rsidRDefault="0032408A" w:rsidP="0032408A">
                            <w:r>
                              <w:t>Age, gender, race/ethnicity, income, education, living arrangement, marital status, employment,</w:t>
                            </w:r>
                            <w:r w:rsidR="00D835D6">
                              <w:t xml:space="preserve"> financial pressure,</w:t>
                            </w:r>
                            <w:r w:rsidR="00575059">
                              <w:t xml:space="preserve"> </w:t>
                            </w:r>
                            <w:r w:rsidR="00BD4D67">
                              <w:t xml:space="preserve">hospitalization, </w:t>
                            </w:r>
                            <w:r w:rsidR="00575059">
                              <w:t>social &amp;</w:t>
                            </w:r>
                            <w:r>
                              <w:t xml:space="preserve"> leisure activities, religion, </w:t>
                            </w:r>
                            <w:r w:rsidR="00B366B6">
                              <w:t xml:space="preserve">living habits, </w:t>
                            </w:r>
                            <w:r>
                              <w:t xml:space="preserve">etc. </w:t>
                            </w:r>
                            <w:r w:rsidRPr="008D7872">
                              <w:t>Adapted from prior studies.</w:t>
                            </w:r>
                          </w:p>
                        </w:tc>
                      </w:tr>
                      <w:tr w:rsidR="0032408A" w:rsidRPr="00407357" w14:paraId="6CD93F3B" w14:textId="77777777" w:rsidTr="00D24935">
                        <w:tc>
                          <w:tcPr>
                            <w:tcW w:w="2405" w:type="dxa"/>
                          </w:tcPr>
                          <w:p w14:paraId="7122E9B4" w14:textId="77777777" w:rsidR="0032408A" w:rsidRPr="008D7872" w:rsidRDefault="0032408A" w:rsidP="0032408A">
                            <w:r>
                              <w:t>Medical h</w:t>
                            </w:r>
                            <w:r w:rsidRPr="00C61E68">
                              <w:t>istory</w:t>
                            </w:r>
                          </w:p>
                        </w:tc>
                        <w:tc>
                          <w:tcPr>
                            <w:tcW w:w="2552" w:type="dxa"/>
                          </w:tcPr>
                          <w:p w14:paraId="636C930D" w14:textId="77777777" w:rsidR="0032408A" w:rsidRDefault="0032408A" w:rsidP="0032408A">
                            <w:r>
                              <w:rPr>
                                <w:rFonts w:hint="eastAsia"/>
                              </w:rPr>
                              <w:t xml:space="preserve">Self-report </w:t>
                            </w:r>
                          </w:p>
                          <w:p w14:paraId="575252E1" w14:textId="77777777" w:rsidR="0032408A" w:rsidRDefault="00F75094" w:rsidP="00F75094">
                            <w:r>
                              <w:t>T1 (Week 0)</w:t>
                            </w:r>
                            <w:r w:rsidR="0032408A">
                              <w:t xml:space="preserve">, </w:t>
                            </w:r>
                            <w:r>
                              <w:t>T2 (Week 12)</w:t>
                            </w:r>
                          </w:p>
                        </w:tc>
                        <w:tc>
                          <w:tcPr>
                            <w:tcW w:w="9356" w:type="dxa"/>
                          </w:tcPr>
                          <w:p w14:paraId="0C4276EE" w14:textId="77777777" w:rsidR="0032408A" w:rsidRDefault="0032408A" w:rsidP="00D835D6">
                            <w:r>
                              <w:t>Self-</w:t>
                            </w:r>
                            <w:r w:rsidR="00D835D6">
                              <w:t>rated</w:t>
                            </w:r>
                            <w:r>
                              <w:t xml:space="preserve"> </w:t>
                            </w:r>
                            <w:r w:rsidR="00D835D6">
                              <w:t xml:space="preserve">health, self-reported </w:t>
                            </w:r>
                            <w:r>
                              <w:t xml:space="preserve">oral health and medical history: cardiovascular disease, cancer, stroke, kidney disease, arthritis, sleep apnea, neurological diseases, </w:t>
                            </w:r>
                            <w:r w:rsidR="00D835D6">
                              <w:t xml:space="preserve">osteoporosis, </w:t>
                            </w:r>
                            <w:r>
                              <w:t>vision</w:t>
                            </w:r>
                            <w:r w:rsidR="00D835D6">
                              <w:t>, hearing</w:t>
                            </w:r>
                            <w:r>
                              <w:t>, COVID-19, other chronic diseases, etc.</w:t>
                            </w:r>
                          </w:p>
                        </w:tc>
                      </w:tr>
                      <w:tr w:rsidR="000B534E" w:rsidRPr="00407357" w14:paraId="09CEFFA7" w14:textId="77777777" w:rsidTr="00F75094">
                        <w:tc>
                          <w:tcPr>
                            <w:tcW w:w="14313" w:type="dxa"/>
                            <w:gridSpan w:val="3"/>
                          </w:tcPr>
                          <w:p w14:paraId="655BB22B" w14:textId="77777777" w:rsidR="000B534E" w:rsidRPr="00407357" w:rsidRDefault="000B534E">
                            <w:pPr>
                              <w:rPr>
                                <w:b/>
                              </w:rPr>
                            </w:pPr>
                            <w:r>
                              <w:rPr>
                                <w:rFonts w:hint="eastAsia"/>
                                <w:b/>
                              </w:rPr>
                              <w:t>PRIMARY OUTCOME</w:t>
                            </w:r>
                          </w:p>
                        </w:tc>
                      </w:tr>
                      <w:tr w:rsidR="00B03B3E" w14:paraId="30BF6686" w14:textId="77777777" w:rsidTr="00D24935">
                        <w:tc>
                          <w:tcPr>
                            <w:tcW w:w="2405" w:type="dxa"/>
                          </w:tcPr>
                          <w:p w14:paraId="65326FF3" w14:textId="77777777" w:rsidR="00B03B3E" w:rsidRDefault="00B03B3E" w:rsidP="00B03B3E">
                            <w:r>
                              <w:rPr>
                                <w:rFonts w:hint="eastAsia"/>
                              </w:rPr>
                              <w:t>Body weight</w:t>
                            </w:r>
                          </w:p>
                        </w:tc>
                        <w:tc>
                          <w:tcPr>
                            <w:tcW w:w="2552" w:type="dxa"/>
                          </w:tcPr>
                          <w:p w14:paraId="5AFDA5A7" w14:textId="77777777" w:rsidR="00B03B3E" w:rsidRDefault="00B03B3E" w:rsidP="00B03B3E">
                            <w:r w:rsidRPr="006C4B84">
                              <w:t>Interviewer measured</w:t>
                            </w:r>
                          </w:p>
                          <w:p w14:paraId="4FC8D27B" w14:textId="77777777" w:rsidR="00B03B3E" w:rsidRDefault="00F75094" w:rsidP="00B03B3E">
                            <w:r>
                              <w:t>T1 (Week 0), T2 (Week 12)</w:t>
                            </w:r>
                          </w:p>
                        </w:tc>
                        <w:tc>
                          <w:tcPr>
                            <w:tcW w:w="9356" w:type="dxa"/>
                          </w:tcPr>
                          <w:p w14:paraId="663F9837" w14:textId="77777777" w:rsidR="00B03B3E" w:rsidRDefault="009E6BB7" w:rsidP="00D22E04">
                            <w:r>
                              <w:t>M</w:t>
                            </w:r>
                            <w:r w:rsidR="00B03B3E" w:rsidRPr="006C4B84">
                              <w:t>easured using t</w:t>
                            </w:r>
                            <w:r w:rsidR="00B03B3E">
                              <w:t>he same electronic weight scale</w:t>
                            </w:r>
                            <w:r w:rsidR="00B03B3E" w:rsidRPr="006C4B84">
                              <w:t xml:space="preserve"> in the community center</w:t>
                            </w:r>
                            <w:r w:rsidR="00B03B3E">
                              <w:t>. Device is Segmental Body Composition Monitor BC-545N.</w:t>
                            </w:r>
                          </w:p>
                        </w:tc>
                      </w:tr>
                      <w:tr w:rsidR="000B534E" w:rsidRPr="00407357" w14:paraId="06FD97A2" w14:textId="77777777" w:rsidTr="00F75094">
                        <w:tc>
                          <w:tcPr>
                            <w:tcW w:w="14313" w:type="dxa"/>
                            <w:gridSpan w:val="3"/>
                          </w:tcPr>
                          <w:p w14:paraId="39CCF5C7" w14:textId="77777777" w:rsidR="000B534E" w:rsidRPr="00407357" w:rsidRDefault="000B534E">
                            <w:pPr>
                              <w:rPr>
                                <w:b/>
                              </w:rPr>
                            </w:pPr>
                            <w:r>
                              <w:rPr>
                                <w:b/>
                              </w:rPr>
                              <w:t>CLINICAL</w:t>
                            </w:r>
                          </w:p>
                        </w:tc>
                      </w:tr>
                      <w:tr w:rsidR="00E10EB2" w14:paraId="45D13355" w14:textId="77777777" w:rsidTr="00D24935">
                        <w:tc>
                          <w:tcPr>
                            <w:tcW w:w="2405" w:type="dxa"/>
                          </w:tcPr>
                          <w:p w14:paraId="49AEC824" w14:textId="77777777" w:rsidR="00E10EB2" w:rsidRDefault="00E10EB2">
                            <w:r>
                              <w:rPr>
                                <w:rFonts w:hint="eastAsia"/>
                              </w:rPr>
                              <w:t xml:space="preserve">Blood pressure </w:t>
                            </w:r>
                          </w:p>
                        </w:tc>
                        <w:tc>
                          <w:tcPr>
                            <w:tcW w:w="2552" w:type="dxa"/>
                          </w:tcPr>
                          <w:p w14:paraId="5140DFF3" w14:textId="77777777" w:rsidR="00E10EB2" w:rsidRDefault="00E10EB2" w:rsidP="002F73C5">
                            <w:r w:rsidRPr="006C4B84">
                              <w:t>Interviewer measured</w:t>
                            </w:r>
                          </w:p>
                          <w:p w14:paraId="40DC4312" w14:textId="77777777" w:rsidR="00E10EB2" w:rsidRDefault="00F75094" w:rsidP="009F1571">
                            <w:r>
                              <w:t>T1 (Week 0), T2 (Week 12)</w:t>
                            </w:r>
                          </w:p>
                        </w:tc>
                        <w:tc>
                          <w:tcPr>
                            <w:tcW w:w="9356" w:type="dxa"/>
                          </w:tcPr>
                          <w:p w14:paraId="5D05E28D" w14:textId="77777777" w:rsidR="00E10EB2" w:rsidRPr="00860E4A" w:rsidRDefault="00E10EB2" w:rsidP="00407357">
                            <w:r>
                              <w:t xml:space="preserve">Targets for the blood pressure component of </w:t>
                            </w:r>
                            <w:proofErr w:type="spellStart"/>
                            <w:r>
                              <w:t>MetS</w:t>
                            </w:r>
                            <w:proofErr w:type="spellEnd"/>
                            <w:r>
                              <w:t xml:space="preserve"> are: systolic ≥ 130 mmHg</w:t>
                            </w:r>
                            <w:r>
                              <w:rPr>
                                <w:rFonts w:hint="eastAsia"/>
                              </w:rPr>
                              <w:t xml:space="preserve"> </w:t>
                            </w:r>
                            <w:r>
                              <w:t xml:space="preserve">or diastolic ≥ 85 mmHg or on antihypertensive medication. Device is </w:t>
                            </w:r>
                            <w:r>
                              <w:rPr>
                                <w:rFonts w:hint="eastAsia"/>
                              </w:rPr>
                              <w:t xml:space="preserve">OMRON </w:t>
                            </w:r>
                            <w:r>
                              <w:t xml:space="preserve">Premium </w:t>
                            </w:r>
                            <w:r>
                              <w:rPr>
                                <w:rFonts w:hint="eastAsia"/>
                              </w:rPr>
                              <w:t>Automatic Blood Pressure Monitor HEM-7211</w:t>
                            </w:r>
                            <w:r>
                              <w:t>.</w:t>
                            </w:r>
                          </w:p>
                        </w:tc>
                      </w:tr>
                      <w:tr w:rsidR="005537C8" w:rsidRPr="006C4B84" w14:paraId="4C6A5535" w14:textId="77777777" w:rsidTr="00D24935">
                        <w:tc>
                          <w:tcPr>
                            <w:tcW w:w="2405" w:type="dxa"/>
                          </w:tcPr>
                          <w:p w14:paraId="05AB243E" w14:textId="77777777" w:rsidR="005537C8" w:rsidRDefault="005537C8">
                            <w:r>
                              <w:rPr>
                                <w:rFonts w:hint="eastAsia"/>
                              </w:rPr>
                              <w:t xml:space="preserve">HDL Cholesterol </w:t>
                            </w:r>
                          </w:p>
                        </w:tc>
                        <w:tc>
                          <w:tcPr>
                            <w:tcW w:w="2552" w:type="dxa"/>
                            <w:vMerge w:val="restart"/>
                          </w:tcPr>
                          <w:p w14:paraId="119A0244" w14:textId="77777777" w:rsidR="005537C8" w:rsidRDefault="005537C8" w:rsidP="002F73C5">
                            <w:r>
                              <w:rPr>
                                <w:rFonts w:hint="eastAsia"/>
                              </w:rPr>
                              <w:t xml:space="preserve">Fasting blood test </w:t>
                            </w:r>
                          </w:p>
                          <w:p w14:paraId="5C55B6D4" w14:textId="77777777" w:rsidR="005537C8" w:rsidRDefault="00F75094" w:rsidP="002F73C5">
                            <w:r>
                              <w:t>T1 (Week 0), T2 (Week 12)</w:t>
                            </w:r>
                          </w:p>
                          <w:p w14:paraId="5F53D1D5" w14:textId="77777777" w:rsidR="005537C8" w:rsidRDefault="005537C8" w:rsidP="003F4E5B"/>
                        </w:tc>
                        <w:tc>
                          <w:tcPr>
                            <w:tcW w:w="9356" w:type="dxa"/>
                          </w:tcPr>
                          <w:p w14:paraId="2DA5CB05" w14:textId="77777777" w:rsidR="005537C8" w:rsidRPr="00407357" w:rsidRDefault="005537C8" w:rsidP="00407357">
                            <w:pPr>
                              <w:jc w:val="both"/>
                            </w:pPr>
                            <w:r w:rsidRPr="00407357">
                              <w:t xml:space="preserve">Fasting blood sample analyzed by </w:t>
                            </w:r>
                            <w:r>
                              <w:t xml:space="preserve">the Diagnostic &amp; Laboratory Group. Targets for the </w:t>
                            </w:r>
                            <w:r w:rsidRPr="001230C6">
                              <w:t>HDL cholesterol &lt; 40 mg/dL (1.03 mmol/L) in males and &lt; 50 mg/dL (1.29 mmol/L) in females, or treatm</w:t>
                            </w:r>
                            <w:r>
                              <w:t>ent for this lipid abnormality.</w:t>
                            </w:r>
                          </w:p>
                        </w:tc>
                      </w:tr>
                      <w:tr w:rsidR="005537C8" w:rsidRPr="006C4B84" w14:paraId="44EB9508" w14:textId="77777777" w:rsidTr="00D24935">
                        <w:tc>
                          <w:tcPr>
                            <w:tcW w:w="2405" w:type="dxa"/>
                          </w:tcPr>
                          <w:p w14:paraId="2653BCA7" w14:textId="77777777" w:rsidR="005537C8" w:rsidRDefault="005537C8">
                            <w:r>
                              <w:rPr>
                                <w:rFonts w:hint="eastAsia"/>
                              </w:rPr>
                              <w:t xml:space="preserve">LDL Cholesterol </w:t>
                            </w:r>
                          </w:p>
                        </w:tc>
                        <w:tc>
                          <w:tcPr>
                            <w:tcW w:w="2552" w:type="dxa"/>
                            <w:vMerge/>
                          </w:tcPr>
                          <w:p w14:paraId="757929CE" w14:textId="77777777" w:rsidR="005537C8" w:rsidRDefault="005537C8" w:rsidP="003F4E5B"/>
                        </w:tc>
                        <w:tc>
                          <w:tcPr>
                            <w:tcW w:w="9356" w:type="dxa"/>
                          </w:tcPr>
                          <w:p w14:paraId="4445CD8E" w14:textId="77777777" w:rsidR="005537C8" w:rsidRPr="00407357" w:rsidRDefault="005537C8" w:rsidP="001458C9">
                            <w:pPr>
                              <w:jc w:val="both"/>
                            </w:pPr>
                            <w:r>
                              <w:t>Targets for the L</w:t>
                            </w:r>
                            <w:r w:rsidRPr="001230C6">
                              <w:t xml:space="preserve">DL cholesterol ≥ </w:t>
                            </w:r>
                            <w:r>
                              <w:t>130</w:t>
                            </w:r>
                            <w:r w:rsidRPr="001230C6">
                              <w:t xml:space="preserve"> mg/dL (</w:t>
                            </w:r>
                            <w:r>
                              <w:t>3.4</w:t>
                            </w:r>
                            <w:r w:rsidRPr="001230C6">
                              <w:t xml:space="preserve"> mmol/L) or treatm</w:t>
                            </w:r>
                            <w:r>
                              <w:t>ent for this lipid abnormality.</w:t>
                            </w:r>
                          </w:p>
                        </w:tc>
                      </w:tr>
                      <w:tr w:rsidR="005537C8" w:rsidRPr="006C4B84" w14:paraId="0EB2AA1F" w14:textId="77777777" w:rsidTr="00D24935">
                        <w:tc>
                          <w:tcPr>
                            <w:tcW w:w="2405" w:type="dxa"/>
                          </w:tcPr>
                          <w:p w14:paraId="1CC12295" w14:textId="77777777" w:rsidR="005537C8" w:rsidRPr="00407357" w:rsidRDefault="005537C8">
                            <w:r>
                              <w:t>Glucose</w:t>
                            </w:r>
                          </w:p>
                        </w:tc>
                        <w:tc>
                          <w:tcPr>
                            <w:tcW w:w="2552" w:type="dxa"/>
                            <w:vMerge/>
                          </w:tcPr>
                          <w:p w14:paraId="38587D54" w14:textId="77777777" w:rsidR="005537C8" w:rsidRDefault="005537C8" w:rsidP="003F4E5B"/>
                        </w:tc>
                        <w:tc>
                          <w:tcPr>
                            <w:tcW w:w="9356" w:type="dxa"/>
                          </w:tcPr>
                          <w:p w14:paraId="35CCD921" w14:textId="77777777" w:rsidR="005537C8" w:rsidRPr="00860E4A" w:rsidRDefault="005537C8">
                            <w:r>
                              <w:t>Targets for the</w:t>
                            </w:r>
                            <w:r w:rsidRPr="001230C6">
                              <w:t xml:space="preserve"> fasting plasma glucose ≥ 100 mg/dL (5.6 mmol/L) or previously diagnosed type 2 diabetes</w:t>
                            </w:r>
                            <w:r>
                              <w:t>.</w:t>
                            </w:r>
                          </w:p>
                        </w:tc>
                      </w:tr>
                      <w:tr w:rsidR="005537C8" w:rsidRPr="006C4B84" w14:paraId="194A1968" w14:textId="77777777" w:rsidTr="00D24935">
                        <w:tc>
                          <w:tcPr>
                            <w:tcW w:w="2405" w:type="dxa"/>
                          </w:tcPr>
                          <w:p w14:paraId="773526A6" w14:textId="77777777" w:rsidR="005537C8" w:rsidRDefault="005537C8">
                            <w:r w:rsidRPr="00407357">
                              <w:t>Hemoglobin A1c</w:t>
                            </w:r>
                          </w:p>
                        </w:tc>
                        <w:tc>
                          <w:tcPr>
                            <w:tcW w:w="2552" w:type="dxa"/>
                            <w:vMerge/>
                          </w:tcPr>
                          <w:p w14:paraId="4D18A1C5" w14:textId="77777777" w:rsidR="005537C8" w:rsidRDefault="005537C8" w:rsidP="003F4E5B"/>
                        </w:tc>
                        <w:tc>
                          <w:tcPr>
                            <w:tcW w:w="9356" w:type="dxa"/>
                          </w:tcPr>
                          <w:p w14:paraId="4502D8F5" w14:textId="77777777" w:rsidR="005537C8" w:rsidRDefault="005537C8">
                            <w:r>
                              <w:t xml:space="preserve">Targets for HbA1c </w:t>
                            </w:r>
                            <w:r w:rsidRPr="001230C6">
                              <w:t>≥</w:t>
                            </w:r>
                            <w:r w:rsidRPr="00AE673B">
                              <w:t>6.0%</w:t>
                            </w:r>
                            <w:r>
                              <w:t>. Non-diabetics: 4-6%, Controlled diabetics: 6-8%.</w:t>
                            </w:r>
                          </w:p>
                        </w:tc>
                      </w:tr>
                      <w:tr w:rsidR="005537C8" w:rsidRPr="006C4B84" w14:paraId="0F2E5B98" w14:textId="77777777" w:rsidTr="00D24935">
                        <w:tc>
                          <w:tcPr>
                            <w:tcW w:w="2405" w:type="dxa"/>
                          </w:tcPr>
                          <w:p w14:paraId="4ABD5B8F" w14:textId="77777777" w:rsidR="005537C8" w:rsidRPr="00407357" w:rsidRDefault="005537C8">
                            <w:r w:rsidRPr="00AD0F2B">
                              <w:t>Total blood cell count, creatinine, BUN, liver function test</w:t>
                            </w:r>
                          </w:p>
                        </w:tc>
                        <w:tc>
                          <w:tcPr>
                            <w:tcW w:w="2552" w:type="dxa"/>
                            <w:vMerge/>
                          </w:tcPr>
                          <w:p w14:paraId="5D6E604D" w14:textId="77777777" w:rsidR="005537C8" w:rsidRDefault="005537C8" w:rsidP="003F4E5B"/>
                        </w:tc>
                        <w:tc>
                          <w:tcPr>
                            <w:tcW w:w="9356" w:type="dxa"/>
                          </w:tcPr>
                          <w:p w14:paraId="6E7164A1" w14:textId="77777777" w:rsidR="005537C8" w:rsidRDefault="005537C8">
                            <w:r>
                              <w:t>M</w:t>
                            </w:r>
                            <w:r w:rsidRPr="00AD0F2B">
                              <w:t>arker of diseases: anemia, diabe</w:t>
                            </w:r>
                            <w:r>
                              <w:t>tes, livers and kidney function.</w:t>
                            </w:r>
                          </w:p>
                        </w:tc>
                      </w:tr>
                      <w:tr w:rsidR="005537C8" w:rsidRPr="006C4B84" w14:paraId="105B010E" w14:textId="77777777" w:rsidTr="00D24935">
                        <w:tc>
                          <w:tcPr>
                            <w:tcW w:w="2405" w:type="dxa"/>
                          </w:tcPr>
                          <w:p w14:paraId="007C874D" w14:textId="77777777" w:rsidR="005537C8" w:rsidRPr="00AD0F2B" w:rsidRDefault="005537C8">
                            <w:r w:rsidRPr="00AD0F2B">
                              <w:t>Albumin</w:t>
                            </w:r>
                            <w:r>
                              <w:t xml:space="preserve"> &amp; CRP</w:t>
                            </w:r>
                          </w:p>
                        </w:tc>
                        <w:tc>
                          <w:tcPr>
                            <w:tcW w:w="2552" w:type="dxa"/>
                            <w:vMerge/>
                          </w:tcPr>
                          <w:p w14:paraId="445F4779" w14:textId="77777777" w:rsidR="005537C8" w:rsidRDefault="005537C8" w:rsidP="003F4E5B"/>
                        </w:tc>
                        <w:tc>
                          <w:tcPr>
                            <w:tcW w:w="9356" w:type="dxa"/>
                          </w:tcPr>
                          <w:p w14:paraId="1645D722" w14:textId="77777777" w:rsidR="005537C8" w:rsidRDefault="005537C8">
                            <w:r>
                              <w:t>N</w:t>
                            </w:r>
                            <w:r w:rsidRPr="00AD0F2B">
                              <w:t>utritional marker</w:t>
                            </w:r>
                            <w:r>
                              <w:t xml:space="preserve"> and marker of inflammation.</w:t>
                            </w:r>
                          </w:p>
                        </w:tc>
                      </w:tr>
                    </w:tbl>
                    <w:p w14:paraId="0E44376D" w14:textId="77777777" w:rsidR="003B68FC" w:rsidRDefault="003B68FC"/>
                  </w:txbxContent>
                </v:textbox>
                <w10:wrap type="square" anchorx="margin"/>
              </v:shape>
            </w:pict>
          </mc:Fallback>
        </mc:AlternateContent>
      </w:r>
      <w:r w:rsidR="00B65649">
        <w:rPr>
          <w:rFonts w:hint="eastAsia"/>
          <w:b/>
        </w:rPr>
        <w:t>Appendix C</w:t>
      </w:r>
      <w:r w:rsidR="00B65649" w:rsidRPr="004C2AD2">
        <w:rPr>
          <w:rFonts w:hint="eastAsia"/>
        </w:rPr>
        <w:t xml:space="preserve"> </w:t>
      </w:r>
      <w:r w:rsidR="00F75094">
        <w:t>Schedule and o</w:t>
      </w:r>
      <w:r w:rsidR="001230C6" w:rsidRPr="004C2AD2">
        <w:t xml:space="preserve">utcome </w:t>
      </w:r>
      <w:r w:rsidR="00F75094">
        <w:t>a</w:t>
      </w:r>
      <w:r w:rsidR="001230C6" w:rsidRPr="004C2AD2">
        <w:t>ssessments</w:t>
      </w:r>
      <w:r w:rsidR="00F75094">
        <w:t xml:space="preserve">, according to SPIRIT 2013 and 2022 guidelines </w:t>
      </w:r>
    </w:p>
    <w:p w14:paraId="0BB7DE30" w14:textId="77777777" w:rsidR="00B27EBC" w:rsidRDefault="007E0D54" w:rsidP="004D58D7">
      <w:pPr>
        <w:jc w:val="both"/>
        <w:rPr>
          <w:b/>
        </w:rPr>
      </w:pPr>
      <w:r w:rsidRPr="0038561C">
        <w:rPr>
          <w:b/>
          <w:noProof/>
        </w:rPr>
        <w:lastRenderedPageBreak/>
        <mc:AlternateContent>
          <mc:Choice Requires="wps">
            <w:drawing>
              <wp:anchor distT="45720" distB="45720" distL="114300" distR="114300" simplePos="0" relativeHeight="251740160" behindDoc="0" locked="0" layoutInCell="1" allowOverlap="1" wp14:anchorId="207C6998" wp14:editId="0C845D58">
                <wp:simplePos x="0" y="0"/>
                <wp:positionH relativeFrom="margin">
                  <wp:align>left</wp:align>
                </wp:positionH>
                <wp:positionV relativeFrom="paragraph">
                  <wp:posOffset>583</wp:posOffset>
                </wp:positionV>
                <wp:extent cx="9533890" cy="6535420"/>
                <wp:effectExtent l="0" t="0" r="0" b="0"/>
                <wp:wrapSquare wrapText="bothSides"/>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33890" cy="6535436"/>
                        </a:xfrm>
                        <a:prstGeom prst="rect">
                          <a:avLst/>
                        </a:prstGeom>
                        <a:solidFill>
                          <a:srgbClr val="FFFFFF"/>
                        </a:solidFill>
                        <a:ln w="9525">
                          <a:noFill/>
                          <a:miter lim="800000"/>
                          <a:headEnd/>
                          <a:tailEnd/>
                        </a:ln>
                      </wps:spPr>
                      <wps:txbx>
                        <w:txbxContent>
                          <w:tbl>
                            <w:tblPr>
                              <w:tblStyle w:val="TableGrid"/>
                              <w:tblW w:w="0" w:type="auto"/>
                              <w:tblInd w:w="-147" w:type="dxa"/>
                              <w:tblLayout w:type="fixed"/>
                              <w:tblLook w:val="04A0" w:firstRow="1" w:lastRow="0" w:firstColumn="1" w:lastColumn="0" w:noHBand="0" w:noVBand="1"/>
                            </w:tblPr>
                            <w:tblGrid>
                              <w:gridCol w:w="2269"/>
                              <w:gridCol w:w="2551"/>
                              <w:gridCol w:w="9640"/>
                            </w:tblGrid>
                            <w:tr w:rsidR="003B68FC" w:rsidRPr="00407357" w14:paraId="42C28902" w14:textId="77777777" w:rsidTr="00912887">
                              <w:tc>
                                <w:tcPr>
                                  <w:tcW w:w="2269" w:type="dxa"/>
                                </w:tcPr>
                                <w:p w14:paraId="5F5B04B5" w14:textId="77777777" w:rsidR="003B68FC" w:rsidRPr="00407357" w:rsidRDefault="003B68FC">
                                  <w:pPr>
                                    <w:rPr>
                                      <w:b/>
                                    </w:rPr>
                                  </w:pPr>
                                  <w:r w:rsidRPr="00407357">
                                    <w:rPr>
                                      <w:rFonts w:hint="eastAsia"/>
                                      <w:b/>
                                    </w:rPr>
                                    <w:t>Variable</w:t>
                                  </w:r>
                                </w:p>
                              </w:tc>
                              <w:tc>
                                <w:tcPr>
                                  <w:tcW w:w="2551" w:type="dxa"/>
                                </w:tcPr>
                                <w:p w14:paraId="41D080ED" w14:textId="77777777" w:rsidR="003B68FC" w:rsidRPr="00407357" w:rsidRDefault="003B68FC">
                                  <w:pPr>
                                    <w:rPr>
                                      <w:b/>
                                    </w:rPr>
                                  </w:pPr>
                                  <w:r w:rsidRPr="00407357">
                                    <w:rPr>
                                      <w:rFonts w:hint="eastAsia"/>
                                      <w:b/>
                                    </w:rPr>
                                    <w:t xml:space="preserve">Method </w:t>
                                  </w:r>
                                  <w:r w:rsidRPr="00407357">
                                    <w:rPr>
                                      <w:b/>
                                    </w:rPr>
                                    <w:t>and Timing</w:t>
                                  </w:r>
                                </w:p>
                              </w:tc>
                              <w:tc>
                                <w:tcPr>
                                  <w:tcW w:w="9640" w:type="dxa"/>
                                </w:tcPr>
                                <w:p w14:paraId="76EED086" w14:textId="77777777" w:rsidR="003B68FC" w:rsidRPr="00407357" w:rsidRDefault="003B68FC">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F75094" w:rsidRPr="00407357" w14:paraId="10673425" w14:textId="77777777" w:rsidTr="00912887">
                              <w:tc>
                                <w:tcPr>
                                  <w:tcW w:w="2269" w:type="dxa"/>
                                </w:tcPr>
                                <w:p w14:paraId="3C0EF3F5" w14:textId="77777777" w:rsidR="00F75094" w:rsidRPr="00407357" w:rsidRDefault="00F75094">
                                  <w:pPr>
                                    <w:rPr>
                                      <w:b/>
                                    </w:rPr>
                                  </w:pPr>
                                  <w:r w:rsidRPr="00AD0F2B">
                                    <w:t>Homocysteine</w:t>
                                  </w:r>
                                </w:p>
                              </w:tc>
                              <w:tc>
                                <w:tcPr>
                                  <w:tcW w:w="2551" w:type="dxa"/>
                                </w:tcPr>
                                <w:p w14:paraId="24B1DCDD" w14:textId="77777777" w:rsidR="00F75094" w:rsidRPr="00407357" w:rsidRDefault="00F75094">
                                  <w:pPr>
                                    <w:rPr>
                                      <w:b/>
                                    </w:rPr>
                                  </w:pPr>
                                </w:p>
                              </w:tc>
                              <w:tc>
                                <w:tcPr>
                                  <w:tcW w:w="9640" w:type="dxa"/>
                                </w:tcPr>
                                <w:p w14:paraId="5672E27A" w14:textId="77777777" w:rsidR="00F75094" w:rsidRPr="00407357" w:rsidRDefault="00F75094">
                                  <w:pPr>
                                    <w:rPr>
                                      <w:b/>
                                    </w:rPr>
                                  </w:pPr>
                                  <w:r>
                                    <w:t xml:space="preserve">Indicator of </w:t>
                                  </w:r>
                                  <w:r w:rsidRPr="00AD0F2B">
                                    <w:t>deficiency in vitamin B-12 or folate</w:t>
                                  </w:r>
                                  <w:r>
                                    <w:t>.</w:t>
                                  </w:r>
                                </w:p>
                              </w:tc>
                            </w:tr>
                            <w:tr w:rsidR="00BD4D67" w:rsidRPr="00407357" w14:paraId="673CCBF8" w14:textId="77777777" w:rsidTr="00912887">
                              <w:tc>
                                <w:tcPr>
                                  <w:tcW w:w="2269" w:type="dxa"/>
                                </w:tcPr>
                                <w:p w14:paraId="62483067" w14:textId="77777777" w:rsidR="00BD4D67" w:rsidRPr="00AD0F2B" w:rsidRDefault="00BD4D67" w:rsidP="00BD4D67">
                                  <w:r>
                                    <w:rPr>
                                      <w:rFonts w:hint="eastAsia"/>
                                    </w:rPr>
                                    <w:t>Pulse</w:t>
                                  </w:r>
                                  <w:r w:rsidR="00911D3A">
                                    <w:t xml:space="preserve"> &amp;</w:t>
                                  </w:r>
                                  <w:r>
                                    <w:t xml:space="preserve"> </w:t>
                                  </w:r>
                                  <w:r w:rsidRPr="002534A3">
                                    <w:t>heart rhythm</w:t>
                                  </w:r>
                                </w:p>
                              </w:tc>
                              <w:tc>
                                <w:tcPr>
                                  <w:tcW w:w="2551" w:type="dxa"/>
                                  <w:vMerge w:val="restart"/>
                                </w:tcPr>
                                <w:p w14:paraId="0675CBC5" w14:textId="77777777" w:rsidR="00BD4D67" w:rsidRPr="00BD4D67" w:rsidRDefault="00BD4D67" w:rsidP="00BD4D67">
                                  <w:r w:rsidRPr="00BD4D67">
                                    <w:t>Interviewer-assessed</w:t>
                                  </w:r>
                                </w:p>
                                <w:p w14:paraId="7016EAB4" w14:textId="77777777" w:rsidR="00BD4D67" w:rsidRPr="00BD4D67" w:rsidRDefault="00F75094" w:rsidP="00BD4D67">
                                  <w:r>
                                    <w:t>T1 (Week 0), T2 (Week 12)</w:t>
                                  </w:r>
                                </w:p>
                              </w:tc>
                              <w:tc>
                                <w:tcPr>
                                  <w:tcW w:w="9640" w:type="dxa"/>
                                </w:tcPr>
                                <w:p w14:paraId="3A36E6B0" w14:textId="77777777" w:rsidR="00BD4D67" w:rsidRPr="00407357" w:rsidRDefault="00BD4D67" w:rsidP="00BD4D67">
                                  <w:pPr>
                                    <w:jc w:val="both"/>
                                  </w:pPr>
                                  <w:r>
                                    <w:rPr>
                                      <w:rFonts w:hint="eastAsia"/>
                                    </w:rPr>
                                    <w:t xml:space="preserve">OMRON </w:t>
                                  </w:r>
                                  <w:r>
                                    <w:t xml:space="preserve">Premium </w:t>
                                  </w:r>
                                  <w:r>
                                    <w:rPr>
                                      <w:rFonts w:hint="eastAsia"/>
                                    </w:rPr>
                                    <w:t>Automatic Blood Pressure Monitor HEM-7211</w:t>
                                  </w:r>
                                  <w:r>
                                    <w:t>.</w:t>
                                  </w:r>
                                </w:p>
                              </w:tc>
                            </w:tr>
                            <w:tr w:rsidR="00BD4D67" w:rsidRPr="00407357" w14:paraId="39F7AEFF" w14:textId="77777777" w:rsidTr="00912887">
                              <w:tc>
                                <w:tcPr>
                                  <w:tcW w:w="2269" w:type="dxa"/>
                                </w:tcPr>
                                <w:p w14:paraId="2269E7BA" w14:textId="77777777" w:rsidR="00BD4D67" w:rsidRDefault="00BD4D67" w:rsidP="00BD4D67">
                                  <w:r>
                                    <w:t>Prescription</w:t>
                                  </w:r>
                                </w:p>
                                <w:p w14:paraId="53EB7CFF" w14:textId="77777777" w:rsidR="00BD4D67" w:rsidRPr="003F4E5B" w:rsidRDefault="00BD4D67" w:rsidP="00BD4D67">
                                  <w:r>
                                    <w:t>medications</w:t>
                                  </w:r>
                                </w:p>
                              </w:tc>
                              <w:tc>
                                <w:tcPr>
                                  <w:tcW w:w="2551" w:type="dxa"/>
                                  <w:vMerge/>
                                </w:tcPr>
                                <w:p w14:paraId="0C2725D8" w14:textId="77777777" w:rsidR="00BD4D67" w:rsidRPr="00407357" w:rsidRDefault="00BD4D67" w:rsidP="00BD4D67">
                                  <w:pPr>
                                    <w:rPr>
                                      <w:b/>
                                    </w:rPr>
                                  </w:pPr>
                                </w:p>
                              </w:tc>
                              <w:tc>
                                <w:tcPr>
                                  <w:tcW w:w="9640" w:type="dxa"/>
                                </w:tcPr>
                                <w:p w14:paraId="54E395D3" w14:textId="77777777" w:rsidR="00BD4D67" w:rsidRDefault="00BD4D67" w:rsidP="00BD4D67">
                                  <w:r w:rsidRPr="00882419">
                                    <w:t>Self-reported prescription medications, augmented by review of pill bottles</w:t>
                                  </w:r>
                                  <w:r>
                                    <w:t xml:space="preserve"> or bags.</w:t>
                                  </w:r>
                                </w:p>
                              </w:tc>
                            </w:tr>
                            <w:tr w:rsidR="000B534E" w:rsidRPr="006C4B84" w14:paraId="4180CD6D" w14:textId="77777777" w:rsidTr="00912887">
                              <w:tc>
                                <w:tcPr>
                                  <w:tcW w:w="14460" w:type="dxa"/>
                                  <w:gridSpan w:val="3"/>
                                </w:tcPr>
                                <w:p w14:paraId="6E014354" w14:textId="77777777" w:rsidR="000B534E" w:rsidRDefault="000B534E" w:rsidP="000B534E">
                                  <w:r w:rsidRPr="005537C8">
                                    <w:rPr>
                                      <w:b/>
                                    </w:rPr>
                                    <w:t>A</w:t>
                                  </w:r>
                                  <w:r w:rsidRPr="00911D3A">
                                    <w:rPr>
                                      <w:b/>
                                    </w:rPr>
                                    <w:t xml:space="preserve">NTHROPOMETRIC </w:t>
                                  </w:r>
                                  <w:r>
                                    <w:rPr>
                                      <w:b/>
                                    </w:rPr>
                                    <w:t xml:space="preserve">CLINICAL </w:t>
                                  </w:r>
                                  <w:r w:rsidRPr="00911D3A">
                                    <w:rPr>
                                      <w:b/>
                                    </w:rPr>
                                    <w:t>PARAMETERS</w:t>
                                  </w:r>
                                </w:p>
                              </w:tc>
                            </w:tr>
                            <w:tr w:rsidR="00BD4D67" w:rsidRPr="006C4B84" w14:paraId="3B383CA5" w14:textId="77777777" w:rsidTr="00912887">
                              <w:tc>
                                <w:tcPr>
                                  <w:tcW w:w="2269" w:type="dxa"/>
                                </w:tcPr>
                                <w:p w14:paraId="05559542" w14:textId="77777777" w:rsidR="00BD4D67" w:rsidRPr="005537C8" w:rsidRDefault="00BD4D67" w:rsidP="00BD4D67">
                                  <w:pPr>
                                    <w:rPr>
                                      <w:b/>
                                    </w:rPr>
                                  </w:pPr>
                                  <w:r>
                                    <w:rPr>
                                      <w:rFonts w:hint="eastAsia"/>
                                    </w:rPr>
                                    <w:t xml:space="preserve">Waist </w:t>
                                  </w:r>
                                  <w:r>
                                    <w:t>circumference</w:t>
                                  </w:r>
                                </w:p>
                              </w:tc>
                              <w:tc>
                                <w:tcPr>
                                  <w:tcW w:w="2551" w:type="dxa"/>
                                  <w:vMerge w:val="restart"/>
                                </w:tcPr>
                                <w:p w14:paraId="3F4BC378" w14:textId="77777777" w:rsidR="00BD4D67" w:rsidRDefault="00BD4D67" w:rsidP="00BD4D67">
                                  <w:r w:rsidRPr="006C4B84">
                                    <w:t>Interviewer measured</w:t>
                                  </w:r>
                                </w:p>
                                <w:p w14:paraId="589698CD" w14:textId="77777777" w:rsidR="00BD4D67" w:rsidRDefault="00F75094" w:rsidP="00BD4D67">
                                  <w:r>
                                    <w:t>T1 (Week 0), T2 (Week 12)</w:t>
                                  </w:r>
                                </w:p>
                                <w:p w14:paraId="2470D1E2" w14:textId="77777777" w:rsidR="00BD4D67" w:rsidRDefault="00BD4D67" w:rsidP="00BD4D67"/>
                              </w:tc>
                              <w:tc>
                                <w:tcPr>
                                  <w:tcW w:w="9640" w:type="dxa"/>
                                </w:tcPr>
                                <w:p w14:paraId="173083AD" w14:textId="77777777" w:rsidR="00BD4D67" w:rsidRDefault="00BD4D67" w:rsidP="00BD4D67">
                                  <w:pPr>
                                    <w:jc w:val="both"/>
                                  </w:pPr>
                                  <w:r>
                                    <w:t xml:space="preserve">Measured with a clinic-used soft tape measure. Targets for the waist component of the </w:t>
                                  </w:r>
                                  <w:proofErr w:type="spellStart"/>
                                  <w:r>
                                    <w:t>MetS</w:t>
                                  </w:r>
                                  <w:proofErr w:type="spellEnd"/>
                                  <w:r>
                                    <w:t xml:space="preserve"> are: males ≥ 90 cm; females ≥ 80 cm.</w:t>
                                  </w:r>
                                </w:p>
                              </w:tc>
                            </w:tr>
                            <w:tr w:rsidR="00BD4D67" w:rsidRPr="006C4B84" w14:paraId="49F799A8" w14:textId="77777777" w:rsidTr="00912887">
                              <w:tc>
                                <w:tcPr>
                                  <w:tcW w:w="2269" w:type="dxa"/>
                                </w:tcPr>
                                <w:p w14:paraId="777B53A4" w14:textId="77777777" w:rsidR="00BD4D67" w:rsidRPr="00AD0F2B" w:rsidRDefault="00BD4D67" w:rsidP="00BD4D67">
                                  <w:r>
                                    <w:rPr>
                                      <w:rFonts w:hint="eastAsia"/>
                                    </w:rPr>
                                    <w:t>Hand grip strength</w:t>
                                  </w:r>
                                </w:p>
                              </w:tc>
                              <w:tc>
                                <w:tcPr>
                                  <w:tcW w:w="2551" w:type="dxa"/>
                                  <w:vMerge/>
                                </w:tcPr>
                                <w:p w14:paraId="5144A247" w14:textId="77777777" w:rsidR="00BD4D67" w:rsidRPr="006C4B84" w:rsidRDefault="00BD4D67" w:rsidP="00BD4D67"/>
                              </w:tc>
                              <w:tc>
                                <w:tcPr>
                                  <w:tcW w:w="9640" w:type="dxa"/>
                                </w:tcPr>
                                <w:p w14:paraId="5112669E" w14:textId="77777777" w:rsidR="00BD4D67" w:rsidRPr="00407357" w:rsidRDefault="00BD4D67" w:rsidP="00BD4D67">
                                  <w:pPr>
                                    <w:jc w:val="both"/>
                                  </w:pPr>
                                  <w:r>
                                    <w:rPr>
                                      <w:rFonts w:hint="eastAsia"/>
                                    </w:rPr>
                                    <w:t xml:space="preserve">Takei hand grip </w:t>
                                  </w:r>
                                  <w:r>
                                    <w:t>strength</w:t>
                                  </w:r>
                                  <w:r>
                                    <w:rPr>
                                      <w:rFonts w:hint="eastAsia"/>
                                    </w:rPr>
                                    <w:t xml:space="preserve"> </w:t>
                                  </w:r>
                                  <w:r>
                                    <w:t>dynamometer GRIP-D, T.K.K.5401.</w:t>
                                  </w:r>
                                </w:p>
                              </w:tc>
                            </w:tr>
                            <w:tr w:rsidR="00BD4D67" w:rsidRPr="006C4B84" w14:paraId="25B25345" w14:textId="77777777" w:rsidTr="00912887">
                              <w:tc>
                                <w:tcPr>
                                  <w:tcW w:w="2269" w:type="dxa"/>
                                </w:tcPr>
                                <w:p w14:paraId="3ACEAF34" w14:textId="77777777" w:rsidR="00BD4D67" w:rsidRDefault="00BD4D67" w:rsidP="00BD4D67">
                                  <w:r>
                                    <w:rPr>
                                      <w:rFonts w:hint="eastAsia"/>
                                    </w:rPr>
                                    <w:t xml:space="preserve">Calf </w:t>
                                  </w:r>
                                  <w:r>
                                    <w:t>circumference</w:t>
                                  </w:r>
                                </w:p>
                              </w:tc>
                              <w:tc>
                                <w:tcPr>
                                  <w:tcW w:w="2551" w:type="dxa"/>
                                  <w:vMerge/>
                                </w:tcPr>
                                <w:p w14:paraId="26242A52" w14:textId="77777777" w:rsidR="00BD4D67" w:rsidRPr="006C4B84" w:rsidRDefault="00BD4D67" w:rsidP="00BD4D67"/>
                              </w:tc>
                              <w:tc>
                                <w:tcPr>
                                  <w:tcW w:w="9640" w:type="dxa"/>
                                </w:tcPr>
                                <w:p w14:paraId="547849C1" w14:textId="77777777" w:rsidR="00BD4D67" w:rsidRDefault="00BD4D67" w:rsidP="00BD4D67">
                                  <w:r>
                                    <w:t xml:space="preserve">Measured with a clinic-used soft tape measure. </w:t>
                                  </w:r>
                                </w:p>
                              </w:tc>
                            </w:tr>
                            <w:tr w:rsidR="00BD4D67" w:rsidRPr="006C4B84" w14:paraId="5FE6086E" w14:textId="77777777" w:rsidTr="00912887">
                              <w:tc>
                                <w:tcPr>
                                  <w:tcW w:w="2269" w:type="dxa"/>
                                </w:tcPr>
                                <w:p w14:paraId="453155F5" w14:textId="77777777" w:rsidR="00BD4D67" w:rsidRDefault="00BD4D67" w:rsidP="00BD4D67">
                                  <w:r>
                                    <w:rPr>
                                      <w:rFonts w:hint="eastAsia"/>
                                    </w:rPr>
                                    <w:t>Body fat</w:t>
                                  </w:r>
                                </w:p>
                                <w:p w14:paraId="10BB7452" w14:textId="77777777" w:rsidR="00BD4D67" w:rsidRDefault="00BD4D67" w:rsidP="00BD4D67">
                                  <w:r>
                                    <w:t>T</w:t>
                                  </w:r>
                                  <w:r>
                                    <w:rPr>
                                      <w:rFonts w:hint="eastAsia"/>
                                    </w:rPr>
                                    <w:t>otal body water</w:t>
                                  </w:r>
                                </w:p>
                                <w:p w14:paraId="026A18E0" w14:textId="77777777" w:rsidR="00BD4D67" w:rsidRDefault="00BD4D67" w:rsidP="00BD4D67">
                                  <w:r>
                                    <w:rPr>
                                      <w:rFonts w:hint="eastAsia"/>
                                    </w:rPr>
                                    <w:t>Muscle mass</w:t>
                                  </w:r>
                                </w:p>
                                <w:p w14:paraId="3B490DDC" w14:textId="77777777" w:rsidR="00BD4D67" w:rsidRDefault="00BD4D67" w:rsidP="00BD4D67">
                                  <w:r>
                                    <w:t>P</w:t>
                                  </w:r>
                                  <w:r>
                                    <w:rPr>
                                      <w:rFonts w:hint="eastAsia"/>
                                    </w:rPr>
                                    <w:t>hysique rating</w:t>
                                  </w:r>
                                </w:p>
                                <w:p w14:paraId="7CA58B82" w14:textId="77777777" w:rsidR="00BD4D67" w:rsidRDefault="00BD4D67" w:rsidP="00BD4D67">
                                  <w:r>
                                    <w:t>B</w:t>
                                  </w:r>
                                  <w:r>
                                    <w:rPr>
                                      <w:rFonts w:hint="eastAsia"/>
                                    </w:rPr>
                                    <w:t>one mass</w:t>
                                  </w:r>
                                </w:p>
                                <w:p w14:paraId="75E60238" w14:textId="77777777" w:rsidR="00BD4D67" w:rsidRDefault="00BD4D67" w:rsidP="00BD4D67">
                                  <w:r>
                                    <w:t>B</w:t>
                                  </w:r>
                                  <w:r w:rsidRPr="002534A3">
                                    <w:t>asal metabolic rate</w:t>
                                  </w:r>
                                </w:p>
                                <w:p w14:paraId="13F01243" w14:textId="77777777" w:rsidR="00BD4D67" w:rsidRDefault="00BD4D67" w:rsidP="00BD4D67">
                                  <w:r>
                                    <w:t>Metabolic age</w:t>
                                  </w:r>
                                </w:p>
                                <w:p w14:paraId="7BF947D0" w14:textId="77777777" w:rsidR="00BD4D67" w:rsidRPr="00AD0F2B" w:rsidRDefault="00BD4D67" w:rsidP="00BD4D67">
                                  <w:r>
                                    <w:t xml:space="preserve">Visceral fat level </w:t>
                                  </w:r>
                                </w:p>
                              </w:tc>
                              <w:tc>
                                <w:tcPr>
                                  <w:tcW w:w="2551" w:type="dxa"/>
                                  <w:vMerge/>
                                </w:tcPr>
                                <w:p w14:paraId="2544EE99" w14:textId="77777777" w:rsidR="00BD4D67" w:rsidRDefault="00BD4D67" w:rsidP="00BD4D67"/>
                              </w:tc>
                              <w:tc>
                                <w:tcPr>
                                  <w:tcW w:w="9640" w:type="dxa"/>
                                </w:tcPr>
                                <w:p w14:paraId="60823D1F" w14:textId="77777777" w:rsidR="00BD4D67" w:rsidRDefault="00BD4D67" w:rsidP="00BD4D67">
                                  <w:pPr>
                                    <w:jc w:val="both"/>
                                  </w:pPr>
                                  <w:r>
                                    <w:t xml:space="preserve">Device is </w:t>
                                  </w:r>
                                  <w:r w:rsidR="00031042">
                                    <w:t>“</w:t>
                                  </w:r>
                                  <w:r>
                                    <w:t>Segmental Body Composition Monitor BC-545N</w:t>
                                  </w:r>
                                  <w:r w:rsidR="00031042">
                                    <w:t>”</w:t>
                                  </w:r>
                                  <w:r>
                                    <w:t>.</w:t>
                                  </w:r>
                                </w:p>
                                <w:p w14:paraId="7F6FAA6C" w14:textId="77777777" w:rsidR="00AD7D7D" w:rsidRDefault="00AD7D7D" w:rsidP="00BD4D67">
                                  <w:pPr>
                                    <w:jc w:val="both"/>
                                  </w:pPr>
                                  <w:r>
                                    <w:t>(</w:t>
                                  </w:r>
                                  <w:hyperlink r:id="rId9" w:history="1">
                                    <w:r w:rsidRPr="00C92821">
                                      <w:rPr>
                                        <w:rStyle w:val="Hyperlink"/>
                                      </w:rPr>
                                      <w:t>https://tanita.asia/?_page=products&amp;_func=detail&amp;_lang=en&amp;_para%5B0%5D=11&amp;_para%5B1%5D=44&amp;_para%5B2%5D=243</w:t>
                                    </w:r>
                                  </w:hyperlink>
                                  <w:r>
                                    <w:t>)</w:t>
                                  </w:r>
                                </w:p>
                                <w:p w14:paraId="79E9DB1B" w14:textId="77777777" w:rsidR="004969DD" w:rsidRDefault="00BD4D67" w:rsidP="00BD4D67">
                                  <w:pPr>
                                    <w:jc w:val="both"/>
                                  </w:pPr>
                                  <w:r>
                                    <w:t xml:space="preserve">-Body fat: </w:t>
                                  </w:r>
                                  <w:r w:rsidR="004969DD">
                                    <w:t>t</w:t>
                                  </w:r>
                                  <w:r w:rsidR="004969DD" w:rsidRPr="004969DD">
                                    <w:t>he ideal body fat percentage ranges from 10% to 25% for males and from 20% to 32% for females. Typically, body fat percentage tends to increase with age.</w:t>
                                  </w:r>
                                </w:p>
                                <w:p w14:paraId="1B878DFA" w14:textId="77777777" w:rsidR="004969DD" w:rsidRDefault="00BD4D67" w:rsidP="00BD4D67">
                                  <w:pPr>
                                    <w:jc w:val="both"/>
                                  </w:pPr>
                                  <w:r>
                                    <w:t>-Total body water</w:t>
                                  </w:r>
                                  <w:r w:rsidR="004969DD" w:rsidRPr="004969DD">
                                    <w:t xml:space="preserve"> content is approximately 50% to 60% for males and 45% to 60% for females. This water content generally decreases with age, while a higher muscle mass is associated with greater water retention in the body.</w:t>
                                  </w:r>
                                </w:p>
                                <w:p w14:paraId="3A5E6A57" w14:textId="77777777" w:rsidR="00BD4D67" w:rsidRDefault="00BD4D67" w:rsidP="00BD4D67">
                                  <w:r>
                                    <w:t>-</w:t>
                                  </w:r>
                                  <w:r>
                                    <w:rPr>
                                      <w:rFonts w:hint="eastAsia"/>
                                    </w:rPr>
                                    <w:t>Muscle mass</w:t>
                                  </w:r>
                                  <w:r>
                                    <w:t xml:space="preserve">: </w:t>
                                  </w:r>
                                  <w:r w:rsidR="004969DD">
                                    <w:t>h</w:t>
                                  </w:r>
                                  <w:r w:rsidR="004969DD" w:rsidRPr="004969DD">
                                    <w:t>igher levels of muscle mass are correlated with a reduced risk of developing diabetes in adulthood.</w:t>
                                  </w:r>
                                </w:p>
                                <w:p w14:paraId="53226020" w14:textId="77777777" w:rsidR="004969DD" w:rsidRDefault="00BD4D67" w:rsidP="00BD4D67">
                                  <w:r>
                                    <w:t>-P</w:t>
                                  </w:r>
                                  <w:r>
                                    <w:rPr>
                                      <w:rFonts w:hint="eastAsia"/>
                                    </w:rPr>
                                    <w:t>hysique rating</w:t>
                                  </w:r>
                                  <w:r>
                                    <w:t xml:space="preserve"> </w:t>
                                  </w:r>
                                  <w:r w:rsidR="004969DD" w:rsidRPr="004969DD">
                                    <w:t>is categorized into nine body types, including: obese and overweight (1 = hidden obesity, 2 = obese, 3 = solid body), healthy (4 = active, 5 = normal, 6 = normal muscular), and fat-deficient (7 = slim, 8 = lean muscle, 9 = very muscular).</w:t>
                                  </w:r>
                                </w:p>
                                <w:p w14:paraId="68CE8144" w14:textId="77777777" w:rsidR="00BD4D67" w:rsidRDefault="00BD4D67" w:rsidP="00BD4D67">
                                  <w:r>
                                    <w:t>-B</w:t>
                                  </w:r>
                                  <w:r>
                                    <w:rPr>
                                      <w:rFonts w:hint="eastAsia"/>
                                    </w:rPr>
                                    <w:t>one mass</w:t>
                                  </w:r>
                                  <w:r>
                                    <w:t xml:space="preserve">: </w:t>
                                  </w:r>
                                  <w:r w:rsidR="000B534E">
                                    <w:t>f</w:t>
                                  </w:r>
                                  <w:r w:rsidR="002D55F9" w:rsidRPr="002D55F9">
                                    <w:t>or males, the average bone mass is approximately 2.5 kg for individuals weighing less than 60 kg, 2.5 kg for those weighing between 60 kg and 75 kg, and 3.2 kg for those weighing 75 kg or more. For females, the average bone mass is 1.8 kg for individuals weighing less than 45 kg, 2.2 kg for those weighing between 45 kg and 60 kg, and 2.5 kg for those weighing 60 kg or more.</w:t>
                                  </w:r>
                                </w:p>
                                <w:p w14:paraId="5541FF25" w14:textId="77777777" w:rsidR="00BD4D67" w:rsidRPr="00407357" w:rsidRDefault="00BD4D67" w:rsidP="00911D3A">
                                  <w:r>
                                    <w:t>-B</w:t>
                                  </w:r>
                                  <w:r w:rsidRPr="002534A3">
                                    <w:t>asal metabolic rate</w:t>
                                  </w:r>
                                  <w:r>
                                    <w:t xml:space="preserve"> (BMR) </w:t>
                                  </w:r>
                                  <w:r w:rsidR="002D55F9" w:rsidRPr="002D55F9">
                                    <w:t>refers to the minimum daily energy expenditure, or caloric intake, required in a resting state (typically lying down) to support the functioning of essential organs, including the respiratory and circulatory systems, nervous system, liver, and kidneys. The daily basal metabolic energy requirement for adult males is approximately 1,200 to 1,600 calories, while for females, it ranges from 1,000 to 1,400 calories.</w:t>
                                  </w:r>
                                </w:p>
                              </w:tc>
                            </w:tr>
                          </w:tbl>
                          <w:p w14:paraId="16DE4393" w14:textId="77777777" w:rsidR="003B68FC" w:rsidRPr="00AD0F2B" w:rsidRDefault="003B68FC" w:rsidP="007E0D5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7C6998" id="_x0000_s1028" type="#_x0000_t202" style="position:absolute;left:0;text-align:left;margin-left:0;margin-top:.05pt;width:750.7pt;height:514.6pt;z-index:2517401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ZNF1EAIAAP4DAAAOAAAAZHJzL2Uyb0RvYy54bWysU9tu2zAMfR+wfxD0vjj3JUacokuXYUB3&#10;Abp9gCzLsTBZ1Cgldvf1peQ0zba3YXoQSJE6Ig+PNjd9a9hJoddgCz4ZjTlTVkKl7aHg37/t36w4&#10;80HYShiwquCPyvOb7etXm87lagoNmEohIxDr884VvAnB5VnmZaNa4UfglKVgDdiKQC4esgpFR+it&#10;yabj8TLrACuHIJX3dHo3BPk24de1kuFLXXsVmCk41RbSjmkv455tNyI/oHCNlucyxD9U0Qpt6dEL&#10;1J0Igh1R/wXVaongoQ4jCW0Gda2lSj1QN5PxH908NMKp1AuR492FJv//YOXn04P7iiz076CnAaYm&#10;vLsH+cMzC7tG2IO6RYSuUaKihyeRsqxzPj9fjVT73EeQsvsEFQ1ZHAMkoL7GNrJCfTJCpwE8XkhX&#10;fWCSDteL2Wy1ppCk2HIxW8xny/SGyJ+vO/Thg4KWRaPgSFNN8OJ070MsR+TPKfE1D0ZXe21McvBQ&#10;7gyykyAF7NM6o/+WZizrYi3TRUK2EO8ncbQ6kEKNbgu+Gsc1aCbS8d5WKSUIbQabKjH2zE+kZCAn&#10;9GXPdFXwabwb6SqheiTCEAZB0gciowH8xVlHYiy4/3kUqDgzHy2Rvp7M51G9yZkv3k7JwetIeR0R&#10;VhJUwQNng7kLSfGRDgu3NJxaJ9peKjmXTCJLbJ4/RFTxtZ+yXr7t9gkAAP//AwBQSwMEFAAGAAgA&#10;AAAhAByW1ObbAAAABwEAAA8AAABkcnMvZG93bnJldi54bWxMj81OwzAQhO9IfQdrkbggavefhjhV&#10;qQTi2tIH2MTbJCJeR7HbpG+Pc4Lbzs5q5tt0N9hG3KjztWMNs6kCQVw4U3Op4fz98fIKwgdkg41j&#10;0nAnD7ts8pBiYlzPR7qdQiliCPsENVQhtImUvqjIop+6ljh6F9dZDFF2pTQd9jHcNnKu1FparDk2&#10;VNjSoaLi53S1Gi5f/fNq2+ef4bw5LtfvWG9yd9f66XHYv4EINIS/YxjxIzpkkSl3VzZeNBriI2Hc&#10;itFbqdkSRB4nNd8uQGap/M+f/QIAAP//AwBQSwECLQAUAAYACAAAACEAtoM4kv4AAADhAQAAEwAA&#10;AAAAAAAAAAAAAAAAAAAAW0NvbnRlbnRfVHlwZXNdLnhtbFBLAQItABQABgAIAAAAIQA4/SH/1gAA&#10;AJQBAAALAAAAAAAAAAAAAAAAAC8BAABfcmVscy8ucmVsc1BLAQItABQABgAIAAAAIQD3ZNF1EAIA&#10;AP4DAAAOAAAAAAAAAAAAAAAAAC4CAABkcnMvZTJvRG9jLnhtbFBLAQItABQABgAIAAAAIQAcltTm&#10;2wAAAAcBAAAPAAAAAAAAAAAAAAAAAGoEAABkcnMvZG93bnJldi54bWxQSwUGAAAAAAQABADzAAAA&#10;cgUAAAAA&#10;" stroked="f">
                <v:textbox>
                  <w:txbxContent>
                    <w:tbl>
                      <w:tblPr>
                        <w:tblStyle w:val="TableGrid"/>
                        <w:tblW w:w="0" w:type="auto"/>
                        <w:tblInd w:w="-147" w:type="dxa"/>
                        <w:tblLayout w:type="fixed"/>
                        <w:tblLook w:val="04A0" w:firstRow="1" w:lastRow="0" w:firstColumn="1" w:lastColumn="0" w:noHBand="0" w:noVBand="1"/>
                      </w:tblPr>
                      <w:tblGrid>
                        <w:gridCol w:w="2269"/>
                        <w:gridCol w:w="2551"/>
                        <w:gridCol w:w="9640"/>
                      </w:tblGrid>
                      <w:tr w:rsidR="003B68FC" w:rsidRPr="00407357" w14:paraId="42C28902" w14:textId="77777777" w:rsidTr="00912887">
                        <w:tc>
                          <w:tcPr>
                            <w:tcW w:w="2269" w:type="dxa"/>
                          </w:tcPr>
                          <w:p w14:paraId="5F5B04B5" w14:textId="77777777" w:rsidR="003B68FC" w:rsidRPr="00407357" w:rsidRDefault="003B68FC">
                            <w:pPr>
                              <w:rPr>
                                <w:b/>
                              </w:rPr>
                            </w:pPr>
                            <w:r w:rsidRPr="00407357">
                              <w:rPr>
                                <w:rFonts w:hint="eastAsia"/>
                                <w:b/>
                              </w:rPr>
                              <w:t>Variable</w:t>
                            </w:r>
                          </w:p>
                        </w:tc>
                        <w:tc>
                          <w:tcPr>
                            <w:tcW w:w="2551" w:type="dxa"/>
                          </w:tcPr>
                          <w:p w14:paraId="41D080ED" w14:textId="77777777" w:rsidR="003B68FC" w:rsidRPr="00407357" w:rsidRDefault="003B68FC">
                            <w:pPr>
                              <w:rPr>
                                <w:b/>
                              </w:rPr>
                            </w:pPr>
                            <w:r w:rsidRPr="00407357">
                              <w:rPr>
                                <w:rFonts w:hint="eastAsia"/>
                                <w:b/>
                              </w:rPr>
                              <w:t xml:space="preserve">Method </w:t>
                            </w:r>
                            <w:r w:rsidRPr="00407357">
                              <w:rPr>
                                <w:b/>
                              </w:rPr>
                              <w:t>and Timing</w:t>
                            </w:r>
                          </w:p>
                        </w:tc>
                        <w:tc>
                          <w:tcPr>
                            <w:tcW w:w="9640" w:type="dxa"/>
                          </w:tcPr>
                          <w:p w14:paraId="76EED086" w14:textId="77777777" w:rsidR="003B68FC" w:rsidRPr="00407357" w:rsidRDefault="003B68FC">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F75094" w:rsidRPr="00407357" w14:paraId="10673425" w14:textId="77777777" w:rsidTr="00912887">
                        <w:tc>
                          <w:tcPr>
                            <w:tcW w:w="2269" w:type="dxa"/>
                          </w:tcPr>
                          <w:p w14:paraId="3C0EF3F5" w14:textId="77777777" w:rsidR="00F75094" w:rsidRPr="00407357" w:rsidRDefault="00F75094">
                            <w:pPr>
                              <w:rPr>
                                <w:b/>
                              </w:rPr>
                            </w:pPr>
                            <w:r w:rsidRPr="00AD0F2B">
                              <w:t>Homocysteine</w:t>
                            </w:r>
                          </w:p>
                        </w:tc>
                        <w:tc>
                          <w:tcPr>
                            <w:tcW w:w="2551" w:type="dxa"/>
                          </w:tcPr>
                          <w:p w14:paraId="24B1DCDD" w14:textId="77777777" w:rsidR="00F75094" w:rsidRPr="00407357" w:rsidRDefault="00F75094">
                            <w:pPr>
                              <w:rPr>
                                <w:b/>
                              </w:rPr>
                            </w:pPr>
                          </w:p>
                        </w:tc>
                        <w:tc>
                          <w:tcPr>
                            <w:tcW w:w="9640" w:type="dxa"/>
                          </w:tcPr>
                          <w:p w14:paraId="5672E27A" w14:textId="77777777" w:rsidR="00F75094" w:rsidRPr="00407357" w:rsidRDefault="00F75094">
                            <w:pPr>
                              <w:rPr>
                                <w:b/>
                              </w:rPr>
                            </w:pPr>
                            <w:r>
                              <w:t xml:space="preserve">Indicator of </w:t>
                            </w:r>
                            <w:r w:rsidRPr="00AD0F2B">
                              <w:t>deficiency in vitamin B-12 or folate</w:t>
                            </w:r>
                            <w:r>
                              <w:t>.</w:t>
                            </w:r>
                          </w:p>
                        </w:tc>
                      </w:tr>
                      <w:tr w:rsidR="00BD4D67" w:rsidRPr="00407357" w14:paraId="673CCBF8" w14:textId="77777777" w:rsidTr="00912887">
                        <w:tc>
                          <w:tcPr>
                            <w:tcW w:w="2269" w:type="dxa"/>
                          </w:tcPr>
                          <w:p w14:paraId="62483067" w14:textId="77777777" w:rsidR="00BD4D67" w:rsidRPr="00AD0F2B" w:rsidRDefault="00BD4D67" w:rsidP="00BD4D67">
                            <w:r>
                              <w:rPr>
                                <w:rFonts w:hint="eastAsia"/>
                              </w:rPr>
                              <w:t>Pulse</w:t>
                            </w:r>
                            <w:r w:rsidR="00911D3A">
                              <w:t xml:space="preserve"> &amp;</w:t>
                            </w:r>
                            <w:r>
                              <w:t xml:space="preserve"> </w:t>
                            </w:r>
                            <w:r w:rsidRPr="002534A3">
                              <w:t>heart rhythm</w:t>
                            </w:r>
                          </w:p>
                        </w:tc>
                        <w:tc>
                          <w:tcPr>
                            <w:tcW w:w="2551" w:type="dxa"/>
                            <w:vMerge w:val="restart"/>
                          </w:tcPr>
                          <w:p w14:paraId="0675CBC5" w14:textId="77777777" w:rsidR="00BD4D67" w:rsidRPr="00BD4D67" w:rsidRDefault="00BD4D67" w:rsidP="00BD4D67">
                            <w:r w:rsidRPr="00BD4D67">
                              <w:t>Interviewer-assessed</w:t>
                            </w:r>
                          </w:p>
                          <w:p w14:paraId="7016EAB4" w14:textId="77777777" w:rsidR="00BD4D67" w:rsidRPr="00BD4D67" w:rsidRDefault="00F75094" w:rsidP="00BD4D67">
                            <w:r>
                              <w:t>T1 (Week 0), T2 (Week 12)</w:t>
                            </w:r>
                          </w:p>
                        </w:tc>
                        <w:tc>
                          <w:tcPr>
                            <w:tcW w:w="9640" w:type="dxa"/>
                          </w:tcPr>
                          <w:p w14:paraId="3A36E6B0" w14:textId="77777777" w:rsidR="00BD4D67" w:rsidRPr="00407357" w:rsidRDefault="00BD4D67" w:rsidP="00BD4D67">
                            <w:pPr>
                              <w:jc w:val="both"/>
                            </w:pPr>
                            <w:r>
                              <w:rPr>
                                <w:rFonts w:hint="eastAsia"/>
                              </w:rPr>
                              <w:t xml:space="preserve">OMRON </w:t>
                            </w:r>
                            <w:r>
                              <w:t xml:space="preserve">Premium </w:t>
                            </w:r>
                            <w:r>
                              <w:rPr>
                                <w:rFonts w:hint="eastAsia"/>
                              </w:rPr>
                              <w:t>Automatic Blood Pressure Monitor HEM-7211</w:t>
                            </w:r>
                            <w:r>
                              <w:t>.</w:t>
                            </w:r>
                          </w:p>
                        </w:tc>
                      </w:tr>
                      <w:tr w:rsidR="00BD4D67" w:rsidRPr="00407357" w14:paraId="39F7AEFF" w14:textId="77777777" w:rsidTr="00912887">
                        <w:tc>
                          <w:tcPr>
                            <w:tcW w:w="2269" w:type="dxa"/>
                          </w:tcPr>
                          <w:p w14:paraId="2269E7BA" w14:textId="77777777" w:rsidR="00BD4D67" w:rsidRDefault="00BD4D67" w:rsidP="00BD4D67">
                            <w:r>
                              <w:t>Prescription</w:t>
                            </w:r>
                          </w:p>
                          <w:p w14:paraId="53EB7CFF" w14:textId="77777777" w:rsidR="00BD4D67" w:rsidRPr="003F4E5B" w:rsidRDefault="00BD4D67" w:rsidP="00BD4D67">
                            <w:r>
                              <w:t>medications</w:t>
                            </w:r>
                          </w:p>
                        </w:tc>
                        <w:tc>
                          <w:tcPr>
                            <w:tcW w:w="2551" w:type="dxa"/>
                            <w:vMerge/>
                          </w:tcPr>
                          <w:p w14:paraId="0C2725D8" w14:textId="77777777" w:rsidR="00BD4D67" w:rsidRPr="00407357" w:rsidRDefault="00BD4D67" w:rsidP="00BD4D67">
                            <w:pPr>
                              <w:rPr>
                                <w:b/>
                              </w:rPr>
                            </w:pPr>
                          </w:p>
                        </w:tc>
                        <w:tc>
                          <w:tcPr>
                            <w:tcW w:w="9640" w:type="dxa"/>
                          </w:tcPr>
                          <w:p w14:paraId="54E395D3" w14:textId="77777777" w:rsidR="00BD4D67" w:rsidRDefault="00BD4D67" w:rsidP="00BD4D67">
                            <w:r w:rsidRPr="00882419">
                              <w:t>Self-reported prescription medications, augmented by review of pill bottles</w:t>
                            </w:r>
                            <w:r>
                              <w:t xml:space="preserve"> or bags.</w:t>
                            </w:r>
                          </w:p>
                        </w:tc>
                      </w:tr>
                      <w:tr w:rsidR="000B534E" w:rsidRPr="006C4B84" w14:paraId="4180CD6D" w14:textId="77777777" w:rsidTr="00912887">
                        <w:tc>
                          <w:tcPr>
                            <w:tcW w:w="14460" w:type="dxa"/>
                            <w:gridSpan w:val="3"/>
                          </w:tcPr>
                          <w:p w14:paraId="6E014354" w14:textId="77777777" w:rsidR="000B534E" w:rsidRDefault="000B534E" w:rsidP="000B534E">
                            <w:r w:rsidRPr="005537C8">
                              <w:rPr>
                                <w:b/>
                              </w:rPr>
                              <w:t>A</w:t>
                            </w:r>
                            <w:r w:rsidRPr="00911D3A">
                              <w:rPr>
                                <w:b/>
                              </w:rPr>
                              <w:t xml:space="preserve">NTHROPOMETRIC </w:t>
                            </w:r>
                            <w:r>
                              <w:rPr>
                                <w:b/>
                              </w:rPr>
                              <w:t xml:space="preserve">CLINICAL </w:t>
                            </w:r>
                            <w:r w:rsidRPr="00911D3A">
                              <w:rPr>
                                <w:b/>
                              </w:rPr>
                              <w:t>PARAMETERS</w:t>
                            </w:r>
                          </w:p>
                        </w:tc>
                      </w:tr>
                      <w:tr w:rsidR="00BD4D67" w:rsidRPr="006C4B84" w14:paraId="3B383CA5" w14:textId="77777777" w:rsidTr="00912887">
                        <w:tc>
                          <w:tcPr>
                            <w:tcW w:w="2269" w:type="dxa"/>
                          </w:tcPr>
                          <w:p w14:paraId="05559542" w14:textId="77777777" w:rsidR="00BD4D67" w:rsidRPr="005537C8" w:rsidRDefault="00BD4D67" w:rsidP="00BD4D67">
                            <w:pPr>
                              <w:rPr>
                                <w:b/>
                              </w:rPr>
                            </w:pPr>
                            <w:r>
                              <w:rPr>
                                <w:rFonts w:hint="eastAsia"/>
                              </w:rPr>
                              <w:t xml:space="preserve">Waist </w:t>
                            </w:r>
                            <w:r>
                              <w:t>circumference</w:t>
                            </w:r>
                          </w:p>
                        </w:tc>
                        <w:tc>
                          <w:tcPr>
                            <w:tcW w:w="2551" w:type="dxa"/>
                            <w:vMerge w:val="restart"/>
                          </w:tcPr>
                          <w:p w14:paraId="3F4BC378" w14:textId="77777777" w:rsidR="00BD4D67" w:rsidRDefault="00BD4D67" w:rsidP="00BD4D67">
                            <w:r w:rsidRPr="006C4B84">
                              <w:t>Interviewer measured</w:t>
                            </w:r>
                          </w:p>
                          <w:p w14:paraId="589698CD" w14:textId="77777777" w:rsidR="00BD4D67" w:rsidRDefault="00F75094" w:rsidP="00BD4D67">
                            <w:r>
                              <w:t>T1 (Week 0), T2 (Week 12)</w:t>
                            </w:r>
                          </w:p>
                          <w:p w14:paraId="2470D1E2" w14:textId="77777777" w:rsidR="00BD4D67" w:rsidRDefault="00BD4D67" w:rsidP="00BD4D67"/>
                        </w:tc>
                        <w:tc>
                          <w:tcPr>
                            <w:tcW w:w="9640" w:type="dxa"/>
                          </w:tcPr>
                          <w:p w14:paraId="173083AD" w14:textId="77777777" w:rsidR="00BD4D67" w:rsidRDefault="00BD4D67" w:rsidP="00BD4D67">
                            <w:pPr>
                              <w:jc w:val="both"/>
                            </w:pPr>
                            <w:r>
                              <w:t xml:space="preserve">Measured with a clinic-used soft tape measure. Targets for the waist component of the </w:t>
                            </w:r>
                            <w:proofErr w:type="spellStart"/>
                            <w:r>
                              <w:t>MetS</w:t>
                            </w:r>
                            <w:proofErr w:type="spellEnd"/>
                            <w:r>
                              <w:t xml:space="preserve"> are: males ≥ 90 cm; females ≥ 80 cm.</w:t>
                            </w:r>
                          </w:p>
                        </w:tc>
                      </w:tr>
                      <w:tr w:rsidR="00BD4D67" w:rsidRPr="006C4B84" w14:paraId="49F799A8" w14:textId="77777777" w:rsidTr="00912887">
                        <w:tc>
                          <w:tcPr>
                            <w:tcW w:w="2269" w:type="dxa"/>
                          </w:tcPr>
                          <w:p w14:paraId="777B53A4" w14:textId="77777777" w:rsidR="00BD4D67" w:rsidRPr="00AD0F2B" w:rsidRDefault="00BD4D67" w:rsidP="00BD4D67">
                            <w:r>
                              <w:rPr>
                                <w:rFonts w:hint="eastAsia"/>
                              </w:rPr>
                              <w:t>Hand grip strength</w:t>
                            </w:r>
                          </w:p>
                        </w:tc>
                        <w:tc>
                          <w:tcPr>
                            <w:tcW w:w="2551" w:type="dxa"/>
                            <w:vMerge/>
                          </w:tcPr>
                          <w:p w14:paraId="5144A247" w14:textId="77777777" w:rsidR="00BD4D67" w:rsidRPr="006C4B84" w:rsidRDefault="00BD4D67" w:rsidP="00BD4D67"/>
                        </w:tc>
                        <w:tc>
                          <w:tcPr>
                            <w:tcW w:w="9640" w:type="dxa"/>
                          </w:tcPr>
                          <w:p w14:paraId="5112669E" w14:textId="77777777" w:rsidR="00BD4D67" w:rsidRPr="00407357" w:rsidRDefault="00BD4D67" w:rsidP="00BD4D67">
                            <w:pPr>
                              <w:jc w:val="both"/>
                            </w:pPr>
                            <w:r>
                              <w:rPr>
                                <w:rFonts w:hint="eastAsia"/>
                              </w:rPr>
                              <w:t xml:space="preserve">Takei hand grip </w:t>
                            </w:r>
                            <w:r>
                              <w:t>strength</w:t>
                            </w:r>
                            <w:r>
                              <w:rPr>
                                <w:rFonts w:hint="eastAsia"/>
                              </w:rPr>
                              <w:t xml:space="preserve"> </w:t>
                            </w:r>
                            <w:r>
                              <w:t>dynamometer GRIP-D, T.K.K.5401.</w:t>
                            </w:r>
                          </w:p>
                        </w:tc>
                      </w:tr>
                      <w:tr w:rsidR="00BD4D67" w:rsidRPr="006C4B84" w14:paraId="25B25345" w14:textId="77777777" w:rsidTr="00912887">
                        <w:tc>
                          <w:tcPr>
                            <w:tcW w:w="2269" w:type="dxa"/>
                          </w:tcPr>
                          <w:p w14:paraId="3ACEAF34" w14:textId="77777777" w:rsidR="00BD4D67" w:rsidRDefault="00BD4D67" w:rsidP="00BD4D67">
                            <w:r>
                              <w:rPr>
                                <w:rFonts w:hint="eastAsia"/>
                              </w:rPr>
                              <w:t xml:space="preserve">Calf </w:t>
                            </w:r>
                            <w:r>
                              <w:t>circumference</w:t>
                            </w:r>
                          </w:p>
                        </w:tc>
                        <w:tc>
                          <w:tcPr>
                            <w:tcW w:w="2551" w:type="dxa"/>
                            <w:vMerge/>
                          </w:tcPr>
                          <w:p w14:paraId="26242A52" w14:textId="77777777" w:rsidR="00BD4D67" w:rsidRPr="006C4B84" w:rsidRDefault="00BD4D67" w:rsidP="00BD4D67"/>
                        </w:tc>
                        <w:tc>
                          <w:tcPr>
                            <w:tcW w:w="9640" w:type="dxa"/>
                          </w:tcPr>
                          <w:p w14:paraId="547849C1" w14:textId="77777777" w:rsidR="00BD4D67" w:rsidRDefault="00BD4D67" w:rsidP="00BD4D67">
                            <w:r>
                              <w:t xml:space="preserve">Measured with a clinic-used soft tape measure. </w:t>
                            </w:r>
                          </w:p>
                        </w:tc>
                      </w:tr>
                      <w:tr w:rsidR="00BD4D67" w:rsidRPr="006C4B84" w14:paraId="5FE6086E" w14:textId="77777777" w:rsidTr="00912887">
                        <w:tc>
                          <w:tcPr>
                            <w:tcW w:w="2269" w:type="dxa"/>
                          </w:tcPr>
                          <w:p w14:paraId="453155F5" w14:textId="77777777" w:rsidR="00BD4D67" w:rsidRDefault="00BD4D67" w:rsidP="00BD4D67">
                            <w:r>
                              <w:rPr>
                                <w:rFonts w:hint="eastAsia"/>
                              </w:rPr>
                              <w:t>Body fat</w:t>
                            </w:r>
                          </w:p>
                          <w:p w14:paraId="10BB7452" w14:textId="77777777" w:rsidR="00BD4D67" w:rsidRDefault="00BD4D67" w:rsidP="00BD4D67">
                            <w:r>
                              <w:t>T</w:t>
                            </w:r>
                            <w:r>
                              <w:rPr>
                                <w:rFonts w:hint="eastAsia"/>
                              </w:rPr>
                              <w:t>otal body water</w:t>
                            </w:r>
                          </w:p>
                          <w:p w14:paraId="026A18E0" w14:textId="77777777" w:rsidR="00BD4D67" w:rsidRDefault="00BD4D67" w:rsidP="00BD4D67">
                            <w:r>
                              <w:rPr>
                                <w:rFonts w:hint="eastAsia"/>
                              </w:rPr>
                              <w:t>Muscle mass</w:t>
                            </w:r>
                          </w:p>
                          <w:p w14:paraId="3B490DDC" w14:textId="77777777" w:rsidR="00BD4D67" w:rsidRDefault="00BD4D67" w:rsidP="00BD4D67">
                            <w:r>
                              <w:t>P</w:t>
                            </w:r>
                            <w:r>
                              <w:rPr>
                                <w:rFonts w:hint="eastAsia"/>
                              </w:rPr>
                              <w:t>hysique rating</w:t>
                            </w:r>
                          </w:p>
                          <w:p w14:paraId="7CA58B82" w14:textId="77777777" w:rsidR="00BD4D67" w:rsidRDefault="00BD4D67" w:rsidP="00BD4D67">
                            <w:r>
                              <w:t>B</w:t>
                            </w:r>
                            <w:r>
                              <w:rPr>
                                <w:rFonts w:hint="eastAsia"/>
                              </w:rPr>
                              <w:t>one mass</w:t>
                            </w:r>
                          </w:p>
                          <w:p w14:paraId="75E60238" w14:textId="77777777" w:rsidR="00BD4D67" w:rsidRDefault="00BD4D67" w:rsidP="00BD4D67">
                            <w:r>
                              <w:t>B</w:t>
                            </w:r>
                            <w:r w:rsidRPr="002534A3">
                              <w:t>asal metabolic rate</w:t>
                            </w:r>
                          </w:p>
                          <w:p w14:paraId="13F01243" w14:textId="77777777" w:rsidR="00BD4D67" w:rsidRDefault="00BD4D67" w:rsidP="00BD4D67">
                            <w:r>
                              <w:t>Metabolic age</w:t>
                            </w:r>
                          </w:p>
                          <w:p w14:paraId="7BF947D0" w14:textId="77777777" w:rsidR="00BD4D67" w:rsidRPr="00AD0F2B" w:rsidRDefault="00BD4D67" w:rsidP="00BD4D67">
                            <w:r>
                              <w:t xml:space="preserve">Visceral fat level </w:t>
                            </w:r>
                          </w:p>
                        </w:tc>
                        <w:tc>
                          <w:tcPr>
                            <w:tcW w:w="2551" w:type="dxa"/>
                            <w:vMerge/>
                          </w:tcPr>
                          <w:p w14:paraId="2544EE99" w14:textId="77777777" w:rsidR="00BD4D67" w:rsidRDefault="00BD4D67" w:rsidP="00BD4D67"/>
                        </w:tc>
                        <w:tc>
                          <w:tcPr>
                            <w:tcW w:w="9640" w:type="dxa"/>
                          </w:tcPr>
                          <w:p w14:paraId="60823D1F" w14:textId="77777777" w:rsidR="00BD4D67" w:rsidRDefault="00BD4D67" w:rsidP="00BD4D67">
                            <w:pPr>
                              <w:jc w:val="both"/>
                            </w:pPr>
                            <w:r>
                              <w:t xml:space="preserve">Device is </w:t>
                            </w:r>
                            <w:r w:rsidR="00031042">
                              <w:t>“</w:t>
                            </w:r>
                            <w:r>
                              <w:t>Segmental Body Composition Monitor BC-545N</w:t>
                            </w:r>
                            <w:r w:rsidR="00031042">
                              <w:t>”</w:t>
                            </w:r>
                            <w:r>
                              <w:t>.</w:t>
                            </w:r>
                          </w:p>
                          <w:p w14:paraId="7F6FAA6C" w14:textId="77777777" w:rsidR="00AD7D7D" w:rsidRDefault="00AD7D7D" w:rsidP="00BD4D67">
                            <w:pPr>
                              <w:jc w:val="both"/>
                            </w:pPr>
                            <w:r>
                              <w:t>(</w:t>
                            </w:r>
                            <w:hyperlink r:id="rId10" w:history="1">
                              <w:r w:rsidRPr="00C92821">
                                <w:rPr>
                                  <w:rStyle w:val="Hyperlink"/>
                                </w:rPr>
                                <w:t>https://tanita.asia/?_page=products&amp;_func=detail&amp;_lang=en&amp;_para%5B0%5D=11&amp;_para%5B1%5D=44&amp;_para%5B2%5D=243</w:t>
                              </w:r>
                            </w:hyperlink>
                            <w:r>
                              <w:t>)</w:t>
                            </w:r>
                          </w:p>
                          <w:p w14:paraId="79E9DB1B" w14:textId="77777777" w:rsidR="004969DD" w:rsidRDefault="00BD4D67" w:rsidP="00BD4D67">
                            <w:pPr>
                              <w:jc w:val="both"/>
                            </w:pPr>
                            <w:r>
                              <w:t xml:space="preserve">-Body fat: </w:t>
                            </w:r>
                            <w:r w:rsidR="004969DD">
                              <w:t>t</w:t>
                            </w:r>
                            <w:r w:rsidR="004969DD" w:rsidRPr="004969DD">
                              <w:t>he ideal body fat percentage ranges from 10% to 25% for males and from 20% to 32% for females. Typically, body fat percentage tends to increase with age.</w:t>
                            </w:r>
                          </w:p>
                          <w:p w14:paraId="1B878DFA" w14:textId="77777777" w:rsidR="004969DD" w:rsidRDefault="00BD4D67" w:rsidP="00BD4D67">
                            <w:pPr>
                              <w:jc w:val="both"/>
                            </w:pPr>
                            <w:r>
                              <w:t>-Total body water</w:t>
                            </w:r>
                            <w:r w:rsidR="004969DD" w:rsidRPr="004969DD">
                              <w:t xml:space="preserve"> content is approximately 50% to 60% for males and 45% to 60% for females. This water content generally decreases with age, while a higher muscle mass is associated with greater water retention in the body.</w:t>
                            </w:r>
                          </w:p>
                          <w:p w14:paraId="3A5E6A57" w14:textId="77777777" w:rsidR="00BD4D67" w:rsidRDefault="00BD4D67" w:rsidP="00BD4D67">
                            <w:r>
                              <w:t>-</w:t>
                            </w:r>
                            <w:r>
                              <w:rPr>
                                <w:rFonts w:hint="eastAsia"/>
                              </w:rPr>
                              <w:t>Muscle mass</w:t>
                            </w:r>
                            <w:r>
                              <w:t xml:space="preserve">: </w:t>
                            </w:r>
                            <w:r w:rsidR="004969DD">
                              <w:t>h</w:t>
                            </w:r>
                            <w:r w:rsidR="004969DD" w:rsidRPr="004969DD">
                              <w:t>igher levels of muscle mass are correlated with a reduced risk of developing diabetes in adulthood.</w:t>
                            </w:r>
                          </w:p>
                          <w:p w14:paraId="53226020" w14:textId="77777777" w:rsidR="004969DD" w:rsidRDefault="00BD4D67" w:rsidP="00BD4D67">
                            <w:r>
                              <w:t>-P</w:t>
                            </w:r>
                            <w:r>
                              <w:rPr>
                                <w:rFonts w:hint="eastAsia"/>
                              </w:rPr>
                              <w:t>hysique rating</w:t>
                            </w:r>
                            <w:r>
                              <w:t xml:space="preserve"> </w:t>
                            </w:r>
                            <w:r w:rsidR="004969DD" w:rsidRPr="004969DD">
                              <w:t>is categorized into nine body types, including: obese and overweight (1 = hidden obesity, 2 = obese, 3 = solid body), healthy (4 = active, 5 = normal, 6 = normal muscular), and fat-deficient (7 = slim, 8 = lean muscle, 9 = very muscular).</w:t>
                            </w:r>
                          </w:p>
                          <w:p w14:paraId="68CE8144" w14:textId="77777777" w:rsidR="00BD4D67" w:rsidRDefault="00BD4D67" w:rsidP="00BD4D67">
                            <w:r>
                              <w:t>-B</w:t>
                            </w:r>
                            <w:r>
                              <w:rPr>
                                <w:rFonts w:hint="eastAsia"/>
                              </w:rPr>
                              <w:t>one mass</w:t>
                            </w:r>
                            <w:r>
                              <w:t xml:space="preserve">: </w:t>
                            </w:r>
                            <w:r w:rsidR="000B534E">
                              <w:t>f</w:t>
                            </w:r>
                            <w:r w:rsidR="002D55F9" w:rsidRPr="002D55F9">
                              <w:t>or males, the average bone mass is approximately 2.5 kg for individuals weighing less than 60 kg, 2.5 kg for those weighing between 60 kg and 75 kg, and 3.2 kg for those weighing 75 kg or more. For females, the average bone mass is 1.8 kg for individuals weighing less than 45 kg, 2.2 kg for those weighing between 45 kg and 60 kg, and 2.5 kg for those weighing 60 kg or more.</w:t>
                            </w:r>
                          </w:p>
                          <w:p w14:paraId="5541FF25" w14:textId="77777777" w:rsidR="00BD4D67" w:rsidRPr="00407357" w:rsidRDefault="00BD4D67" w:rsidP="00911D3A">
                            <w:r>
                              <w:t>-B</w:t>
                            </w:r>
                            <w:r w:rsidRPr="002534A3">
                              <w:t>asal metabolic rate</w:t>
                            </w:r>
                            <w:r>
                              <w:t xml:space="preserve"> (BMR) </w:t>
                            </w:r>
                            <w:r w:rsidR="002D55F9" w:rsidRPr="002D55F9">
                              <w:t>refers to the minimum daily energy expenditure, or caloric intake, required in a resting state (typically lying down) to support the functioning of essential organs, including the respiratory and circulatory systems, nervous system, liver, and kidneys. The daily basal metabolic energy requirement for adult males is approximately 1,200 to 1,600 calories, while for females, it ranges from 1,000 to 1,400 calories.</w:t>
                            </w:r>
                          </w:p>
                        </w:tc>
                      </w:tr>
                    </w:tbl>
                    <w:p w14:paraId="16DE4393" w14:textId="77777777" w:rsidR="003B68FC" w:rsidRPr="00AD0F2B" w:rsidRDefault="003B68FC" w:rsidP="007E0D54"/>
                  </w:txbxContent>
                </v:textbox>
                <w10:wrap type="square" anchorx="margin"/>
              </v:shape>
            </w:pict>
          </mc:Fallback>
        </mc:AlternateContent>
      </w:r>
    </w:p>
    <w:p w14:paraId="27D37D81" w14:textId="77777777" w:rsidR="00B27EBC" w:rsidRDefault="00C61E68" w:rsidP="004D58D7">
      <w:pPr>
        <w:jc w:val="both"/>
        <w:rPr>
          <w:b/>
        </w:rPr>
      </w:pPr>
      <w:r w:rsidRPr="0038561C">
        <w:rPr>
          <w:b/>
          <w:noProof/>
        </w:rPr>
        <w:lastRenderedPageBreak/>
        <mc:AlternateContent>
          <mc:Choice Requires="wps">
            <w:drawing>
              <wp:anchor distT="45720" distB="45720" distL="114300" distR="114300" simplePos="0" relativeHeight="251742208" behindDoc="0" locked="0" layoutInCell="1" allowOverlap="1" wp14:anchorId="6D6B808F" wp14:editId="43B56924">
                <wp:simplePos x="0" y="0"/>
                <wp:positionH relativeFrom="margin">
                  <wp:align>left</wp:align>
                </wp:positionH>
                <wp:positionV relativeFrom="paragraph">
                  <wp:posOffset>154</wp:posOffset>
                </wp:positionV>
                <wp:extent cx="9417685" cy="6473190"/>
                <wp:effectExtent l="0" t="0" r="0" b="3810"/>
                <wp:wrapSquare wrapText="bothSides"/>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17685" cy="6473728"/>
                        </a:xfrm>
                        <a:prstGeom prst="rect">
                          <a:avLst/>
                        </a:prstGeom>
                        <a:solidFill>
                          <a:srgbClr val="FFFFFF"/>
                        </a:solidFill>
                        <a:ln w="9525">
                          <a:noFill/>
                          <a:miter lim="800000"/>
                          <a:headEnd/>
                          <a:tailEnd/>
                        </a:ln>
                      </wps:spPr>
                      <wps:txbx>
                        <w:txbxContent>
                          <w:tbl>
                            <w:tblPr>
                              <w:tblStyle w:val="TableGrid"/>
                              <w:tblW w:w="0" w:type="auto"/>
                              <w:tblInd w:w="-147" w:type="dxa"/>
                              <w:tblLayout w:type="fixed"/>
                              <w:tblLook w:val="04A0" w:firstRow="1" w:lastRow="0" w:firstColumn="1" w:lastColumn="0" w:noHBand="0" w:noVBand="1"/>
                            </w:tblPr>
                            <w:tblGrid>
                              <w:gridCol w:w="2269"/>
                              <w:gridCol w:w="2551"/>
                              <w:gridCol w:w="9639"/>
                            </w:tblGrid>
                            <w:tr w:rsidR="003B68FC" w:rsidRPr="00407357" w14:paraId="1395D797" w14:textId="77777777" w:rsidTr="00912887">
                              <w:tc>
                                <w:tcPr>
                                  <w:tcW w:w="2269" w:type="dxa"/>
                                </w:tcPr>
                                <w:p w14:paraId="2614456A" w14:textId="77777777" w:rsidR="003B68FC" w:rsidRPr="00407357" w:rsidRDefault="003B68FC">
                                  <w:pPr>
                                    <w:rPr>
                                      <w:b/>
                                    </w:rPr>
                                  </w:pPr>
                                  <w:r w:rsidRPr="00407357">
                                    <w:rPr>
                                      <w:rFonts w:hint="eastAsia"/>
                                      <w:b/>
                                    </w:rPr>
                                    <w:t>Variable</w:t>
                                  </w:r>
                                </w:p>
                              </w:tc>
                              <w:tc>
                                <w:tcPr>
                                  <w:tcW w:w="2551" w:type="dxa"/>
                                </w:tcPr>
                                <w:p w14:paraId="72B7B837" w14:textId="77777777" w:rsidR="003B68FC" w:rsidRPr="00407357" w:rsidRDefault="003B68FC">
                                  <w:pPr>
                                    <w:rPr>
                                      <w:b/>
                                    </w:rPr>
                                  </w:pPr>
                                  <w:r w:rsidRPr="00407357">
                                    <w:rPr>
                                      <w:rFonts w:hint="eastAsia"/>
                                      <w:b/>
                                    </w:rPr>
                                    <w:t xml:space="preserve">Method </w:t>
                                  </w:r>
                                  <w:r w:rsidRPr="00407357">
                                    <w:rPr>
                                      <w:b/>
                                    </w:rPr>
                                    <w:t>and Timing</w:t>
                                  </w:r>
                                </w:p>
                              </w:tc>
                              <w:tc>
                                <w:tcPr>
                                  <w:tcW w:w="9639" w:type="dxa"/>
                                </w:tcPr>
                                <w:p w14:paraId="0D23057A" w14:textId="77777777" w:rsidR="003B68FC" w:rsidRPr="00407357" w:rsidRDefault="003B68FC">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9353EF" w:rsidRPr="00407357" w14:paraId="27E46A49" w14:textId="77777777" w:rsidTr="00912887">
                              <w:tc>
                                <w:tcPr>
                                  <w:tcW w:w="2269" w:type="dxa"/>
                                </w:tcPr>
                                <w:p w14:paraId="767C6D28" w14:textId="77777777" w:rsidR="009353EF" w:rsidRPr="00407357" w:rsidRDefault="009353EF">
                                  <w:pPr>
                                    <w:rPr>
                                      <w:b/>
                                    </w:rPr>
                                  </w:pPr>
                                </w:p>
                              </w:tc>
                              <w:tc>
                                <w:tcPr>
                                  <w:tcW w:w="2551" w:type="dxa"/>
                                </w:tcPr>
                                <w:p w14:paraId="1E74854E" w14:textId="77777777" w:rsidR="009353EF" w:rsidRPr="00407357" w:rsidRDefault="009353EF">
                                  <w:pPr>
                                    <w:rPr>
                                      <w:b/>
                                    </w:rPr>
                                  </w:pPr>
                                </w:p>
                              </w:tc>
                              <w:tc>
                                <w:tcPr>
                                  <w:tcW w:w="9639" w:type="dxa"/>
                                </w:tcPr>
                                <w:p w14:paraId="772AB8DB" w14:textId="77777777" w:rsidR="004969DD" w:rsidRDefault="00331230" w:rsidP="004969DD">
                                  <w:r>
                                    <w:t>-Metabolic a</w:t>
                                  </w:r>
                                  <w:r w:rsidR="004969DD">
                                    <w:t xml:space="preserve">ge is defined as the age derived from comparing an individual's metabolic rate to the average </w:t>
                                  </w:r>
                                  <w:r w:rsidR="009638EA">
                                    <w:t>BMR</w:t>
                                  </w:r>
                                  <w:r w:rsidR="004969DD">
                                    <w:t xml:space="preserve"> for their chronological age group. If an individual's metabolic age exceeds their actual age, it may indicate that current lifestyle and dietary practices should be reassessed. Increased PA can promote the development of healthy muscle tissue, thereby improving metabolic age.</w:t>
                                  </w:r>
                                </w:p>
                                <w:p w14:paraId="3D029A40" w14:textId="77777777" w:rsidR="009353EF" w:rsidRPr="00407357" w:rsidRDefault="00331230" w:rsidP="004969DD">
                                  <w:pPr>
                                    <w:rPr>
                                      <w:b/>
                                    </w:rPr>
                                  </w:pPr>
                                  <w:r>
                                    <w:t>-Visceral f</w:t>
                                  </w:r>
                                  <w:r w:rsidR="004969DD">
                                    <w:t>at is closely associated with various health conditions, including heart disease, diabetes, and hypertension. Normal visceral fat levels are considered to be 4-6 for males and 2-4 for females. Values between 10 and 14 are classified as obese, while values ranging from 15 to 59 indicate a very high level of visceral fat, necessitating immediate consultation with a healthcare professional for intervention.</w:t>
                                  </w:r>
                                  <w:r w:rsidR="00B21D5C">
                                    <w:t xml:space="preserve"> </w:t>
                                  </w:r>
                                </w:p>
                              </w:tc>
                            </w:tr>
                            <w:tr w:rsidR="00C55CDB" w:rsidRPr="00407357" w14:paraId="5D44D178" w14:textId="77777777" w:rsidTr="00912887">
                              <w:tc>
                                <w:tcPr>
                                  <w:tcW w:w="2269" w:type="dxa"/>
                                </w:tcPr>
                                <w:p w14:paraId="00CE2E9E" w14:textId="77777777" w:rsidR="00C55CDB" w:rsidRPr="00407357" w:rsidRDefault="00C55CDB">
                                  <w:pPr>
                                    <w:rPr>
                                      <w:b/>
                                    </w:rPr>
                                  </w:pPr>
                                  <w:r w:rsidRPr="003F4E5B">
                                    <w:t>Body Mass Index</w:t>
                                  </w:r>
                                  <w:r>
                                    <w:t xml:space="preserve"> (BMI)</w:t>
                                  </w:r>
                                </w:p>
                              </w:tc>
                              <w:tc>
                                <w:tcPr>
                                  <w:tcW w:w="2551" w:type="dxa"/>
                                </w:tcPr>
                                <w:p w14:paraId="00DF0A71" w14:textId="77777777" w:rsidR="00C55CDB" w:rsidRDefault="00C55CDB" w:rsidP="00514E63">
                                  <w:r w:rsidRPr="006C4B84">
                                    <w:t>Interviewer measured</w:t>
                                  </w:r>
                                </w:p>
                                <w:p w14:paraId="07A03685" w14:textId="77777777" w:rsidR="00C55CDB" w:rsidRPr="00407357" w:rsidRDefault="00F75094" w:rsidP="00514E63">
                                  <w:pPr>
                                    <w:rPr>
                                      <w:b/>
                                    </w:rPr>
                                  </w:pPr>
                                  <w:r>
                                    <w:t>T1 (Week 0), T2 (Week 12)</w:t>
                                  </w:r>
                                </w:p>
                              </w:tc>
                              <w:tc>
                                <w:tcPr>
                                  <w:tcW w:w="9639" w:type="dxa"/>
                                </w:tcPr>
                                <w:p w14:paraId="28584466" w14:textId="77777777" w:rsidR="00C55CDB" w:rsidRPr="00407357" w:rsidRDefault="00C55CDB" w:rsidP="00C55CDB">
                                  <w:pPr>
                                    <w:rPr>
                                      <w:b/>
                                    </w:rPr>
                                  </w:pPr>
                                  <w:r>
                                    <w:t xml:space="preserve">Device is </w:t>
                                  </w:r>
                                  <w:r w:rsidRPr="006C4B84">
                                    <w:t xml:space="preserve">Tanita Model </w:t>
                                  </w:r>
                                  <w:r>
                                    <w:t xml:space="preserve">- Segmental Body Composition Monitor BC-545N. Targets for </w:t>
                                  </w:r>
                                  <w:r w:rsidRPr="003F4E5B">
                                    <w:t>BMI over 23</w:t>
                                  </w:r>
                                  <w:r>
                                    <w:t>. O</w:t>
                                  </w:r>
                                  <w:r w:rsidRPr="003F4E5B">
                                    <w:t xml:space="preserve">besity (defined as a </w:t>
                                  </w:r>
                                  <w:r>
                                    <w:t>BMI</w:t>
                                  </w:r>
                                  <w:r w:rsidRPr="003F4E5B">
                                    <w:t xml:space="preserve"> of ≥ 25.0 kg/m²) and overweight (BMI between 23.0 kg/m² and &lt; 25.0 kg/m²)</w:t>
                                  </w:r>
                                  <w:r>
                                    <w:t>.</w:t>
                                  </w:r>
                                </w:p>
                              </w:tc>
                            </w:tr>
                            <w:tr w:rsidR="00514E63" w:rsidRPr="00407357" w14:paraId="6EFB754C" w14:textId="77777777" w:rsidTr="00912887">
                              <w:tc>
                                <w:tcPr>
                                  <w:tcW w:w="2269" w:type="dxa"/>
                                </w:tcPr>
                                <w:p w14:paraId="3424D637" w14:textId="77777777" w:rsidR="00514E63" w:rsidRPr="00BA1408" w:rsidRDefault="00BA1408" w:rsidP="00514E63">
                                  <w:pPr>
                                    <w:rPr>
                                      <w:b/>
                                    </w:rPr>
                                  </w:pPr>
                                  <w:proofErr w:type="spellStart"/>
                                  <w:r>
                                    <w:rPr>
                                      <w:b/>
                                    </w:rPr>
                                    <w:t>e</w:t>
                                  </w:r>
                                  <w:r w:rsidRPr="00BA1408">
                                    <w:rPr>
                                      <w:b/>
                                    </w:rPr>
                                    <w:t>HEALTH</w:t>
                                  </w:r>
                                  <w:proofErr w:type="spellEnd"/>
                                  <w:r w:rsidRPr="00BA1408">
                                    <w:rPr>
                                      <w:b/>
                                    </w:rPr>
                                    <w:t xml:space="preserve"> SYSTEM</w:t>
                                  </w:r>
                                </w:p>
                              </w:tc>
                              <w:tc>
                                <w:tcPr>
                                  <w:tcW w:w="2551" w:type="dxa"/>
                                </w:tcPr>
                                <w:p w14:paraId="043ACBDC" w14:textId="77777777" w:rsidR="00514E63" w:rsidRPr="009B4E85" w:rsidRDefault="00514E63" w:rsidP="007A4840">
                                  <w:r w:rsidRPr="009B4E85">
                                    <w:t>Home-based s</w:t>
                                  </w:r>
                                  <w:r w:rsidRPr="009B4E85">
                                    <w:rPr>
                                      <w:rFonts w:hint="eastAsia"/>
                                    </w:rPr>
                                    <w:t>elf-monitor</w:t>
                                  </w:r>
                                  <w:r w:rsidRPr="009B4E85">
                                    <w:t>ing</w:t>
                                  </w:r>
                                </w:p>
                              </w:tc>
                              <w:tc>
                                <w:tcPr>
                                  <w:tcW w:w="9639" w:type="dxa"/>
                                </w:tcPr>
                                <w:p w14:paraId="5EAB5C29" w14:textId="77777777" w:rsidR="00514E63" w:rsidRPr="009B4E85" w:rsidRDefault="00514E63" w:rsidP="009638EA">
                                  <w:pPr>
                                    <w:rPr>
                                      <w:b/>
                                    </w:rPr>
                                  </w:pPr>
                                  <w:r w:rsidRPr="009B4E85">
                                    <w:t xml:space="preserve">Device is Model No.: OLN600. </w:t>
                                  </w:r>
                                  <w:r>
                                    <w:t xml:space="preserve">Variables include key </w:t>
                                  </w:r>
                                  <w:r w:rsidRPr="009B4E85">
                                    <w:t>health vitals</w:t>
                                  </w:r>
                                  <w:r>
                                    <w:t>: h</w:t>
                                  </w:r>
                                  <w:r w:rsidRPr="009B4E85">
                                    <w:t xml:space="preserve">eart rate, respiratory rate, core body temperature, </w:t>
                                  </w:r>
                                  <w:r w:rsidR="009638EA">
                                    <w:t>SpO2</w:t>
                                  </w:r>
                                  <w:r w:rsidRPr="009B4E85">
                                    <w:t>, and blood pressure</w:t>
                                  </w:r>
                                  <w:r>
                                    <w:t>, etc.</w:t>
                                  </w:r>
                                </w:p>
                              </w:tc>
                            </w:tr>
                            <w:tr w:rsidR="000B534E" w:rsidRPr="006C4B84" w14:paraId="22147925" w14:textId="77777777" w:rsidTr="00912887">
                              <w:tc>
                                <w:tcPr>
                                  <w:tcW w:w="14459" w:type="dxa"/>
                                  <w:gridSpan w:val="3"/>
                                </w:tcPr>
                                <w:p w14:paraId="3FCFCDBC" w14:textId="77777777" w:rsidR="000B534E" w:rsidRPr="00407357" w:rsidRDefault="000B534E" w:rsidP="00514E63">
                                  <w:r>
                                    <w:rPr>
                                      <w:b/>
                                    </w:rPr>
                                    <w:t>SECONDARY OUTCOMES</w:t>
                                  </w:r>
                                </w:p>
                              </w:tc>
                            </w:tr>
                            <w:tr w:rsidR="00514E63" w14:paraId="30745E6E" w14:textId="77777777" w:rsidTr="00912887">
                              <w:trPr>
                                <w:trHeight w:val="4181"/>
                              </w:trPr>
                              <w:tc>
                                <w:tcPr>
                                  <w:tcW w:w="2269" w:type="dxa"/>
                                </w:tcPr>
                                <w:p w14:paraId="06783DBD" w14:textId="77777777" w:rsidR="00514E63" w:rsidRDefault="00514E63" w:rsidP="00514E63">
                                  <w:r>
                                    <w:t xml:space="preserve">Intrinsic capacity </w:t>
                                  </w:r>
                                </w:p>
                              </w:tc>
                              <w:tc>
                                <w:tcPr>
                                  <w:tcW w:w="2551" w:type="dxa"/>
                                </w:tcPr>
                                <w:p w14:paraId="4DE51F1A" w14:textId="77777777" w:rsidR="00440564" w:rsidRDefault="00440564" w:rsidP="00440564">
                                  <w:r w:rsidRPr="006C4B84">
                                    <w:t>Interviewer measured</w:t>
                                  </w:r>
                                </w:p>
                                <w:p w14:paraId="69E6FF0F" w14:textId="77777777" w:rsidR="00514E63" w:rsidRDefault="00F75094" w:rsidP="00440564">
                                  <w:r>
                                    <w:t>T1 (Week 0), T2 (Week 12)</w:t>
                                  </w:r>
                                </w:p>
                              </w:tc>
                              <w:tc>
                                <w:tcPr>
                                  <w:tcW w:w="9639" w:type="dxa"/>
                                </w:tcPr>
                                <w:p w14:paraId="4F5446BE" w14:textId="7A6656DA" w:rsidR="0041643E" w:rsidRDefault="0041643E" w:rsidP="00CB25E1">
                                  <w:r>
                                    <w:t>-</w:t>
                                  </w:r>
                                  <w:bookmarkStart w:id="0" w:name="_Hlk211349887"/>
                                  <w:r w:rsidR="00430AC9" w:rsidRPr="00430AC9">
                                    <w:t xml:space="preserve">Cognitive state assessment </w:t>
                                  </w:r>
                                  <w:r w:rsidR="009F4F93" w:rsidRPr="00430AC9">
                                    <w:t>includes</w:t>
                                  </w:r>
                                  <w:r w:rsidR="00430AC9" w:rsidRPr="00430AC9">
                                    <w:t xml:space="preserve"> </w:t>
                                  </w:r>
                                  <w:r w:rsidR="009F4F93" w:rsidRPr="00430AC9">
                                    <w:t>memoriz</w:t>
                                  </w:r>
                                  <w:r w:rsidR="009F4F93">
                                    <w:t>ing</w:t>
                                  </w:r>
                                  <w:r w:rsidR="00430AC9" w:rsidRPr="00430AC9">
                                    <w:t xml:space="preserve"> three words (e.g., flower, rice, door); stat</w:t>
                                  </w:r>
                                  <w:r w:rsidR="009F4F93">
                                    <w:t>ing</w:t>
                                  </w:r>
                                  <w:r w:rsidR="00430AC9" w:rsidRPr="00430AC9">
                                    <w:t xml:space="preserve"> the current year, month, day, and location; and recall</w:t>
                                  </w:r>
                                  <w:r w:rsidR="009F4F93">
                                    <w:t>ing</w:t>
                                  </w:r>
                                  <w:r w:rsidR="00430AC9" w:rsidRPr="00430AC9">
                                    <w:t xml:space="preserve"> the three words</w:t>
                                  </w:r>
                                  <w:r w:rsidR="001E5E86">
                                    <w:t xml:space="preserve"> [</w:t>
                                  </w:r>
                                  <w:r w:rsidR="002E046C">
                                    <w:t>2</w:t>
                                  </w:r>
                                  <w:r w:rsidR="001E5E86">
                                    <w:t>]</w:t>
                                  </w:r>
                                  <w:r w:rsidR="00430AC9" w:rsidRPr="00430AC9">
                                    <w:t>.</w:t>
                                  </w:r>
                                  <w:bookmarkEnd w:id="0"/>
                                </w:p>
                                <w:p w14:paraId="5DD3E1C0" w14:textId="69028232" w:rsidR="00CB25E1" w:rsidRDefault="007E7EAE" w:rsidP="00CB25E1">
                                  <w:r>
                                    <w:t>-</w:t>
                                  </w:r>
                                  <w:r w:rsidR="00CB25E1">
                                    <w:t>Motor Function is assessed through two questions utilizing the chair stand test. Participants are asked to stand up from an armless chair five times without using their arms, and whether they can complete these five standing movements within 14 seconds, along with the total completion time</w:t>
                                  </w:r>
                                  <w:r w:rsidR="00B2199C">
                                    <w:t xml:space="preserve"> [</w:t>
                                  </w:r>
                                  <w:r w:rsidR="002E046C">
                                    <w:t>2</w:t>
                                  </w:r>
                                  <w:r w:rsidR="00B2199C">
                                    <w:t>]</w:t>
                                  </w:r>
                                  <w:r w:rsidR="00CB25E1">
                                    <w:t>.</w:t>
                                  </w:r>
                                </w:p>
                                <w:p w14:paraId="1C9C2BC8" w14:textId="33CE73BB" w:rsidR="006118E4" w:rsidRDefault="006118E4" w:rsidP="00CB25E1">
                                  <w:r>
                                    <w:t xml:space="preserve">-Vision: </w:t>
                                  </w:r>
                                  <w:r w:rsidRPr="006118E4">
                                    <w:t>Do you have any problems with your eyes? Difficulties with farsightedness, reading, eye diseases, or are you currently receiving treatment (</w:t>
                                  </w:r>
                                  <w:r w:rsidR="001E5E86">
                                    <w:t>e.g.</w:t>
                                  </w:r>
                                  <w:r w:rsidRPr="006118E4">
                                    <w:t xml:space="preserve"> for diabetes or hypertension)</w:t>
                                  </w:r>
                                  <w:r w:rsidR="001E5E86">
                                    <w:t xml:space="preserve"> [</w:t>
                                  </w:r>
                                  <w:r w:rsidR="002E046C">
                                    <w:t>2</w:t>
                                  </w:r>
                                  <w:proofErr w:type="gramStart"/>
                                  <w:r w:rsidR="001E5E86">
                                    <w:t>]</w:t>
                                  </w:r>
                                  <w:r w:rsidR="002E046C" w:rsidRPr="006118E4">
                                    <w:t xml:space="preserve"> ?</w:t>
                                  </w:r>
                                  <w:proofErr w:type="gramEnd"/>
                                </w:p>
                                <w:p w14:paraId="21D2D64F" w14:textId="710BBE2E" w:rsidR="00731C34" w:rsidRDefault="006118E4" w:rsidP="00B2199C">
                                  <w:r>
                                    <w:t>-</w:t>
                                  </w:r>
                                  <w:r w:rsidR="00606C3A" w:rsidRPr="00606C3A">
                                    <w:t>Hearing is assessed using the Whisper Test. The assessor stands an arm's length away from the participant while the participant press</w:t>
                                  </w:r>
                                  <w:r w:rsidR="00606C3A">
                                    <w:t>es</w:t>
                                  </w:r>
                                  <w:r w:rsidR="00606C3A" w:rsidRPr="00606C3A">
                                    <w:t xml:space="preserve"> the ear screen on the opposite ear to close it off. The assessor then whispers the numbers 2, 4, and 7 for the participant to repeat. If the participant hears clearly, they likely have normal hearing in that ear. Record these numbers, then move to the other side and test with different numbers (3, 6, and 8), recording these as well [</w:t>
                                  </w:r>
                                  <w:r w:rsidR="002E046C">
                                    <w:t>2</w:t>
                                  </w:r>
                                  <w:r w:rsidR="00606C3A" w:rsidRPr="00606C3A">
                                    <w:t>].</w:t>
                                  </w:r>
                                  <w:r w:rsidR="002E046C">
                                    <w:t xml:space="preserve"> </w:t>
                                  </w:r>
                                  <w:r w:rsidR="004969DD">
                                    <w:t>Psychological Well-Being</w:t>
                                  </w:r>
                                  <w:r w:rsidR="00CB25E1">
                                    <w:t xml:space="preserve"> is evaluated through two questions with binary 'yes' or 'no' responses</w:t>
                                  </w:r>
                                  <w:r w:rsidR="00B2199C">
                                    <w:t xml:space="preserve"> </w:t>
                                  </w:r>
                                  <w:r w:rsidR="002E046C">
                                    <w:t>[2]</w:t>
                                  </w:r>
                                  <w:r w:rsidR="00CB25E1">
                                    <w:t>. Participants are asked if, in the past two weeks, they have experienced any of the following symptoms: (1) feeling down, depressed, or hopeless, and (2) having little interest or pleasure in doing things.</w:t>
                                  </w:r>
                                </w:p>
                              </w:tc>
                            </w:tr>
                          </w:tbl>
                          <w:p w14:paraId="7B57719B" w14:textId="77777777" w:rsidR="003B68FC" w:rsidRPr="00AD0F2B" w:rsidRDefault="003B68FC" w:rsidP="00C61E6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6B808F" id="_x0000_s1029" type="#_x0000_t202" style="position:absolute;left:0;text-align:left;margin-left:0;margin-top:0;width:741.55pt;height:509.7pt;z-index:2517422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qtEwIAAP4DAAAOAAAAZHJzL2Uyb0RvYy54bWysU9tu2zAMfR+wfxD0vjhJc6sRp+jSZRjQ&#10;XYBuHyDLcixMFjVKiZ19/SjFTbPtbZgeBFKkjsjDo/Vd3xp2VOg12IJPRmPOlJVQabsv+Levuzcr&#10;znwQthIGrCr4SXl+t3n9at25XE2hAVMpZARifd65gjchuDzLvGxUK/wInLIUrAFbEcjFfVah6Ai9&#10;Ndl0PF5kHWDlEKTynk4fzkG+Sfh1rWT4XNdeBWYKTrWFtGPay7hnm7XI9yhco+VQhviHKlqhLT16&#10;gXoQQbAD6r+gWi0RPNRhJKHNoK61VKkH6mYy/qObp0Y4lXohcry70OT/H6z8dHxyX5CF/i30NMDU&#10;hHePIL97ZmHbCLtX94jQNUpU9PAkUpZ1zufD1Ui1z30EKbuPUNGQxSFAAuprbCMr1CcjdBrA6UK6&#10;6gOTdHg7mywXqzlnkmKL2fJmOV2lN0T+fN2hD+8VtCwaBUeaaoIXx0cfYjkif06Jr3kwutppY5KD&#10;+3JrkB0FKWCX1oD+W5qxrKNa5tN5QrYQ7ydxtDqQQo1uC74ax3XWTKTjna1SShDanG2qxNiBn0jJ&#10;mZzQlz3TVcFv4t1IVwnViQhDOAuSPhAZDeBPzjoSY8H9j4NAxZn5YIn028lsFtWbnNl8OSUHryPl&#10;dURYSVAFD5ydzW1Iio90WLin4dQ60fZSyVAyiSyxOXyIqOJrP2W9fNvNLwAAAP//AwBQSwMEFAAG&#10;AAgAAAAhANqqMFPdAAAABwEAAA8AAABkcnMvZG93bnJldi54bWxMj81uwjAQhO+V+g7WVuJSFSc0&#10;5SfEQVCpVa9QHmATL0lEvI5iQ8Lb1/TSXlazmtXMt9lmNK24Uu8aywriaQSCuLS64UrB8fvjZQnC&#10;eWSNrWVScCMHm/zxIcNU24H3dD34SoQQdikqqL3vUildWZNBN7UdcfBOtjfow9pXUvc4hHDTylkU&#10;zaXBhkNDjR2911SeDxej4PQ1PL+thuLTHxf7ZL7DZlHYm1KTp3G7BuFp9H/HcMcP6JAHpsJeWDvR&#10;KgiP+N9595LlawyiCCqKVwnIPJP/+fMfAAAA//8DAFBLAQItABQABgAIAAAAIQC2gziS/gAAAOEB&#10;AAATAAAAAAAAAAAAAAAAAAAAAABbQ29udGVudF9UeXBlc10ueG1sUEsBAi0AFAAGAAgAAAAhADj9&#10;If/WAAAAlAEAAAsAAAAAAAAAAAAAAAAALwEAAF9yZWxzLy5yZWxzUEsBAi0AFAAGAAgAAAAhAOD5&#10;yq0TAgAA/gMAAA4AAAAAAAAAAAAAAAAALgIAAGRycy9lMm9Eb2MueG1sUEsBAi0AFAAGAAgAAAAh&#10;ANqqMFPdAAAABwEAAA8AAAAAAAAAAAAAAAAAbQQAAGRycy9kb3ducmV2LnhtbFBLBQYAAAAABAAE&#10;APMAAAB3BQAAAAA=&#10;" stroked="f">
                <v:textbox>
                  <w:txbxContent>
                    <w:tbl>
                      <w:tblPr>
                        <w:tblStyle w:val="TableGrid"/>
                        <w:tblW w:w="0" w:type="auto"/>
                        <w:tblInd w:w="-147" w:type="dxa"/>
                        <w:tblLayout w:type="fixed"/>
                        <w:tblLook w:val="04A0" w:firstRow="1" w:lastRow="0" w:firstColumn="1" w:lastColumn="0" w:noHBand="0" w:noVBand="1"/>
                      </w:tblPr>
                      <w:tblGrid>
                        <w:gridCol w:w="2269"/>
                        <w:gridCol w:w="2551"/>
                        <w:gridCol w:w="9639"/>
                      </w:tblGrid>
                      <w:tr w:rsidR="003B68FC" w:rsidRPr="00407357" w14:paraId="1395D797" w14:textId="77777777" w:rsidTr="00912887">
                        <w:tc>
                          <w:tcPr>
                            <w:tcW w:w="2269" w:type="dxa"/>
                          </w:tcPr>
                          <w:p w14:paraId="2614456A" w14:textId="77777777" w:rsidR="003B68FC" w:rsidRPr="00407357" w:rsidRDefault="003B68FC">
                            <w:pPr>
                              <w:rPr>
                                <w:b/>
                              </w:rPr>
                            </w:pPr>
                            <w:r w:rsidRPr="00407357">
                              <w:rPr>
                                <w:rFonts w:hint="eastAsia"/>
                                <w:b/>
                              </w:rPr>
                              <w:t>Variable</w:t>
                            </w:r>
                          </w:p>
                        </w:tc>
                        <w:tc>
                          <w:tcPr>
                            <w:tcW w:w="2551" w:type="dxa"/>
                          </w:tcPr>
                          <w:p w14:paraId="72B7B837" w14:textId="77777777" w:rsidR="003B68FC" w:rsidRPr="00407357" w:rsidRDefault="003B68FC">
                            <w:pPr>
                              <w:rPr>
                                <w:b/>
                              </w:rPr>
                            </w:pPr>
                            <w:r w:rsidRPr="00407357">
                              <w:rPr>
                                <w:rFonts w:hint="eastAsia"/>
                                <w:b/>
                              </w:rPr>
                              <w:t xml:space="preserve">Method </w:t>
                            </w:r>
                            <w:r w:rsidRPr="00407357">
                              <w:rPr>
                                <w:b/>
                              </w:rPr>
                              <w:t>and Timing</w:t>
                            </w:r>
                          </w:p>
                        </w:tc>
                        <w:tc>
                          <w:tcPr>
                            <w:tcW w:w="9639" w:type="dxa"/>
                          </w:tcPr>
                          <w:p w14:paraId="0D23057A" w14:textId="77777777" w:rsidR="003B68FC" w:rsidRPr="00407357" w:rsidRDefault="003B68FC">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9353EF" w:rsidRPr="00407357" w14:paraId="27E46A49" w14:textId="77777777" w:rsidTr="00912887">
                        <w:tc>
                          <w:tcPr>
                            <w:tcW w:w="2269" w:type="dxa"/>
                          </w:tcPr>
                          <w:p w14:paraId="767C6D28" w14:textId="77777777" w:rsidR="009353EF" w:rsidRPr="00407357" w:rsidRDefault="009353EF">
                            <w:pPr>
                              <w:rPr>
                                <w:b/>
                              </w:rPr>
                            </w:pPr>
                          </w:p>
                        </w:tc>
                        <w:tc>
                          <w:tcPr>
                            <w:tcW w:w="2551" w:type="dxa"/>
                          </w:tcPr>
                          <w:p w14:paraId="1E74854E" w14:textId="77777777" w:rsidR="009353EF" w:rsidRPr="00407357" w:rsidRDefault="009353EF">
                            <w:pPr>
                              <w:rPr>
                                <w:b/>
                              </w:rPr>
                            </w:pPr>
                          </w:p>
                        </w:tc>
                        <w:tc>
                          <w:tcPr>
                            <w:tcW w:w="9639" w:type="dxa"/>
                          </w:tcPr>
                          <w:p w14:paraId="772AB8DB" w14:textId="77777777" w:rsidR="004969DD" w:rsidRDefault="00331230" w:rsidP="004969DD">
                            <w:r>
                              <w:t>-Metabolic a</w:t>
                            </w:r>
                            <w:r w:rsidR="004969DD">
                              <w:t xml:space="preserve">ge is defined as the age derived from comparing an individual's metabolic rate to the average </w:t>
                            </w:r>
                            <w:r w:rsidR="009638EA">
                              <w:t>BMR</w:t>
                            </w:r>
                            <w:r w:rsidR="004969DD">
                              <w:t xml:space="preserve"> for their chronological age group. If an individual's metabolic age exceeds their actual age, it may indicate that current lifestyle and dietary practices should be reassessed. Increased PA can promote the development of healthy muscle tissue, thereby improving metabolic age.</w:t>
                            </w:r>
                          </w:p>
                          <w:p w14:paraId="3D029A40" w14:textId="77777777" w:rsidR="009353EF" w:rsidRPr="00407357" w:rsidRDefault="00331230" w:rsidP="004969DD">
                            <w:pPr>
                              <w:rPr>
                                <w:b/>
                              </w:rPr>
                            </w:pPr>
                            <w:r>
                              <w:t>-Visceral f</w:t>
                            </w:r>
                            <w:r w:rsidR="004969DD">
                              <w:t>at is closely associated with various health conditions, including heart disease, diabetes, and hypertension. Normal visceral fat levels are considered to be 4-6 for males and 2-4 for females. Values between 10 and 14 are classified as obese, while values ranging from 15 to 59 indicate a very high level of visceral fat, necessitating immediate consultation with a healthcare professional for intervention.</w:t>
                            </w:r>
                            <w:r w:rsidR="00B21D5C">
                              <w:t xml:space="preserve"> </w:t>
                            </w:r>
                          </w:p>
                        </w:tc>
                      </w:tr>
                      <w:tr w:rsidR="00C55CDB" w:rsidRPr="00407357" w14:paraId="5D44D178" w14:textId="77777777" w:rsidTr="00912887">
                        <w:tc>
                          <w:tcPr>
                            <w:tcW w:w="2269" w:type="dxa"/>
                          </w:tcPr>
                          <w:p w14:paraId="00CE2E9E" w14:textId="77777777" w:rsidR="00C55CDB" w:rsidRPr="00407357" w:rsidRDefault="00C55CDB">
                            <w:pPr>
                              <w:rPr>
                                <w:b/>
                              </w:rPr>
                            </w:pPr>
                            <w:r w:rsidRPr="003F4E5B">
                              <w:t>Body Mass Index</w:t>
                            </w:r>
                            <w:r>
                              <w:t xml:space="preserve"> (BMI)</w:t>
                            </w:r>
                          </w:p>
                        </w:tc>
                        <w:tc>
                          <w:tcPr>
                            <w:tcW w:w="2551" w:type="dxa"/>
                          </w:tcPr>
                          <w:p w14:paraId="00DF0A71" w14:textId="77777777" w:rsidR="00C55CDB" w:rsidRDefault="00C55CDB" w:rsidP="00514E63">
                            <w:r w:rsidRPr="006C4B84">
                              <w:t>Interviewer measured</w:t>
                            </w:r>
                          </w:p>
                          <w:p w14:paraId="07A03685" w14:textId="77777777" w:rsidR="00C55CDB" w:rsidRPr="00407357" w:rsidRDefault="00F75094" w:rsidP="00514E63">
                            <w:pPr>
                              <w:rPr>
                                <w:b/>
                              </w:rPr>
                            </w:pPr>
                            <w:r>
                              <w:t>T1 (Week 0), T2 (Week 12)</w:t>
                            </w:r>
                          </w:p>
                        </w:tc>
                        <w:tc>
                          <w:tcPr>
                            <w:tcW w:w="9639" w:type="dxa"/>
                          </w:tcPr>
                          <w:p w14:paraId="28584466" w14:textId="77777777" w:rsidR="00C55CDB" w:rsidRPr="00407357" w:rsidRDefault="00C55CDB" w:rsidP="00C55CDB">
                            <w:pPr>
                              <w:rPr>
                                <w:b/>
                              </w:rPr>
                            </w:pPr>
                            <w:r>
                              <w:t xml:space="preserve">Device is </w:t>
                            </w:r>
                            <w:r w:rsidRPr="006C4B84">
                              <w:t xml:space="preserve">Tanita Model </w:t>
                            </w:r>
                            <w:r>
                              <w:t xml:space="preserve">- Segmental Body Composition Monitor BC-545N. Targets for </w:t>
                            </w:r>
                            <w:r w:rsidRPr="003F4E5B">
                              <w:t>BMI over 23</w:t>
                            </w:r>
                            <w:r>
                              <w:t>. O</w:t>
                            </w:r>
                            <w:r w:rsidRPr="003F4E5B">
                              <w:t xml:space="preserve">besity (defined as a </w:t>
                            </w:r>
                            <w:r>
                              <w:t>BMI</w:t>
                            </w:r>
                            <w:r w:rsidRPr="003F4E5B">
                              <w:t xml:space="preserve"> of ≥ 25.0 kg/m²) and overweight (BMI between 23.0 kg/m² and &lt; 25.0 kg/m²)</w:t>
                            </w:r>
                            <w:r>
                              <w:t>.</w:t>
                            </w:r>
                          </w:p>
                        </w:tc>
                      </w:tr>
                      <w:tr w:rsidR="00514E63" w:rsidRPr="00407357" w14:paraId="6EFB754C" w14:textId="77777777" w:rsidTr="00912887">
                        <w:tc>
                          <w:tcPr>
                            <w:tcW w:w="2269" w:type="dxa"/>
                          </w:tcPr>
                          <w:p w14:paraId="3424D637" w14:textId="77777777" w:rsidR="00514E63" w:rsidRPr="00BA1408" w:rsidRDefault="00BA1408" w:rsidP="00514E63">
                            <w:pPr>
                              <w:rPr>
                                <w:b/>
                              </w:rPr>
                            </w:pPr>
                            <w:proofErr w:type="spellStart"/>
                            <w:r>
                              <w:rPr>
                                <w:b/>
                              </w:rPr>
                              <w:t>e</w:t>
                            </w:r>
                            <w:r w:rsidRPr="00BA1408">
                              <w:rPr>
                                <w:b/>
                              </w:rPr>
                              <w:t>HEALTH</w:t>
                            </w:r>
                            <w:proofErr w:type="spellEnd"/>
                            <w:r w:rsidRPr="00BA1408">
                              <w:rPr>
                                <w:b/>
                              </w:rPr>
                              <w:t xml:space="preserve"> SYSTEM</w:t>
                            </w:r>
                          </w:p>
                        </w:tc>
                        <w:tc>
                          <w:tcPr>
                            <w:tcW w:w="2551" w:type="dxa"/>
                          </w:tcPr>
                          <w:p w14:paraId="043ACBDC" w14:textId="77777777" w:rsidR="00514E63" w:rsidRPr="009B4E85" w:rsidRDefault="00514E63" w:rsidP="007A4840">
                            <w:r w:rsidRPr="009B4E85">
                              <w:t>Home-based s</w:t>
                            </w:r>
                            <w:r w:rsidRPr="009B4E85">
                              <w:rPr>
                                <w:rFonts w:hint="eastAsia"/>
                              </w:rPr>
                              <w:t>elf-monitor</w:t>
                            </w:r>
                            <w:r w:rsidRPr="009B4E85">
                              <w:t>ing</w:t>
                            </w:r>
                          </w:p>
                        </w:tc>
                        <w:tc>
                          <w:tcPr>
                            <w:tcW w:w="9639" w:type="dxa"/>
                          </w:tcPr>
                          <w:p w14:paraId="5EAB5C29" w14:textId="77777777" w:rsidR="00514E63" w:rsidRPr="009B4E85" w:rsidRDefault="00514E63" w:rsidP="009638EA">
                            <w:pPr>
                              <w:rPr>
                                <w:b/>
                              </w:rPr>
                            </w:pPr>
                            <w:r w:rsidRPr="009B4E85">
                              <w:t xml:space="preserve">Device is Model No.: OLN600. </w:t>
                            </w:r>
                            <w:r>
                              <w:t xml:space="preserve">Variables include key </w:t>
                            </w:r>
                            <w:r w:rsidRPr="009B4E85">
                              <w:t>health vitals</w:t>
                            </w:r>
                            <w:r>
                              <w:t>: h</w:t>
                            </w:r>
                            <w:r w:rsidRPr="009B4E85">
                              <w:t xml:space="preserve">eart rate, respiratory rate, core body temperature, </w:t>
                            </w:r>
                            <w:r w:rsidR="009638EA">
                              <w:t>SpO2</w:t>
                            </w:r>
                            <w:r w:rsidRPr="009B4E85">
                              <w:t>, and blood pressure</w:t>
                            </w:r>
                            <w:r>
                              <w:t>, etc.</w:t>
                            </w:r>
                          </w:p>
                        </w:tc>
                      </w:tr>
                      <w:tr w:rsidR="000B534E" w:rsidRPr="006C4B84" w14:paraId="22147925" w14:textId="77777777" w:rsidTr="00912887">
                        <w:tc>
                          <w:tcPr>
                            <w:tcW w:w="14459" w:type="dxa"/>
                            <w:gridSpan w:val="3"/>
                          </w:tcPr>
                          <w:p w14:paraId="3FCFCDBC" w14:textId="77777777" w:rsidR="000B534E" w:rsidRPr="00407357" w:rsidRDefault="000B534E" w:rsidP="00514E63">
                            <w:r>
                              <w:rPr>
                                <w:b/>
                              </w:rPr>
                              <w:t>SECONDARY OUTCOMES</w:t>
                            </w:r>
                          </w:p>
                        </w:tc>
                      </w:tr>
                      <w:tr w:rsidR="00514E63" w14:paraId="30745E6E" w14:textId="77777777" w:rsidTr="00912887">
                        <w:trPr>
                          <w:trHeight w:val="4181"/>
                        </w:trPr>
                        <w:tc>
                          <w:tcPr>
                            <w:tcW w:w="2269" w:type="dxa"/>
                          </w:tcPr>
                          <w:p w14:paraId="06783DBD" w14:textId="77777777" w:rsidR="00514E63" w:rsidRDefault="00514E63" w:rsidP="00514E63">
                            <w:r>
                              <w:t xml:space="preserve">Intrinsic capacity </w:t>
                            </w:r>
                          </w:p>
                        </w:tc>
                        <w:tc>
                          <w:tcPr>
                            <w:tcW w:w="2551" w:type="dxa"/>
                          </w:tcPr>
                          <w:p w14:paraId="4DE51F1A" w14:textId="77777777" w:rsidR="00440564" w:rsidRDefault="00440564" w:rsidP="00440564">
                            <w:r w:rsidRPr="006C4B84">
                              <w:t>Interviewer measured</w:t>
                            </w:r>
                          </w:p>
                          <w:p w14:paraId="69E6FF0F" w14:textId="77777777" w:rsidR="00514E63" w:rsidRDefault="00F75094" w:rsidP="00440564">
                            <w:r>
                              <w:t>T1 (Week 0), T2 (Week 12)</w:t>
                            </w:r>
                          </w:p>
                        </w:tc>
                        <w:tc>
                          <w:tcPr>
                            <w:tcW w:w="9639" w:type="dxa"/>
                          </w:tcPr>
                          <w:p w14:paraId="4F5446BE" w14:textId="7A6656DA" w:rsidR="0041643E" w:rsidRDefault="0041643E" w:rsidP="00CB25E1">
                            <w:r>
                              <w:t>-</w:t>
                            </w:r>
                            <w:bookmarkStart w:id="1" w:name="_Hlk211349887"/>
                            <w:r w:rsidR="00430AC9" w:rsidRPr="00430AC9">
                              <w:t xml:space="preserve">Cognitive state assessment </w:t>
                            </w:r>
                            <w:r w:rsidR="009F4F93" w:rsidRPr="00430AC9">
                              <w:t>includes</w:t>
                            </w:r>
                            <w:r w:rsidR="00430AC9" w:rsidRPr="00430AC9">
                              <w:t xml:space="preserve"> </w:t>
                            </w:r>
                            <w:r w:rsidR="009F4F93" w:rsidRPr="00430AC9">
                              <w:t>memoriz</w:t>
                            </w:r>
                            <w:r w:rsidR="009F4F93">
                              <w:t>ing</w:t>
                            </w:r>
                            <w:r w:rsidR="00430AC9" w:rsidRPr="00430AC9">
                              <w:t xml:space="preserve"> three words (e.g., flower, rice, door); stat</w:t>
                            </w:r>
                            <w:r w:rsidR="009F4F93">
                              <w:t>ing</w:t>
                            </w:r>
                            <w:r w:rsidR="00430AC9" w:rsidRPr="00430AC9">
                              <w:t xml:space="preserve"> the current year, month, day, and location; and recall</w:t>
                            </w:r>
                            <w:r w:rsidR="009F4F93">
                              <w:t>ing</w:t>
                            </w:r>
                            <w:r w:rsidR="00430AC9" w:rsidRPr="00430AC9">
                              <w:t xml:space="preserve"> the three words</w:t>
                            </w:r>
                            <w:r w:rsidR="001E5E86">
                              <w:t xml:space="preserve"> [</w:t>
                            </w:r>
                            <w:r w:rsidR="002E046C">
                              <w:t>2</w:t>
                            </w:r>
                            <w:r w:rsidR="001E5E86">
                              <w:t>]</w:t>
                            </w:r>
                            <w:r w:rsidR="00430AC9" w:rsidRPr="00430AC9">
                              <w:t>.</w:t>
                            </w:r>
                            <w:bookmarkEnd w:id="1"/>
                          </w:p>
                          <w:p w14:paraId="5DD3E1C0" w14:textId="69028232" w:rsidR="00CB25E1" w:rsidRDefault="007E7EAE" w:rsidP="00CB25E1">
                            <w:r>
                              <w:t>-</w:t>
                            </w:r>
                            <w:r w:rsidR="00CB25E1">
                              <w:t>Motor Function is assessed through two questions utilizing the chair stand test. Participants are asked to stand up from an armless chair five times without using their arms, and whether they can complete these five standing movements within 14 seconds, along with the total completion time</w:t>
                            </w:r>
                            <w:r w:rsidR="00B2199C">
                              <w:t xml:space="preserve"> [</w:t>
                            </w:r>
                            <w:r w:rsidR="002E046C">
                              <w:t>2</w:t>
                            </w:r>
                            <w:r w:rsidR="00B2199C">
                              <w:t>]</w:t>
                            </w:r>
                            <w:r w:rsidR="00CB25E1">
                              <w:t>.</w:t>
                            </w:r>
                          </w:p>
                          <w:p w14:paraId="1C9C2BC8" w14:textId="33CE73BB" w:rsidR="006118E4" w:rsidRDefault="006118E4" w:rsidP="00CB25E1">
                            <w:r>
                              <w:t xml:space="preserve">-Vision: </w:t>
                            </w:r>
                            <w:r w:rsidRPr="006118E4">
                              <w:t>Do you have any problems with your eyes? Difficulties with farsightedness, reading, eye diseases, or are you currently receiving treatment (</w:t>
                            </w:r>
                            <w:r w:rsidR="001E5E86">
                              <w:t>e.g.</w:t>
                            </w:r>
                            <w:r w:rsidRPr="006118E4">
                              <w:t xml:space="preserve"> for diabetes or hypertension)</w:t>
                            </w:r>
                            <w:r w:rsidR="001E5E86">
                              <w:t xml:space="preserve"> [</w:t>
                            </w:r>
                            <w:r w:rsidR="002E046C">
                              <w:t>2</w:t>
                            </w:r>
                            <w:proofErr w:type="gramStart"/>
                            <w:r w:rsidR="001E5E86">
                              <w:t>]</w:t>
                            </w:r>
                            <w:r w:rsidR="002E046C" w:rsidRPr="006118E4">
                              <w:t xml:space="preserve"> ?</w:t>
                            </w:r>
                            <w:proofErr w:type="gramEnd"/>
                          </w:p>
                          <w:p w14:paraId="21D2D64F" w14:textId="710BBE2E" w:rsidR="00731C34" w:rsidRDefault="006118E4" w:rsidP="00B2199C">
                            <w:r>
                              <w:t>-</w:t>
                            </w:r>
                            <w:r w:rsidR="00606C3A" w:rsidRPr="00606C3A">
                              <w:t>Hearing is assessed using the Whisper Test. The assessor stands an arm's length away from the participant while the participant press</w:t>
                            </w:r>
                            <w:r w:rsidR="00606C3A">
                              <w:t>es</w:t>
                            </w:r>
                            <w:r w:rsidR="00606C3A" w:rsidRPr="00606C3A">
                              <w:t xml:space="preserve"> the ear screen on the opposite ear to close it off. The assessor then whispers the numbers 2, 4, and 7 for the participant to repeat. If the participant hears clearly, they likely have normal hearing in that ear. Record these numbers, then move to the other side and test with different numbers (3, 6, and 8), recording these as well [</w:t>
                            </w:r>
                            <w:r w:rsidR="002E046C">
                              <w:t>2</w:t>
                            </w:r>
                            <w:r w:rsidR="00606C3A" w:rsidRPr="00606C3A">
                              <w:t>].</w:t>
                            </w:r>
                            <w:r w:rsidR="002E046C">
                              <w:t xml:space="preserve"> </w:t>
                            </w:r>
                            <w:r w:rsidR="004969DD">
                              <w:t>Psychological Well-Being</w:t>
                            </w:r>
                            <w:r w:rsidR="00CB25E1">
                              <w:t xml:space="preserve"> is evaluated through two questions with binary 'yes' or 'no' responses</w:t>
                            </w:r>
                            <w:r w:rsidR="00B2199C">
                              <w:t xml:space="preserve"> </w:t>
                            </w:r>
                            <w:r w:rsidR="002E046C">
                              <w:t>[2]</w:t>
                            </w:r>
                            <w:r w:rsidR="00CB25E1">
                              <w:t>. Participants are asked if, in the past two weeks, they have experienced any of the following symptoms: (1) feeling down, depressed, or hopeless, and (2) having little interest or pleasure in doing things.</w:t>
                            </w:r>
                          </w:p>
                        </w:tc>
                      </w:tr>
                    </w:tbl>
                    <w:p w14:paraId="7B57719B" w14:textId="77777777" w:rsidR="003B68FC" w:rsidRPr="00AD0F2B" w:rsidRDefault="003B68FC" w:rsidP="00C61E68"/>
                  </w:txbxContent>
                </v:textbox>
                <w10:wrap type="square" anchorx="margin"/>
              </v:shape>
            </w:pict>
          </mc:Fallback>
        </mc:AlternateContent>
      </w:r>
    </w:p>
    <w:p w14:paraId="77827BD3" w14:textId="77777777" w:rsidR="00C47B3A" w:rsidRDefault="00C47B3A" w:rsidP="004D58D7">
      <w:pPr>
        <w:jc w:val="both"/>
        <w:rPr>
          <w:b/>
        </w:rPr>
      </w:pPr>
      <w:r w:rsidRPr="0038561C">
        <w:rPr>
          <w:b/>
          <w:noProof/>
        </w:rPr>
        <w:lastRenderedPageBreak/>
        <mc:AlternateContent>
          <mc:Choice Requires="wps">
            <w:drawing>
              <wp:anchor distT="45720" distB="45720" distL="114300" distR="114300" simplePos="0" relativeHeight="251746304" behindDoc="0" locked="0" layoutInCell="1" allowOverlap="1" wp14:anchorId="560A4B5E" wp14:editId="611A9CFC">
                <wp:simplePos x="0" y="0"/>
                <wp:positionH relativeFrom="margin">
                  <wp:align>left</wp:align>
                </wp:positionH>
                <wp:positionV relativeFrom="paragraph">
                  <wp:posOffset>623</wp:posOffset>
                </wp:positionV>
                <wp:extent cx="9453245" cy="6877050"/>
                <wp:effectExtent l="0" t="0" r="0" b="0"/>
                <wp:wrapSquare wrapText="bothSides"/>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53245" cy="6877634"/>
                        </a:xfrm>
                        <a:prstGeom prst="rect">
                          <a:avLst/>
                        </a:prstGeom>
                        <a:solidFill>
                          <a:srgbClr val="FFFFFF"/>
                        </a:solidFill>
                        <a:ln w="9525">
                          <a:noFill/>
                          <a:miter lim="800000"/>
                          <a:headEnd/>
                          <a:tailEnd/>
                        </a:ln>
                      </wps:spPr>
                      <wps:txbx>
                        <w:txbxContent>
                          <w:tbl>
                            <w:tblPr>
                              <w:tblStyle w:val="TableGrid"/>
                              <w:tblW w:w="14459" w:type="dxa"/>
                              <w:tblInd w:w="-147" w:type="dxa"/>
                              <w:tblLayout w:type="fixed"/>
                              <w:tblLook w:val="04A0" w:firstRow="1" w:lastRow="0" w:firstColumn="1" w:lastColumn="0" w:noHBand="0" w:noVBand="1"/>
                            </w:tblPr>
                            <w:tblGrid>
                              <w:gridCol w:w="2269"/>
                              <w:gridCol w:w="2526"/>
                              <w:gridCol w:w="9664"/>
                            </w:tblGrid>
                            <w:tr w:rsidR="00C47B3A" w:rsidRPr="00407357" w14:paraId="0EDF32FF" w14:textId="77777777" w:rsidTr="00677C5C">
                              <w:tc>
                                <w:tcPr>
                                  <w:tcW w:w="2269" w:type="dxa"/>
                                </w:tcPr>
                                <w:p w14:paraId="0D75D8DB" w14:textId="77777777" w:rsidR="00C47B3A" w:rsidRPr="00407357" w:rsidRDefault="00C47B3A">
                                  <w:pPr>
                                    <w:rPr>
                                      <w:b/>
                                    </w:rPr>
                                  </w:pPr>
                                  <w:r w:rsidRPr="00407357">
                                    <w:rPr>
                                      <w:rFonts w:hint="eastAsia"/>
                                      <w:b/>
                                    </w:rPr>
                                    <w:t>Variable</w:t>
                                  </w:r>
                                </w:p>
                              </w:tc>
                              <w:tc>
                                <w:tcPr>
                                  <w:tcW w:w="2526" w:type="dxa"/>
                                </w:tcPr>
                                <w:p w14:paraId="7D0CF2C4" w14:textId="77777777" w:rsidR="00C47B3A" w:rsidRPr="00407357" w:rsidRDefault="00C47B3A">
                                  <w:pPr>
                                    <w:rPr>
                                      <w:b/>
                                    </w:rPr>
                                  </w:pPr>
                                  <w:r w:rsidRPr="00407357">
                                    <w:rPr>
                                      <w:rFonts w:hint="eastAsia"/>
                                      <w:b/>
                                    </w:rPr>
                                    <w:t xml:space="preserve">Method </w:t>
                                  </w:r>
                                  <w:r w:rsidRPr="00407357">
                                    <w:rPr>
                                      <w:b/>
                                    </w:rPr>
                                    <w:t>and Timing</w:t>
                                  </w:r>
                                </w:p>
                              </w:tc>
                              <w:tc>
                                <w:tcPr>
                                  <w:tcW w:w="9664" w:type="dxa"/>
                                </w:tcPr>
                                <w:p w14:paraId="74CA45A8" w14:textId="77777777" w:rsidR="00C47B3A" w:rsidRPr="00407357" w:rsidRDefault="00C47B3A">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9353EF" w:rsidRPr="00407357" w14:paraId="305A3A05" w14:textId="77777777" w:rsidTr="00677C5C">
                              <w:tc>
                                <w:tcPr>
                                  <w:tcW w:w="2269" w:type="dxa"/>
                                </w:tcPr>
                                <w:p w14:paraId="23B428F2" w14:textId="77777777" w:rsidR="00731C34" w:rsidRDefault="00731C34" w:rsidP="00731C34">
                                  <w:r>
                                    <w:t>Intrinsic capacity</w:t>
                                  </w:r>
                                </w:p>
                                <w:p w14:paraId="51938A41" w14:textId="77777777" w:rsidR="009353EF" w:rsidRPr="00407357" w:rsidRDefault="009353EF">
                                  <w:pPr>
                                    <w:rPr>
                                      <w:b/>
                                    </w:rPr>
                                  </w:pPr>
                                </w:p>
                              </w:tc>
                              <w:tc>
                                <w:tcPr>
                                  <w:tcW w:w="2526" w:type="dxa"/>
                                  <w:vMerge w:val="restart"/>
                                </w:tcPr>
                                <w:p w14:paraId="242BBE40" w14:textId="77777777" w:rsidR="00731C34" w:rsidRDefault="00731C34" w:rsidP="00731C34">
                                  <w:r w:rsidRPr="006C4B84">
                                    <w:t>Interviewer measured</w:t>
                                  </w:r>
                                </w:p>
                                <w:p w14:paraId="3D2E6089" w14:textId="77777777" w:rsidR="009353EF" w:rsidRPr="00407357" w:rsidRDefault="00F75094" w:rsidP="00731C34">
                                  <w:pPr>
                                    <w:rPr>
                                      <w:b/>
                                    </w:rPr>
                                  </w:pPr>
                                  <w:r>
                                    <w:t>T1 (Week 0), T2 (Week 12)</w:t>
                                  </w:r>
                                </w:p>
                              </w:tc>
                              <w:tc>
                                <w:tcPr>
                                  <w:tcW w:w="9664" w:type="dxa"/>
                                </w:tcPr>
                                <w:p w14:paraId="2BD54A84" w14:textId="5E9D6CD0" w:rsidR="006118E4" w:rsidRDefault="006118E4" w:rsidP="00D4487F">
                                  <w:r>
                                    <w:t xml:space="preserve">-Vitality (nutrition) </w:t>
                                  </w:r>
                                  <w:r w:rsidRPr="000B534E">
                                    <w:t>is assessed using the 18-item Chinese version of the Mini-Nutritional Assessment (</w:t>
                                  </w:r>
                                  <w:r>
                                    <w:t>C</w:t>
                                  </w:r>
                                  <w:r w:rsidRPr="000B534E">
                                    <w:t>MNA). This nutritional assessment questionnaire comprises 18 questions, with a maximum total score of 30 points</w:t>
                                  </w:r>
                                  <w:r>
                                    <w:t xml:space="preserve"> [</w:t>
                                  </w:r>
                                  <w:r w:rsidR="002E046C">
                                    <w:t>3</w:t>
                                  </w:r>
                                  <w:r>
                                    <w:t>]</w:t>
                                  </w:r>
                                  <w:r w:rsidRPr="000B534E">
                                    <w:t>. A total score ranging from 24 to 30 points indicates normal nutritional status. Scores between 17 and 23.5 points suggest a risk of malnutrition, while a total score of less than 17 points indicates the presence of malnutrition.</w:t>
                                  </w:r>
                                </w:p>
                                <w:p w14:paraId="373A45F5" w14:textId="465CF794" w:rsidR="00FB3195" w:rsidRDefault="00D1677D" w:rsidP="00D4487F">
                                  <w:r>
                                    <w:t>-</w:t>
                                  </w:r>
                                  <w:r w:rsidR="009638EA">
                                    <w:t>HRV</w:t>
                                  </w:r>
                                  <w:r w:rsidR="00D4487F" w:rsidRPr="00D4487F">
                                    <w:t xml:space="preserve"> serves as a reliable measure of the sympathetic and parasympathetic activity of the autonomic nervous system, providing insights into stress levels. Additionally, HRV is an important biomarker for assessing individuals’ psychological status, including anxiety. HRV is defined as the variation over time in the i</w:t>
                                  </w:r>
                                  <w:r w:rsidR="00D4487F">
                                    <w:t>ntervals (i.e., rhythm-to-rhythm</w:t>
                                  </w:r>
                                  <w:r w:rsidR="00D4487F" w:rsidRPr="00D4487F">
                                    <w:t xml:space="preserve"> intervals) between consecutive heartbeats, reflecting oscillations in instantaneous heart rates. When an individual is under stress, sympathetic activity typically increases while vagal activity decreases, resulting in an elevated heart rate and reduced HRV</w:t>
                                  </w:r>
                                  <w:r w:rsidR="00B2199C">
                                    <w:t xml:space="preserve"> [</w:t>
                                  </w:r>
                                  <w:r w:rsidR="002E046C">
                                    <w:t>4</w:t>
                                  </w:r>
                                  <w:r w:rsidR="00B2199C">
                                    <w:t>]</w:t>
                                  </w:r>
                                  <w:r w:rsidR="00D4487F" w:rsidRPr="00D4487F">
                                    <w:t>. The normal range for HRV, with a confidence level, is typically reported as 0 to 100</w:t>
                                  </w:r>
                                  <w:r w:rsidR="00D4487F">
                                    <w:t>.</w:t>
                                  </w:r>
                                </w:p>
                                <w:p w14:paraId="519A87D8" w14:textId="766BFE1F" w:rsidR="00CD0F9F" w:rsidRPr="009353EF" w:rsidRDefault="00B138A9" w:rsidP="00B2199C">
                                  <w:pPr>
                                    <w:rPr>
                                      <w:b/>
                                    </w:rPr>
                                  </w:pPr>
                                  <w:r>
                                    <w:t>-</w:t>
                                  </w:r>
                                  <w:r w:rsidR="009638EA">
                                    <w:t>HRR</w:t>
                                  </w:r>
                                  <w:r w:rsidRPr="00B138A9">
                                    <w:t xml:space="preserve"> refers to the speed at which the heart rate decreases after exercise. It is a measure of </w:t>
                                  </w:r>
                                  <w:r w:rsidR="00F90105">
                                    <w:t>CVD</w:t>
                                  </w:r>
                                  <w:r w:rsidRPr="00B138A9">
                                    <w:t xml:space="preserve"> fitness and autonomic nervous system function, indicating how well the heart can return to its resting state following physical activity</w:t>
                                  </w:r>
                                  <w:r>
                                    <w:t xml:space="preserve">. </w:t>
                                  </w:r>
                                  <w:r w:rsidRPr="00B138A9">
                                    <w:t xml:space="preserve">HRR is a valuable metric for assessing </w:t>
                                  </w:r>
                                  <w:r w:rsidR="00F90105">
                                    <w:t>CVD</w:t>
                                  </w:r>
                                  <w:r w:rsidRPr="00B138A9">
                                    <w:t xml:space="preserve"> fitness and overall health</w:t>
                                  </w:r>
                                  <w:r w:rsidR="00731C34">
                                    <w:t xml:space="preserve"> and more sensitive at predicting the risk of </w:t>
                                  </w:r>
                                  <w:proofErr w:type="spellStart"/>
                                  <w:r w:rsidR="00731C34">
                                    <w:t>MetS</w:t>
                                  </w:r>
                                  <w:proofErr w:type="spellEnd"/>
                                  <w:r w:rsidR="00731C34">
                                    <w:t xml:space="preserve"> </w:t>
                                  </w:r>
                                  <w:r w:rsidR="00E3073F">
                                    <w:t>[</w:t>
                                  </w:r>
                                  <w:r w:rsidR="002E046C">
                                    <w:t>5</w:t>
                                  </w:r>
                                  <w:r w:rsidR="00B2199C">
                                    <w:t>]</w:t>
                                  </w:r>
                                  <w:r w:rsidR="00F90105">
                                    <w:t xml:space="preserve">. </w:t>
                                  </w:r>
                                  <w:r>
                                    <w:t xml:space="preserve">The normal range for HRR is reported as </w:t>
                                  </w:r>
                                  <w:r w:rsidRPr="00B138A9">
                                    <w:t>40 - 220 bpm</w:t>
                                  </w:r>
                                  <w:r w:rsidR="00BA7D9B">
                                    <w:t>.</w:t>
                                  </w:r>
                                </w:p>
                              </w:tc>
                            </w:tr>
                            <w:tr w:rsidR="009353EF" w:rsidRPr="00407357" w14:paraId="1F05516C" w14:textId="77777777" w:rsidTr="00677C5C">
                              <w:tc>
                                <w:tcPr>
                                  <w:tcW w:w="2269" w:type="dxa"/>
                                </w:tcPr>
                                <w:p w14:paraId="10708F69" w14:textId="77777777" w:rsidR="009353EF" w:rsidRDefault="009353EF" w:rsidP="00514E63">
                                  <w:r>
                                    <w:t>S</w:t>
                                  </w:r>
                                  <w:r w:rsidRPr="006A4503">
                                    <w:t>leep quality</w:t>
                                  </w:r>
                                </w:p>
                                <w:p w14:paraId="493A6E75" w14:textId="77777777" w:rsidR="00731C34" w:rsidRPr="00407357" w:rsidRDefault="00731C34" w:rsidP="00731C34">
                                  <w:pPr>
                                    <w:rPr>
                                      <w:b/>
                                    </w:rPr>
                                  </w:pPr>
                                </w:p>
                              </w:tc>
                              <w:tc>
                                <w:tcPr>
                                  <w:tcW w:w="2526" w:type="dxa"/>
                                  <w:vMerge/>
                                </w:tcPr>
                                <w:p w14:paraId="61AC6B00" w14:textId="77777777" w:rsidR="009353EF" w:rsidRPr="00407357" w:rsidRDefault="009353EF" w:rsidP="00440564">
                                  <w:pPr>
                                    <w:rPr>
                                      <w:b/>
                                    </w:rPr>
                                  </w:pPr>
                                </w:p>
                              </w:tc>
                              <w:tc>
                                <w:tcPr>
                                  <w:tcW w:w="9664" w:type="dxa"/>
                                </w:tcPr>
                                <w:p w14:paraId="2E91B971" w14:textId="31A32474" w:rsidR="00BA7D9B" w:rsidRDefault="00BA7D9B" w:rsidP="00BA7D9B">
                                  <w:r>
                                    <w:t xml:space="preserve">The Chinese version of the Pittsburgh Sleep Quality Index (CPSQI) is designed to assess sleep quality and disturbances </w:t>
                                  </w:r>
                                  <w:r w:rsidR="00B2199C">
                                    <w:t>[</w:t>
                                  </w:r>
                                  <w:r w:rsidR="002E046C">
                                    <w:t>6</w:t>
                                  </w:r>
                                  <w:r w:rsidR="00B2199C">
                                    <w:t>]</w:t>
                                  </w:r>
                                  <w:r>
                                    <w:t>. The first four questions pertain to sleeping habits over the past month: (1) What time do you usually go to bed at night? (2) After going to bed, how long do you typically lie awake before falling asleep? (3) What time do you usually wake up in the morning? and (4) Approximately how long do you spend actually asleep each night (which may differ from the time spent lying in bed)?</w:t>
                                  </w:r>
                                </w:p>
                                <w:p w14:paraId="0951B7D0" w14:textId="5ABA3515" w:rsidR="00FB3195" w:rsidRDefault="00FB3195" w:rsidP="002E046C">
                                  <w:r>
                                    <w:t>-In terms of sleep disturbances, the CPSQI includes nine questions with response options ranging from 0 (never) to 3 (three times a week or more). For instance, participants are asked, "In the past month, how many times has your sleep been disturbed by any of the following nine reasons?": difficulty falling asleep within 30 minutes, waking up during the night or early in the morning, needing to get up to use the bathroom, difficulty breathing, coughing or loud snoring, feeling excessively cold or hot, experiencing nightmares, and experiencing pain. A higher total score reflects greater sleep disruption.</w:t>
                                  </w:r>
                                </w:p>
                              </w:tc>
                            </w:tr>
                          </w:tbl>
                          <w:p w14:paraId="2A11722E" w14:textId="77777777" w:rsidR="00C47B3A" w:rsidRPr="00AD0F2B" w:rsidRDefault="00C47B3A" w:rsidP="00C47B3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0A4B5E" id="_x0000_s1030" type="#_x0000_t202" style="position:absolute;left:0;text-align:left;margin-left:0;margin-top:.05pt;width:744.35pt;height:541.5pt;z-index:2517463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FgyEgIAAP4DAAAOAAAAZHJzL2Uyb0RvYy54bWysU9uO2yAQfa/Uf0C8N06yzmWtOKtttqkq&#10;bS/Sth+AAceomKFAYqdf3wF7s2n7VpUHxDDDmZkzh81d32pyks4rMCWdTaaUSMNBKHMo6bev+zdr&#10;SnxgRjANRpb0LD29275+telsIefQgBbSEQQxvuhsSZsQbJFlnjeyZX4CVhp01uBaFtB0h0w41iF6&#10;q7P5dLrMOnDCOuDSe7x9GJx0m/DrWvLwua69DESXFGsLaXdpr+KebTesODhmG8XHMtg/VNEyZTDp&#10;BeqBBUaOTv0F1SruwEMdJhzaDOpacZl6wG5m0z+6eWqYlakXJMfbC03+/8HyT6cn+8WR0L+FHgeY&#10;mvD2Efh3TwzsGmYO8t456BrJBCaeRcqyzvpifBqp9oWPIFX3EQQOmR0DJKC+dm1kBfskiI4DOF9I&#10;l30gHC9v88XNPF9QwtG3XK9Wy5s85WDF83PrfHgvoSXxUFKHU03w7PToQyyHFc8hMZsHrcReaZ0M&#10;d6h22pETQwXs0xrRfwvThnRYy2K+SMgG4vskjlYFVKhWbUnX07gGzUQ63hmRQgJTejhjJdqM/ERK&#10;BnJCX/VEiZKmxiJdFYgzEuZgECR+IDw04H5S0qEYS+p/HJmTlOgPBkm/neV5VG8y8sVqjoa79lTX&#10;HmY4QpU0UDIcdyEpPtJh4B6HU6tE20slY8kossTm+CGiiq/tFPXybbe/AAAA//8DAFBLAwQUAAYA&#10;CAAAACEAn+24I9wAAAAHAQAADwAAAGRycy9kb3ducmV2LnhtbEyPwW7CMBBE75X4B2uReqmKQ0tJ&#10;msZBtBJVr1A+YBMvSUS8jmJDwt/XOdHbzs5q5m22GU0rrtS7xrKC5SICQVxa3XCl4Pi7e05AOI+s&#10;sbVMCm7kYJPPHjJMtR14T9eDr0QIYZeigtr7LpXSlTUZdAvbEQfvZHuDPsi+krrHIYSbVr5E0Voa&#10;bDg01NjRV03l+XAxCk4/w9Pb+1B8+2O8X60/sYkLe1PqcT5uP0B4Gv39GCb8gA55YCrshbUTrYLw&#10;iJ+2YvJWSRKDKMIUJa9LkHkm//PnfwAAAP//AwBQSwECLQAUAAYACAAAACEAtoM4kv4AAADhAQAA&#10;EwAAAAAAAAAAAAAAAAAAAAAAW0NvbnRlbnRfVHlwZXNdLnhtbFBLAQItABQABgAIAAAAIQA4/SH/&#10;1gAAAJQBAAALAAAAAAAAAAAAAAAAAC8BAABfcmVscy8ucmVsc1BLAQItABQABgAIAAAAIQDdqFgy&#10;EgIAAP4DAAAOAAAAAAAAAAAAAAAAAC4CAABkcnMvZTJvRG9jLnhtbFBLAQItABQABgAIAAAAIQCf&#10;7bgj3AAAAAcBAAAPAAAAAAAAAAAAAAAAAGwEAABkcnMvZG93bnJldi54bWxQSwUGAAAAAAQABADz&#10;AAAAdQUAAAAA&#10;" stroked="f">
                <v:textbox>
                  <w:txbxContent>
                    <w:tbl>
                      <w:tblPr>
                        <w:tblStyle w:val="TableGrid"/>
                        <w:tblW w:w="14459" w:type="dxa"/>
                        <w:tblInd w:w="-147" w:type="dxa"/>
                        <w:tblLayout w:type="fixed"/>
                        <w:tblLook w:val="04A0" w:firstRow="1" w:lastRow="0" w:firstColumn="1" w:lastColumn="0" w:noHBand="0" w:noVBand="1"/>
                      </w:tblPr>
                      <w:tblGrid>
                        <w:gridCol w:w="2269"/>
                        <w:gridCol w:w="2526"/>
                        <w:gridCol w:w="9664"/>
                      </w:tblGrid>
                      <w:tr w:rsidR="00C47B3A" w:rsidRPr="00407357" w14:paraId="0EDF32FF" w14:textId="77777777" w:rsidTr="00677C5C">
                        <w:tc>
                          <w:tcPr>
                            <w:tcW w:w="2269" w:type="dxa"/>
                          </w:tcPr>
                          <w:p w14:paraId="0D75D8DB" w14:textId="77777777" w:rsidR="00C47B3A" w:rsidRPr="00407357" w:rsidRDefault="00C47B3A">
                            <w:pPr>
                              <w:rPr>
                                <w:b/>
                              </w:rPr>
                            </w:pPr>
                            <w:r w:rsidRPr="00407357">
                              <w:rPr>
                                <w:rFonts w:hint="eastAsia"/>
                                <w:b/>
                              </w:rPr>
                              <w:t>Variable</w:t>
                            </w:r>
                          </w:p>
                        </w:tc>
                        <w:tc>
                          <w:tcPr>
                            <w:tcW w:w="2526" w:type="dxa"/>
                          </w:tcPr>
                          <w:p w14:paraId="7D0CF2C4" w14:textId="77777777" w:rsidR="00C47B3A" w:rsidRPr="00407357" w:rsidRDefault="00C47B3A">
                            <w:pPr>
                              <w:rPr>
                                <w:b/>
                              </w:rPr>
                            </w:pPr>
                            <w:r w:rsidRPr="00407357">
                              <w:rPr>
                                <w:rFonts w:hint="eastAsia"/>
                                <w:b/>
                              </w:rPr>
                              <w:t xml:space="preserve">Method </w:t>
                            </w:r>
                            <w:r w:rsidRPr="00407357">
                              <w:rPr>
                                <w:b/>
                              </w:rPr>
                              <w:t>and Timing</w:t>
                            </w:r>
                          </w:p>
                        </w:tc>
                        <w:tc>
                          <w:tcPr>
                            <w:tcW w:w="9664" w:type="dxa"/>
                          </w:tcPr>
                          <w:p w14:paraId="74CA45A8" w14:textId="77777777" w:rsidR="00C47B3A" w:rsidRPr="00407357" w:rsidRDefault="00C47B3A">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9353EF" w:rsidRPr="00407357" w14:paraId="305A3A05" w14:textId="77777777" w:rsidTr="00677C5C">
                        <w:tc>
                          <w:tcPr>
                            <w:tcW w:w="2269" w:type="dxa"/>
                          </w:tcPr>
                          <w:p w14:paraId="23B428F2" w14:textId="77777777" w:rsidR="00731C34" w:rsidRDefault="00731C34" w:rsidP="00731C34">
                            <w:r>
                              <w:t>Intrinsic capacity</w:t>
                            </w:r>
                          </w:p>
                          <w:p w14:paraId="51938A41" w14:textId="77777777" w:rsidR="009353EF" w:rsidRPr="00407357" w:rsidRDefault="009353EF">
                            <w:pPr>
                              <w:rPr>
                                <w:b/>
                              </w:rPr>
                            </w:pPr>
                          </w:p>
                        </w:tc>
                        <w:tc>
                          <w:tcPr>
                            <w:tcW w:w="2526" w:type="dxa"/>
                            <w:vMerge w:val="restart"/>
                          </w:tcPr>
                          <w:p w14:paraId="242BBE40" w14:textId="77777777" w:rsidR="00731C34" w:rsidRDefault="00731C34" w:rsidP="00731C34">
                            <w:r w:rsidRPr="006C4B84">
                              <w:t>Interviewer measured</w:t>
                            </w:r>
                          </w:p>
                          <w:p w14:paraId="3D2E6089" w14:textId="77777777" w:rsidR="009353EF" w:rsidRPr="00407357" w:rsidRDefault="00F75094" w:rsidP="00731C34">
                            <w:pPr>
                              <w:rPr>
                                <w:b/>
                              </w:rPr>
                            </w:pPr>
                            <w:r>
                              <w:t>T1 (Week 0), T2 (Week 12)</w:t>
                            </w:r>
                          </w:p>
                        </w:tc>
                        <w:tc>
                          <w:tcPr>
                            <w:tcW w:w="9664" w:type="dxa"/>
                          </w:tcPr>
                          <w:p w14:paraId="2BD54A84" w14:textId="5E9D6CD0" w:rsidR="006118E4" w:rsidRDefault="006118E4" w:rsidP="00D4487F">
                            <w:r>
                              <w:t xml:space="preserve">-Vitality (nutrition) </w:t>
                            </w:r>
                            <w:r w:rsidRPr="000B534E">
                              <w:t>is assessed using the 18-item Chinese version of the Mini-Nutritional Assessment (</w:t>
                            </w:r>
                            <w:r>
                              <w:t>C</w:t>
                            </w:r>
                            <w:r w:rsidRPr="000B534E">
                              <w:t>MNA). This nutritional assessment questionnaire comprises 18 questions, with a maximum total score of 30 points</w:t>
                            </w:r>
                            <w:r>
                              <w:t xml:space="preserve"> [</w:t>
                            </w:r>
                            <w:r w:rsidR="002E046C">
                              <w:t>3</w:t>
                            </w:r>
                            <w:r>
                              <w:t>]</w:t>
                            </w:r>
                            <w:r w:rsidRPr="000B534E">
                              <w:t>. A total score ranging from 24 to 30 points indicates normal nutritional status. Scores between 17 and 23.5 points suggest a risk of malnutrition, while a total score of less than 17 points indicates the presence of malnutrition.</w:t>
                            </w:r>
                          </w:p>
                          <w:p w14:paraId="373A45F5" w14:textId="465CF794" w:rsidR="00FB3195" w:rsidRDefault="00D1677D" w:rsidP="00D4487F">
                            <w:r>
                              <w:t>-</w:t>
                            </w:r>
                            <w:r w:rsidR="009638EA">
                              <w:t>HRV</w:t>
                            </w:r>
                            <w:r w:rsidR="00D4487F" w:rsidRPr="00D4487F">
                              <w:t xml:space="preserve"> serves as a reliable measure of the sympathetic and parasympathetic activity of the autonomic nervous system, providing insights into stress levels. Additionally, HRV is an important biomarker for assessing individuals’ psychological status, including anxiety. HRV is defined as the variation over time in the i</w:t>
                            </w:r>
                            <w:r w:rsidR="00D4487F">
                              <w:t>ntervals (i.e., rhythm-to-rhythm</w:t>
                            </w:r>
                            <w:r w:rsidR="00D4487F" w:rsidRPr="00D4487F">
                              <w:t xml:space="preserve"> intervals) between consecutive heartbeats, reflecting oscillations in instantaneous heart rates. When an individual is under stress, sympathetic activity typically increases while vagal activity decreases, resulting in an elevated heart rate and reduced HRV</w:t>
                            </w:r>
                            <w:r w:rsidR="00B2199C">
                              <w:t xml:space="preserve"> [</w:t>
                            </w:r>
                            <w:r w:rsidR="002E046C">
                              <w:t>4</w:t>
                            </w:r>
                            <w:r w:rsidR="00B2199C">
                              <w:t>]</w:t>
                            </w:r>
                            <w:r w:rsidR="00D4487F" w:rsidRPr="00D4487F">
                              <w:t>. The normal range for HRV, with a confidence level, is typically reported as 0 to 100</w:t>
                            </w:r>
                            <w:r w:rsidR="00D4487F">
                              <w:t>.</w:t>
                            </w:r>
                          </w:p>
                          <w:p w14:paraId="519A87D8" w14:textId="766BFE1F" w:rsidR="00CD0F9F" w:rsidRPr="009353EF" w:rsidRDefault="00B138A9" w:rsidP="00B2199C">
                            <w:pPr>
                              <w:rPr>
                                <w:b/>
                              </w:rPr>
                            </w:pPr>
                            <w:r>
                              <w:t>-</w:t>
                            </w:r>
                            <w:r w:rsidR="009638EA">
                              <w:t>HRR</w:t>
                            </w:r>
                            <w:r w:rsidRPr="00B138A9">
                              <w:t xml:space="preserve"> refers to the speed at which the heart rate decreases after exercise. It is a measure of </w:t>
                            </w:r>
                            <w:r w:rsidR="00F90105">
                              <w:t>CVD</w:t>
                            </w:r>
                            <w:r w:rsidRPr="00B138A9">
                              <w:t xml:space="preserve"> fitness and autonomic nervous system function, indicating how well the heart can return to its resting state following physical activity</w:t>
                            </w:r>
                            <w:r>
                              <w:t xml:space="preserve">. </w:t>
                            </w:r>
                            <w:r w:rsidRPr="00B138A9">
                              <w:t xml:space="preserve">HRR is a valuable metric for assessing </w:t>
                            </w:r>
                            <w:r w:rsidR="00F90105">
                              <w:t>CVD</w:t>
                            </w:r>
                            <w:r w:rsidRPr="00B138A9">
                              <w:t xml:space="preserve"> fitness and overall health</w:t>
                            </w:r>
                            <w:r w:rsidR="00731C34">
                              <w:t xml:space="preserve"> and more sensitive at predicting the risk of </w:t>
                            </w:r>
                            <w:proofErr w:type="spellStart"/>
                            <w:r w:rsidR="00731C34">
                              <w:t>MetS</w:t>
                            </w:r>
                            <w:proofErr w:type="spellEnd"/>
                            <w:r w:rsidR="00731C34">
                              <w:t xml:space="preserve"> </w:t>
                            </w:r>
                            <w:r w:rsidR="00E3073F">
                              <w:t>[</w:t>
                            </w:r>
                            <w:r w:rsidR="002E046C">
                              <w:t>5</w:t>
                            </w:r>
                            <w:r w:rsidR="00B2199C">
                              <w:t>]</w:t>
                            </w:r>
                            <w:r w:rsidR="00F90105">
                              <w:t xml:space="preserve">. </w:t>
                            </w:r>
                            <w:r>
                              <w:t xml:space="preserve">The normal range for HRR is reported as </w:t>
                            </w:r>
                            <w:r w:rsidRPr="00B138A9">
                              <w:t>40 - 220 bpm</w:t>
                            </w:r>
                            <w:r w:rsidR="00BA7D9B">
                              <w:t>.</w:t>
                            </w:r>
                          </w:p>
                        </w:tc>
                      </w:tr>
                      <w:tr w:rsidR="009353EF" w:rsidRPr="00407357" w14:paraId="1F05516C" w14:textId="77777777" w:rsidTr="00677C5C">
                        <w:tc>
                          <w:tcPr>
                            <w:tcW w:w="2269" w:type="dxa"/>
                          </w:tcPr>
                          <w:p w14:paraId="10708F69" w14:textId="77777777" w:rsidR="009353EF" w:rsidRDefault="009353EF" w:rsidP="00514E63">
                            <w:r>
                              <w:t>S</w:t>
                            </w:r>
                            <w:r w:rsidRPr="006A4503">
                              <w:t>leep quality</w:t>
                            </w:r>
                          </w:p>
                          <w:p w14:paraId="493A6E75" w14:textId="77777777" w:rsidR="00731C34" w:rsidRPr="00407357" w:rsidRDefault="00731C34" w:rsidP="00731C34">
                            <w:pPr>
                              <w:rPr>
                                <w:b/>
                              </w:rPr>
                            </w:pPr>
                          </w:p>
                        </w:tc>
                        <w:tc>
                          <w:tcPr>
                            <w:tcW w:w="2526" w:type="dxa"/>
                            <w:vMerge/>
                          </w:tcPr>
                          <w:p w14:paraId="61AC6B00" w14:textId="77777777" w:rsidR="009353EF" w:rsidRPr="00407357" w:rsidRDefault="009353EF" w:rsidP="00440564">
                            <w:pPr>
                              <w:rPr>
                                <w:b/>
                              </w:rPr>
                            </w:pPr>
                          </w:p>
                        </w:tc>
                        <w:tc>
                          <w:tcPr>
                            <w:tcW w:w="9664" w:type="dxa"/>
                          </w:tcPr>
                          <w:p w14:paraId="2E91B971" w14:textId="31A32474" w:rsidR="00BA7D9B" w:rsidRDefault="00BA7D9B" w:rsidP="00BA7D9B">
                            <w:r>
                              <w:t xml:space="preserve">The Chinese version of the Pittsburgh Sleep Quality Index (CPSQI) is designed to assess sleep quality and disturbances </w:t>
                            </w:r>
                            <w:r w:rsidR="00B2199C">
                              <w:t>[</w:t>
                            </w:r>
                            <w:r w:rsidR="002E046C">
                              <w:t>6</w:t>
                            </w:r>
                            <w:r w:rsidR="00B2199C">
                              <w:t>]</w:t>
                            </w:r>
                            <w:r>
                              <w:t>. The first four questions pertain to sleeping habits over the past month: (1) What time do you usually go to bed at night? (2) After going to bed, how long do you typically lie awake before falling asleep? (3) What time do you usually wake up in the morning? and (4) Approximately how long do you spend actually asleep each night (which may differ from the time spent lying in bed)?</w:t>
                            </w:r>
                          </w:p>
                          <w:p w14:paraId="0951B7D0" w14:textId="5ABA3515" w:rsidR="00FB3195" w:rsidRDefault="00FB3195" w:rsidP="002E046C">
                            <w:r>
                              <w:t>-In terms of sleep disturbances, the CPSQI includes nine questions with response options ranging from 0 (never) to 3 (three times a week or more). For instance, participants are asked, "In the past month, how many times has your sleep been disturbed by any of the following nine reasons?": difficulty falling asleep within 30 minutes, waking up during the night or early in the morning, needing to get up to use the bathroom, difficulty breathing, coughing or loud snoring, feeling excessively cold or hot, experiencing nightmares, and experiencing pain. A higher total score reflects greater sleep disruption.</w:t>
                            </w:r>
                          </w:p>
                        </w:tc>
                      </w:tr>
                    </w:tbl>
                    <w:p w14:paraId="2A11722E" w14:textId="77777777" w:rsidR="00C47B3A" w:rsidRPr="00AD0F2B" w:rsidRDefault="00C47B3A" w:rsidP="00C47B3A"/>
                  </w:txbxContent>
                </v:textbox>
                <w10:wrap type="square" anchorx="margin"/>
              </v:shape>
            </w:pict>
          </mc:Fallback>
        </mc:AlternateContent>
      </w:r>
    </w:p>
    <w:p w14:paraId="4AF1A112" w14:textId="77777777" w:rsidR="00912887" w:rsidRDefault="00912887" w:rsidP="00912887">
      <w:pPr>
        <w:jc w:val="both"/>
        <w:rPr>
          <w:b/>
        </w:rPr>
      </w:pPr>
      <w:r w:rsidRPr="0038561C">
        <w:rPr>
          <w:b/>
          <w:noProof/>
        </w:rPr>
        <w:lastRenderedPageBreak/>
        <mc:AlternateContent>
          <mc:Choice Requires="wps">
            <w:drawing>
              <wp:anchor distT="45720" distB="45720" distL="114300" distR="114300" simplePos="0" relativeHeight="251750400" behindDoc="0" locked="0" layoutInCell="1" allowOverlap="1" wp14:anchorId="32BD0DE0" wp14:editId="3A3257AE">
                <wp:simplePos x="0" y="0"/>
                <wp:positionH relativeFrom="margin">
                  <wp:align>left</wp:align>
                </wp:positionH>
                <wp:positionV relativeFrom="paragraph">
                  <wp:posOffset>51589</wp:posOffset>
                </wp:positionV>
                <wp:extent cx="9504045" cy="5441950"/>
                <wp:effectExtent l="0" t="0" r="1905" b="6350"/>
                <wp:wrapSquare wrapText="bothSides"/>
                <wp:docPr id="18436992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04045" cy="5441950"/>
                        </a:xfrm>
                        <a:prstGeom prst="rect">
                          <a:avLst/>
                        </a:prstGeom>
                        <a:solidFill>
                          <a:srgbClr val="FFFFFF"/>
                        </a:solidFill>
                        <a:ln w="9525">
                          <a:noFill/>
                          <a:miter lim="800000"/>
                          <a:headEnd/>
                          <a:tailEnd/>
                        </a:ln>
                      </wps:spPr>
                      <wps:txbx>
                        <w:txbxContent>
                          <w:tbl>
                            <w:tblPr>
                              <w:tblStyle w:val="TableGrid"/>
                              <w:tblW w:w="0" w:type="auto"/>
                              <w:tblInd w:w="-147" w:type="dxa"/>
                              <w:tblLook w:val="04A0" w:firstRow="1" w:lastRow="0" w:firstColumn="1" w:lastColumn="0" w:noHBand="0" w:noVBand="1"/>
                            </w:tblPr>
                            <w:tblGrid>
                              <w:gridCol w:w="2269"/>
                              <w:gridCol w:w="2551"/>
                              <w:gridCol w:w="9640"/>
                            </w:tblGrid>
                            <w:tr w:rsidR="00912887" w:rsidRPr="00407357" w14:paraId="26687D13" w14:textId="77777777" w:rsidTr="00677C5C">
                              <w:tc>
                                <w:tcPr>
                                  <w:tcW w:w="2269" w:type="dxa"/>
                                </w:tcPr>
                                <w:p w14:paraId="38AA3636" w14:textId="77777777" w:rsidR="00912887" w:rsidRPr="00407357" w:rsidRDefault="00912887">
                                  <w:pPr>
                                    <w:rPr>
                                      <w:b/>
                                    </w:rPr>
                                  </w:pPr>
                                  <w:r w:rsidRPr="00407357">
                                    <w:rPr>
                                      <w:rFonts w:hint="eastAsia"/>
                                      <w:b/>
                                    </w:rPr>
                                    <w:t>Variable</w:t>
                                  </w:r>
                                </w:p>
                              </w:tc>
                              <w:tc>
                                <w:tcPr>
                                  <w:tcW w:w="2551" w:type="dxa"/>
                                </w:tcPr>
                                <w:p w14:paraId="74EE82F1" w14:textId="77777777" w:rsidR="00912887" w:rsidRPr="00407357" w:rsidRDefault="00912887">
                                  <w:pPr>
                                    <w:rPr>
                                      <w:b/>
                                    </w:rPr>
                                  </w:pPr>
                                  <w:r w:rsidRPr="00407357">
                                    <w:rPr>
                                      <w:rFonts w:hint="eastAsia"/>
                                      <w:b/>
                                    </w:rPr>
                                    <w:t xml:space="preserve">Method </w:t>
                                  </w:r>
                                  <w:r w:rsidRPr="00407357">
                                    <w:rPr>
                                      <w:b/>
                                    </w:rPr>
                                    <w:t>and Timing</w:t>
                                  </w:r>
                                </w:p>
                              </w:tc>
                              <w:tc>
                                <w:tcPr>
                                  <w:tcW w:w="9640" w:type="dxa"/>
                                </w:tcPr>
                                <w:p w14:paraId="7D2242C5" w14:textId="77777777" w:rsidR="00912887" w:rsidRPr="00407357" w:rsidRDefault="00912887">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677C5C" w:rsidRPr="00407357" w14:paraId="11A435F8" w14:textId="77777777" w:rsidTr="00677C5C">
                              <w:tc>
                                <w:tcPr>
                                  <w:tcW w:w="2269" w:type="dxa"/>
                                </w:tcPr>
                                <w:p w14:paraId="59638036" w14:textId="77777777" w:rsidR="00677C5C" w:rsidRDefault="00677C5C" w:rsidP="00912887">
                                  <w:r>
                                    <w:t>S</w:t>
                                  </w:r>
                                  <w:r w:rsidRPr="006A4503">
                                    <w:t>leep quality</w:t>
                                  </w:r>
                                </w:p>
                                <w:p w14:paraId="397444A7" w14:textId="77777777" w:rsidR="00677C5C" w:rsidRPr="00407357" w:rsidRDefault="00677C5C">
                                  <w:pPr>
                                    <w:rPr>
                                      <w:b/>
                                    </w:rPr>
                                  </w:pPr>
                                </w:p>
                              </w:tc>
                              <w:tc>
                                <w:tcPr>
                                  <w:tcW w:w="2551" w:type="dxa"/>
                                  <w:vMerge w:val="restart"/>
                                </w:tcPr>
                                <w:p w14:paraId="15364F8A" w14:textId="77777777" w:rsidR="00677C5C" w:rsidRDefault="00677C5C" w:rsidP="00440564">
                                  <w:r w:rsidRPr="006C4B84">
                                    <w:t>Interviewer measured</w:t>
                                  </w:r>
                                </w:p>
                                <w:p w14:paraId="3C7A7DE1" w14:textId="5F9624F1" w:rsidR="00677C5C" w:rsidRPr="00407357" w:rsidRDefault="00677C5C" w:rsidP="00440564">
                                  <w:pPr>
                                    <w:rPr>
                                      <w:b/>
                                    </w:rPr>
                                  </w:pPr>
                                  <w:r>
                                    <w:t>T1 (Week 0), T2 (Week 12)</w:t>
                                  </w:r>
                                </w:p>
                              </w:tc>
                              <w:tc>
                                <w:tcPr>
                                  <w:tcW w:w="9640" w:type="dxa"/>
                                </w:tcPr>
                                <w:p w14:paraId="423BF7F4" w14:textId="65E07ADC" w:rsidR="00677C5C" w:rsidRPr="00407357" w:rsidRDefault="00677C5C">
                                  <w:pPr>
                                    <w:rPr>
                                      <w:b/>
                                    </w:rPr>
                                  </w:pPr>
                                  <w:r>
                                    <w:t xml:space="preserve">-Additionally, there are four questions related to sleep-related issues over the past month: (1) Did you need medication to help you sleep? (2) Did you find it difficult to stay awake while driving, eating, or engaging in daily social activities? (3) How much trouble did you have </w:t>
                                  </w:r>
                                  <w:proofErr w:type="gramStart"/>
                                  <w:r>
                                    <w:t>mustering</w:t>
                                  </w:r>
                                  <w:proofErr w:type="gramEnd"/>
                                  <w:r>
                                    <w:t xml:space="preserve"> the energy to complete your daily responsibilities? And (4) How would you rate your overall sleep quality in the past month?</w:t>
                                  </w:r>
                                </w:p>
                              </w:tc>
                            </w:tr>
                            <w:tr w:rsidR="00677C5C" w:rsidRPr="00407357" w14:paraId="5F14591E" w14:textId="77777777" w:rsidTr="00677C5C">
                              <w:tc>
                                <w:tcPr>
                                  <w:tcW w:w="2269" w:type="dxa"/>
                                </w:tcPr>
                                <w:p w14:paraId="1192FEF9" w14:textId="77777777" w:rsidR="00677C5C" w:rsidRPr="00407357" w:rsidRDefault="00677C5C">
                                  <w:pPr>
                                    <w:rPr>
                                      <w:b/>
                                    </w:rPr>
                                  </w:pPr>
                                  <w:r>
                                    <w:t>C</w:t>
                                  </w:r>
                                  <w:r w:rsidRPr="006A4503">
                                    <w:t>hronic pain</w:t>
                                  </w:r>
                                </w:p>
                              </w:tc>
                              <w:tc>
                                <w:tcPr>
                                  <w:tcW w:w="2551" w:type="dxa"/>
                                  <w:vMerge/>
                                </w:tcPr>
                                <w:p w14:paraId="4F4C4B5B" w14:textId="464D0E9C" w:rsidR="00677C5C" w:rsidRPr="00407357" w:rsidRDefault="00677C5C" w:rsidP="00440564">
                                  <w:pPr>
                                    <w:rPr>
                                      <w:b/>
                                    </w:rPr>
                                  </w:pPr>
                                </w:p>
                              </w:tc>
                              <w:tc>
                                <w:tcPr>
                                  <w:tcW w:w="9640" w:type="dxa"/>
                                </w:tcPr>
                                <w:p w14:paraId="3CF3C50A" w14:textId="684F48FE" w:rsidR="00677C5C" w:rsidRDefault="00677C5C" w:rsidP="00FB3195">
                                  <w:r>
                                    <w:t>-</w:t>
                                  </w:r>
                                  <w:r w:rsidRPr="00C366C1">
                                    <w:t>The Wong-Baker Face Pain Rating Scale ranges from 0 to 10, with the following pain classifications: no pain (0-1), mild pain (1-3), moderate pain (4-6), and severe pain (7-10)</w:t>
                                  </w:r>
                                  <w:r>
                                    <w:t xml:space="preserve"> [7]</w:t>
                                  </w:r>
                                  <w:r w:rsidRPr="00C366C1">
                                    <w:t xml:space="preserve">. </w:t>
                                  </w:r>
                                </w:p>
                                <w:p w14:paraId="6EDAE872" w14:textId="5BAABDBA" w:rsidR="00677C5C" w:rsidRPr="00407357" w:rsidRDefault="00677C5C" w:rsidP="00CF0FDA">
                                  <w:pPr>
                                    <w:rPr>
                                      <w:b/>
                                    </w:rPr>
                                  </w:pPr>
                                  <w:r>
                                    <w:t>-T</w:t>
                                  </w:r>
                                  <w:r w:rsidRPr="00C366C1">
                                    <w:t>he 14-item Chinese version of the Brief Pain Inventory (</w:t>
                                  </w:r>
                                  <w:r>
                                    <w:t>CBPI</w:t>
                                  </w:r>
                                  <w:r w:rsidRPr="00C366C1">
                                    <w:t>) also uses a scale from 0 to 10, categorizing pain as mild (0-3), m</w:t>
                                  </w:r>
                                  <w:r>
                                    <w:t>oderate (4-6), and severe (≥7) [8]</w:t>
                                  </w:r>
                                  <w:r w:rsidRPr="00C366C1">
                                    <w:t>.</w:t>
                                  </w:r>
                                </w:p>
                              </w:tc>
                            </w:tr>
                            <w:tr w:rsidR="00677C5C" w:rsidRPr="00407357" w14:paraId="2603D143" w14:textId="77777777" w:rsidTr="00677C5C">
                              <w:tc>
                                <w:tcPr>
                                  <w:tcW w:w="2269" w:type="dxa"/>
                                </w:tcPr>
                                <w:p w14:paraId="2AABCFE8" w14:textId="77777777" w:rsidR="00677C5C" w:rsidRPr="00407357" w:rsidRDefault="00677C5C">
                                  <w:pPr>
                                    <w:rPr>
                                      <w:b/>
                                    </w:rPr>
                                  </w:pPr>
                                  <w:r>
                                    <w:t>D</w:t>
                                  </w:r>
                                  <w:r w:rsidRPr="006A4503">
                                    <w:t>epressive symptoms</w:t>
                                  </w:r>
                                </w:p>
                              </w:tc>
                              <w:tc>
                                <w:tcPr>
                                  <w:tcW w:w="2551" w:type="dxa"/>
                                  <w:vMerge/>
                                </w:tcPr>
                                <w:p w14:paraId="54541D69" w14:textId="08A844C6" w:rsidR="00677C5C" w:rsidRPr="00407357" w:rsidRDefault="00677C5C" w:rsidP="00440564">
                                  <w:pPr>
                                    <w:rPr>
                                      <w:b/>
                                    </w:rPr>
                                  </w:pPr>
                                </w:p>
                              </w:tc>
                              <w:tc>
                                <w:tcPr>
                                  <w:tcW w:w="9640" w:type="dxa"/>
                                </w:tcPr>
                                <w:p w14:paraId="39F924C1" w14:textId="159411CB" w:rsidR="00677C5C" w:rsidRPr="00407357" w:rsidRDefault="00677C5C" w:rsidP="0051326B">
                                  <w:pPr>
                                    <w:rPr>
                                      <w:b/>
                                    </w:rPr>
                                  </w:pPr>
                                  <w:r w:rsidRPr="00C366C1">
                                    <w:t>The 15-item Chinese version of the Geriatric Depression Scale (</w:t>
                                  </w:r>
                                  <w:r>
                                    <w:t>CGDS</w:t>
                                  </w:r>
                                  <w:r w:rsidRPr="00C366C1">
                                    <w:t xml:space="preserve">) utilizes a binary response format of 'yes' or 'no,' with each 'yes' response assigned a value of 1 point and each 'no' response assigned a value of 0 points </w:t>
                                  </w:r>
                                  <w:r>
                                    <w:t>[9]</w:t>
                                  </w:r>
                                  <w:r w:rsidRPr="00C366C1">
                                    <w:t>. The total score is calculated by summing the points for all items, with higher scores indicating a greater level of depression. The scoring categories are as follows: 0-5 indicates no depression; 6-9 indicates mild depression; and 10-15 indicates severe depression.</w:t>
                                  </w:r>
                                </w:p>
                              </w:tc>
                            </w:tr>
                            <w:tr w:rsidR="00677C5C" w:rsidRPr="00407357" w14:paraId="4DCBB40B" w14:textId="77777777" w:rsidTr="00677C5C">
                              <w:tc>
                                <w:tcPr>
                                  <w:tcW w:w="2269" w:type="dxa"/>
                                </w:tcPr>
                                <w:p w14:paraId="7B7FC650" w14:textId="77777777" w:rsidR="00677C5C" w:rsidRPr="00407357" w:rsidRDefault="00677C5C">
                                  <w:pPr>
                                    <w:rPr>
                                      <w:b/>
                                    </w:rPr>
                                  </w:pPr>
                                  <w:r>
                                    <w:t>P</w:t>
                                  </w:r>
                                  <w:r w:rsidRPr="006A4503">
                                    <w:t>erceived stress</w:t>
                                  </w:r>
                                </w:p>
                              </w:tc>
                              <w:tc>
                                <w:tcPr>
                                  <w:tcW w:w="2551" w:type="dxa"/>
                                  <w:vMerge/>
                                </w:tcPr>
                                <w:p w14:paraId="6FE7D622" w14:textId="77777777" w:rsidR="00677C5C" w:rsidRPr="00407357" w:rsidRDefault="00677C5C" w:rsidP="00440564">
                                  <w:pPr>
                                    <w:rPr>
                                      <w:b/>
                                    </w:rPr>
                                  </w:pPr>
                                </w:p>
                              </w:tc>
                              <w:tc>
                                <w:tcPr>
                                  <w:tcW w:w="9640" w:type="dxa"/>
                                </w:tcPr>
                                <w:p w14:paraId="2C0EC5EC" w14:textId="49DB92C2" w:rsidR="00677C5C" w:rsidRPr="00407357" w:rsidRDefault="00677C5C" w:rsidP="002803BC">
                                  <w:pPr>
                                    <w:rPr>
                                      <w:b/>
                                    </w:rPr>
                                  </w:pPr>
                                  <w:r w:rsidRPr="001204FC">
                                    <w:t>The 14-item Chinese version of the Perceived Stress Scale (</w:t>
                                  </w:r>
                                  <w:r>
                                    <w:t>CPSS</w:t>
                                  </w:r>
                                  <w:r w:rsidRPr="001204FC">
                                    <w:t xml:space="preserve">) yields scores ranging from 0 to </w:t>
                                  </w:r>
                                  <w:r w:rsidRPr="00751CF2">
                                    <w:t>5</w:t>
                                  </w:r>
                                  <w:r w:rsidR="00125631" w:rsidRPr="00751CF2">
                                    <w:t>6</w:t>
                                  </w:r>
                                  <w:r w:rsidRPr="00751CF2">
                                    <w:t>,</w:t>
                                  </w:r>
                                  <w:r w:rsidRPr="001204FC">
                                    <w:t xml:space="preserve"> with response options from 0 (never) to 4 (often)</w:t>
                                  </w:r>
                                  <w:r>
                                    <w:t xml:space="preserve"> [10]</w:t>
                                  </w:r>
                                  <w:r w:rsidRPr="001204FC">
                                    <w:t>. Scores are calculated by reverse scoring the positively worded items (items 4, 5, 6, 7, 9, 10, and 13). The total score is obtained by summing the scores of all 14 items, with higher scores indicating greater perceived stress.</w:t>
                                  </w:r>
                                </w:p>
                              </w:tc>
                            </w:tr>
                            <w:tr w:rsidR="00677C5C" w:rsidRPr="00407357" w14:paraId="2D1FB09B" w14:textId="77777777" w:rsidTr="00677C5C">
                              <w:tc>
                                <w:tcPr>
                                  <w:tcW w:w="2269" w:type="dxa"/>
                                </w:tcPr>
                                <w:p w14:paraId="1AC6E483" w14:textId="77777777" w:rsidR="00677C5C" w:rsidRPr="00407357" w:rsidRDefault="00677C5C">
                                  <w:pPr>
                                    <w:rPr>
                                      <w:b/>
                                    </w:rPr>
                                  </w:pPr>
                                  <w:r>
                                    <w:t>S</w:t>
                                  </w:r>
                                  <w:r w:rsidRPr="006A4503">
                                    <w:t>elf-care capacity</w:t>
                                  </w:r>
                                </w:p>
                              </w:tc>
                              <w:tc>
                                <w:tcPr>
                                  <w:tcW w:w="2551" w:type="dxa"/>
                                  <w:vMerge/>
                                </w:tcPr>
                                <w:p w14:paraId="5B393940" w14:textId="77777777" w:rsidR="00677C5C" w:rsidRPr="00407357" w:rsidRDefault="00677C5C" w:rsidP="00440564">
                                  <w:pPr>
                                    <w:rPr>
                                      <w:b/>
                                    </w:rPr>
                                  </w:pPr>
                                </w:p>
                              </w:tc>
                              <w:tc>
                                <w:tcPr>
                                  <w:tcW w:w="9640" w:type="dxa"/>
                                </w:tcPr>
                                <w:p w14:paraId="3D5626EA" w14:textId="52A9270C" w:rsidR="00677C5C" w:rsidRPr="00440564" w:rsidRDefault="00677C5C" w:rsidP="00735C41">
                                  <w:r w:rsidRPr="001204FC">
                                    <w:t>The 6-item Chinese version of Self-Care Scale (</w:t>
                                  </w:r>
                                  <w:r>
                                    <w:t>CSCS</w:t>
                                  </w:r>
                                  <w:r w:rsidRPr="001204FC">
                                    <w:t xml:space="preserve">) employs a 3-point Likert scale, with responses ranging from 1 (independent) to 3 (dependent and unable to care for self) </w:t>
                                  </w:r>
                                  <w:r>
                                    <w:t>[2]</w:t>
                                  </w:r>
                                  <w:r w:rsidRPr="001204FC">
                                    <w:t>. The total score can range from 6 to 18, with higher scores indicating a lower ability for self-care.</w:t>
                                  </w:r>
                                </w:p>
                              </w:tc>
                            </w:tr>
                            <w:tr w:rsidR="00677C5C" w:rsidRPr="00407357" w14:paraId="5F8B5ACE" w14:textId="77777777" w:rsidTr="00677C5C">
                              <w:tc>
                                <w:tcPr>
                                  <w:tcW w:w="2269" w:type="dxa"/>
                                </w:tcPr>
                                <w:p w14:paraId="1CC33643" w14:textId="416C1F07" w:rsidR="00677C5C" w:rsidRDefault="00677C5C">
                                  <w:r>
                                    <w:rPr>
                                      <w:rFonts w:hint="eastAsia"/>
                                    </w:rPr>
                                    <w:t>Social support</w:t>
                                  </w:r>
                                </w:p>
                              </w:tc>
                              <w:tc>
                                <w:tcPr>
                                  <w:tcW w:w="2551" w:type="dxa"/>
                                  <w:vMerge/>
                                </w:tcPr>
                                <w:p w14:paraId="08056C61" w14:textId="77777777" w:rsidR="00677C5C" w:rsidRPr="00407357" w:rsidRDefault="00677C5C" w:rsidP="00440564">
                                  <w:pPr>
                                    <w:rPr>
                                      <w:b/>
                                    </w:rPr>
                                  </w:pPr>
                                </w:p>
                              </w:tc>
                              <w:tc>
                                <w:tcPr>
                                  <w:tcW w:w="9640" w:type="dxa"/>
                                </w:tcPr>
                                <w:p w14:paraId="531B7604" w14:textId="5A5779D2" w:rsidR="00677C5C" w:rsidRPr="001204FC" w:rsidRDefault="00677C5C" w:rsidP="00735C41">
                                  <w:r w:rsidRPr="00912887">
                                    <w:t>The 20-item Chinese version of the Medical Outcomes Study Social Support Survey (MOS-SSS-20) utilizes a 5-point Likert scale, with responses ranging from 1 (not at all) to 5 (all the time) [</w:t>
                                  </w:r>
                                  <w:r>
                                    <w:t>11</w:t>
                                  </w:r>
                                  <w:r w:rsidRPr="00912887">
                                    <w:t>]. The survey includes one subjective question to assess the size of the patient's social support network, along with 19 objective questions. These 19 items measure four dimensions of functional social support. Emotional/Informational Support: this dimension reflects the</w:t>
                                  </w:r>
                                </w:p>
                              </w:tc>
                            </w:tr>
                          </w:tbl>
                          <w:p w14:paraId="100C71EF" w14:textId="77777777" w:rsidR="00912887" w:rsidRPr="00AD0F2B" w:rsidRDefault="00912887" w:rsidP="0091288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BD0DE0" id="_x0000_s1031" type="#_x0000_t202" style="position:absolute;left:0;text-align:left;margin-left:0;margin-top:4.05pt;width:748.35pt;height:428.5pt;z-index:2517504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5Q7DwIAAP4DAAAOAAAAZHJzL2Uyb0RvYy54bWysU9uO0zAQfUfiHyy/06RVCrtR09XSpQhp&#10;uUgLH+A4TmPheMzYbVK+nrGT7S7whvCDNeMZH8+cOd7cjL1hJ4Veg634cpFzpqyERttDxb993b+6&#10;4swHYRthwKqKn5XnN9uXLzaDK9UKOjCNQkYg1peDq3gXgiuzzMtO9cIvwClLwRawF4FcPGQNioHQ&#10;e5Ot8vx1NgA2DkEq7+n0bgrybcJvWyXD57b1KjBTcaotpB3TXsc9225EeUDhOi3nMsQ/VNELbenR&#10;C9SdCIIdUf8F1WuJ4KENCwl9Bm2rpUo9UDfL/I9uHjrhVOqFyPHuQpP/f7Dy0+nBfUEWxrcw0gBT&#10;E97dg/zumYVdJ+xB3SLC0CnR0MPLSFk2OF/OVyPVvvQRpB4+QkNDFscACWhssY+sUJ+M0GkA5wvp&#10;agxM0uH1Oi/yYs2ZpNi6KJZ0kN4Q5eN1hz68V9CzaFQcaaoJXpzufYjliPIxJb7mwehmr41JDh7q&#10;nUF2EqSAfVoz+m9pxrIh1rJaJ2QL8X4SR68DKdTovuJXeVyTZiId72yTUoLQZrKpEmNnfiIlEzlh&#10;rEemG2ov3o101dCciTCESZD0gcjoAH9yNpAYK+5/HAUqzswHS6RfL4siqjc5xfrNihx8HqmfR4SV&#10;BFXxwNlk7kJSfKTDwi0Np9WJtqdK5pJJZInN+UNEFT/3U9bTt93+AgAA//8DAFBLAwQUAAYACAAA&#10;ACEA1scAeNwAAAAHAQAADwAAAGRycy9kb3ducmV2LnhtbEyPzW6DMBCE75X6DtZW6qVqDFUCCcVE&#10;baVGuebnARa8AVS8RtgJ5O3rnJLjzoxmvs3Xk+nEhQbXWlYQzyIQxJXVLdcKjoff9yUI55E1dpZJ&#10;wZUcrIvnpxwzbUfe0WXvaxFK2GWooPG+z6R0VUMG3cz2xME72cGgD+dQSz3gGMpNJz+iKJEGWw4L&#10;Dfb001D1tz8bBaft+LZYjeXGH9PdPPnGNi3tVanXl+nrE4Snyd/DcMMP6FAEptKeWTvRKQiPeAXL&#10;GMTNnK+SFEQZhGQRgyxy+chf/AMAAP//AwBQSwECLQAUAAYACAAAACEAtoM4kv4AAADhAQAAEwAA&#10;AAAAAAAAAAAAAAAAAAAAW0NvbnRlbnRfVHlwZXNdLnhtbFBLAQItABQABgAIAAAAIQA4/SH/1gAA&#10;AJQBAAALAAAAAAAAAAAAAAAAAC8BAABfcmVscy8ucmVsc1BLAQItABQABgAIAAAAIQAwy5Q7DwIA&#10;AP4DAAAOAAAAAAAAAAAAAAAAAC4CAABkcnMvZTJvRG9jLnhtbFBLAQItABQABgAIAAAAIQDWxwB4&#10;3AAAAAcBAAAPAAAAAAAAAAAAAAAAAGkEAABkcnMvZG93bnJldi54bWxQSwUGAAAAAAQABADzAAAA&#10;cgUAAAAA&#10;" stroked="f">
                <v:textbox>
                  <w:txbxContent>
                    <w:tbl>
                      <w:tblPr>
                        <w:tblStyle w:val="TableGrid"/>
                        <w:tblW w:w="0" w:type="auto"/>
                        <w:tblInd w:w="-147" w:type="dxa"/>
                        <w:tblLook w:val="04A0" w:firstRow="1" w:lastRow="0" w:firstColumn="1" w:lastColumn="0" w:noHBand="0" w:noVBand="1"/>
                      </w:tblPr>
                      <w:tblGrid>
                        <w:gridCol w:w="2269"/>
                        <w:gridCol w:w="2551"/>
                        <w:gridCol w:w="9640"/>
                      </w:tblGrid>
                      <w:tr w:rsidR="00912887" w:rsidRPr="00407357" w14:paraId="26687D13" w14:textId="77777777" w:rsidTr="00677C5C">
                        <w:tc>
                          <w:tcPr>
                            <w:tcW w:w="2269" w:type="dxa"/>
                          </w:tcPr>
                          <w:p w14:paraId="38AA3636" w14:textId="77777777" w:rsidR="00912887" w:rsidRPr="00407357" w:rsidRDefault="00912887">
                            <w:pPr>
                              <w:rPr>
                                <w:b/>
                              </w:rPr>
                            </w:pPr>
                            <w:r w:rsidRPr="00407357">
                              <w:rPr>
                                <w:rFonts w:hint="eastAsia"/>
                                <w:b/>
                              </w:rPr>
                              <w:t>Variable</w:t>
                            </w:r>
                          </w:p>
                        </w:tc>
                        <w:tc>
                          <w:tcPr>
                            <w:tcW w:w="2551" w:type="dxa"/>
                          </w:tcPr>
                          <w:p w14:paraId="74EE82F1" w14:textId="77777777" w:rsidR="00912887" w:rsidRPr="00407357" w:rsidRDefault="00912887">
                            <w:pPr>
                              <w:rPr>
                                <w:b/>
                              </w:rPr>
                            </w:pPr>
                            <w:r w:rsidRPr="00407357">
                              <w:rPr>
                                <w:rFonts w:hint="eastAsia"/>
                                <w:b/>
                              </w:rPr>
                              <w:t xml:space="preserve">Method </w:t>
                            </w:r>
                            <w:r w:rsidRPr="00407357">
                              <w:rPr>
                                <w:b/>
                              </w:rPr>
                              <w:t>and Timing</w:t>
                            </w:r>
                          </w:p>
                        </w:tc>
                        <w:tc>
                          <w:tcPr>
                            <w:tcW w:w="9640" w:type="dxa"/>
                          </w:tcPr>
                          <w:p w14:paraId="7D2242C5" w14:textId="77777777" w:rsidR="00912887" w:rsidRPr="00407357" w:rsidRDefault="00912887">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677C5C" w:rsidRPr="00407357" w14:paraId="11A435F8" w14:textId="77777777" w:rsidTr="00677C5C">
                        <w:tc>
                          <w:tcPr>
                            <w:tcW w:w="2269" w:type="dxa"/>
                          </w:tcPr>
                          <w:p w14:paraId="59638036" w14:textId="77777777" w:rsidR="00677C5C" w:rsidRDefault="00677C5C" w:rsidP="00912887">
                            <w:r>
                              <w:t>S</w:t>
                            </w:r>
                            <w:r w:rsidRPr="006A4503">
                              <w:t>leep quality</w:t>
                            </w:r>
                          </w:p>
                          <w:p w14:paraId="397444A7" w14:textId="77777777" w:rsidR="00677C5C" w:rsidRPr="00407357" w:rsidRDefault="00677C5C">
                            <w:pPr>
                              <w:rPr>
                                <w:b/>
                              </w:rPr>
                            </w:pPr>
                          </w:p>
                        </w:tc>
                        <w:tc>
                          <w:tcPr>
                            <w:tcW w:w="2551" w:type="dxa"/>
                            <w:vMerge w:val="restart"/>
                          </w:tcPr>
                          <w:p w14:paraId="15364F8A" w14:textId="77777777" w:rsidR="00677C5C" w:rsidRDefault="00677C5C" w:rsidP="00440564">
                            <w:r w:rsidRPr="006C4B84">
                              <w:t>Interviewer measured</w:t>
                            </w:r>
                          </w:p>
                          <w:p w14:paraId="3C7A7DE1" w14:textId="5F9624F1" w:rsidR="00677C5C" w:rsidRPr="00407357" w:rsidRDefault="00677C5C" w:rsidP="00440564">
                            <w:pPr>
                              <w:rPr>
                                <w:b/>
                              </w:rPr>
                            </w:pPr>
                            <w:r>
                              <w:t>T1 (Week 0), T2 (Week 12)</w:t>
                            </w:r>
                          </w:p>
                        </w:tc>
                        <w:tc>
                          <w:tcPr>
                            <w:tcW w:w="9640" w:type="dxa"/>
                          </w:tcPr>
                          <w:p w14:paraId="423BF7F4" w14:textId="65E07ADC" w:rsidR="00677C5C" w:rsidRPr="00407357" w:rsidRDefault="00677C5C">
                            <w:pPr>
                              <w:rPr>
                                <w:b/>
                              </w:rPr>
                            </w:pPr>
                            <w:r>
                              <w:t xml:space="preserve">-Additionally, there are four questions related to sleep-related issues over the past month: (1) Did you need medication to help you sleep? (2) Did you find it difficult to stay awake while driving, eating, or engaging in daily social activities? (3) How much trouble did you have </w:t>
                            </w:r>
                            <w:proofErr w:type="gramStart"/>
                            <w:r>
                              <w:t>mustering</w:t>
                            </w:r>
                            <w:proofErr w:type="gramEnd"/>
                            <w:r>
                              <w:t xml:space="preserve"> the energy to complete your daily responsibilities? And (4) How would you rate your overall sleep quality in the past month?</w:t>
                            </w:r>
                          </w:p>
                        </w:tc>
                      </w:tr>
                      <w:tr w:rsidR="00677C5C" w:rsidRPr="00407357" w14:paraId="5F14591E" w14:textId="77777777" w:rsidTr="00677C5C">
                        <w:tc>
                          <w:tcPr>
                            <w:tcW w:w="2269" w:type="dxa"/>
                          </w:tcPr>
                          <w:p w14:paraId="1192FEF9" w14:textId="77777777" w:rsidR="00677C5C" w:rsidRPr="00407357" w:rsidRDefault="00677C5C">
                            <w:pPr>
                              <w:rPr>
                                <w:b/>
                              </w:rPr>
                            </w:pPr>
                            <w:r>
                              <w:t>C</w:t>
                            </w:r>
                            <w:r w:rsidRPr="006A4503">
                              <w:t>hronic pain</w:t>
                            </w:r>
                          </w:p>
                        </w:tc>
                        <w:tc>
                          <w:tcPr>
                            <w:tcW w:w="2551" w:type="dxa"/>
                            <w:vMerge/>
                          </w:tcPr>
                          <w:p w14:paraId="4F4C4B5B" w14:textId="464D0E9C" w:rsidR="00677C5C" w:rsidRPr="00407357" w:rsidRDefault="00677C5C" w:rsidP="00440564">
                            <w:pPr>
                              <w:rPr>
                                <w:b/>
                              </w:rPr>
                            </w:pPr>
                          </w:p>
                        </w:tc>
                        <w:tc>
                          <w:tcPr>
                            <w:tcW w:w="9640" w:type="dxa"/>
                          </w:tcPr>
                          <w:p w14:paraId="3CF3C50A" w14:textId="684F48FE" w:rsidR="00677C5C" w:rsidRDefault="00677C5C" w:rsidP="00FB3195">
                            <w:r>
                              <w:t>-</w:t>
                            </w:r>
                            <w:r w:rsidRPr="00C366C1">
                              <w:t>The Wong-Baker Face Pain Rating Scale ranges from 0 to 10, with the following pain classifications: no pain (0-1), mild pain (1-3), moderate pain (4-6), and severe pain (7-10)</w:t>
                            </w:r>
                            <w:r>
                              <w:t xml:space="preserve"> [7]</w:t>
                            </w:r>
                            <w:r w:rsidRPr="00C366C1">
                              <w:t xml:space="preserve">. </w:t>
                            </w:r>
                          </w:p>
                          <w:p w14:paraId="6EDAE872" w14:textId="5BAABDBA" w:rsidR="00677C5C" w:rsidRPr="00407357" w:rsidRDefault="00677C5C" w:rsidP="00CF0FDA">
                            <w:pPr>
                              <w:rPr>
                                <w:b/>
                              </w:rPr>
                            </w:pPr>
                            <w:r>
                              <w:t>-T</w:t>
                            </w:r>
                            <w:r w:rsidRPr="00C366C1">
                              <w:t>he 14-item Chinese version of the Brief Pain Inventory (</w:t>
                            </w:r>
                            <w:r>
                              <w:t>CBPI</w:t>
                            </w:r>
                            <w:r w:rsidRPr="00C366C1">
                              <w:t>) also uses a scale from 0 to 10, categorizing pain as mild (0-3), m</w:t>
                            </w:r>
                            <w:r>
                              <w:t>oderate (4-6), and severe (≥7) [8]</w:t>
                            </w:r>
                            <w:r w:rsidRPr="00C366C1">
                              <w:t>.</w:t>
                            </w:r>
                          </w:p>
                        </w:tc>
                      </w:tr>
                      <w:tr w:rsidR="00677C5C" w:rsidRPr="00407357" w14:paraId="2603D143" w14:textId="77777777" w:rsidTr="00677C5C">
                        <w:tc>
                          <w:tcPr>
                            <w:tcW w:w="2269" w:type="dxa"/>
                          </w:tcPr>
                          <w:p w14:paraId="2AABCFE8" w14:textId="77777777" w:rsidR="00677C5C" w:rsidRPr="00407357" w:rsidRDefault="00677C5C">
                            <w:pPr>
                              <w:rPr>
                                <w:b/>
                              </w:rPr>
                            </w:pPr>
                            <w:r>
                              <w:t>D</w:t>
                            </w:r>
                            <w:r w:rsidRPr="006A4503">
                              <w:t>epressive symptoms</w:t>
                            </w:r>
                          </w:p>
                        </w:tc>
                        <w:tc>
                          <w:tcPr>
                            <w:tcW w:w="2551" w:type="dxa"/>
                            <w:vMerge/>
                          </w:tcPr>
                          <w:p w14:paraId="54541D69" w14:textId="08A844C6" w:rsidR="00677C5C" w:rsidRPr="00407357" w:rsidRDefault="00677C5C" w:rsidP="00440564">
                            <w:pPr>
                              <w:rPr>
                                <w:b/>
                              </w:rPr>
                            </w:pPr>
                          </w:p>
                        </w:tc>
                        <w:tc>
                          <w:tcPr>
                            <w:tcW w:w="9640" w:type="dxa"/>
                          </w:tcPr>
                          <w:p w14:paraId="39F924C1" w14:textId="159411CB" w:rsidR="00677C5C" w:rsidRPr="00407357" w:rsidRDefault="00677C5C" w:rsidP="0051326B">
                            <w:pPr>
                              <w:rPr>
                                <w:b/>
                              </w:rPr>
                            </w:pPr>
                            <w:r w:rsidRPr="00C366C1">
                              <w:t>The 15-item Chinese version of the Geriatric Depression Scale (</w:t>
                            </w:r>
                            <w:r>
                              <w:t>CGDS</w:t>
                            </w:r>
                            <w:r w:rsidRPr="00C366C1">
                              <w:t xml:space="preserve">) utilizes a binary response format of 'yes' or 'no,' with each 'yes' response assigned a value of 1 point and each 'no' response assigned a value of 0 points </w:t>
                            </w:r>
                            <w:r>
                              <w:t>[9]</w:t>
                            </w:r>
                            <w:r w:rsidRPr="00C366C1">
                              <w:t>. The total score is calculated by summing the points for all items, with higher scores indicating a greater level of depression. The scoring categories are as follows: 0-5 indicates no depression; 6-9 indicates mild depression; and 10-15 indicates severe depression.</w:t>
                            </w:r>
                          </w:p>
                        </w:tc>
                      </w:tr>
                      <w:tr w:rsidR="00677C5C" w:rsidRPr="00407357" w14:paraId="4DCBB40B" w14:textId="77777777" w:rsidTr="00677C5C">
                        <w:tc>
                          <w:tcPr>
                            <w:tcW w:w="2269" w:type="dxa"/>
                          </w:tcPr>
                          <w:p w14:paraId="7B7FC650" w14:textId="77777777" w:rsidR="00677C5C" w:rsidRPr="00407357" w:rsidRDefault="00677C5C">
                            <w:pPr>
                              <w:rPr>
                                <w:b/>
                              </w:rPr>
                            </w:pPr>
                            <w:r>
                              <w:t>P</w:t>
                            </w:r>
                            <w:r w:rsidRPr="006A4503">
                              <w:t>erceived stress</w:t>
                            </w:r>
                          </w:p>
                        </w:tc>
                        <w:tc>
                          <w:tcPr>
                            <w:tcW w:w="2551" w:type="dxa"/>
                            <w:vMerge/>
                          </w:tcPr>
                          <w:p w14:paraId="6FE7D622" w14:textId="77777777" w:rsidR="00677C5C" w:rsidRPr="00407357" w:rsidRDefault="00677C5C" w:rsidP="00440564">
                            <w:pPr>
                              <w:rPr>
                                <w:b/>
                              </w:rPr>
                            </w:pPr>
                          </w:p>
                        </w:tc>
                        <w:tc>
                          <w:tcPr>
                            <w:tcW w:w="9640" w:type="dxa"/>
                          </w:tcPr>
                          <w:p w14:paraId="2C0EC5EC" w14:textId="49DB92C2" w:rsidR="00677C5C" w:rsidRPr="00407357" w:rsidRDefault="00677C5C" w:rsidP="002803BC">
                            <w:pPr>
                              <w:rPr>
                                <w:b/>
                              </w:rPr>
                            </w:pPr>
                            <w:r w:rsidRPr="001204FC">
                              <w:t>The 14-item Chinese version of the Perceived Stress Scale (</w:t>
                            </w:r>
                            <w:r>
                              <w:t>CPSS</w:t>
                            </w:r>
                            <w:r w:rsidRPr="001204FC">
                              <w:t xml:space="preserve">) yields scores ranging from 0 to </w:t>
                            </w:r>
                            <w:r w:rsidRPr="00751CF2">
                              <w:t>5</w:t>
                            </w:r>
                            <w:r w:rsidR="00125631" w:rsidRPr="00751CF2">
                              <w:t>6</w:t>
                            </w:r>
                            <w:r w:rsidRPr="00751CF2">
                              <w:t>,</w:t>
                            </w:r>
                            <w:r w:rsidRPr="001204FC">
                              <w:t xml:space="preserve"> with response options from 0 (never) to 4 (often)</w:t>
                            </w:r>
                            <w:r>
                              <w:t xml:space="preserve"> [10]</w:t>
                            </w:r>
                            <w:r w:rsidRPr="001204FC">
                              <w:t>. Scores are calculated by reverse scoring the positively worded items (items 4, 5, 6, 7, 9, 10, and 13). The total score is obtained by summing the scores of all 14 items, with higher scores indicating greater perceived stress.</w:t>
                            </w:r>
                          </w:p>
                        </w:tc>
                      </w:tr>
                      <w:tr w:rsidR="00677C5C" w:rsidRPr="00407357" w14:paraId="2D1FB09B" w14:textId="77777777" w:rsidTr="00677C5C">
                        <w:tc>
                          <w:tcPr>
                            <w:tcW w:w="2269" w:type="dxa"/>
                          </w:tcPr>
                          <w:p w14:paraId="1AC6E483" w14:textId="77777777" w:rsidR="00677C5C" w:rsidRPr="00407357" w:rsidRDefault="00677C5C">
                            <w:pPr>
                              <w:rPr>
                                <w:b/>
                              </w:rPr>
                            </w:pPr>
                            <w:r>
                              <w:t>S</w:t>
                            </w:r>
                            <w:r w:rsidRPr="006A4503">
                              <w:t>elf-care capacity</w:t>
                            </w:r>
                          </w:p>
                        </w:tc>
                        <w:tc>
                          <w:tcPr>
                            <w:tcW w:w="2551" w:type="dxa"/>
                            <w:vMerge/>
                          </w:tcPr>
                          <w:p w14:paraId="5B393940" w14:textId="77777777" w:rsidR="00677C5C" w:rsidRPr="00407357" w:rsidRDefault="00677C5C" w:rsidP="00440564">
                            <w:pPr>
                              <w:rPr>
                                <w:b/>
                              </w:rPr>
                            </w:pPr>
                          </w:p>
                        </w:tc>
                        <w:tc>
                          <w:tcPr>
                            <w:tcW w:w="9640" w:type="dxa"/>
                          </w:tcPr>
                          <w:p w14:paraId="3D5626EA" w14:textId="52A9270C" w:rsidR="00677C5C" w:rsidRPr="00440564" w:rsidRDefault="00677C5C" w:rsidP="00735C41">
                            <w:r w:rsidRPr="001204FC">
                              <w:t>The 6-item Chinese version of Self-Care Scale (</w:t>
                            </w:r>
                            <w:r>
                              <w:t>CSCS</w:t>
                            </w:r>
                            <w:r w:rsidRPr="001204FC">
                              <w:t xml:space="preserve">) employs a 3-point Likert scale, with responses ranging from 1 (independent) to 3 (dependent and unable to care for self) </w:t>
                            </w:r>
                            <w:r>
                              <w:t>[2]</w:t>
                            </w:r>
                            <w:r w:rsidRPr="001204FC">
                              <w:t>. The total score can range from 6 to 18, with higher scores indicating a lower ability for self-care.</w:t>
                            </w:r>
                          </w:p>
                        </w:tc>
                      </w:tr>
                      <w:tr w:rsidR="00677C5C" w:rsidRPr="00407357" w14:paraId="5F8B5ACE" w14:textId="77777777" w:rsidTr="00677C5C">
                        <w:tc>
                          <w:tcPr>
                            <w:tcW w:w="2269" w:type="dxa"/>
                          </w:tcPr>
                          <w:p w14:paraId="1CC33643" w14:textId="416C1F07" w:rsidR="00677C5C" w:rsidRDefault="00677C5C">
                            <w:r>
                              <w:rPr>
                                <w:rFonts w:hint="eastAsia"/>
                              </w:rPr>
                              <w:t>Social support</w:t>
                            </w:r>
                          </w:p>
                        </w:tc>
                        <w:tc>
                          <w:tcPr>
                            <w:tcW w:w="2551" w:type="dxa"/>
                            <w:vMerge/>
                          </w:tcPr>
                          <w:p w14:paraId="08056C61" w14:textId="77777777" w:rsidR="00677C5C" w:rsidRPr="00407357" w:rsidRDefault="00677C5C" w:rsidP="00440564">
                            <w:pPr>
                              <w:rPr>
                                <w:b/>
                              </w:rPr>
                            </w:pPr>
                          </w:p>
                        </w:tc>
                        <w:tc>
                          <w:tcPr>
                            <w:tcW w:w="9640" w:type="dxa"/>
                          </w:tcPr>
                          <w:p w14:paraId="531B7604" w14:textId="5A5779D2" w:rsidR="00677C5C" w:rsidRPr="001204FC" w:rsidRDefault="00677C5C" w:rsidP="00735C41">
                            <w:r w:rsidRPr="00912887">
                              <w:t>The 20-item Chinese version of the Medical Outcomes Study Social Support Survey (MOS-SSS-20) utilizes a 5-point Likert scale, with responses ranging from 1 (not at all) to 5 (all the time) [</w:t>
                            </w:r>
                            <w:r>
                              <w:t>11</w:t>
                            </w:r>
                            <w:r w:rsidRPr="00912887">
                              <w:t>]. The survey includes one subjective question to assess the size of the patient's social support network, along with 19 objective questions. These 19 items measure four dimensions of functional social support. Emotional/Informational Support: this dimension reflects the</w:t>
                            </w:r>
                          </w:p>
                        </w:tc>
                      </w:tr>
                    </w:tbl>
                    <w:p w14:paraId="100C71EF" w14:textId="77777777" w:rsidR="00912887" w:rsidRPr="00AD0F2B" w:rsidRDefault="00912887" w:rsidP="00912887"/>
                  </w:txbxContent>
                </v:textbox>
                <w10:wrap type="square" anchorx="margin"/>
              </v:shape>
            </w:pict>
          </mc:Fallback>
        </mc:AlternateContent>
      </w:r>
    </w:p>
    <w:p w14:paraId="63D5562B" w14:textId="03449BC3" w:rsidR="00B27EBC" w:rsidRDefault="005243AC" w:rsidP="004D58D7">
      <w:pPr>
        <w:jc w:val="both"/>
        <w:rPr>
          <w:b/>
        </w:rPr>
      </w:pPr>
      <w:r w:rsidRPr="0038561C">
        <w:rPr>
          <w:b/>
          <w:noProof/>
        </w:rPr>
        <w:lastRenderedPageBreak/>
        <mc:AlternateContent>
          <mc:Choice Requires="wps">
            <w:drawing>
              <wp:anchor distT="45720" distB="45720" distL="114300" distR="114300" simplePos="0" relativeHeight="251744256" behindDoc="0" locked="0" layoutInCell="1" allowOverlap="1" wp14:anchorId="116D8020" wp14:editId="7ABCC9EE">
                <wp:simplePos x="0" y="0"/>
                <wp:positionH relativeFrom="margin">
                  <wp:align>left</wp:align>
                </wp:positionH>
                <wp:positionV relativeFrom="paragraph">
                  <wp:posOffset>51589</wp:posOffset>
                </wp:positionV>
                <wp:extent cx="9504045" cy="5753100"/>
                <wp:effectExtent l="0" t="0" r="1905" b="0"/>
                <wp:wrapSquare wrapText="bothSides"/>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04045" cy="5753100"/>
                        </a:xfrm>
                        <a:prstGeom prst="rect">
                          <a:avLst/>
                        </a:prstGeom>
                        <a:solidFill>
                          <a:srgbClr val="FFFFFF"/>
                        </a:solidFill>
                        <a:ln w="9525">
                          <a:noFill/>
                          <a:miter lim="800000"/>
                          <a:headEnd/>
                          <a:tailEnd/>
                        </a:ln>
                      </wps:spPr>
                      <wps:txbx>
                        <w:txbxContent>
                          <w:tbl>
                            <w:tblPr>
                              <w:tblStyle w:val="TableGrid"/>
                              <w:tblW w:w="0" w:type="auto"/>
                              <w:tblInd w:w="-147" w:type="dxa"/>
                              <w:tblLook w:val="04A0" w:firstRow="1" w:lastRow="0" w:firstColumn="1" w:lastColumn="0" w:noHBand="0" w:noVBand="1"/>
                            </w:tblPr>
                            <w:tblGrid>
                              <w:gridCol w:w="2269"/>
                              <w:gridCol w:w="2551"/>
                              <w:gridCol w:w="9640"/>
                            </w:tblGrid>
                            <w:tr w:rsidR="003B68FC" w:rsidRPr="00407357" w14:paraId="6FA70B59" w14:textId="77777777" w:rsidTr="00677C5C">
                              <w:tc>
                                <w:tcPr>
                                  <w:tcW w:w="2269" w:type="dxa"/>
                                </w:tcPr>
                                <w:p w14:paraId="5295C67A" w14:textId="77777777" w:rsidR="003B68FC" w:rsidRPr="00407357" w:rsidRDefault="003B68FC">
                                  <w:pPr>
                                    <w:rPr>
                                      <w:b/>
                                    </w:rPr>
                                  </w:pPr>
                                  <w:r w:rsidRPr="00407357">
                                    <w:rPr>
                                      <w:rFonts w:hint="eastAsia"/>
                                      <w:b/>
                                    </w:rPr>
                                    <w:t>Variable</w:t>
                                  </w:r>
                                </w:p>
                              </w:tc>
                              <w:tc>
                                <w:tcPr>
                                  <w:tcW w:w="2551" w:type="dxa"/>
                                </w:tcPr>
                                <w:p w14:paraId="56EC1780" w14:textId="77777777" w:rsidR="003B68FC" w:rsidRPr="00407357" w:rsidRDefault="003B68FC">
                                  <w:pPr>
                                    <w:rPr>
                                      <w:b/>
                                    </w:rPr>
                                  </w:pPr>
                                  <w:r w:rsidRPr="00407357">
                                    <w:rPr>
                                      <w:rFonts w:hint="eastAsia"/>
                                      <w:b/>
                                    </w:rPr>
                                    <w:t xml:space="preserve">Method </w:t>
                                  </w:r>
                                  <w:r w:rsidRPr="00407357">
                                    <w:rPr>
                                      <w:b/>
                                    </w:rPr>
                                    <w:t>and Timing</w:t>
                                  </w:r>
                                </w:p>
                              </w:tc>
                              <w:tc>
                                <w:tcPr>
                                  <w:tcW w:w="9640" w:type="dxa"/>
                                </w:tcPr>
                                <w:p w14:paraId="3A4E79E5" w14:textId="77777777" w:rsidR="003B68FC" w:rsidRPr="00407357" w:rsidRDefault="003B68FC">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912887" w:rsidRPr="00407357" w14:paraId="3041976F" w14:textId="77777777" w:rsidTr="00677C5C">
                              <w:tc>
                                <w:tcPr>
                                  <w:tcW w:w="2269" w:type="dxa"/>
                                </w:tcPr>
                                <w:p w14:paraId="273CB200" w14:textId="58229390" w:rsidR="00912887" w:rsidRDefault="00912887">
                                  <w:r>
                                    <w:rPr>
                                      <w:rFonts w:hint="eastAsia"/>
                                    </w:rPr>
                                    <w:t>Social support</w:t>
                                  </w:r>
                                </w:p>
                              </w:tc>
                              <w:tc>
                                <w:tcPr>
                                  <w:tcW w:w="2551" w:type="dxa"/>
                                </w:tcPr>
                                <w:p w14:paraId="1F889ED3" w14:textId="77777777" w:rsidR="00912887" w:rsidRDefault="00912887" w:rsidP="00912887">
                                  <w:r w:rsidRPr="006C4B84">
                                    <w:t>Interviewer measured</w:t>
                                  </w:r>
                                </w:p>
                                <w:p w14:paraId="5E8561BF" w14:textId="5741D7BF" w:rsidR="00912887" w:rsidRPr="00407357" w:rsidRDefault="00912887" w:rsidP="00912887">
                                  <w:pPr>
                                    <w:rPr>
                                      <w:b/>
                                    </w:rPr>
                                  </w:pPr>
                                  <w:r>
                                    <w:t>T1 (Week 0), T2 (Week 12)</w:t>
                                  </w:r>
                                </w:p>
                              </w:tc>
                              <w:tc>
                                <w:tcPr>
                                  <w:tcW w:w="9640" w:type="dxa"/>
                                </w:tcPr>
                                <w:p w14:paraId="3E03BB9F" w14:textId="6034A64F" w:rsidR="00912887" w:rsidDel="00912887" w:rsidRDefault="00912887" w:rsidP="005B7095">
                                  <w:r>
                                    <w:t>expression of positive affect and the provision of advice, information, guidance, or feedback, comprising eight items (3, 4, 8, 9, 13, 16, 17, and 19). Instrumental Support: this dimension pertains to the provision of material or behavioral assistance, consisting of four items (2, 5, 12, and 15). Positive Social Interaction: this dimension captures the availability of others to engage in enjoyable activities, with four items (7, 11, 14, and 18). Affective Support: this dimension includes expressions of love and affection, represented by three items (6, 10, and 20).</w:t>
                                  </w:r>
                                </w:p>
                              </w:tc>
                            </w:tr>
                            <w:tr w:rsidR="00912887" w:rsidRPr="00407357" w14:paraId="6D188CAD" w14:textId="77777777" w:rsidTr="00677C5C">
                              <w:tc>
                                <w:tcPr>
                                  <w:tcW w:w="14460" w:type="dxa"/>
                                  <w:gridSpan w:val="3"/>
                                </w:tcPr>
                                <w:p w14:paraId="0AF4D192" w14:textId="77777777" w:rsidR="00912887" w:rsidRPr="00407357" w:rsidRDefault="00912887" w:rsidP="00912887">
                                  <w:pPr>
                                    <w:rPr>
                                      <w:b/>
                                    </w:rPr>
                                  </w:pPr>
                                  <w:r>
                                    <w:rPr>
                                      <w:b/>
                                    </w:rPr>
                                    <w:t>MEDIATORS</w:t>
                                  </w:r>
                                </w:p>
                              </w:tc>
                            </w:tr>
                            <w:tr w:rsidR="00912887" w:rsidRPr="00407357" w14:paraId="4D68E769" w14:textId="77777777" w:rsidTr="00677C5C">
                              <w:tc>
                                <w:tcPr>
                                  <w:tcW w:w="2269" w:type="dxa"/>
                                </w:tcPr>
                                <w:p w14:paraId="12BF5B32" w14:textId="2A85EBE7" w:rsidR="00912887" w:rsidRDefault="00912887" w:rsidP="00912887">
                                  <w:r w:rsidRPr="006A4503">
                                    <w:t>Self-efficacy</w:t>
                                  </w:r>
                                </w:p>
                              </w:tc>
                              <w:tc>
                                <w:tcPr>
                                  <w:tcW w:w="2551" w:type="dxa"/>
                                  <w:vMerge w:val="restart"/>
                                </w:tcPr>
                                <w:p w14:paraId="4782DB9E" w14:textId="77777777" w:rsidR="00912887" w:rsidRDefault="00912887" w:rsidP="00912887">
                                  <w:r w:rsidRPr="006A4503">
                                    <w:t>Interviewer-assessed</w:t>
                                  </w:r>
                                </w:p>
                                <w:p w14:paraId="521A4E80" w14:textId="0230271A" w:rsidR="00912887" w:rsidRPr="006C4B84" w:rsidRDefault="00912887" w:rsidP="00912887">
                                  <w:r>
                                    <w:t>T1 (Week 0), T2 (Week 12)</w:t>
                                  </w:r>
                                </w:p>
                              </w:tc>
                              <w:tc>
                                <w:tcPr>
                                  <w:tcW w:w="9640" w:type="dxa"/>
                                </w:tcPr>
                                <w:p w14:paraId="56426D53" w14:textId="1E55B6A7" w:rsidR="00912887" w:rsidRDefault="00912887" w:rsidP="00912887">
                                  <w:r w:rsidRPr="001215FA">
                                    <w:t>The 10-item Chinese version of the Generalized Self-Efficacy Scale (</w:t>
                                  </w:r>
                                  <w:r>
                                    <w:t>CGSE</w:t>
                                  </w:r>
                                  <w:r w:rsidRPr="001215FA">
                                    <w:t>) employs a 4-point Likert response format, with options ranging from 0 (not at all true) to 4 (exactly true)</w:t>
                                  </w:r>
                                  <w:r>
                                    <w:t xml:space="preserve"> [</w:t>
                                  </w:r>
                                  <w:r w:rsidR="000642E2">
                                    <w:t>1</w:t>
                                  </w:r>
                                  <w:r>
                                    <w:t>2]</w:t>
                                  </w:r>
                                  <w:r w:rsidRPr="001215FA">
                                    <w:t>. The total score, which ranges from 10 to 40, is calculated by summing the scores of all 10 items. Higher total scores indicate greater levels of self-efficacy.</w:t>
                                  </w:r>
                                </w:p>
                              </w:tc>
                            </w:tr>
                            <w:tr w:rsidR="00912887" w:rsidRPr="00407357" w14:paraId="7F73A489" w14:textId="77777777" w:rsidTr="00677C5C">
                              <w:tc>
                                <w:tcPr>
                                  <w:tcW w:w="2269" w:type="dxa"/>
                                </w:tcPr>
                                <w:p w14:paraId="2E0134D8" w14:textId="2DEA9454" w:rsidR="00912887" w:rsidRDefault="00912887" w:rsidP="00912887">
                                  <w:r>
                                    <w:t>D</w:t>
                                  </w:r>
                                  <w:r w:rsidRPr="007E10FC">
                                    <w:t>igital health literacy</w:t>
                                  </w:r>
                                </w:p>
                              </w:tc>
                              <w:tc>
                                <w:tcPr>
                                  <w:tcW w:w="2551" w:type="dxa"/>
                                  <w:vMerge/>
                                </w:tcPr>
                                <w:p w14:paraId="7F550081" w14:textId="77777777" w:rsidR="00912887" w:rsidRPr="006C4B84" w:rsidRDefault="00912887" w:rsidP="00912887"/>
                              </w:tc>
                              <w:tc>
                                <w:tcPr>
                                  <w:tcW w:w="9640" w:type="dxa"/>
                                </w:tcPr>
                                <w:p w14:paraId="7B016459" w14:textId="495BEBD3" w:rsidR="00912887" w:rsidRDefault="00912887" w:rsidP="00912887">
                                  <w:r w:rsidRPr="00DE2DEB">
                                    <w:t xml:space="preserve">The 8-item Chinese version of the </w:t>
                                  </w:r>
                                  <w:r>
                                    <w:t>eHealth Literacy Scale (</w:t>
                                  </w:r>
                                  <w:proofErr w:type="spellStart"/>
                                  <w:r>
                                    <w:t>CeHEAL</w:t>
                                  </w:r>
                                  <w:proofErr w:type="spellEnd"/>
                                  <w:r w:rsidRPr="00DE2DEB">
                                    <w:t xml:space="preserve">) utilizes a 5-point Likert scale, with response options ranging from 1 (strongly disagree) to 5 (strongly agree) </w:t>
                                  </w:r>
                                  <w:r>
                                    <w:t>[</w:t>
                                  </w:r>
                                  <w:r w:rsidR="000642E2">
                                    <w:t>13, 14</w:t>
                                  </w:r>
                                  <w:r>
                                    <w:t>]</w:t>
                                  </w:r>
                                  <w:r w:rsidRPr="00DE2DEB">
                                    <w:t>. The total score, which ranges from 8 to 40, is calculated by summing the scores of all 8 items. Higher total scores reflect a greater perceived level of eHealth literacy.</w:t>
                                  </w:r>
                                </w:p>
                              </w:tc>
                            </w:tr>
                            <w:tr w:rsidR="00912887" w:rsidRPr="00407357" w14:paraId="6775191E" w14:textId="77777777" w:rsidTr="00677C5C">
                              <w:tc>
                                <w:tcPr>
                                  <w:tcW w:w="2269" w:type="dxa"/>
                                  <w:vMerge w:val="restart"/>
                                </w:tcPr>
                                <w:p w14:paraId="4DA710D8" w14:textId="4609A3D4" w:rsidR="00912887" w:rsidRDefault="00912887" w:rsidP="00912887">
                                  <w:r>
                                    <w:rPr>
                                      <w:rFonts w:hint="eastAsia"/>
                                    </w:rPr>
                                    <w:t>Mindfulness</w:t>
                                  </w:r>
                                </w:p>
                              </w:tc>
                              <w:tc>
                                <w:tcPr>
                                  <w:tcW w:w="2551" w:type="dxa"/>
                                  <w:vMerge/>
                                </w:tcPr>
                                <w:p w14:paraId="1D3E035D" w14:textId="77777777" w:rsidR="00912887" w:rsidRPr="006C4B84" w:rsidRDefault="00912887" w:rsidP="00912887"/>
                              </w:tc>
                              <w:tc>
                                <w:tcPr>
                                  <w:tcW w:w="9640" w:type="dxa"/>
                                </w:tcPr>
                                <w:p w14:paraId="6F13D8E7" w14:textId="3B0964F3" w:rsidR="00912887" w:rsidRPr="00DE2DEB" w:rsidRDefault="00912887" w:rsidP="00912887">
                                  <w:r w:rsidRPr="00E928C6">
                                    <w:t>The 20-item Chinese version of the Five Facet Mindfulness Questionnaire (</w:t>
                                  </w:r>
                                  <w:r>
                                    <w:t>C</w:t>
                                  </w:r>
                                  <w:r w:rsidRPr="00E928C6">
                                    <w:t xml:space="preserve">FFMQ) employs a 5-point Likert scale, with response options ranging from 1 (never) to 5 (very often) </w:t>
                                  </w:r>
                                  <w:r>
                                    <w:t>[</w:t>
                                  </w:r>
                                  <w:r w:rsidR="00066241">
                                    <w:t>15</w:t>
                                  </w:r>
                                  <w:r>
                                    <w:t>]</w:t>
                                  </w:r>
                                  <w:r w:rsidRPr="00E928C6">
                                    <w:t>. Scores are derived by reverse scoring specific items (2, 4, 5, 6, 8, 13, 16, and 20). Each facet score is calculated as the average of four items, with higher scores (theoretical range = 1-5) indicating greater levels of positive thinking.</w:t>
                                  </w:r>
                                </w:p>
                              </w:tc>
                            </w:tr>
                            <w:tr w:rsidR="00912887" w:rsidRPr="00407357" w14:paraId="3B2056D1" w14:textId="77777777" w:rsidTr="00677C5C">
                              <w:tc>
                                <w:tcPr>
                                  <w:tcW w:w="2269" w:type="dxa"/>
                                  <w:vMerge/>
                                </w:tcPr>
                                <w:p w14:paraId="7F3836F5" w14:textId="77777777" w:rsidR="00912887" w:rsidRDefault="00912887" w:rsidP="00912887"/>
                              </w:tc>
                              <w:tc>
                                <w:tcPr>
                                  <w:tcW w:w="2551" w:type="dxa"/>
                                  <w:vMerge/>
                                </w:tcPr>
                                <w:p w14:paraId="2AA154FC" w14:textId="77777777" w:rsidR="00912887" w:rsidRPr="006C4B84" w:rsidRDefault="00912887" w:rsidP="00912887"/>
                              </w:tc>
                              <w:tc>
                                <w:tcPr>
                                  <w:tcW w:w="9640" w:type="dxa"/>
                                </w:tcPr>
                                <w:p w14:paraId="0A460451" w14:textId="3CA1DAAD" w:rsidR="00912887" w:rsidRPr="00E928C6" w:rsidRDefault="00912887" w:rsidP="00912887">
                                  <w:r w:rsidRPr="009F1571">
                                    <w:t>The 30-item Chinese version of the Nonattachment Scale (</w:t>
                                  </w:r>
                                  <w:proofErr w:type="spellStart"/>
                                  <w:r>
                                    <w:t>CNonattachment</w:t>
                                  </w:r>
                                  <w:proofErr w:type="spellEnd"/>
                                  <w:r w:rsidRPr="009F1571">
                                    <w:t xml:space="preserve">) employs a 6-point Likert scale, with responses ranging from 1 (strongly disagree) to 6 (strongly agree) </w:t>
                                  </w:r>
                                  <w:r>
                                    <w:t>[</w:t>
                                  </w:r>
                                  <w:r w:rsidR="00066241">
                                    <w:t>16</w:t>
                                  </w:r>
                                  <w:r>
                                    <w:t>]</w:t>
                                  </w:r>
                                  <w:r w:rsidRPr="009F1571">
                                    <w:t>. The total score is computed by averaging the responses across all items, with higher scores reflecting a greater propensity for non-attachment.</w:t>
                                  </w:r>
                                </w:p>
                              </w:tc>
                            </w:tr>
                          </w:tbl>
                          <w:p w14:paraId="614AF3AD" w14:textId="77777777" w:rsidR="003B68FC" w:rsidRPr="00AD0F2B" w:rsidRDefault="003B68FC" w:rsidP="005243A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6D8020" id="_x0000_s1032" type="#_x0000_t202" style="position:absolute;left:0;text-align:left;margin-left:0;margin-top:4.05pt;width:748.35pt;height:453pt;z-index:2517442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czzEQIAAP4DAAAOAAAAZHJzL2Uyb0RvYy54bWysU9tu2zAMfR+wfxD0vtjJ4l6MOEWXLsOA&#10;7gJ0+wBZlmNhsqhRSuzu60vJaRp0b8P0IIgieUQeHq1uxt6wg0KvwVZ8Pss5U1ZCo+2u4j9/bN9d&#10;ceaDsI0wYFXFH5XnN+u3b1aDK9UCOjCNQkYg1peDq3gXgiuzzMtO9cLPwClLzhawF4FM3GUNioHQ&#10;e5Mt8vwiGwAbhyCV93R7Nzn5OuG3rZLhW9t6FZipONUW0o5pr+OerVei3KFwnZbHMsQ/VNELbenR&#10;E9SdCILtUf8F1WuJ4KENMwl9Bm2rpUo9UDfz/FU3D51wKvVC5Hh3osn/P1j59fDgviML4wcYaYCp&#10;Ce/uQf7yzMKmE3anbhFh6JRo6OF5pCwbnC+PqZFqX/oIUg9foKEhi32ABDS22EdWqE9G6DSAxxPp&#10;agxM0uV1kS/zZcGZJF9xWbyf52ksmSif0x368ElBz+Kh4khTTfDicO9DLEeUzyHxNQ9GN1ttTDJw&#10;V28MsoMgBWzTSh28CjOWDbGWRZGQLcT8JI5eB1Ko0X3Fr/K4Js1EOj7aJoUEoc10pkqMPfITKZnI&#10;CWM9Mt1U/CLmRrpqaB6JMIRJkPSB6NAB/uFsIDFW3P/eC1Scmc+WSL+eL5dRvclYFpcLMvDcU597&#10;hJUEVfHA2XTchKT4SIeFWxpOqxNtL5UcSyaRJTaPHyKq+NxOUS/fdv0EAAD//wMAUEsDBBQABgAI&#10;AAAAIQAIHqhj3AAAAAcBAAAPAAAAZHJzL2Rvd25yZXYueG1sTI9BT4NAFITvJv6HzTPxYuyCQSiU&#10;R6MmGq+t/QEPdguk7FvCbgv9925PepzMZOabcruYQVz05HrLCPEqAqG5sarnFuHw8/m8BuE8saLB&#10;ska4agfb6v6upELZmXf6svetCCXsCkLovB8LKV3TaUNuZUfNwTvayZAPcmqlmmgO5WaQL1GUSkM9&#10;h4WORv3R6ea0PxuE4/f89JrP9Zc/ZLskfac+q+0V8fFheduA8Hrxf2G44Qd0qAJTbc+snBgQwhGP&#10;sI5B3MwkTzMQNUIeJzHIqpT/+atfAAAA//8DAFBLAQItABQABgAIAAAAIQC2gziS/gAAAOEBAAAT&#10;AAAAAAAAAAAAAAAAAAAAAABbQ29udGVudF9UeXBlc10ueG1sUEsBAi0AFAAGAAgAAAAhADj9If/W&#10;AAAAlAEAAAsAAAAAAAAAAAAAAAAALwEAAF9yZWxzLy5yZWxzUEsBAi0AFAAGAAgAAAAhAPDhzPMR&#10;AgAA/gMAAA4AAAAAAAAAAAAAAAAALgIAAGRycy9lMm9Eb2MueG1sUEsBAi0AFAAGAAgAAAAhAAge&#10;qGPcAAAABwEAAA8AAAAAAAAAAAAAAAAAawQAAGRycy9kb3ducmV2LnhtbFBLBQYAAAAABAAEAPMA&#10;AAB0BQAAAAA=&#10;" stroked="f">
                <v:textbox>
                  <w:txbxContent>
                    <w:tbl>
                      <w:tblPr>
                        <w:tblStyle w:val="TableGrid"/>
                        <w:tblW w:w="0" w:type="auto"/>
                        <w:tblInd w:w="-147" w:type="dxa"/>
                        <w:tblLook w:val="04A0" w:firstRow="1" w:lastRow="0" w:firstColumn="1" w:lastColumn="0" w:noHBand="0" w:noVBand="1"/>
                      </w:tblPr>
                      <w:tblGrid>
                        <w:gridCol w:w="2269"/>
                        <w:gridCol w:w="2551"/>
                        <w:gridCol w:w="9640"/>
                      </w:tblGrid>
                      <w:tr w:rsidR="003B68FC" w:rsidRPr="00407357" w14:paraId="6FA70B59" w14:textId="77777777" w:rsidTr="00677C5C">
                        <w:tc>
                          <w:tcPr>
                            <w:tcW w:w="2269" w:type="dxa"/>
                          </w:tcPr>
                          <w:p w14:paraId="5295C67A" w14:textId="77777777" w:rsidR="003B68FC" w:rsidRPr="00407357" w:rsidRDefault="003B68FC">
                            <w:pPr>
                              <w:rPr>
                                <w:b/>
                              </w:rPr>
                            </w:pPr>
                            <w:r w:rsidRPr="00407357">
                              <w:rPr>
                                <w:rFonts w:hint="eastAsia"/>
                                <w:b/>
                              </w:rPr>
                              <w:t>Variable</w:t>
                            </w:r>
                          </w:p>
                        </w:tc>
                        <w:tc>
                          <w:tcPr>
                            <w:tcW w:w="2551" w:type="dxa"/>
                          </w:tcPr>
                          <w:p w14:paraId="56EC1780" w14:textId="77777777" w:rsidR="003B68FC" w:rsidRPr="00407357" w:rsidRDefault="003B68FC">
                            <w:pPr>
                              <w:rPr>
                                <w:b/>
                              </w:rPr>
                            </w:pPr>
                            <w:r w:rsidRPr="00407357">
                              <w:rPr>
                                <w:rFonts w:hint="eastAsia"/>
                                <w:b/>
                              </w:rPr>
                              <w:t xml:space="preserve">Method </w:t>
                            </w:r>
                            <w:r w:rsidRPr="00407357">
                              <w:rPr>
                                <w:b/>
                              </w:rPr>
                              <w:t>and Timing</w:t>
                            </w:r>
                          </w:p>
                        </w:tc>
                        <w:tc>
                          <w:tcPr>
                            <w:tcW w:w="9640" w:type="dxa"/>
                          </w:tcPr>
                          <w:p w14:paraId="3A4E79E5" w14:textId="77777777" w:rsidR="003B68FC" w:rsidRPr="00407357" w:rsidRDefault="003B68FC">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912887" w:rsidRPr="00407357" w14:paraId="3041976F" w14:textId="77777777" w:rsidTr="00677C5C">
                        <w:tc>
                          <w:tcPr>
                            <w:tcW w:w="2269" w:type="dxa"/>
                          </w:tcPr>
                          <w:p w14:paraId="273CB200" w14:textId="58229390" w:rsidR="00912887" w:rsidRDefault="00912887">
                            <w:r>
                              <w:rPr>
                                <w:rFonts w:hint="eastAsia"/>
                              </w:rPr>
                              <w:t>Social support</w:t>
                            </w:r>
                          </w:p>
                        </w:tc>
                        <w:tc>
                          <w:tcPr>
                            <w:tcW w:w="2551" w:type="dxa"/>
                          </w:tcPr>
                          <w:p w14:paraId="1F889ED3" w14:textId="77777777" w:rsidR="00912887" w:rsidRDefault="00912887" w:rsidP="00912887">
                            <w:r w:rsidRPr="006C4B84">
                              <w:t>Interviewer measured</w:t>
                            </w:r>
                          </w:p>
                          <w:p w14:paraId="5E8561BF" w14:textId="5741D7BF" w:rsidR="00912887" w:rsidRPr="00407357" w:rsidRDefault="00912887" w:rsidP="00912887">
                            <w:pPr>
                              <w:rPr>
                                <w:b/>
                              </w:rPr>
                            </w:pPr>
                            <w:r>
                              <w:t>T1 (Week 0), T2 (Week 12)</w:t>
                            </w:r>
                          </w:p>
                        </w:tc>
                        <w:tc>
                          <w:tcPr>
                            <w:tcW w:w="9640" w:type="dxa"/>
                          </w:tcPr>
                          <w:p w14:paraId="3E03BB9F" w14:textId="6034A64F" w:rsidR="00912887" w:rsidDel="00912887" w:rsidRDefault="00912887" w:rsidP="005B7095">
                            <w:r>
                              <w:t>expression of positive affect and the provision of advice, information, guidance, or feedback, comprising eight items (3, 4, 8, 9, 13, 16, 17, and 19). Instrumental Support: this dimension pertains to the provision of material or behavioral assistance, consisting of four items (2, 5, 12, and 15). Positive Social Interaction: this dimension captures the availability of others to engage in enjoyable activities, with four items (7, 11, 14, and 18). Affective Support: this dimension includes expressions of love and affection, represented by three items (6, 10, and 20).</w:t>
                            </w:r>
                          </w:p>
                        </w:tc>
                      </w:tr>
                      <w:tr w:rsidR="00912887" w:rsidRPr="00407357" w14:paraId="6D188CAD" w14:textId="77777777" w:rsidTr="00677C5C">
                        <w:tc>
                          <w:tcPr>
                            <w:tcW w:w="14460" w:type="dxa"/>
                            <w:gridSpan w:val="3"/>
                          </w:tcPr>
                          <w:p w14:paraId="0AF4D192" w14:textId="77777777" w:rsidR="00912887" w:rsidRPr="00407357" w:rsidRDefault="00912887" w:rsidP="00912887">
                            <w:pPr>
                              <w:rPr>
                                <w:b/>
                              </w:rPr>
                            </w:pPr>
                            <w:r>
                              <w:rPr>
                                <w:b/>
                              </w:rPr>
                              <w:t>MEDIATORS</w:t>
                            </w:r>
                          </w:p>
                        </w:tc>
                      </w:tr>
                      <w:tr w:rsidR="00912887" w:rsidRPr="00407357" w14:paraId="4D68E769" w14:textId="77777777" w:rsidTr="00677C5C">
                        <w:tc>
                          <w:tcPr>
                            <w:tcW w:w="2269" w:type="dxa"/>
                          </w:tcPr>
                          <w:p w14:paraId="12BF5B32" w14:textId="2A85EBE7" w:rsidR="00912887" w:rsidRDefault="00912887" w:rsidP="00912887">
                            <w:r w:rsidRPr="006A4503">
                              <w:t>Self-efficacy</w:t>
                            </w:r>
                          </w:p>
                        </w:tc>
                        <w:tc>
                          <w:tcPr>
                            <w:tcW w:w="2551" w:type="dxa"/>
                            <w:vMerge w:val="restart"/>
                          </w:tcPr>
                          <w:p w14:paraId="4782DB9E" w14:textId="77777777" w:rsidR="00912887" w:rsidRDefault="00912887" w:rsidP="00912887">
                            <w:r w:rsidRPr="006A4503">
                              <w:t>Interviewer-assessed</w:t>
                            </w:r>
                          </w:p>
                          <w:p w14:paraId="521A4E80" w14:textId="0230271A" w:rsidR="00912887" w:rsidRPr="006C4B84" w:rsidRDefault="00912887" w:rsidP="00912887">
                            <w:r>
                              <w:t>T1 (Week 0), T2 (Week 12)</w:t>
                            </w:r>
                          </w:p>
                        </w:tc>
                        <w:tc>
                          <w:tcPr>
                            <w:tcW w:w="9640" w:type="dxa"/>
                          </w:tcPr>
                          <w:p w14:paraId="56426D53" w14:textId="1E55B6A7" w:rsidR="00912887" w:rsidRDefault="00912887" w:rsidP="00912887">
                            <w:r w:rsidRPr="001215FA">
                              <w:t>The 10-item Chinese version of the Generalized Self-Efficacy Scale (</w:t>
                            </w:r>
                            <w:r>
                              <w:t>CGSE</w:t>
                            </w:r>
                            <w:r w:rsidRPr="001215FA">
                              <w:t>) employs a 4-point Likert response format, with options ranging from 0 (not at all true) to 4 (exactly true)</w:t>
                            </w:r>
                            <w:r>
                              <w:t xml:space="preserve"> [</w:t>
                            </w:r>
                            <w:r w:rsidR="000642E2">
                              <w:t>1</w:t>
                            </w:r>
                            <w:r>
                              <w:t>2]</w:t>
                            </w:r>
                            <w:r w:rsidRPr="001215FA">
                              <w:t>. The total score, which ranges from 10 to 40, is calculated by summing the scores of all 10 items. Higher total scores indicate greater levels of self-efficacy.</w:t>
                            </w:r>
                          </w:p>
                        </w:tc>
                      </w:tr>
                      <w:tr w:rsidR="00912887" w:rsidRPr="00407357" w14:paraId="7F73A489" w14:textId="77777777" w:rsidTr="00677C5C">
                        <w:tc>
                          <w:tcPr>
                            <w:tcW w:w="2269" w:type="dxa"/>
                          </w:tcPr>
                          <w:p w14:paraId="2E0134D8" w14:textId="2DEA9454" w:rsidR="00912887" w:rsidRDefault="00912887" w:rsidP="00912887">
                            <w:r>
                              <w:t>D</w:t>
                            </w:r>
                            <w:r w:rsidRPr="007E10FC">
                              <w:t>igital health literacy</w:t>
                            </w:r>
                          </w:p>
                        </w:tc>
                        <w:tc>
                          <w:tcPr>
                            <w:tcW w:w="2551" w:type="dxa"/>
                            <w:vMerge/>
                          </w:tcPr>
                          <w:p w14:paraId="7F550081" w14:textId="77777777" w:rsidR="00912887" w:rsidRPr="006C4B84" w:rsidRDefault="00912887" w:rsidP="00912887"/>
                        </w:tc>
                        <w:tc>
                          <w:tcPr>
                            <w:tcW w:w="9640" w:type="dxa"/>
                          </w:tcPr>
                          <w:p w14:paraId="7B016459" w14:textId="495BEBD3" w:rsidR="00912887" w:rsidRDefault="00912887" w:rsidP="00912887">
                            <w:r w:rsidRPr="00DE2DEB">
                              <w:t xml:space="preserve">The 8-item Chinese version of the </w:t>
                            </w:r>
                            <w:r>
                              <w:t>eHealth Literacy Scale (</w:t>
                            </w:r>
                            <w:proofErr w:type="spellStart"/>
                            <w:r>
                              <w:t>CeHEAL</w:t>
                            </w:r>
                            <w:proofErr w:type="spellEnd"/>
                            <w:r w:rsidRPr="00DE2DEB">
                              <w:t xml:space="preserve">) utilizes a 5-point Likert scale, with response options ranging from 1 (strongly disagree) to 5 (strongly agree) </w:t>
                            </w:r>
                            <w:r>
                              <w:t>[</w:t>
                            </w:r>
                            <w:r w:rsidR="000642E2">
                              <w:t>13, 14</w:t>
                            </w:r>
                            <w:r>
                              <w:t>]</w:t>
                            </w:r>
                            <w:r w:rsidRPr="00DE2DEB">
                              <w:t>. The total score, which ranges from 8 to 40, is calculated by summing the scores of all 8 items. Higher total scores reflect a greater perceived level of eHealth literacy.</w:t>
                            </w:r>
                          </w:p>
                        </w:tc>
                      </w:tr>
                      <w:tr w:rsidR="00912887" w:rsidRPr="00407357" w14:paraId="6775191E" w14:textId="77777777" w:rsidTr="00677C5C">
                        <w:tc>
                          <w:tcPr>
                            <w:tcW w:w="2269" w:type="dxa"/>
                            <w:vMerge w:val="restart"/>
                          </w:tcPr>
                          <w:p w14:paraId="4DA710D8" w14:textId="4609A3D4" w:rsidR="00912887" w:rsidRDefault="00912887" w:rsidP="00912887">
                            <w:r>
                              <w:rPr>
                                <w:rFonts w:hint="eastAsia"/>
                              </w:rPr>
                              <w:t>Mindfulness</w:t>
                            </w:r>
                          </w:p>
                        </w:tc>
                        <w:tc>
                          <w:tcPr>
                            <w:tcW w:w="2551" w:type="dxa"/>
                            <w:vMerge/>
                          </w:tcPr>
                          <w:p w14:paraId="1D3E035D" w14:textId="77777777" w:rsidR="00912887" w:rsidRPr="006C4B84" w:rsidRDefault="00912887" w:rsidP="00912887"/>
                        </w:tc>
                        <w:tc>
                          <w:tcPr>
                            <w:tcW w:w="9640" w:type="dxa"/>
                          </w:tcPr>
                          <w:p w14:paraId="6F13D8E7" w14:textId="3B0964F3" w:rsidR="00912887" w:rsidRPr="00DE2DEB" w:rsidRDefault="00912887" w:rsidP="00912887">
                            <w:r w:rsidRPr="00E928C6">
                              <w:t>The 20-item Chinese version of the Five Facet Mindfulness Questionnaire (</w:t>
                            </w:r>
                            <w:r>
                              <w:t>C</w:t>
                            </w:r>
                            <w:r w:rsidRPr="00E928C6">
                              <w:t xml:space="preserve">FFMQ) employs a 5-point Likert scale, with response options ranging from 1 (never) to 5 (very often) </w:t>
                            </w:r>
                            <w:r>
                              <w:t>[</w:t>
                            </w:r>
                            <w:r w:rsidR="00066241">
                              <w:t>15</w:t>
                            </w:r>
                            <w:r>
                              <w:t>]</w:t>
                            </w:r>
                            <w:r w:rsidRPr="00E928C6">
                              <w:t>. Scores are derived by reverse scoring specific items (2, 4, 5, 6, 8, 13, 16, and 20). Each facet score is calculated as the average of four items, with higher scores (theoretical range = 1-5) indicating greater levels of positive thinking.</w:t>
                            </w:r>
                          </w:p>
                        </w:tc>
                      </w:tr>
                      <w:tr w:rsidR="00912887" w:rsidRPr="00407357" w14:paraId="3B2056D1" w14:textId="77777777" w:rsidTr="00677C5C">
                        <w:tc>
                          <w:tcPr>
                            <w:tcW w:w="2269" w:type="dxa"/>
                            <w:vMerge/>
                          </w:tcPr>
                          <w:p w14:paraId="7F3836F5" w14:textId="77777777" w:rsidR="00912887" w:rsidRDefault="00912887" w:rsidP="00912887"/>
                        </w:tc>
                        <w:tc>
                          <w:tcPr>
                            <w:tcW w:w="2551" w:type="dxa"/>
                            <w:vMerge/>
                          </w:tcPr>
                          <w:p w14:paraId="2AA154FC" w14:textId="77777777" w:rsidR="00912887" w:rsidRPr="006C4B84" w:rsidRDefault="00912887" w:rsidP="00912887"/>
                        </w:tc>
                        <w:tc>
                          <w:tcPr>
                            <w:tcW w:w="9640" w:type="dxa"/>
                          </w:tcPr>
                          <w:p w14:paraId="0A460451" w14:textId="3CA1DAAD" w:rsidR="00912887" w:rsidRPr="00E928C6" w:rsidRDefault="00912887" w:rsidP="00912887">
                            <w:r w:rsidRPr="009F1571">
                              <w:t>The 30-item Chinese version of the Nonattachment Scale (</w:t>
                            </w:r>
                            <w:proofErr w:type="spellStart"/>
                            <w:r>
                              <w:t>CNonattachment</w:t>
                            </w:r>
                            <w:proofErr w:type="spellEnd"/>
                            <w:r w:rsidRPr="009F1571">
                              <w:t xml:space="preserve">) employs a 6-point Likert scale, with responses ranging from 1 (strongly disagree) to 6 (strongly agree) </w:t>
                            </w:r>
                            <w:r>
                              <w:t>[</w:t>
                            </w:r>
                            <w:r w:rsidR="00066241">
                              <w:t>16</w:t>
                            </w:r>
                            <w:r>
                              <w:t>]</w:t>
                            </w:r>
                            <w:r w:rsidRPr="009F1571">
                              <w:t>. The total score is computed by averaging the responses across all items, with higher scores reflecting a greater propensity for non-attachment.</w:t>
                            </w:r>
                          </w:p>
                        </w:tc>
                      </w:tr>
                    </w:tbl>
                    <w:p w14:paraId="614AF3AD" w14:textId="77777777" w:rsidR="003B68FC" w:rsidRPr="00AD0F2B" w:rsidRDefault="003B68FC" w:rsidP="005243AC"/>
                  </w:txbxContent>
                </v:textbox>
                <w10:wrap type="square" anchorx="margin"/>
              </v:shape>
            </w:pict>
          </mc:Fallback>
        </mc:AlternateContent>
      </w:r>
    </w:p>
    <w:p w14:paraId="0A57AE07" w14:textId="66D1632F" w:rsidR="00B27EBC" w:rsidRDefault="00514E63" w:rsidP="004D58D7">
      <w:pPr>
        <w:jc w:val="both"/>
        <w:rPr>
          <w:b/>
        </w:rPr>
      </w:pPr>
      <w:r w:rsidRPr="0038561C">
        <w:rPr>
          <w:b/>
          <w:noProof/>
        </w:rPr>
        <w:lastRenderedPageBreak/>
        <mc:AlternateContent>
          <mc:Choice Requires="wps">
            <w:drawing>
              <wp:anchor distT="45720" distB="45720" distL="114300" distR="114300" simplePos="0" relativeHeight="251748352" behindDoc="0" locked="0" layoutInCell="1" allowOverlap="1" wp14:anchorId="128B19EB" wp14:editId="0E51BFA1">
                <wp:simplePos x="0" y="0"/>
                <wp:positionH relativeFrom="margin">
                  <wp:align>left</wp:align>
                </wp:positionH>
                <wp:positionV relativeFrom="paragraph">
                  <wp:posOffset>0</wp:posOffset>
                </wp:positionV>
                <wp:extent cx="9471025" cy="2393950"/>
                <wp:effectExtent l="0" t="0" r="0" b="63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71025" cy="2393950"/>
                        </a:xfrm>
                        <a:prstGeom prst="rect">
                          <a:avLst/>
                        </a:prstGeom>
                        <a:solidFill>
                          <a:srgbClr val="FFFFFF"/>
                        </a:solidFill>
                        <a:ln w="9525">
                          <a:noFill/>
                          <a:miter lim="800000"/>
                          <a:headEnd/>
                          <a:tailEnd/>
                        </a:ln>
                      </wps:spPr>
                      <wps:txbx>
                        <w:txbxContent>
                          <w:tbl>
                            <w:tblPr>
                              <w:tblStyle w:val="TableGrid"/>
                              <w:tblW w:w="0" w:type="auto"/>
                              <w:tblInd w:w="-147" w:type="dxa"/>
                              <w:tblLook w:val="04A0" w:firstRow="1" w:lastRow="0" w:firstColumn="1" w:lastColumn="0" w:noHBand="0" w:noVBand="1"/>
                            </w:tblPr>
                            <w:tblGrid>
                              <w:gridCol w:w="2269"/>
                              <w:gridCol w:w="2551"/>
                              <w:gridCol w:w="9640"/>
                            </w:tblGrid>
                            <w:tr w:rsidR="00514E63" w:rsidRPr="00407357" w14:paraId="5BF84465" w14:textId="77777777" w:rsidTr="00677C5C">
                              <w:tc>
                                <w:tcPr>
                                  <w:tcW w:w="2269" w:type="dxa"/>
                                </w:tcPr>
                                <w:p w14:paraId="4322851B" w14:textId="77777777" w:rsidR="00514E63" w:rsidRPr="00407357" w:rsidRDefault="00514E63">
                                  <w:pPr>
                                    <w:rPr>
                                      <w:b/>
                                    </w:rPr>
                                  </w:pPr>
                                  <w:r w:rsidRPr="00407357">
                                    <w:rPr>
                                      <w:rFonts w:hint="eastAsia"/>
                                      <w:b/>
                                    </w:rPr>
                                    <w:t>Variable</w:t>
                                  </w:r>
                                </w:p>
                              </w:tc>
                              <w:tc>
                                <w:tcPr>
                                  <w:tcW w:w="2551" w:type="dxa"/>
                                </w:tcPr>
                                <w:p w14:paraId="1E59305B" w14:textId="77777777" w:rsidR="00514E63" w:rsidRPr="00407357" w:rsidRDefault="00514E63">
                                  <w:pPr>
                                    <w:rPr>
                                      <w:b/>
                                    </w:rPr>
                                  </w:pPr>
                                  <w:r w:rsidRPr="00407357">
                                    <w:rPr>
                                      <w:rFonts w:hint="eastAsia"/>
                                      <w:b/>
                                    </w:rPr>
                                    <w:t xml:space="preserve">Method </w:t>
                                  </w:r>
                                  <w:r w:rsidRPr="00407357">
                                    <w:rPr>
                                      <w:b/>
                                    </w:rPr>
                                    <w:t>and Timing</w:t>
                                  </w:r>
                                </w:p>
                              </w:tc>
                              <w:tc>
                                <w:tcPr>
                                  <w:tcW w:w="9640" w:type="dxa"/>
                                </w:tcPr>
                                <w:p w14:paraId="5EA0DAD7" w14:textId="77777777" w:rsidR="00514E63" w:rsidRPr="00407357" w:rsidRDefault="00514E63">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677C5C" w:rsidRPr="006C4B84" w14:paraId="6AE4F42B" w14:textId="77777777" w:rsidTr="00677C5C">
                              <w:tc>
                                <w:tcPr>
                                  <w:tcW w:w="2269" w:type="dxa"/>
                                  <w:vMerge w:val="restart"/>
                                </w:tcPr>
                                <w:p w14:paraId="24A5C110" w14:textId="25973658" w:rsidR="00677C5C" w:rsidRPr="008D7872" w:rsidRDefault="00677C5C" w:rsidP="002534A3">
                                  <w:proofErr w:type="spellStart"/>
                                  <w:r>
                                    <w:rPr>
                                      <w:rFonts w:cstheme="minorHAnsi"/>
                                      <w:szCs w:val="24"/>
                                    </w:rPr>
                                    <w:t>G</w:t>
                                  </w:r>
                                  <w:r w:rsidRPr="00765C16">
                                    <w:rPr>
                                      <w:rFonts w:cstheme="minorHAnsi"/>
                                      <w:szCs w:val="24"/>
                                    </w:rPr>
                                    <w:t>erotranscendence</w:t>
                                  </w:r>
                                  <w:proofErr w:type="spellEnd"/>
                                </w:p>
                              </w:tc>
                              <w:tc>
                                <w:tcPr>
                                  <w:tcW w:w="2551" w:type="dxa"/>
                                  <w:vMerge w:val="restart"/>
                                </w:tcPr>
                                <w:p w14:paraId="609A5419" w14:textId="77777777" w:rsidR="00677C5C" w:rsidRDefault="00677C5C" w:rsidP="00912887">
                                  <w:r w:rsidRPr="006A4503">
                                    <w:t>Interviewer-assessed</w:t>
                                  </w:r>
                                </w:p>
                                <w:p w14:paraId="05EC432E" w14:textId="1B991C79" w:rsidR="00677C5C" w:rsidRDefault="00677C5C" w:rsidP="00912887">
                                  <w:r>
                                    <w:t>T1 (Week 0), T2 (Week 12)</w:t>
                                  </w:r>
                                </w:p>
                              </w:tc>
                              <w:tc>
                                <w:tcPr>
                                  <w:tcW w:w="9640" w:type="dxa"/>
                                </w:tcPr>
                                <w:p w14:paraId="53D9F04F" w14:textId="78738E80" w:rsidR="00677C5C" w:rsidRPr="009F1571" w:rsidRDefault="00677C5C" w:rsidP="00BF6242">
                                  <w:r w:rsidRPr="009F1571">
                                    <w:t>The 12-item Chinese version of the Self-Compas</w:t>
                                  </w:r>
                                  <w:r>
                                    <w:t>sion Scale Short-Form (CSCS-SF</w:t>
                                  </w:r>
                                  <w:r w:rsidRPr="009F1571">
                                    <w:t>) is calculated by summing the inverse scores for self-care items (2, 3, 5, 6, 7, and 10) and self-depreciation items (1, 4, 8, 9, 11, and 12)</w:t>
                                  </w:r>
                                  <w:r>
                                    <w:t xml:space="preserve"> [17, 18]</w:t>
                                  </w:r>
                                  <w:r w:rsidRPr="009F1571">
                                    <w:t>. Higher total scores indicate greater self-compassion, characterized by high levels of self-care and low levels of self-depreciation.</w:t>
                                  </w:r>
                                </w:p>
                              </w:tc>
                            </w:tr>
                            <w:tr w:rsidR="00677C5C" w:rsidRPr="006C4B84" w14:paraId="5ECB0086" w14:textId="77777777" w:rsidTr="00677C5C">
                              <w:tc>
                                <w:tcPr>
                                  <w:tcW w:w="2269" w:type="dxa"/>
                                  <w:vMerge/>
                                </w:tcPr>
                                <w:p w14:paraId="02E48464" w14:textId="77777777" w:rsidR="00677C5C" w:rsidRPr="008D7872" w:rsidRDefault="00677C5C" w:rsidP="002534A3"/>
                              </w:tc>
                              <w:tc>
                                <w:tcPr>
                                  <w:tcW w:w="2551" w:type="dxa"/>
                                  <w:vMerge/>
                                </w:tcPr>
                                <w:p w14:paraId="13B79FC3" w14:textId="77777777" w:rsidR="00677C5C" w:rsidRDefault="00677C5C" w:rsidP="002534A3"/>
                              </w:tc>
                              <w:tc>
                                <w:tcPr>
                                  <w:tcW w:w="9640" w:type="dxa"/>
                                </w:tcPr>
                                <w:p w14:paraId="0678AE7F" w14:textId="0956CDAD" w:rsidR="00677C5C" w:rsidRPr="009F1571" w:rsidRDefault="00677C5C" w:rsidP="00BF6242">
                                  <w:r w:rsidRPr="009F1571">
                                    <w:t xml:space="preserve">The 13-item Chinese version of the </w:t>
                                  </w:r>
                                  <w:r>
                                    <w:t>Sense of Coherence Scale (CSOC</w:t>
                                  </w:r>
                                  <w:r w:rsidRPr="009F1571">
                                    <w:t>) utilizes a 7-point Likert response format</w:t>
                                  </w:r>
                                  <w:r>
                                    <w:t xml:space="preserve"> [19]</w:t>
                                  </w:r>
                                  <w:r w:rsidRPr="009F1571">
                                    <w:t>. The scale encompasses three domains: meaningfulness (items 1, 4, 7, and 12), manageability (items 3, 5, 10, and 13), and comprehensibility (items 2, 6, 8, 9, and 11). Scores are calculated by reverse scoring specific items (1, 2, 3, 7, and 10). Total scores range from 13 to 91, with higher scores indicating a stronger sense of coherence (SOC) and an enhanced ability to cope with stressful situations.</w:t>
                                  </w:r>
                                </w:p>
                              </w:tc>
                            </w:tr>
                          </w:tbl>
                          <w:p w14:paraId="626009B3" w14:textId="77777777" w:rsidR="00514E63" w:rsidRPr="00AD0F2B" w:rsidRDefault="00514E63" w:rsidP="00514E6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8B19EB" id="_x0000_s1033" type="#_x0000_t202" style="position:absolute;left:0;text-align:left;margin-left:0;margin-top:0;width:745.75pt;height:188.5pt;z-index:2517483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PhEgIAAP4DAAAOAAAAZHJzL2Uyb0RvYy54bWysU8tu2zAQvBfoPxC815Idu4kFy0Hq1EWB&#10;9AGk/QCKoiyiFJdd0pbcr8+SchwjvRXVgeBqucPZ2eHqdugMOyj0GmzJp5OcM2Ul1NruSv7zx/bd&#10;DWc+CFsLA1aV/Kg8v12/fbPqXaFm0IKpFTICsb7oXcnbEFyRZV62qhN+Ak5ZSjaAnQgU4i6rUfSE&#10;3plslufvsx6wdghSeU9/78ckXyf8plEyfGsarwIzJSduIa2Y1iqu2Xolih0K12p5oiH+gUUntKVL&#10;z1D3Igi2R/0XVKclgocmTCR0GTSNlir1QN1M81fdPLbCqdQLiePdWSb//2Dl18Oj+44sDB9goAGm&#10;Jrx7APnLMwubVtidukOEvlWipounUbKsd744lUapfeEjSNV/gZqGLPYBEtDQYBdVoT4ZodMAjmfR&#10;1RCYpJ/L+fU0ny04k5SbXS2vlos0lkwUz+UOffikoGNxU3KkqSZ4cXjwIdIRxfOReJsHo+utNiYF&#10;uKs2BtlBkAO26UsdvDpmLOuJy4KIxCoLsT6Zo9OBHGp0V/KbPH6jZ6IcH22djgShzbgnJsae9ImS&#10;jOKEoRqYrkt+HWujXBXURxIMYTQkPSDatIB/OOvJjCX3v/cCFWfmsyXRl9P5PLo3BfPF9YwCvMxU&#10;lxlhJUGVPHA2bjchOX5s7I6G0+gk2wuTE2UyWVLz9CCiiy/jdOrl2a6fAAAA//8DAFBLAwQUAAYA&#10;CAAAACEAxyJLgdwAAAAGAQAADwAAAGRycy9kb3ducmV2LnhtbEyPwU7DMBBE70j8g7VIXBB1Cm1D&#10;Q5wKkEBcW/oBm3ibRMTrKN426d/jcoHLSqMZzbzNN5Pr1ImG0Ho2MJ8loIgrb1uuDey/3u+fQAVB&#10;tth5JgNnCrAprq9yzKwfeUunndQqlnDI0EAj0mdah6ohh2Hme+LoHfzgUKIcam0HHGO56/RDkqy0&#10;w5bjQoM9vTVUfe+OzsDhc7xbrsfyQ/bpdrF6xTYt/dmY25vp5RmU0CR/YbjgR3QoIlPpj2yD6gzE&#10;R+T3XrzFer4EVRp4TNMEdJHr//jFDwAAAP//AwBQSwECLQAUAAYACAAAACEAtoM4kv4AAADhAQAA&#10;EwAAAAAAAAAAAAAAAAAAAAAAW0NvbnRlbnRfVHlwZXNdLnhtbFBLAQItABQABgAIAAAAIQA4/SH/&#10;1gAAAJQBAAALAAAAAAAAAAAAAAAAAC8BAABfcmVscy8ucmVsc1BLAQItABQABgAIAAAAIQCKt/Ph&#10;EgIAAP4DAAAOAAAAAAAAAAAAAAAAAC4CAABkcnMvZTJvRG9jLnhtbFBLAQItABQABgAIAAAAIQDH&#10;IkuB3AAAAAYBAAAPAAAAAAAAAAAAAAAAAGwEAABkcnMvZG93bnJldi54bWxQSwUGAAAAAAQABADz&#10;AAAAdQUAAAAA&#10;" stroked="f">
                <v:textbox>
                  <w:txbxContent>
                    <w:tbl>
                      <w:tblPr>
                        <w:tblStyle w:val="TableGrid"/>
                        <w:tblW w:w="0" w:type="auto"/>
                        <w:tblInd w:w="-147" w:type="dxa"/>
                        <w:tblLook w:val="04A0" w:firstRow="1" w:lastRow="0" w:firstColumn="1" w:lastColumn="0" w:noHBand="0" w:noVBand="1"/>
                      </w:tblPr>
                      <w:tblGrid>
                        <w:gridCol w:w="2269"/>
                        <w:gridCol w:w="2551"/>
                        <w:gridCol w:w="9640"/>
                      </w:tblGrid>
                      <w:tr w:rsidR="00514E63" w:rsidRPr="00407357" w14:paraId="5BF84465" w14:textId="77777777" w:rsidTr="00677C5C">
                        <w:tc>
                          <w:tcPr>
                            <w:tcW w:w="2269" w:type="dxa"/>
                          </w:tcPr>
                          <w:p w14:paraId="4322851B" w14:textId="77777777" w:rsidR="00514E63" w:rsidRPr="00407357" w:rsidRDefault="00514E63">
                            <w:pPr>
                              <w:rPr>
                                <w:b/>
                              </w:rPr>
                            </w:pPr>
                            <w:r w:rsidRPr="00407357">
                              <w:rPr>
                                <w:rFonts w:hint="eastAsia"/>
                                <w:b/>
                              </w:rPr>
                              <w:t>Variable</w:t>
                            </w:r>
                          </w:p>
                        </w:tc>
                        <w:tc>
                          <w:tcPr>
                            <w:tcW w:w="2551" w:type="dxa"/>
                          </w:tcPr>
                          <w:p w14:paraId="1E59305B" w14:textId="77777777" w:rsidR="00514E63" w:rsidRPr="00407357" w:rsidRDefault="00514E63">
                            <w:pPr>
                              <w:rPr>
                                <w:b/>
                              </w:rPr>
                            </w:pPr>
                            <w:r w:rsidRPr="00407357">
                              <w:rPr>
                                <w:rFonts w:hint="eastAsia"/>
                                <w:b/>
                              </w:rPr>
                              <w:t xml:space="preserve">Method </w:t>
                            </w:r>
                            <w:r w:rsidRPr="00407357">
                              <w:rPr>
                                <w:b/>
                              </w:rPr>
                              <w:t>and Timing</w:t>
                            </w:r>
                          </w:p>
                        </w:tc>
                        <w:tc>
                          <w:tcPr>
                            <w:tcW w:w="9640" w:type="dxa"/>
                          </w:tcPr>
                          <w:p w14:paraId="5EA0DAD7" w14:textId="77777777" w:rsidR="00514E63" w:rsidRPr="00407357" w:rsidRDefault="00514E63">
                            <w:pPr>
                              <w:rPr>
                                <w:b/>
                              </w:rPr>
                            </w:pPr>
                            <w:r w:rsidRPr="00407357">
                              <w:rPr>
                                <w:rFonts w:hint="eastAsia"/>
                                <w:b/>
                              </w:rPr>
                              <w:t xml:space="preserve">Measure (score range, direction, psychometrics, </w:t>
                            </w:r>
                            <w:r w:rsidRPr="00407357">
                              <w:rPr>
                                <w:b/>
                              </w:rPr>
                              <w:t>clinical</w:t>
                            </w:r>
                            <w:r w:rsidRPr="00407357">
                              <w:rPr>
                                <w:rFonts w:hint="eastAsia"/>
                                <w:b/>
                              </w:rPr>
                              <w:t xml:space="preserve"> </w:t>
                            </w:r>
                            <w:r w:rsidRPr="00407357">
                              <w:rPr>
                                <w:b/>
                              </w:rPr>
                              <w:t>targets)</w:t>
                            </w:r>
                          </w:p>
                        </w:tc>
                      </w:tr>
                      <w:tr w:rsidR="00677C5C" w:rsidRPr="006C4B84" w14:paraId="6AE4F42B" w14:textId="77777777" w:rsidTr="00677C5C">
                        <w:tc>
                          <w:tcPr>
                            <w:tcW w:w="2269" w:type="dxa"/>
                            <w:vMerge w:val="restart"/>
                          </w:tcPr>
                          <w:p w14:paraId="24A5C110" w14:textId="25973658" w:rsidR="00677C5C" w:rsidRPr="008D7872" w:rsidRDefault="00677C5C" w:rsidP="002534A3">
                            <w:proofErr w:type="spellStart"/>
                            <w:r>
                              <w:rPr>
                                <w:rFonts w:cstheme="minorHAnsi"/>
                                <w:szCs w:val="24"/>
                              </w:rPr>
                              <w:t>G</w:t>
                            </w:r>
                            <w:r w:rsidRPr="00765C16">
                              <w:rPr>
                                <w:rFonts w:cstheme="minorHAnsi"/>
                                <w:szCs w:val="24"/>
                              </w:rPr>
                              <w:t>erotranscendence</w:t>
                            </w:r>
                            <w:proofErr w:type="spellEnd"/>
                          </w:p>
                        </w:tc>
                        <w:tc>
                          <w:tcPr>
                            <w:tcW w:w="2551" w:type="dxa"/>
                            <w:vMerge w:val="restart"/>
                          </w:tcPr>
                          <w:p w14:paraId="609A5419" w14:textId="77777777" w:rsidR="00677C5C" w:rsidRDefault="00677C5C" w:rsidP="00912887">
                            <w:r w:rsidRPr="006A4503">
                              <w:t>Interviewer-assessed</w:t>
                            </w:r>
                          </w:p>
                          <w:p w14:paraId="05EC432E" w14:textId="1B991C79" w:rsidR="00677C5C" w:rsidRDefault="00677C5C" w:rsidP="00912887">
                            <w:r>
                              <w:t>T1 (Week 0), T2 (Week 12)</w:t>
                            </w:r>
                          </w:p>
                        </w:tc>
                        <w:tc>
                          <w:tcPr>
                            <w:tcW w:w="9640" w:type="dxa"/>
                          </w:tcPr>
                          <w:p w14:paraId="53D9F04F" w14:textId="78738E80" w:rsidR="00677C5C" w:rsidRPr="009F1571" w:rsidRDefault="00677C5C" w:rsidP="00BF6242">
                            <w:r w:rsidRPr="009F1571">
                              <w:t>The 12-item Chinese version of the Self-Compas</w:t>
                            </w:r>
                            <w:r>
                              <w:t>sion Scale Short-Form (CSCS-SF</w:t>
                            </w:r>
                            <w:r w:rsidRPr="009F1571">
                              <w:t>) is calculated by summing the inverse scores for self-care items (2, 3, 5, 6, 7, and 10) and self-depreciation items (1, 4, 8, 9, 11, and 12)</w:t>
                            </w:r>
                            <w:r>
                              <w:t xml:space="preserve"> [17, 18]</w:t>
                            </w:r>
                            <w:r w:rsidRPr="009F1571">
                              <w:t>. Higher total scores indicate greater self-compassion, characterized by high levels of self-care and low levels of self-depreciation.</w:t>
                            </w:r>
                          </w:p>
                        </w:tc>
                      </w:tr>
                      <w:tr w:rsidR="00677C5C" w:rsidRPr="006C4B84" w14:paraId="5ECB0086" w14:textId="77777777" w:rsidTr="00677C5C">
                        <w:tc>
                          <w:tcPr>
                            <w:tcW w:w="2269" w:type="dxa"/>
                            <w:vMerge/>
                          </w:tcPr>
                          <w:p w14:paraId="02E48464" w14:textId="77777777" w:rsidR="00677C5C" w:rsidRPr="008D7872" w:rsidRDefault="00677C5C" w:rsidP="002534A3"/>
                        </w:tc>
                        <w:tc>
                          <w:tcPr>
                            <w:tcW w:w="2551" w:type="dxa"/>
                            <w:vMerge/>
                          </w:tcPr>
                          <w:p w14:paraId="13B79FC3" w14:textId="77777777" w:rsidR="00677C5C" w:rsidRDefault="00677C5C" w:rsidP="002534A3"/>
                        </w:tc>
                        <w:tc>
                          <w:tcPr>
                            <w:tcW w:w="9640" w:type="dxa"/>
                          </w:tcPr>
                          <w:p w14:paraId="0678AE7F" w14:textId="0956CDAD" w:rsidR="00677C5C" w:rsidRPr="009F1571" w:rsidRDefault="00677C5C" w:rsidP="00BF6242">
                            <w:r w:rsidRPr="009F1571">
                              <w:t xml:space="preserve">The 13-item Chinese version of the </w:t>
                            </w:r>
                            <w:r>
                              <w:t>Sense of Coherence Scale (CSOC</w:t>
                            </w:r>
                            <w:r w:rsidRPr="009F1571">
                              <w:t>) utilizes a 7-point Likert response format</w:t>
                            </w:r>
                            <w:r>
                              <w:t xml:space="preserve"> [19]</w:t>
                            </w:r>
                            <w:r w:rsidRPr="009F1571">
                              <w:t>. The scale encompasses three domains: meaningfulness (items 1, 4, 7, and 12), manageability (items 3, 5, 10, and 13), and comprehensibility (items 2, 6, 8, 9, and 11). Scores are calculated by reverse scoring specific items (1, 2, 3, 7, and 10). Total scores range from 13 to 91, with higher scores indicating a stronger sense of coherence (SOC) and an enhanced ability to cope with stressful situations.</w:t>
                            </w:r>
                          </w:p>
                        </w:tc>
                      </w:tr>
                    </w:tbl>
                    <w:p w14:paraId="626009B3" w14:textId="77777777" w:rsidR="00514E63" w:rsidRPr="00AD0F2B" w:rsidRDefault="00514E63" w:rsidP="00514E63"/>
                  </w:txbxContent>
                </v:textbox>
                <w10:wrap type="square" anchorx="margin"/>
              </v:shape>
            </w:pict>
          </mc:Fallback>
        </mc:AlternateContent>
      </w:r>
      <w:r w:rsidR="00912887">
        <w:rPr>
          <w:b/>
        </w:rPr>
        <w:t>References</w:t>
      </w:r>
    </w:p>
    <w:p w14:paraId="023FBBBE" w14:textId="77777777" w:rsidR="002E046C" w:rsidRPr="002E046C" w:rsidRDefault="002E046C" w:rsidP="002E046C">
      <w:pPr>
        <w:pStyle w:val="ListParagraph"/>
        <w:numPr>
          <w:ilvl w:val="0"/>
          <w:numId w:val="16"/>
        </w:numPr>
        <w:ind w:leftChars="0"/>
        <w:rPr>
          <w:bCs/>
        </w:rPr>
      </w:pPr>
      <w:r w:rsidRPr="002E046C">
        <w:rPr>
          <w:bCs/>
        </w:rPr>
        <w:t>Chi I, Boey KW. Hong Kong validation of measuring instruments of mental health status of the elderly. Clin Gerontol. 1993;13(4):35–51.</w:t>
      </w:r>
    </w:p>
    <w:p w14:paraId="537BCDA3" w14:textId="77777777" w:rsidR="002E046C" w:rsidRPr="002E046C" w:rsidRDefault="002E046C" w:rsidP="002E046C">
      <w:pPr>
        <w:pStyle w:val="ListParagraph"/>
        <w:numPr>
          <w:ilvl w:val="0"/>
          <w:numId w:val="16"/>
        </w:numPr>
        <w:ind w:leftChars="0"/>
        <w:rPr>
          <w:bCs/>
        </w:rPr>
      </w:pPr>
      <w:r w:rsidRPr="002E046C">
        <w:rPr>
          <w:bCs/>
        </w:rPr>
        <w:t xml:space="preserve">Leung AY, Su JJ, Lee ESH, Fung JT, </w:t>
      </w:r>
      <w:proofErr w:type="spellStart"/>
      <w:r w:rsidRPr="002E046C">
        <w:rPr>
          <w:bCs/>
        </w:rPr>
        <w:t>Molassiotis</w:t>
      </w:r>
      <w:proofErr w:type="spellEnd"/>
      <w:r w:rsidRPr="002E046C">
        <w:rPr>
          <w:bCs/>
        </w:rPr>
        <w:t xml:space="preserve"> A. Intrinsic capacity of older people in the community using WHO Integrated Care for Older People (ICOPE) framework: a cross-sectional study. BMC </w:t>
      </w:r>
      <w:proofErr w:type="spellStart"/>
      <w:r w:rsidRPr="002E046C">
        <w:rPr>
          <w:bCs/>
        </w:rPr>
        <w:t>Geriatr</w:t>
      </w:r>
      <w:proofErr w:type="spellEnd"/>
      <w:r w:rsidRPr="002E046C">
        <w:rPr>
          <w:bCs/>
        </w:rPr>
        <w:t>. 2022;22(1):304.</w:t>
      </w:r>
    </w:p>
    <w:p w14:paraId="1A98C48B" w14:textId="77777777" w:rsidR="002E046C" w:rsidRPr="002E046C" w:rsidRDefault="002E046C" w:rsidP="002E046C">
      <w:pPr>
        <w:pStyle w:val="ListParagraph"/>
        <w:numPr>
          <w:ilvl w:val="0"/>
          <w:numId w:val="16"/>
        </w:numPr>
        <w:ind w:leftChars="0"/>
        <w:rPr>
          <w:bCs/>
        </w:rPr>
      </w:pPr>
      <w:r w:rsidRPr="002E046C">
        <w:rPr>
          <w:bCs/>
        </w:rPr>
        <w:t xml:space="preserve">Rubenstein LZ, Harker JO, </w:t>
      </w:r>
      <w:proofErr w:type="spellStart"/>
      <w:r w:rsidRPr="002E046C">
        <w:rPr>
          <w:bCs/>
        </w:rPr>
        <w:t>Salvà</w:t>
      </w:r>
      <w:proofErr w:type="spellEnd"/>
      <w:r w:rsidRPr="002E046C">
        <w:rPr>
          <w:bCs/>
        </w:rPr>
        <w:t xml:space="preserve"> A, </w:t>
      </w:r>
      <w:proofErr w:type="spellStart"/>
      <w:r w:rsidRPr="002E046C">
        <w:rPr>
          <w:bCs/>
        </w:rPr>
        <w:t>Guigoz</w:t>
      </w:r>
      <w:proofErr w:type="spellEnd"/>
      <w:r w:rsidRPr="002E046C">
        <w:rPr>
          <w:bCs/>
        </w:rPr>
        <w:t xml:space="preserve"> Y, Vellas B. Screening for undernutrition in geriatric practice: developing the short-form mini-nutritional assessment (MNA-SF). J </w:t>
      </w:r>
      <w:proofErr w:type="spellStart"/>
      <w:r w:rsidRPr="002E046C">
        <w:rPr>
          <w:bCs/>
        </w:rPr>
        <w:t>Gerontol</w:t>
      </w:r>
      <w:proofErr w:type="spellEnd"/>
      <w:r w:rsidRPr="002E046C">
        <w:rPr>
          <w:bCs/>
        </w:rPr>
        <w:t xml:space="preserve"> </w:t>
      </w:r>
      <w:proofErr w:type="gramStart"/>
      <w:r w:rsidRPr="002E046C">
        <w:rPr>
          <w:bCs/>
        </w:rPr>
        <w:t>A</w:t>
      </w:r>
      <w:proofErr w:type="gramEnd"/>
      <w:r w:rsidRPr="002E046C">
        <w:rPr>
          <w:bCs/>
        </w:rPr>
        <w:t xml:space="preserve"> Biol Sci Med Sci. 2001;56(6):M366–72.</w:t>
      </w:r>
    </w:p>
    <w:p w14:paraId="6B757724" w14:textId="77777777" w:rsidR="002E046C" w:rsidRPr="002E046C" w:rsidRDefault="002E046C" w:rsidP="002E046C">
      <w:pPr>
        <w:pStyle w:val="ListParagraph"/>
        <w:numPr>
          <w:ilvl w:val="0"/>
          <w:numId w:val="16"/>
        </w:numPr>
        <w:ind w:leftChars="0"/>
        <w:rPr>
          <w:bCs/>
        </w:rPr>
      </w:pPr>
      <w:r w:rsidRPr="002E046C">
        <w:rPr>
          <w:bCs/>
        </w:rPr>
        <w:t xml:space="preserve">Wong CL, Chien WT, Waye MMY, Szeto MWC, Li H. Nursing students' perceived anxiety and heart rate variability in mock skill competency assessment. </w:t>
      </w:r>
      <w:proofErr w:type="spellStart"/>
      <w:r w:rsidRPr="002E046C">
        <w:rPr>
          <w:bCs/>
        </w:rPr>
        <w:t>PLoS</w:t>
      </w:r>
      <w:proofErr w:type="spellEnd"/>
      <w:r w:rsidRPr="002E046C">
        <w:rPr>
          <w:bCs/>
        </w:rPr>
        <w:t xml:space="preserve"> One. 2023;18(10</w:t>
      </w:r>
      <w:proofErr w:type="gramStart"/>
      <w:r w:rsidRPr="002E046C">
        <w:rPr>
          <w:bCs/>
        </w:rPr>
        <w:t>):e</w:t>
      </w:r>
      <w:proofErr w:type="gramEnd"/>
      <w:r w:rsidRPr="002E046C">
        <w:rPr>
          <w:bCs/>
        </w:rPr>
        <w:t>0293509.</w:t>
      </w:r>
    </w:p>
    <w:p w14:paraId="10EBA380" w14:textId="77777777" w:rsidR="002E046C" w:rsidRPr="002E046C" w:rsidRDefault="002E046C" w:rsidP="002E046C">
      <w:pPr>
        <w:pStyle w:val="ListParagraph"/>
        <w:numPr>
          <w:ilvl w:val="0"/>
          <w:numId w:val="16"/>
        </w:numPr>
        <w:ind w:leftChars="0"/>
        <w:rPr>
          <w:bCs/>
        </w:rPr>
      </w:pPr>
      <w:r w:rsidRPr="002E046C">
        <w:rPr>
          <w:bCs/>
        </w:rPr>
        <w:t xml:space="preserve">Yu TY, Hong WJ, Jin SM, Hur KY, Jee JH, Bae JC, et al. Delayed heart rate recovery after exercise predicts development of metabolic syndrome: A retrospective cohort study. J Diabetes </w:t>
      </w:r>
      <w:proofErr w:type="spellStart"/>
      <w:r w:rsidRPr="002E046C">
        <w:rPr>
          <w:bCs/>
        </w:rPr>
        <w:t>Investig</w:t>
      </w:r>
      <w:proofErr w:type="spellEnd"/>
      <w:r w:rsidRPr="002E046C">
        <w:rPr>
          <w:bCs/>
        </w:rPr>
        <w:t>. 2022;13(1):167-76.</w:t>
      </w:r>
    </w:p>
    <w:p w14:paraId="2D7F173B" w14:textId="77777777" w:rsidR="002E046C" w:rsidRPr="002E046C" w:rsidRDefault="002E046C" w:rsidP="002E046C">
      <w:pPr>
        <w:pStyle w:val="ListParagraph"/>
        <w:numPr>
          <w:ilvl w:val="0"/>
          <w:numId w:val="16"/>
        </w:numPr>
        <w:ind w:leftChars="0"/>
        <w:rPr>
          <w:bCs/>
        </w:rPr>
      </w:pPr>
      <w:r w:rsidRPr="002E046C">
        <w:rPr>
          <w:bCs/>
        </w:rPr>
        <w:t>Tsai PS, Wang SY, Wang MY, Su CT, Yang TT, Huang CJ, Fang SC. Psychometric evaluation of the Chinese version of the Pittsburgh Sleep Quality Index (CPSQI) in primary insomnia and control subjects. Qual Life Res. 2005;14(8):1943-52.</w:t>
      </w:r>
    </w:p>
    <w:p w14:paraId="39180F1B" w14:textId="77777777" w:rsidR="002E046C" w:rsidRPr="002E046C" w:rsidRDefault="002E046C" w:rsidP="002E046C">
      <w:pPr>
        <w:pStyle w:val="ListParagraph"/>
        <w:numPr>
          <w:ilvl w:val="0"/>
          <w:numId w:val="16"/>
        </w:numPr>
        <w:ind w:leftChars="0"/>
        <w:jc w:val="both"/>
        <w:rPr>
          <w:bCs/>
        </w:rPr>
      </w:pPr>
      <w:r w:rsidRPr="002E046C">
        <w:rPr>
          <w:bCs/>
        </w:rPr>
        <w:t>Kim EJ, Buschmann MT. Reliability and validity of the Faces Pain Scale with older adults. Int J Nurs Stud. 2006;43(4):447–56.</w:t>
      </w:r>
    </w:p>
    <w:p w14:paraId="6B08630F" w14:textId="77777777" w:rsidR="002E046C" w:rsidRPr="002E046C" w:rsidRDefault="002E046C" w:rsidP="002E046C">
      <w:pPr>
        <w:pStyle w:val="ListParagraph"/>
        <w:numPr>
          <w:ilvl w:val="0"/>
          <w:numId w:val="16"/>
        </w:numPr>
        <w:ind w:leftChars="0"/>
        <w:jc w:val="both"/>
        <w:rPr>
          <w:bCs/>
        </w:rPr>
      </w:pPr>
      <w:r w:rsidRPr="002E046C">
        <w:rPr>
          <w:bCs/>
        </w:rPr>
        <w:t>Ger LP, Ho ST, Sun WZ, Wang MS, Cleeland CS. Validation of the Brief Pain Inventory in a Taiwanese population. J Pain Symptom Manage. 1999;18(5):316–22.</w:t>
      </w:r>
    </w:p>
    <w:p w14:paraId="5D25A92D" w14:textId="77777777" w:rsidR="00FA5B3D" w:rsidRPr="00FA5B3D" w:rsidRDefault="00FA5B3D" w:rsidP="00FA5B3D">
      <w:pPr>
        <w:pStyle w:val="ListParagraph"/>
        <w:numPr>
          <w:ilvl w:val="0"/>
          <w:numId w:val="16"/>
        </w:numPr>
        <w:ind w:leftChars="0"/>
        <w:rPr>
          <w:bCs/>
        </w:rPr>
      </w:pPr>
      <w:r w:rsidRPr="00FA5B3D">
        <w:rPr>
          <w:bCs/>
        </w:rPr>
        <w:t>Lai DW, Fung TS, Yuen CT. The factor structure of a Chinese version of the Geriatric Depression Scale. Int J Psychiatry Med. 2005;35(2):137–48.</w:t>
      </w:r>
    </w:p>
    <w:p w14:paraId="4C9DB2B6" w14:textId="77777777" w:rsidR="00FA5B3D" w:rsidRPr="00FA5B3D" w:rsidRDefault="00FA5B3D" w:rsidP="00FA5B3D">
      <w:pPr>
        <w:pStyle w:val="ListParagraph"/>
        <w:numPr>
          <w:ilvl w:val="0"/>
          <w:numId w:val="16"/>
        </w:numPr>
        <w:ind w:leftChars="0"/>
        <w:rPr>
          <w:bCs/>
        </w:rPr>
      </w:pPr>
      <w:r w:rsidRPr="00FA5B3D">
        <w:rPr>
          <w:bCs/>
        </w:rPr>
        <w:lastRenderedPageBreak/>
        <w:t xml:space="preserve">Leung DY, Lam TH, Chan SS. Three versions of Perceived Stress Scale: validation in a sample of Chinese cardiac patients who smoke. BMC Public Health. </w:t>
      </w:r>
      <w:proofErr w:type="gramStart"/>
      <w:r w:rsidRPr="00FA5B3D">
        <w:rPr>
          <w:bCs/>
        </w:rPr>
        <w:t>2010;10:513</w:t>
      </w:r>
      <w:proofErr w:type="gramEnd"/>
      <w:r w:rsidRPr="00FA5B3D">
        <w:rPr>
          <w:bCs/>
        </w:rPr>
        <w:t>.</w:t>
      </w:r>
    </w:p>
    <w:p w14:paraId="2303A85A" w14:textId="77777777" w:rsidR="000642E2" w:rsidRPr="000642E2" w:rsidRDefault="000642E2" w:rsidP="000642E2">
      <w:pPr>
        <w:pStyle w:val="ListParagraph"/>
        <w:numPr>
          <w:ilvl w:val="0"/>
          <w:numId w:val="16"/>
        </w:numPr>
        <w:ind w:leftChars="0"/>
        <w:rPr>
          <w:bCs/>
        </w:rPr>
      </w:pPr>
      <w:r w:rsidRPr="000642E2">
        <w:rPr>
          <w:bCs/>
        </w:rPr>
        <w:t>Yu DS, Lee DT, Woo J. Psychometric testing of the Chinese version of the medical outcomes study social support survey (MOS-SSS-C). Res Nurs Health. 2004;27(2):135-43.</w:t>
      </w:r>
    </w:p>
    <w:p w14:paraId="4B7BEBE3" w14:textId="77777777" w:rsidR="000642E2" w:rsidRPr="000642E2" w:rsidRDefault="000642E2" w:rsidP="000642E2">
      <w:pPr>
        <w:pStyle w:val="ListParagraph"/>
        <w:numPr>
          <w:ilvl w:val="0"/>
          <w:numId w:val="16"/>
        </w:numPr>
        <w:ind w:leftChars="0"/>
        <w:rPr>
          <w:bCs/>
        </w:rPr>
      </w:pPr>
      <w:r w:rsidRPr="000642E2">
        <w:rPr>
          <w:bCs/>
        </w:rPr>
        <w:t xml:space="preserve">Zeng G, Fung SF, Li JW, Hussain N, Yu P. Evaluating the psychometric properties and factor structure of the general self-efficacy scale in China. Curr Psychol. </w:t>
      </w:r>
      <w:proofErr w:type="gramStart"/>
      <w:r w:rsidRPr="000642E2">
        <w:rPr>
          <w:bCs/>
        </w:rPr>
        <w:t>2022;41:3970</w:t>
      </w:r>
      <w:proofErr w:type="gramEnd"/>
      <w:r w:rsidRPr="000642E2">
        <w:rPr>
          <w:bCs/>
        </w:rPr>
        <w:t>-80.</w:t>
      </w:r>
    </w:p>
    <w:p w14:paraId="5C29AE8F" w14:textId="77777777" w:rsidR="000642E2" w:rsidRPr="000642E2" w:rsidRDefault="000642E2" w:rsidP="000642E2">
      <w:pPr>
        <w:pStyle w:val="ListParagraph"/>
        <w:numPr>
          <w:ilvl w:val="0"/>
          <w:numId w:val="16"/>
        </w:numPr>
        <w:ind w:leftChars="0"/>
        <w:jc w:val="both"/>
        <w:rPr>
          <w:bCs/>
        </w:rPr>
      </w:pPr>
      <w:r w:rsidRPr="000642E2">
        <w:rPr>
          <w:bCs/>
        </w:rPr>
        <w:t xml:space="preserve">Norman CD, Skinner HA. </w:t>
      </w:r>
      <w:proofErr w:type="spellStart"/>
      <w:r w:rsidRPr="000642E2">
        <w:rPr>
          <w:bCs/>
        </w:rPr>
        <w:t>eHEALS</w:t>
      </w:r>
      <w:proofErr w:type="spellEnd"/>
      <w:r w:rsidRPr="000642E2">
        <w:rPr>
          <w:bCs/>
        </w:rPr>
        <w:t>: the eHealth Literacy Scale. J Med Internet Res. 2006;8(4</w:t>
      </w:r>
      <w:proofErr w:type="gramStart"/>
      <w:r w:rsidRPr="000642E2">
        <w:rPr>
          <w:bCs/>
        </w:rPr>
        <w:t>):e</w:t>
      </w:r>
      <w:proofErr w:type="gramEnd"/>
      <w:r w:rsidRPr="000642E2">
        <w:rPr>
          <w:bCs/>
        </w:rPr>
        <w:t>27.</w:t>
      </w:r>
    </w:p>
    <w:p w14:paraId="461A8176" w14:textId="77777777" w:rsidR="000642E2" w:rsidRPr="000642E2" w:rsidRDefault="000642E2" w:rsidP="000642E2">
      <w:pPr>
        <w:pStyle w:val="ListParagraph"/>
        <w:numPr>
          <w:ilvl w:val="0"/>
          <w:numId w:val="16"/>
        </w:numPr>
        <w:ind w:leftChars="0"/>
        <w:jc w:val="both"/>
        <w:rPr>
          <w:bCs/>
        </w:rPr>
      </w:pPr>
      <w:r w:rsidRPr="000642E2">
        <w:rPr>
          <w:bCs/>
        </w:rPr>
        <w:t>Ma Z, Wu M. The psychometric properties of the Chinese eHealth Literacy Scale (C-</w:t>
      </w:r>
      <w:proofErr w:type="spellStart"/>
      <w:r w:rsidRPr="000642E2">
        <w:rPr>
          <w:bCs/>
        </w:rPr>
        <w:t>eHEALS</w:t>
      </w:r>
      <w:proofErr w:type="spellEnd"/>
      <w:r w:rsidRPr="000642E2">
        <w:rPr>
          <w:bCs/>
        </w:rPr>
        <w:t>) in a Chinese rural population: cross-sectional validation study. J Med Internet Res. 2019;21(10</w:t>
      </w:r>
      <w:proofErr w:type="gramStart"/>
      <w:r w:rsidRPr="000642E2">
        <w:rPr>
          <w:bCs/>
        </w:rPr>
        <w:t>):e</w:t>
      </w:r>
      <w:proofErr w:type="gramEnd"/>
      <w:r w:rsidRPr="000642E2">
        <w:rPr>
          <w:bCs/>
        </w:rPr>
        <w:t>15720.</w:t>
      </w:r>
    </w:p>
    <w:p w14:paraId="7538050A" w14:textId="77777777" w:rsidR="00E82CB4" w:rsidRPr="00E82CB4" w:rsidRDefault="00E82CB4" w:rsidP="00E82CB4">
      <w:pPr>
        <w:pStyle w:val="ListParagraph"/>
        <w:numPr>
          <w:ilvl w:val="0"/>
          <w:numId w:val="16"/>
        </w:numPr>
        <w:ind w:leftChars="0"/>
        <w:jc w:val="both"/>
        <w:rPr>
          <w:bCs/>
        </w:rPr>
      </w:pPr>
      <w:r w:rsidRPr="00E82CB4">
        <w:rPr>
          <w:bCs/>
        </w:rPr>
        <w:t>Hou J, Wong SY, Lo HH, Mak WW, Ma HS. Validation of a Chinese version of the Five Facet Mindfulness Questionnaire in Hong Kong and development of a short form. Assess. 2014;21(3):363–71.</w:t>
      </w:r>
    </w:p>
    <w:p w14:paraId="01263D6F" w14:textId="77777777" w:rsidR="00E82CB4" w:rsidRPr="00E82CB4" w:rsidRDefault="00E82CB4" w:rsidP="00E82CB4">
      <w:pPr>
        <w:pStyle w:val="ListParagraph"/>
        <w:numPr>
          <w:ilvl w:val="0"/>
          <w:numId w:val="16"/>
        </w:numPr>
        <w:ind w:leftChars="0"/>
        <w:jc w:val="both"/>
        <w:rPr>
          <w:bCs/>
        </w:rPr>
      </w:pPr>
      <w:proofErr w:type="spellStart"/>
      <w:r w:rsidRPr="00E82CB4">
        <w:rPr>
          <w:bCs/>
        </w:rPr>
        <w:t>Sahdra</w:t>
      </w:r>
      <w:proofErr w:type="spellEnd"/>
      <w:r w:rsidRPr="00E82CB4">
        <w:rPr>
          <w:bCs/>
        </w:rPr>
        <w:t xml:space="preserve"> BK, Shaver PR, Brown KW. A scale to measure nonattachment: a Buddhist complement to Western research on attachment and adaptive functioning. J Pers Assess. 2010;92(2):116-27.</w:t>
      </w:r>
    </w:p>
    <w:p w14:paraId="330F74E9" w14:textId="77777777" w:rsidR="00E82CB4" w:rsidRPr="00E82CB4" w:rsidRDefault="00E82CB4" w:rsidP="00E82CB4">
      <w:pPr>
        <w:pStyle w:val="ListParagraph"/>
        <w:numPr>
          <w:ilvl w:val="0"/>
          <w:numId w:val="16"/>
        </w:numPr>
        <w:ind w:leftChars="0"/>
        <w:jc w:val="both"/>
        <w:rPr>
          <w:bCs/>
        </w:rPr>
      </w:pPr>
      <w:r w:rsidRPr="00E82CB4">
        <w:rPr>
          <w:bCs/>
        </w:rPr>
        <w:t xml:space="preserve">Neff KD. Development and validation of a scale to measure self-compassion. </w:t>
      </w:r>
      <w:proofErr w:type="spellStart"/>
      <w:r w:rsidRPr="00E82CB4">
        <w:rPr>
          <w:bCs/>
        </w:rPr>
        <w:t>Self Identity</w:t>
      </w:r>
      <w:proofErr w:type="spellEnd"/>
      <w:r w:rsidRPr="00E82CB4">
        <w:rPr>
          <w:bCs/>
        </w:rPr>
        <w:t xml:space="preserve">. </w:t>
      </w:r>
      <w:proofErr w:type="gramStart"/>
      <w:r w:rsidRPr="00E82CB4">
        <w:rPr>
          <w:bCs/>
        </w:rPr>
        <w:t>2003;2:223</w:t>
      </w:r>
      <w:proofErr w:type="gramEnd"/>
      <w:r w:rsidRPr="00E82CB4">
        <w:rPr>
          <w:bCs/>
        </w:rPr>
        <w:t>–50.</w:t>
      </w:r>
    </w:p>
    <w:p w14:paraId="7304E137" w14:textId="77777777" w:rsidR="00E82CB4" w:rsidRPr="00E82CB4" w:rsidRDefault="00E82CB4" w:rsidP="00E82CB4">
      <w:pPr>
        <w:pStyle w:val="ListParagraph"/>
        <w:numPr>
          <w:ilvl w:val="0"/>
          <w:numId w:val="16"/>
        </w:numPr>
        <w:ind w:leftChars="0"/>
        <w:jc w:val="both"/>
        <w:rPr>
          <w:bCs/>
        </w:rPr>
      </w:pPr>
      <w:r w:rsidRPr="00E82CB4">
        <w:rPr>
          <w:bCs/>
        </w:rPr>
        <w:t xml:space="preserve">Raes F, Pommier E, Neff KD, Van Gucht D. Construction and factorial validation of a short form of the Self-Compassion Scale. Clin Psychol </w:t>
      </w:r>
      <w:proofErr w:type="spellStart"/>
      <w:r w:rsidRPr="00E82CB4">
        <w:rPr>
          <w:bCs/>
        </w:rPr>
        <w:t>Psychother</w:t>
      </w:r>
      <w:proofErr w:type="spellEnd"/>
      <w:r w:rsidRPr="00E82CB4">
        <w:rPr>
          <w:bCs/>
        </w:rPr>
        <w:t xml:space="preserve">. </w:t>
      </w:r>
      <w:proofErr w:type="gramStart"/>
      <w:r w:rsidRPr="00E82CB4">
        <w:rPr>
          <w:bCs/>
        </w:rPr>
        <w:t>2011;18:250</w:t>
      </w:r>
      <w:proofErr w:type="gramEnd"/>
      <w:r w:rsidRPr="00E82CB4">
        <w:rPr>
          <w:bCs/>
        </w:rPr>
        <w:t>–5.</w:t>
      </w:r>
    </w:p>
    <w:p w14:paraId="1D40E6C4" w14:textId="77777777" w:rsidR="00E82CB4" w:rsidRPr="00E82CB4" w:rsidRDefault="00E82CB4" w:rsidP="00E82CB4">
      <w:pPr>
        <w:pStyle w:val="ListParagraph"/>
        <w:numPr>
          <w:ilvl w:val="0"/>
          <w:numId w:val="16"/>
        </w:numPr>
        <w:ind w:leftChars="0"/>
        <w:jc w:val="both"/>
        <w:rPr>
          <w:bCs/>
        </w:rPr>
      </w:pPr>
      <w:r w:rsidRPr="00E82CB4">
        <w:rPr>
          <w:bCs/>
        </w:rPr>
        <w:t>Wu BWY, Gao JL, Leung HK, Sik HH. A Randomized Controlled Trial of Awareness Training Program (ATP), a Group-Based Mahayana Buddhist Intervention. Mindfulness. 2019;10(7):1280-93.</w:t>
      </w:r>
    </w:p>
    <w:p w14:paraId="098382FB" w14:textId="4D32BCFE" w:rsidR="002E046C" w:rsidRPr="002E046C" w:rsidRDefault="002E046C" w:rsidP="00E82CB4">
      <w:pPr>
        <w:pStyle w:val="ListParagraph"/>
        <w:ind w:leftChars="0" w:left="720"/>
        <w:jc w:val="both"/>
        <w:rPr>
          <w:bCs/>
        </w:rPr>
      </w:pPr>
    </w:p>
    <w:sectPr w:rsidR="002E046C" w:rsidRPr="002E046C" w:rsidSect="0038561C">
      <w:pgSz w:w="16838" w:h="11906" w:orient="landscape" w:code="9"/>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FBB9C" w14:textId="77777777" w:rsidR="005E792C" w:rsidRDefault="005E792C" w:rsidP="00E96B6A">
      <w:r>
        <w:separator/>
      </w:r>
    </w:p>
  </w:endnote>
  <w:endnote w:type="continuationSeparator" w:id="0">
    <w:p w14:paraId="40FDD17B" w14:textId="77777777" w:rsidR="005E792C" w:rsidRDefault="005E792C" w:rsidP="00E96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7776E" w14:textId="77777777" w:rsidR="00E96B6A" w:rsidRDefault="00E96B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D6020" w14:textId="77777777" w:rsidR="005E792C" w:rsidRDefault="005E792C" w:rsidP="00E96B6A">
      <w:r>
        <w:separator/>
      </w:r>
    </w:p>
  </w:footnote>
  <w:footnote w:type="continuationSeparator" w:id="0">
    <w:p w14:paraId="7C4E5B72" w14:textId="77777777" w:rsidR="005E792C" w:rsidRDefault="005E792C" w:rsidP="00E96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06654"/>
    <w:multiLevelType w:val="hybridMultilevel"/>
    <w:tmpl w:val="C1F42DD2"/>
    <w:lvl w:ilvl="0" w:tplc="C14CF5E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49207BF"/>
    <w:multiLevelType w:val="hybridMultilevel"/>
    <w:tmpl w:val="DA6E3FC8"/>
    <w:lvl w:ilvl="0" w:tplc="123CEDE6">
      <w:start w:val="1"/>
      <w:numFmt w:val="decimal"/>
      <w:lvlText w:val="1.%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58E443E"/>
    <w:multiLevelType w:val="hybridMultilevel"/>
    <w:tmpl w:val="7174CBFE"/>
    <w:lvl w:ilvl="0" w:tplc="C14CF5E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0797656F"/>
    <w:multiLevelType w:val="hybridMultilevel"/>
    <w:tmpl w:val="6548EBCA"/>
    <w:lvl w:ilvl="0" w:tplc="B5B80A1A">
      <w:start w:val="1"/>
      <w:numFmt w:val="decimal"/>
      <w:lvlText w:val="2.%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085F5A0F"/>
    <w:multiLevelType w:val="hybridMultilevel"/>
    <w:tmpl w:val="7D30FB54"/>
    <w:lvl w:ilvl="0" w:tplc="C14CF5E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16DA5952"/>
    <w:multiLevelType w:val="hybridMultilevel"/>
    <w:tmpl w:val="173CB008"/>
    <w:lvl w:ilvl="0" w:tplc="293685C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6DD25E2"/>
    <w:multiLevelType w:val="hybridMultilevel"/>
    <w:tmpl w:val="F1B2DD40"/>
    <w:lvl w:ilvl="0" w:tplc="C14CF5E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2FC0270E"/>
    <w:multiLevelType w:val="hybridMultilevel"/>
    <w:tmpl w:val="1BBED28E"/>
    <w:lvl w:ilvl="0" w:tplc="46A453BE">
      <w:start w:val="1"/>
      <w:numFmt w:val="decimal"/>
      <w:lvlText w:val="3.%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35037049"/>
    <w:multiLevelType w:val="hybridMultilevel"/>
    <w:tmpl w:val="C4A0B4BC"/>
    <w:lvl w:ilvl="0" w:tplc="C14CF5E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37573564"/>
    <w:multiLevelType w:val="hybridMultilevel"/>
    <w:tmpl w:val="AB600D1C"/>
    <w:lvl w:ilvl="0" w:tplc="463AA648">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489E1DCA"/>
    <w:multiLevelType w:val="hybridMultilevel"/>
    <w:tmpl w:val="00CCF478"/>
    <w:lvl w:ilvl="0" w:tplc="BDA8633C">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4AFF52DF"/>
    <w:multiLevelType w:val="hybridMultilevel"/>
    <w:tmpl w:val="F2CE55CC"/>
    <w:lvl w:ilvl="0" w:tplc="C14CF5E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15:restartNumberingAfterBreak="0">
    <w:nsid w:val="566A6027"/>
    <w:multiLevelType w:val="hybridMultilevel"/>
    <w:tmpl w:val="7C08DC20"/>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3" w15:restartNumberingAfterBreak="0">
    <w:nsid w:val="6DBF01D5"/>
    <w:multiLevelType w:val="hybridMultilevel"/>
    <w:tmpl w:val="1358597A"/>
    <w:lvl w:ilvl="0" w:tplc="9976D496">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734D2613"/>
    <w:multiLevelType w:val="hybridMultilevel"/>
    <w:tmpl w:val="CA86FA1E"/>
    <w:lvl w:ilvl="0" w:tplc="BDA8633C">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770C49DC"/>
    <w:multiLevelType w:val="hybridMultilevel"/>
    <w:tmpl w:val="90A8EB9A"/>
    <w:lvl w:ilvl="0" w:tplc="C14CF5E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216314239">
    <w:abstractNumId w:val="2"/>
  </w:num>
  <w:num w:numId="2" w16cid:durableId="1230074019">
    <w:abstractNumId w:val="8"/>
  </w:num>
  <w:num w:numId="3" w16cid:durableId="253586583">
    <w:abstractNumId w:val="15"/>
  </w:num>
  <w:num w:numId="4" w16cid:durableId="327903267">
    <w:abstractNumId w:val="0"/>
  </w:num>
  <w:num w:numId="5" w16cid:durableId="1564096778">
    <w:abstractNumId w:val="1"/>
  </w:num>
  <w:num w:numId="6" w16cid:durableId="1353607828">
    <w:abstractNumId w:val="5"/>
  </w:num>
  <w:num w:numId="7" w16cid:durableId="950013075">
    <w:abstractNumId w:val="3"/>
  </w:num>
  <w:num w:numId="8" w16cid:durableId="102573766">
    <w:abstractNumId w:val="7"/>
  </w:num>
  <w:num w:numId="9" w16cid:durableId="1590501438">
    <w:abstractNumId w:val="11"/>
  </w:num>
  <w:num w:numId="10" w16cid:durableId="560095042">
    <w:abstractNumId w:val="14"/>
  </w:num>
  <w:num w:numId="11" w16cid:durableId="2103990245">
    <w:abstractNumId w:val="13"/>
  </w:num>
  <w:num w:numId="12" w16cid:durableId="249966978">
    <w:abstractNumId w:val="4"/>
  </w:num>
  <w:num w:numId="13" w16cid:durableId="1047681088">
    <w:abstractNumId w:val="6"/>
  </w:num>
  <w:num w:numId="14" w16cid:durableId="997534404">
    <w:abstractNumId w:val="9"/>
  </w:num>
  <w:num w:numId="15" w16cid:durableId="20710993">
    <w:abstractNumId w:val="10"/>
  </w:num>
  <w:num w:numId="16" w16cid:durableId="7683509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D80"/>
    <w:rsid w:val="0000308C"/>
    <w:rsid w:val="00004498"/>
    <w:rsid w:val="00005017"/>
    <w:rsid w:val="000167BF"/>
    <w:rsid w:val="00031042"/>
    <w:rsid w:val="00043465"/>
    <w:rsid w:val="00043665"/>
    <w:rsid w:val="00052A9B"/>
    <w:rsid w:val="000642E2"/>
    <w:rsid w:val="000647EE"/>
    <w:rsid w:val="00066241"/>
    <w:rsid w:val="00072A45"/>
    <w:rsid w:val="00082058"/>
    <w:rsid w:val="000875F6"/>
    <w:rsid w:val="000A13D8"/>
    <w:rsid w:val="000A1468"/>
    <w:rsid w:val="000A1CBC"/>
    <w:rsid w:val="000B534E"/>
    <w:rsid w:val="000C4579"/>
    <w:rsid w:val="000C7B2E"/>
    <w:rsid w:val="000D193B"/>
    <w:rsid w:val="00102852"/>
    <w:rsid w:val="00111510"/>
    <w:rsid w:val="00112F78"/>
    <w:rsid w:val="001204FC"/>
    <w:rsid w:val="001215FA"/>
    <w:rsid w:val="0012162C"/>
    <w:rsid w:val="001230C6"/>
    <w:rsid w:val="00125631"/>
    <w:rsid w:val="00135CA3"/>
    <w:rsid w:val="001458C9"/>
    <w:rsid w:val="001467DD"/>
    <w:rsid w:val="0014775C"/>
    <w:rsid w:val="00147C97"/>
    <w:rsid w:val="0015039C"/>
    <w:rsid w:val="00161C41"/>
    <w:rsid w:val="00171584"/>
    <w:rsid w:val="00187B92"/>
    <w:rsid w:val="001D1E0C"/>
    <w:rsid w:val="001D57F2"/>
    <w:rsid w:val="001D6E64"/>
    <w:rsid w:val="001E5E86"/>
    <w:rsid w:val="001E799C"/>
    <w:rsid w:val="001F2E06"/>
    <w:rsid w:val="00203387"/>
    <w:rsid w:val="00204820"/>
    <w:rsid w:val="0021151B"/>
    <w:rsid w:val="00215815"/>
    <w:rsid w:val="00223374"/>
    <w:rsid w:val="002253EE"/>
    <w:rsid w:val="002303EB"/>
    <w:rsid w:val="00233DB3"/>
    <w:rsid w:val="0023708F"/>
    <w:rsid w:val="00242637"/>
    <w:rsid w:val="002438F7"/>
    <w:rsid w:val="0024690F"/>
    <w:rsid w:val="002534A3"/>
    <w:rsid w:val="00271CB4"/>
    <w:rsid w:val="0027619E"/>
    <w:rsid w:val="00276775"/>
    <w:rsid w:val="002803BC"/>
    <w:rsid w:val="00280582"/>
    <w:rsid w:val="00291532"/>
    <w:rsid w:val="0029552E"/>
    <w:rsid w:val="002B2A11"/>
    <w:rsid w:val="002D117C"/>
    <w:rsid w:val="002D55F9"/>
    <w:rsid w:val="002E046C"/>
    <w:rsid w:val="002E08EA"/>
    <w:rsid w:val="002E355F"/>
    <w:rsid w:val="002F118A"/>
    <w:rsid w:val="002F73C5"/>
    <w:rsid w:val="00304D7C"/>
    <w:rsid w:val="00306F80"/>
    <w:rsid w:val="003113AE"/>
    <w:rsid w:val="00317740"/>
    <w:rsid w:val="003217E9"/>
    <w:rsid w:val="003220F5"/>
    <w:rsid w:val="0032301D"/>
    <w:rsid w:val="0032408A"/>
    <w:rsid w:val="00331230"/>
    <w:rsid w:val="00340305"/>
    <w:rsid w:val="00371BBE"/>
    <w:rsid w:val="00373505"/>
    <w:rsid w:val="00373C3B"/>
    <w:rsid w:val="003847C2"/>
    <w:rsid w:val="0038561C"/>
    <w:rsid w:val="00392466"/>
    <w:rsid w:val="003A22F3"/>
    <w:rsid w:val="003B68FC"/>
    <w:rsid w:val="003C3040"/>
    <w:rsid w:val="003D4226"/>
    <w:rsid w:val="003E44BE"/>
    <w:rsid w:val="003F14B6"/>
    <w:rsid w:val="003F4E5B"/>
    <w:rsid w:val="003F7781"/>
    <w:rsid w:val="00406F14"/>
    <w:rsid w:val="00407357"/>
    <w:rsid w:val="00414C13"/>
    <w:rsid w:val="00415BFE"/>
    <w:rsid w:val="0041643E"/>
    <w:rsid w:val="00424861"/>
    <w:rsid w:val="00430AC9"/>
    <w:rsid w:val="00435301"/>
    <w:rsid w:val="00440564"/>
    <w:rsid w:val="0044481D"/>
    <w:rsid w:val="00453C96"/>
    <w:rsid w:val="004561CF"/>
    <w:rsid w:val="00457142"/>
    <w:rsid w:val="0046570D"/>
    <w:rsid w:val="00470D17"/>
    <w:rsid w:val="004757CB"/>
    <w:rsid w:val="004843B4"/>
    <w:rsid w:val="004969DD"/>
    <w:rsid w:val="004A00E4"/>
    <w:rsid w:val="004C2AD2"/>
    <w:rsid w:val="004C3B0E"/>
    <w:rsid w:val="004C4C18"/>
    <w:rsid w:val="004C4DC3"/>
    <w:rsid w:val="004D2B51"/>
    <w:rsid w:val="004D58D7"/>
    <w:rsid w:val="004E061C"/>
    <w:rsid w:val="004E2E27"/>
    <w:rsid w:val="004F0FC5"/>
    <w:rsid w:val="004F1900"/>
    <w:rsid w:val="0051326B"/>
    <w:rsid w:val="00514E63"/>
    <w:rsid w:val="005243AC"/>
    <w:rsid w:val="0053529D"/>
    <w:rsid w:val="00537DE3"/>
    <w:rsid w:val="00541D08"/>
    <w:rsid w:val="0054529C"/>
    <w:rsid w:val="00545E0A"/>
    <w:rsid w:val="005472F0"/>
    <w:rsid w:val="005508E4"/>
    <w:rsid w:val="005537C8"/>
    <w:rsid w:val="0055495B"/>
    <w:rsid w:val="00562CFC"/>
    <w:rsid w:val="00566045"/>
    <w:rsid w:val="005725F8"/>
    <w:rsid w:val="00575059"/>
    <w:rsid w:val="0058212B"/>
    <w:rsid w:val="005834E7"/>
    <w:rsid w:val="00591076"/>
    <w:rsid w:val="00592D65"/>
    <w:rsid w:val="005A3E5D"/>
    <w:rsid w:val="005B4727"/>
    <w:rsid w:val="005B7095"/>
    <w:rsid w:val="005C2583"/>
    <w:rsid w:val="005C30E7"/>
    <w:rsid w:val="005C62A7"/>
    <w:rsid w:val="005D4587"/>
    <w:rsid w:val="005D573C"/>
    <w:rsid w:val="005E792C"/>
    <w:rsid w:val="00606C3A"/>
    <w:rsid w:val="006118E4"/>
    <w:rsid w:val="00617271"/>
    <w:rsid w:val="00620E9C"/>
    <w:rsid w:val="006371DB"/>
    <w:rsid w:val="00637DDB"/>
    <w:rsid w:val="00637FE8"/>
    <w:rsid w:val="00645C48"/>
    <w:rsid w:val="00652DF3"/>
    <w:rsid w:val="00653DC1"/>
    <w:rsid w:val="00654DDC"/>
    <w:rsid w:val="0066787D"/>
    <w:rsid w:val="0067302C"/>
    <w:rsid w:val="00677C5C"/>
    <w:rsid w:val="006A4503"/>
    <w:rsid w:val="006C4B84"/>
    <w:rsid w:val="006D0676"/>
    <w:rsid w:val="006D0753"/>
    <w:rsid w:val="006D5209"/>
    <w:rsid w:val="006E59B4"/>
    <w:rsid w:val="006F583C"/>
    <w:rsid w:val="00703467"/>
    <w:rsid w:val="00705EE3"/>
    <w:rsid w:val="007237F3"/>
    <w:rsid w:val="00731C34"/>
    <w:rsid w:val="00732156"/>
    <w:rsid w:val="00735C41"/>
    <w:rsid w:val="00750622"/>
    <w:rsid w:val="00751CF2"/>
    <w:rsid w:val="007667B9"/>
    <w:rsid w:val="007735AB"/>
    <w:rsid w:val="0077472D"/>
    <w:rsid w:val="007820AA"/>
    <w:rsid w:val="00793A1A"/>
    <w:rsid w:val="007A4840"/>
    <w:rsid w:val="007A4C38"/>
    <w:rsid w:val="007B029F"/>
    <w:rsid w:val="007B1DFC"/>
    <w:rsid w:val="007D0109"/>
    <w:rsid w:val="007D6124"/>
    <w:rsid w:val="007E0D54"/>
    <w:rsid w:val="007E10FC"/>
    <w:rsid w:val="007E1E3B"/>
    <w:rsid w:val="007E7EAE"/>
    <w:rsid w:val="008017D0"/>
    <w:rsid w:val="00806615"/>
    <w:rsid w:val="00812B46"/>
    <w:rsid w:val="00813B77"/>
    <w:rsid w:val="00833E8A"/>
    <w:rsid w:val="00834FE8"/>
    <w:rsid w:val="008363BF"/>
    <w:rsid w:val="00847EF8"/>
    <w:rsid w:val="00850D2C"/>
    <w:rsid w:val="008562BF"/>
    <w:rsid w:val="00860E4A"/>
    <w:rsid w:val="0086273F"/>
    <w:rsid w:val="0086463D"/>
    <w:rsid w:val="008702E9"/>
    <w:rsid w:val="00880836"/>
    <w:rsid w:val="008821DE"/>
    <w:rsid w:val="00882419"/>
    <w:rsid w:val="008955B8"/>
    <w:rsid w:val="00895BC3"/>
    <w:rsid w:val="008A12E8"/>
    <w:rsid w:val="008A2E78"/>
    <w:rsid w:val="008A39D2"/>
    <w:rsid w:val="008A59BD"/>
    <w:rsid w:val="008D0E91"/>
    <w:rsid w:val="008D316F"/>
    <w:rsid w:val="008D7872"/>
    <w:rsid w:val="008E6036"/>
    <w:rsid w:val="008E664F"/>
    <w:rsid w:val="008F0259"/>
    <w:rsid w:val="008F6149"/>
    <w:rsid w:val="00903C24"/>
    <w:rsid w:val="00905615"/>
    <w:rsid w:val="009062EA"/>
    <w:rsid w:val="00911D3A"/>
    <w:rsid w:val="00912887"/>
    <w:rsid w:val="00921C5C"/>
    <w:rsid w:val="00932754"/>
    <w:rsid w:val="009353EF"/>
    <w:rsid w:val="0095163E"/>
    <w:rsid w:val="00957D75"/>
    <w:rsid w:val="009614FF"/>
    <w:rsid w:val="00962D80"/>
    <w:rsid w:val="00962D9B"/>
    <w:rsid w:val="009638EA"/>
    <w:rsid w:val="00967399"/>
    <w:rsid w:val="009759DC"/>
    <w:rsid w:val="009841B2"/>
    <w:rsid w:val="009A0E41"/>
    <w:rsid w:val="009A3C6D"/>
    <w:rsid w:val="009A48B7"/>
    <w:rsid w:val="009B4E85"/>
    <w:rsid w:val="009C2B88"/>
    <w:rsid w:val="009D53FD"/>
    <w:rsid w:val="009E178C"/>
    <w:rsid w:val="009E3BE1"/>
    <w:rsid w:val="009E6BB7"/>
    <w:rsid w:val="009F1571"/>
    <w:rsid w:val="009F4F93"/>
    <w:rsid w:val="00A12B92"/>
    <w:rsid w:val="00A21D08"/>
    <w:rsid w:val="00A261E6"/>
    <w:rsid w:val="00A26D2B"/>
    <w:rsid w:val="00A4636E"/>
    <w:rsid w:val="00A51120"/>
    <w:rsid w:val="00A54104"/>
    <w:rsid w:val="00A66C9B"/>
    <w:rsid w:val="00A73D42"/>
    <w:rsid w:val="00A7615F"/>
    <w:rsid w:val="00A77BCC"/>
    <w:rsid w:val="00A77EDE"/>
    <w:rsid w:val="00AA055D"/>
    <w:rsid w:val="00AB374A"/>
    <w:rsid w:val="00AC0A26"/>
    <w:rsid w:val="00AD0F2B"/>
    <w:rsid w:val="00AD2B6B"/>
    <w:rsid w:val="00AD6555"/>
    <w:rsid w:val="00AD766C"/>
    <w:rsid w:val="00AD7D7D"/>
    <w:rsid w:val="00AE30E6"/>
    <w:rsid w:val="00AE673B"/>
    <w:rsid w:val="00AF2375"/>
    <w:rsid w:val="00B03095"/>
    <w:rsid w:val="00B03B3E"/>
    <w:rsid w:val="00B06742"/>
    <w:rsid w:val="00B06986"/>
    <w:rsid w:val="00B138A9"/>
    <w:rsid w:val="00B13AF7"/>
    <w:rsid w:val="00B2199C"/>
    <w:rsid w:val="00B21D5C"/>
    <w:rsid w:val="00B25FF5"/>
    <w:rsid w:val="00B26BFD"/>
    <w:rsid w:val="00B27EBC"/>
    <w:rsid w:val="00B366B6"/>
    <w:rsid w:val="00B51092"/>
    <w:rsid w:val="00B6310E"/>
    <w:rsid w:val="00B63355"/>
    <w:rsid w:val="00B64502"/>
    <w:rsid w:val="00B65649"/>
    <w:rsid w:val="00B765AB"/>
    <w:rsid w:val="00B76E1E"/>
    <w:rsid w:val="00B82681"/>
    <w:rsid w:val="00B91A68"/>
    <w:rsid w:val="00BA1408"/>
    <w:rsid w:val="00BA4CE6"/>
    <w:rsid w:val="00BA59D7"/>
    <w:rsid w:val="00BA7D9B"/>
    <w:rsid w:val="00BB1473"/>
    <w:rsid w:val="00BB46BB"/>
    <w:rsid w:val="00BC55BA"/>
    <w:rsid w:val="00BC6B9D"/>
    <w:rsid w:val="00BD4D67"/>
    <w:rsid w:val="00BD6CA1"/>
    <w:rsid w:val="00BE528E"/>
    <w:rsid w:val="00BF6242"/>
    <w:rsid w:val="00BF662A"/>
    <w:rsid w:val="00C011C7"/>
    <w:rsid w:val="00C05526"/>
    <w:rsid w:val="00C13035"/>
    <w:rsid w:val="00C20350"/>
    <w:rsid w:val="00C30C0B"/>
    <w:rsid w:val="00C31211"/>
    <w:rsid w:val="00C33CD6"/>
    <w:rsid w:val="00C3498E"/>
    <w:rsid w:val="00C35108"/>
    <w:rsid w:val="00C366C1"/>
    <w:rsid w:val="00C461F3"/>
    <w:rsid w:val="00C47B3A"/>
    <w:rsid w:val="00C5511C"/>
    <w:rsid w:val="00C55CDB"/>
    <w:rsid w:val="00C55EA7"/>
    <w:rsid w:val="00C61E68"/>
    <w:rsid w:val="00C657B4"/>
    <w:rsid w:val="00C87EF7"/>
    <w:rsid w:val="00CA2517"/>
    <w:rsid w:val="00CA3869"/>
    <w:rsid w:val="00CA7787"/>
    <w:rsid w:val="00CB25E1"/>
    <w:rsid w:val="00CB2B83"/>
    <w:rsid w:val="00CB6718"/>
    <w:rsid w:val="00CC710A"/>
    <w:rsid w:val="00CD0F9F"/>
    <w:rsid w:val="00CE07E1"/>
    <w:rsid w:val="00CE39D2"/>
    <w:rsid w:val="00CE46A1"/>
    <w:rsid w:val="00CF0FDA"/>
    <w:rsid w:val="00CF1E96"/>
    <w:rsid w:val="00D0064E"/>
    <w:rsid w:val="00D050CC"/>
    <w:rsid w:val="00D075E0"/>
    <w:rsid w:val="00D11AA9"/>
    <w:rsid w:val="00D1677D"/>
    <w:rsid w:val="00D22E04"/>
    <w:rsid w:val="00D24935"/>
    <w:rsid w:val="00D4487F"/>
    <w:rsid w:val="00D625BB"/>
    <w:rsid w:val="00D80084"/>
    <w:rsid w:val="00D835D6"/>
    <w:rsid w:val="00DA42F7"/>
    <w:rsid w:val="00DA578C"/>
    <w:rsid w:val="00DB0901"/>
    <w:rsid w:val="00DB6730"/>
    <w:rsid w:val="00DC0BF5"/>
    <w:rsid w:val="00DC24A9"/>
    <w:rsid w:val="00DD784C"/>
    <w:rsid w:val="00DE0AB6"/>
    <w:rsid w:val="00DE2DEB"/>
    <w:rsid w:val="00DE4ACD"/>
    <w:rsid w:val="00DF7F59"/>
    <w:rsid w:val="00E072DF"/>
    <w:rsid w:val="00E10EB2"/>
    <w:rsid w:val="00E11C0F"/>
    <w:rsid w:val="00E3073F"/>
    <w:rsid w:val="00E31B10"/>
    <w:rsid w:val="00E403EA"/>
    <w:rsid w:val="00E60CA0"/>
    <w:rsid w:val="00E6790E"/>
    <w:rsid w:val="00E704E5"/>
    <w:rsid w:val="00E82CB4"/>
    <w:rsid w:val="00E910A1"/>
    <w:rsid w:val="00E928C6"/>
    <w:rsid w:val="00E92B54"/>
    <w:rsid w:val="00E958D6"/>
    <w:rsid w:val="00E96B6A"/>
    <w:rsid w:val="00E97DB2"/>
    <w:rsid w:val="00EA1E7E"/>
    <w:rsid w:val="00EA75D7"/>
    <w:rsid w:val="00EB06A1"/>
    <w:rsid w:val="00ED6AA6"/>
    <w:rsid w:val="00EE38C2"/>
    <w:rsid w:val="00EF72F5"/>
    <w:rsid w:val="00F06F3E"/>
    <w:rsid w:val="00F11039"/>
    <w:rsid w:val="00F12DE6"/>
    <w:rsid w:val="00F22B9F"/>
    <w:rsid w:val="00F24697"/>
    <w:rsid w:val="00F35592"/>
    <w:rsid w:val="00F35C2B"/>
    <w:rsid w:val="00F415B2"/>
    <w:rsid w:val="00F41D70"/>
    <w:rsid w:val="00F56105"/>
    <w:rsid w:val="00F62623"/>
    <w:rsid w:val="00F75094"/>
    <w:rsid w:val="00F76097"/>
    <w:rsid w:val="00F90105"/>
    <w:rsid w:val="00F9116D"/>
    <w:rsid w:val="00F91D0A"/>
    <w:rsid w:val="00FA3694"/>
    <w:rsid w:val="00FA5B3D"/>
    <w:rsid w:val="00FB3195"/>
    <w:rsid w:val="00FB7048"/>
    <w:rsid w:val="00FF2A10"/>
    <w:rsid w:val="00FF64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B11B43"/>
  <w15:chartTrackingRefBased/>
  <w15:docId w15:val="{29F5DC94-28C3-46F2-890B-9CF320FA7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8EA"/>
    <w:pPr>
      <w:widowControl w:val="0"/>
    </w:pPr>
  </w:style>
  <w:style w:type="paragraph" w:styleId="Heading1">
    <w:name w:val="heading 1"/>
    <w:basedOn w:val="Normal"/>
    <w:next w:val="Normal"/>
    <w:link w:val="Heading1Char"/>
    <w:uiPriority w:val="9"/>
    <w:qFormat/>
    <w:rsid w:val="00E6790E"/>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72A45"/>
    <w:pPr>
      <w:widowControl/>
      <w:spacing w:before="100" w:beforeAutospacing="1" w:after="100" w:afterAutospacing="1"/>
    </w:pPr>
    <w:rPr>
      <w:rFonts w:ascii="Times New Roman" w:eastAsia="Times New Roman" w:hAnsi="Times New Roman" w:cs="Times New Roman"/>
      <w:kern w:val="0"/>
      <w:szCs w:val="24"/>
    </w:rPr>
  </w:style>
  <w:style w:type="paragraph" w:styleId="ListParagraph">
    <w:name w:val="List Paragraph"/>
    <w:basedOn w:val="Normal"/>
    <w:uiPriority w:val="34"/>
    <w:qFormat/>
    <w:rsid w:val="003847C2"/>
    <w:pPr>
      <w:ind w:leftChars="200" w:left="480"/>
    </w:pPr>
  </w:style>
  <w:style w:type="table" w:styleId="TableGrid">
    <w:name w:val="Table Grid"/>
    <w:basedOn w:val="TableNormal"/>
    <w:uiPriority w:val="39"/>
    <w:rsid w:val="004D58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1C0F"/>
    <w:rPr>
      <w:color w:val="0563C1" w:themeColor="hyperlink"/>
      <w:u w:val="single"/>
    </w:rPr>
  </w:style>
  <w:style w:type="paragraph" w:styleId="Header">
    <w:name w:val="header"/>
    <w:basedOn w:val="Normal"/>
    <w:link w:val="HeaderChar"/>
    <w:uiPriority w:val="99"/>
    <w:unhideWhenUsed/>
    <w:rsid w:val="00E96B6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96B6A"/>
    <w:rPr>
      <w:sz w:val="20"/>
      <w:szCs w:val="20"/>
    </w:rPr>
  </w:style>
  <w:style w:type="paragraph" w:styleId="Footer">
    <w:name w:val="footer"/>
    <w:basedOn w:val="Normal"/>
    <w:link w:val="FooterChar"/>
    <w:uiPriority w:val="99"/>
    <w:unhideWhenUsed/>
    <w:rsid w:val="00E96B6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96B6A"/>
    <w:rPr>
      <w:sz w:val="20"/>
      <w:szCs w:val="20"/>
    </w:rPr>
  </w:style>
  <w:style w:type="paragraph" w:styleId="Revision">
    <w:name w:val="Revision"/>
    <w:hidden/>
    <w:uiPriority w:val="99"/>
    <w:semiHidden/>
    <w:rsid w:val="0041643E"/>
  </w:style>
  <w:style w:type="character" w:customStyle="1" w:styleId="Heading1Char">
    <w:name w:val="Heading 1 Char"/>
    <w:basedOn w:val="DefaultParagraphFont"/>
    <w:link w:val="Heading1"/>
    <w:uiPriority w:val="9"/>
    <w:rsid w:val="00E6790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090184">
      <w:bodyDiv w:val="1"/>
      <w:marLeft w:val="0"/>
      <w:marRight w:val="0"/>
      <w:marTop w:val="0"/>
      <w:marBottom w:val="0"/>
      <w:divBdr>
        <w:top w:val="none" w:sz="0" w:space="0" w:color="auto"/>
        <w:left w:val="none" w:sz="0" w:space="0" w:color="auto"/>
        <w:bottom w:val="none" w:sz="0" w:space="0" w:color="auto"/>
        <w:right w:val="none" w:sz="0" w:space="0" w:color="auto"/>
      </w:divBdr>
    </w:div>
    <w:div w:id="1141574107">
      <w:bodyDiv w:val="1"/>
      <w:marLeft w:val="0"/>
      <w:marRight w:val="0"/>
      <w:marTop w:val="0"/>
      <w:marBottom w:val="0"/>
      <w:divBdr>
        <w:top w:val="none" w:sz="0" w:space="0" w:color="auto"/>
        <w:left w:val="none" w:sz="0" w:space="0" w:color="auto"/>
        <w:bottom w:val="none" w:sz="0" w:space="0" w:color="auto"/>
        <w:right w:val="none" w:sz="0" w:space="0" w:color="auto"/>
      </w:divBdr>
    </w:div>
    <w:div w:id="2120830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tanita.asia/?_page=products&amp;_func=detail&amp;_lang=en&amp;_para%5B0%5D=11&amp;_para%5B1%5D=44&amp;_para%5B2%5D=243" TargetMode="External"/><Relationship Id="rId4" Type="http://schemas.openxmlformats.org/officeDocument/2006/relationships/settings" Target="settings.xml"/><Relationship Id="rId9" Type="http://schemas.openxmlformats.org/officeDocument/2006/relationships/hyperlink" Target="https://tanita.asia/?_page=products&amp;_func=detail&amp;_lang=en&amp;_para%5B0%5D=11&amp;_para%5B1%5D=44&amp;_para%5B2%5D=2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6B9E03-1FE3-48C7-AA72-D127ACB5A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889</Words>
  <Characters>507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K CHEUNG</dc:creator>
  <cp:keywords/>
  <dc:description/>
  <cp:lastModifiedBy>LEUNG, Angela YM [SN]</cp:lastModifiedBy>
  <cp:revision>2</cp:revision>
  <dcterms:created xsi:type="dcterms:W3CDTF">2025-12-25T04:45:00Z</dcterms:created>
  <dcterms:modified xsi:type="dcterms:W3CDTF">2025-12-25T04:45:00Z</dcterms:modified>
</cp:coreProperties>
</file>